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076E17">
        <w:rPr>
          <w:rFonts w:ascii="Courier New" w:hAnsi="Courier New" w:cs="Courier New"/>
        </w:rPr>
        <w:t>BLASTN 2.10.1+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Reference: Zheng Zhang, Scott Schwartz, Lukas Wagner, and Webb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Miller (2000), "A greedy algorithm for aligning DNA sequences", J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Comput Biol 2000; 7(1-2):203-14.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Database: User specified sequence set (Input: Merged_archaea.fast</w:t>
      </w:r>
      <w:r w:rsidRPr="00076E17">
        <w:rPr>
          <w:rFonts w:ascii="Courier New" w:hAnsi="Courier New" w:cs="Courier New"/>
        </w:rPr>
        <w:t>a).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31 sequences; 60,443,697 total letters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= AB603519.1 Thermococcus celer gene for 16S rRNA, partial sequence,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train: JCM 855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Length=13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                                                      Score     E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eq</w:t>
      </w:r>
      <w:r w:rsidRPr="00076E17">
        <w:rPr>
          <w:rFonts w:ascii="Courier New" w:hAnsi="Courier New" w:cs="Courier New"/>
        </w:rPr>
        <w:t>uences producing significant alignments:                          (Bits)  Value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gi|1214752580|ref|NZ_CP014854.1| Thermococcus celer Vu 13 = JCM 8...  2433    0.0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gi|212223144|ref|NC_011529.1| Thermococcus onnurineus NA1, comple...  2396    0.0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gi|</w:t>
      </w:r>
      <w:r w:rsidRPr="00076E17">
        <w:rPr>
          <w:rFonts w:ascii="Courier New" w:hAnsi="Courier New" w:cs="Courier New"/>
        </w:rPr>
        <w:t xml:space="preserve">1011496410|ref|NZ_CP014750.1| Thermococcus peptonophilus strai...  2392    0.0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gi|57639935|ref|NC_006624.1| Thermococcus kodakarensis KOD1, comp...  2392    0.0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gi|1214747492|ref|NZ_CP014862.1| Thermococcus profundus strain DT...  2383    0.0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gi|2</w:t>
      </w:r>
      <w:r w:rsidRPr="00076E17">
        <w:rPr>
          <w:rFonts w:ascii="Courier New" w:hAnsi="Courier New" w:cs="Courier New"/>
        </w:rPr>
        <w:t xml:space="preserve">40102057|ref|NC_012804.1| Thermococcus gammatolerans EJ3, com...  2381    0.0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gi|1214774922|ref|NZ_CP014855.1| Thermococcus gorgonarius strain ...  2375    0.0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gi|1011478452|ref|NZ_CP007140.1| Thermococcus guaymasensis DSM 11...  2375    0.0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gi|75</w:t>
      </w:r>
      <w:r w:rsidRPr="00076E17">
        <w:rPr>
          <w:rFonts w:ascii="Courier New" w:hAnsi="Courier New" w:cs="Courier New"/>
        </w:rPr>
        <w:t xml:space="preserve">7139166|ref|NZ_CP007264.1| Thermococcus nautili strain 30-1 ...  2362    0.0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gi|390960176|ref|NC_018015.1| Thermococcus cleftensis strain CL1,...  2362    0.0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gi|910102422|ref|NZ_CP008887.1| Thermococcus eurythermalis strain...  2335    0.0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gi|121</w:t>
      </w:r>
      <w:r w:rsidRPr="00076E17">
        <w:rPr>
          <w:rFonts w:ascii="Courier New" w:hAnsi="Courier New" w:cs="Courier New"/>
        </w:rPr>
        <w:t xml:space="preserve">4743344|ref|NZ_CP015102.1| Thermococcus pacificus strain P-...  2318    0.0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gi|530547444|ref|NC_022084.1| Thermococcus litoralis DSM 5473, co...  2289    0.0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gi|757128586|ref|NZ_CP006965.1| Thermococcus paralvinellae strain...  2287    0.0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gi|3152</w:t>
      </w:r>
      <w:r w:rsidRPr="00076E17">
        <w:rPr>
          <w:rFonts w:ascii="Courier New" w:hAnsi="Courier New" w:cs="Courier New"/>
        </w:rPr>
        <w:t xml:space="preserve">29765|ref|NC_014804.1| Thermococcus barophilus MP, complet...  2287    0.0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lastRenderedPageBreak/>
        <w:t xml:space="preserve">gi|1741192688|ref|NZ_CP023154.1| Pyrococcus furiosus DSM 3638 chr...  2218    0.0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gi|337283511|ref|NC_015680.1| Pyrococcus yayanosii CH1, complete ...  2213    0.0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gi|10572</w:t>
      </w:r>
      <w:r w:rsidRPr="00076E17">
        <w:rPr>
          <w:rFonts w:ascii="Courier New" w:hAnsi="Courier New" w:cs="Courier New"/>
        </w:rPr>
        <w:t xml:space="preserve">06559|ref|NZ_LN999010.1| Thermococcus chitonophagus isola...  2211    0.0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gi|851302729|ref|NZ_CP006019.1| Palaeococcus pacificus DY20341 ch...  2174    0.0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gi|261402131|ref|NC_013407.1| Methanocaldococcus vulcanius M7, co...  1565    0.0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gi|156681</w:t>
      </w:r>
      <w:r w:rsidRPr="00076E17">
        <w:rPr>
          <w:rFonts w:ascii="Courier New" w:hAnsi="Courier New" w:cs="Courier New"/>
        </w:rPr>
        <w:t xml:space="preserve">72|ref|NC_000909.1| Methanocaldococcus jannaschii DSM 26...  1535    0.0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gi|851171576|ref|NZ_CP006577.1| Archaeoglobus fulgidus DSM 8774 c...  1448    0.0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gi|530779594|ref|NC_022093.1| Thermofilum adornatum, complete seq...  1227    0.0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gi|3043137</w:t>
      </w:r>
      <w:r w:rsidRPr="00076E17">
        <w:rPr>
          <w:rFonts w:ascii="Courier New" w:hAnsi="Courier New" w:cs="Courier New"/>
        </w:rPr>
        <w:t xml:space="preserve">78|ref|NC_014408.1| Methanothermobacter marburgensis st...  1195    0.0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gi|15678031|ref|NC_000916.1| Methanothermobacter thermautotrophic...  1194    0.0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gi|296241748|ref|NC_014160.1| Thermosphaera aggregans DSM 11486, ...  1153    0.0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gi|15040043</w:t>
      </w:r>
      <w:r w:rsidRPr="00076E17">
        <w:rPr>
          <w:rFonts w:ascii="Courier New" w:hAnsi="Courier New" w:cs="Courier New"/>
        </w:rPr>
        <w:t xml:space="preserve">9|ref|NC_009635.1| Methanococcus aeolicus Nankai-3, co...  1088    0.0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gi|116753325|ref|NC_008553.1| Methanothrix thermoacetophila PT, c...  972     0.0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gi|386000717|ref|NC_017527.1| Methanosaeta harundinacea 6Ac, comp...  950     0.0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gi|851305307</w:t>
      </w:r>
      <w:r w:rsidRPr="00076E17">
        <w:rPr>
          <w:rFonts w:ascii="Courier New" w:hAnsi="Courier New" w:cs="Courier New"/>
        </w:rPr>
        <w:t xml:space="preserve">|ref|NZ_CP009501.1| Methanosarcina thermophila TM-1 c...  935     0.0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gi|383318453|ref|NC_017034.1| Methanocella conradii HZ254, comple...  787     0.0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&gt; gi|1214752580|ref|NZ_CP014854.1| Thermococcus celer Vu 13 = JCM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8558, complete genome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Len</w:t>
      </w:r>
      <w:r w:rsidRPr="00076E17">
        <w:rPr>
          <w:rFonts w:ascii="Courier New" w:hAnsi="Courier New" w:cs="Courier New"/>
        </w:rPr>
        <w:t>gth=186681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core = 2433 bits (1317),  Expect = 0.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Identities = 1320/1321 (99%), Gaps = 1/1321 (0%)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trand=Plus/Minus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        GTCCGACTAAGCCATGCGAGTCATGGGGCGCCTTGCGCGCACCGGCGGACGGCTCAGTAA  6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</w:t>
      </w:r>
      <w:r w:rsidRPr="00076E17">
        <w:rPr>
          <w:rFonts w:ascii="Courier New" w:hAnsi="Courier New" w:cs="Courier New"/>
        </w:rPr>
        <w:t>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55903  GTCCGACTAAGCCATGCGAGTCATGGGGCGCCTTGCGCGCACCGGCGGACGGCTCAGTAA  105584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1       CACGTCGGTAACCTACCCTCGGGAGGGGGATAACCCCGGGAAACTGGGGCTAATCCCCCA  12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</w:t>
      </w:r>
      <w:r w:rsidRPr="00076E17">
        <w:rPr>
          <w:rFonts w:ascii="Courier New" w:hAnsi="Courier New" w:cs="Courier New"/>
        </w:rPr>
        <w:t>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55843  CACGTCGGTAACCTACCCTCGGGAGGGGGATAACCCCGGGAAACTGGGGCTAATCCCCCA  105578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1      TAGGCCTGAGGTACTGGAAGGTCCTCAGGCCGAAAGGGGCTCTGCCCGCCCGAGGATGGG  18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</w:t>
      </w:r>
      <w:r w:rsidRPr="00076E17">
        <w:rPr>
          <w:rFonts w:ascii="Courier New" w:hAnsi="Courier New" w:cs="Courier New"/>
        </w:rPr>
        <w:t>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55783  TAGGCCTGAGGTACTGGAAGGTCCTCAGGCCGAAAGGGGCTCTGCCCGCCCGAGGATGGG  105572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81      CCGGCGGCCGATTAGGTAGTTGGTGGGGTAACGGCCCACCAAGCCGAAGATCGGTACGGG  24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</w:t>
      </w:r>
      <w:r w:rsidRPr="00076E17">
        <w:rPr>
          <w:rFonts w:ascii="Courier New" w:hAnsi="Courier New" w:cs="Courier New"/>
        </w:rPr>
        <w:t>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55723  CCGGCGGCCGATTAGGTAGTTGGTGGGGTAACGGCCCACCAAGCCGAAGATCGGTACGGG  105566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41      CCATGAGAGTGGGAGCCCGGAGATGGACACTGAGACACGGGTCCAGGCCCTACGGGGCGC  30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</w:t>
      </w:r>
      <w:r w:rsidRPr="00076E17">
        <w:rPr>
          <w:rFonts w:ascii="Courier New" w:hAnsi="Courier New" w:cs="Courier New"/>
        </w:rPr>
        <w:t>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55663  CCATGAGAGTGGGAGCCCGGAGATGGACACTGAGACACGGGTCCAGGCCCTACGGGGCGC  105560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01      AGCAGGCGCGAAACCTCCGCAATGCGGGCAACCGCGACGGGGGGACCCCCAGTGCCGTGG  36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</w:t>
      </w:r>
      <w:r w:rsidRPr="00076E17">
        <w:rPr>
          <w:rFonts w:ascii="Courier New" w:hAnsi="Courier New" w:cs="Courier New"/>
        </w:rPr>
        <w:t>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55603  AGCAGGCGCGAAACCTCCGCAATGCGGGCAACCGCGACGGGGGGACCCCCAGTGCCGTGG  105554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61      CAACGCCACGGCTTTTCCGGAGTGTAAAAAGCTCCGGGAATAAGGGCTGGGCAAGGCCGG  42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</w:t>
      </w:r>
      <w:r w:rsidRPr="00076E17">
        <w:rPr>
          <w:rFonts w:ascii="Courier New" w:hAnsi="Courier New" w:cs="Courier New"/>
        </w:rPr>
        <w:t>jct  1055543  CAACGCCACGGCTTTTCCGGAGTGTAAAAAGCTCCGGGAATAAGGGCTGGGCAAGGCCGG  105548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21      TGGCAGCCGCCGCGGTAATACCGGCGGCCCGAGTGGTGGCCGCTATTATTGGGCCTAAAG  48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</w:t>
      </w:r>
      <w:r w:rsidRPr="00076E17">
        <w:rPr>
          <w:rFonts w:ascii="Courier New" w:hAnsi="Courier New" w:cs="Courier New"/>
        </w:rPr>
        <w:t>055483  TGGCAGCCGCCGCGGTAATACCGGCGGCCCGAGTGGTGGCCGCTATTATTGGGCCTAAAG  105542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81      CGTCCGTAGCCGGGCCCGTAAGTCCCTGGCGAAATCCCACGGCTCAACCGTGGGGCTTGC  54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55423</w:t>
      </w:r>
      <w:r w:rsidRPr="00076E17">
        <w:rPr>
          <w:rFonts w:ascii="Courier New" w:hAnsi="Courier New" w:cs="Courier New"/>
        </w:rPr>
        <w:t xml:space="preserve">  CGTCCGTAGCCGGGCCCGTAAGTCCCTGGCGAAATCCCACGGCTCAACCGTGGGGCTTGC  105536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41      TGGGGATACTGCGGGCCTTGGGACCGGGAGAGGCCGGGGGTACCCCTGGGGTAGGGGTGA  60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55363  TGGG</w:t>
      </w:r>
      <w:r w:rsidRPr="00076E17">
        <w:rPr>
          <w:rFonts w:ascii="Courier New" w:hAnsi="Courier New" w:cs="Courier New"/>
        </w:rPr>
        <w:t>GATACTGCGGGCCTTGGGACCGGGAGAGGCCGGGGGTACCCCTGGGGTAGGGGTGA  105530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01      AATCCTATAATCCCAGGGGGACCGCCAGTGGCGAAGGCGCCCGGCTGGAACGGGTCCGAC  66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55303  AATCCTATAA</w:t>
      </w:r>
      <w:r w:rsidRPr="00076E17">
        <w:rPr>
          <w:rFonts w:ascii="Courier New" w:hAnsi="Courier New" w:cs="Courier New"/>
        </w:rPr>
        <w:t>TCCCAGGGGGACCGCCAGTGGCGAAGGCGCCCGGCTGGAACGGGTCCGAC  105524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61      GGTGAGGGACGAAGGCCAGGGGAGCGAACCGGATTAGATACCCGGGTAGTCCTGGCTGTA  72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55243  GGTGAGGGACGAAGGC</w:t>
      </w:r>
      <w:r w:rsidRPr="00076E17">
        <w:rPr>
          <w:rFonts w:ascii="Courier New" w:hAnsi="Courier New" w:cs="Courier New"/>
        </w:rPr>
        <w:t>CAGGGGAGCGAACCGGATTAGATACCCGGGTAGTCCTGGCTGTA  105518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21      AAGGATGCGGGCTAGGTGTCGGGCGAGCTTCGAGCTCGCCCGGTGCCGAAGGGAAGCCGT  78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55183  AAGGATGCGGGCTAGGTGTCGG</w:t>
      </w:r>
      <w:r w:rsidRPr="00076E17">
        <w:rPr>
          <w:rFonts w:ascii="Courier New" w:hAnsi="Courier New" w:cs="Courier New"/>
        </w:rPr>
        <w:t>GCGAGCTTCGAGCTCGCCCGGTGCCGAAGGGAAGCCGT  105512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81      TAAGCCCGCCGCCTGGGGAGTACGGCCGCAAGGCTGAAACTTAAAGGAATTGGCGGGGGA  84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55123  TAAGCCCGCCGCCTGGGGAGTACGGCCG</w:t>
      </w:r>
      <w:r w:rsidRPr="00076E17">
        <w:rPr>
          <w:rFonts w:ascii="Courier New" w:hAnsi="Courier New" w:cs="Courier New"/>
        </w:rPr>
        <w:t>CAAGGCTGAAACTTAAAGGAATTGGCGGGGGA  105506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41      GCACTACAAGGGGTGGAGCGTGCGGTTTAATTGGATTCAACGCCGGGAACCTCACCGGGG  90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55063  GCACTACAAGGGGTGGAGCGTGCGGTTTAATTGG</w:t>
      </w:r>
      <w:r w:rsidRPr="00076E17">
        <w:rPr>
          <w:rFonts w:ascii="Courier New" w:hAnsi="Courier New" w:cs="Courier New"/>
        </w:rPr>
        <w:t>ATTCAACGCCGGGAACCTCACCGGGG  105500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01      GCGACGGCAGGATGAAGGCCAGGCTGAAGGTCTTGCCGGACACGCCGAGAGGAGGTGCAT  96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55003  GCGACGGCAGGATGAAGGCCAGGCTGAAGGTCTTGCCGGA</w:t>
      </w:r>
      <w:r w:rsidRPr="00076E17">
        <w:rPr>
          <w:rFonts w:ascii="Courier New" w:hAnsi="Courier New" w:cs="Courier New"/>
        </w:rPr>
        <w:t>CACGCCGAGAGGAGGTGCAT  105494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61      GGCCGCCGTCAGCTCGTACCGTGAGGCGTCCACTTAAGTGTGGTAACGAGCGAGACCCGC  102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54943  GGCCGCCGTCAGCTCGTACCGTGAGGCGTCCACTTAAGTGTGGTA</w:t>
      </w:r>
      <w:r w:rsidRPr="00076E17">
        <w:rPr>
          <w:rFonts w:ascii="Courier New" w:hAnsi="Courier New" w:cs="Courier New"/>
        </w:rPr>
        <w:t>ACGAGCGAGACCCGC  105488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21     GCCCCCCAGTTGCCAGTCCTTCCCGCTGGGGAGGAGGCACTCTGGGGGGACCGCCGGCGA  108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 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54883  GCCCCC-AGTTGCCAGTCCTTCCCGCTGGGGAGGAGGCACTCTGGGGGGA</w:t>
      </w:r>
      <w:r w:rsidRPr="00076E17">
        <w:rPr>
          <w:rFonts w:ascii="Courier New" w:hAnsi="Courier New" w:cs="Courier New"/>
        </w:rPr>
        <w:t>CCGCCGGCGA  105482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81     TAAGCCGGAGGAAGGAGCGGGCGACGGTAGGTCAGTATGCCCCGAAACCCCCGGGCTACA  114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54824  TAAGCCGGAGGAAGGAGCGGGCGACGGTAGGTCAGTATGCCCCGAAACCCCCGGG</w:t>
      </w:r>
      <w:r w:rsidRPr="00076E17">
        <w:rPr>
          <w:rFonts w:ascii="Courier New" w:hAnsi="Courier New" w:cs="Courier New"/>
        </w:rPr>
        <w:t>CTACA  105476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41     CGCGCGCTACAATGGGCGGGACAATGGGATCCGACCCCGAAAGGGGAAGGGAATCCCCTA  120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54764  CGCGCGCTACAATGGGCGGGACAATGGGATCCGACCCCGAAAGGGGAAGGGAATCCCCTA</w:t>
      </w:r>
      <w:r w:rsidRPr="00076E17">
        <w:rPr>
          <w:rFonts w:ascii="Courier New" w:hAnsi="Courier New" w:cs="Courier New"/>
        </w:rPr>
        <w:t xml:space="preserve">  105470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01     AACCCGCCCCCAGTTCGGATCGCGGGCTGCAACTCGCCCGCGTGAAGCTGGAATCCCTAG  126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54704  AACCCGCCCCCAGTTCGGATCGCGGGCTGCAACTCGCCCGCGTGAAGCTGGAATCCCTAG  105</w:t>
      </w:r>
      <w:r w:rsidRPr="00076E17">
        <w:rPr>
          <w:rFonts w:ascii="Courier New" w:hAnsi="Courier New" w:cs="Courier New"/>
        </w:rPr>
        <w:t>464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61     TACCCGCGTGTCATCATCGCGCGGCGAATACGTCCCTGCTCCTTGCACACACCGCCCGTC  132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54644  TACCCGCGTGTCATCATCGCGCGGCGAATACGTCCCTGCTCCTTGCACACACCGCCCGTC  105458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321     A  13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54584  A  105458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&gt; gi|212223144|ref|NC_011529.1| Thermococcus onnurineus NA1, complete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equence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Length=184760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core = 2396 bits (1297),  Expect = 0.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Identities = 1314/1322 (99%), Gaps</w:t>
      </w:r>
      <w:r w:rsidRPr="00076E17">
        <w:rPr>
          <w:rFonts w:ascii="Courier New" w:hAnsi="Courier New" w:cs="Courier New"/>
        </w:rPr>
        <w:t xml:space="preserve"> = 2/1322 (0%)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trand=Plus/Minus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        GTCCGACTAAGCCATGCGAGTCATGGGGCGCCTTGCGCGCACCGGCGGACGGCTCAGTAA  6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79558  GTCCGACTAAGCCATGCGAGTCATGGGGCGCCTTGCGCGCAC</w:t>
      </w:r>
      <w:r w:rsidRPr="00076E17">
        <w:rPr>
          <w:rFonts w:ascii="Courier New" w:hAnsi="Courier New" w:cs="Courier New"/>
        </w:rPr>
        <w:t>CGGCGGACGGCTCAGTAA  127949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1       CACGTCGGTAACCTACCCTCGGGAGGGGGATAACCCCGGGAAACTGGGGCTAATCCCCCA  12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79498  CACGTCGGTAACCTACCCTCGGGAGGGGGATAACCCCGGGAAACTGGG</w:t>
      </w:r>
      <w:r w:rsidRPr="00076E17">
        <w:rPr>
          <w:rFonts w:ascii="Courier New" w:hAnsi="Courier New" w:cs="Courier New"/>
        </w:rPr>
        <w:t>GCTAATCCCCCA  127943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1      TAGGCCTGAGGTACTGGAAGGTCCTCAGGCCGAAAGGGGCT-CTGCCCGCCCGAGGATGG  17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 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79438  TAGGCCTGAGGTACTGGAAGGTCCTCAGGCCGAAAGGGGCTTCTGCCCGCCCGA</w:t>
      </w:r>
      <w:r w:rsidRPr="00076E17">
        <w:rPr>
          <w:rFonts w:ascii="Courier New" w:hAnsi="Courier New" w:cs="Courier New"/>
        </w:rPr>
        <w:t>GGATGG  127937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80      GCCGGCGGCCGATTAGGTAGTTGGTGGGGTAACGGCCCACCAAGCCGAAGATCGGTACGG  23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79378  GCCGGCGGCCGATTAGGTAGTTGGTGGGGTAACGGCCCACCAAGCCGAAGATCGGTACGG</w:t>
      </w:r>
      <w:r w:rsidRPr="00076E17">
        <w:rPr>
          <w:rFonts w:ascii="Courier New" w:hAnsi="Courier New" w:cs="Courier New"/>
        </w:rPr>
        <w:t xml:space="preserve">  127931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40      GCCATGAGAGTGGGAGCCCGGAGATGGACACTGAGACACGGGTCCAGGCCCTACGGGGCG  29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79318  GCCATGAGAGTGGGAGCCCGGAGATGGACACTGAGACACGGGTCCAGGCCCTACGGGGCG  1279</w:t>
      </w:r>
      <w:r w:rsidRPr="00076E17">
        <w:rPr>
          <w:rFonts w:ascii="Courier New" w:hAnsi="Courier New" w:cs="Courier New"/>
        </w:rPr>
        <w:t>25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00      CAGCAGGCGCGAAACCTCCGCAATGCGGGCAACCGCGACGGGGGGACCCCCAGTGCCGTG  35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 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79258  CAGCAGGCGCGAAACCTCCGCAATGCGGGAAACCGCGACGGGGGGACCCCCAGTGCCGTG  127919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60      GCAACGCCACGGCTTTTCCGGAGTGTAAAAAGCTCCGGGAATAAGGGCTGGGCAAGGCCG  41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 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79198  GCATCGCCACGGCTTTTCCGGAGTGTAAAAAGCTCCGGGAATAAGGGCTGGGCAAGGCCG  127913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</w:t>
      </w:r>
      <w:r w:rsidRPr="00076E17">
        <w:rPr>
          <w:rFonts w:ascii="Courier New" w:hAnsi="Courier New" w:cs="Courier New"/>
        </w:rPr>
        <w:t xml:space="preserve">  420      GTGGCAGCCGCCGCGGTAATACCGGCGGCCCGAGTGGTGGCCGCTATTATTGGGCCTAAA  47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79138  GTGGCAGCCGCCGCGGTAATACCGGCGGCCCGAGTGGTGGCCGCTATTATTGGGCCTAAA  127907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Query  480 </w:t>
      </w:r>
      <w:r w:rsidRPr="00076E17">
        <w:rPr>
          <w:rFonts w:ascii="Courier New" w:hAnsi="Courier New" w:cs="Courier New"/>
        </w:rPr>
        <w:t xml:space="preserve">     GCGTCCGTAGCCGGGCCCGTAAGTCCCTGGCGAAATCCCACGGCTCAACCGTGGGGCTTG  53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 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79078  GCGTCCGTAGCCGGGCCCGTAAGTCCCTGGCGAAATCTCACGGCTCAACCGTGGGGCTTG  127901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40      C</w:t>
      </w:r>
      <w:r w:rsidRPr="00076E17">
        <w:rPr>
          <w:rFonts w:ascii="Courier New" w:hAnsi="Courier New" w:cs="Courier New"/>
        </w:rPr>
        <w:t>TGGGGATACTGCGGGCCTTGGGACCGGGAGAGGCCGGGGGTACCCCTGGGGTAGGGGTG  59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79018  CTGGGGATACTGCGGGCCTTGGGACCGGGAGAGGCCGGGGGTACCCCTGGGGTAGGGGTG  127895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00      AAATCCT</w:t>
      </w:r>
      <w:r w:rsidRPr="00076E17">
        <w:rPr>
          <w:rFonts w:ascii="Courier New" w:hAnsi="Courier New" w:cs="Courier New"/>
        </w:rPr>
        <w:t>ATAATCCCAGGGGGACCGCCAGTGGCGAAGGCGCCCGGCTGGAACGGGTCCGA  65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78958  AAATCCTATAATCCCAGGGGGACCGCCAGTGGCGAAGGCGCCCGGCTGGAACGGGTCCGA  127889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60      CGGTGAGGGACGA</w:t>
      </w:r>
      <w:r w:rsidRPr="00076E17">
        <w:rPr>
          <w:rFonts w:ascii="Courier New" w:hAnsi="Courier New" w:cs="Courier New"/>
        </w:rPr>
        <w:t>AGGCCAGGGGAGCGAACCGGATTAGATACCCGGGTAGTCCTGGCTGT  71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78898  CGGTGAGGGACGAAGGCCAGGGGAGCGAACCGGATTAGATACCCGGGTAGTCCTGGCTGT  127883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20      AAAGGATGCGGGCTAGGTG</w:t>
      </w:r>
      <w:r w:rsidRPr="00076E17">
        <w:rPr>
          <w:rFonts w:ascii="Courier New" w:hAnsi="Courier New" w:cs="Courier New"/>
        </w:rPr>
        <w:t>TCGGGCGAGCTTCGAGCTCGCCCGGTGCCGAAGGGAAGCCG  77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78838  AAAGGATGCGGGCTAGGTGTCGGGCGAGCTTCGAGCTCGCCCGGTGCCGAAGGGAAGCCG  127877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80      TTAAGCCCGCCGCCTGGGGAGTACG</w:t>
      </w:r>
      <w:r w:rsidRPr="00076E17">
        <w:rPr>
          <w:rFonts w:ascii="Courier New" w:hAnsi="Courier New" w:cs="Courier New"/>
        </w:rPr>
        <w:t>GCCGCAAGGCTGAAACTTAAAGGAATTGGCGGGGG  83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78778  TTAAGCCCGCCGCCTGGGGAGTACGGCCGCAAGGCTGAAACTTAAAGGAATTGGCGGGGG  127871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40      AGCACTACAAGGGGTGGAGCGTGCGGTTTAA</w:t>
      </w:r>
      <w:r w:rsidRPr="00076E17">
        <w:rPr>
          <w:rFonts w:ascii="Courier New" w:hAnsi="Courier New" w:cs="Courier New"/>
        </w:rPr>
        <w:t>TTGGATTCAACGCCGGGAACCTCACCGGG  89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78718  AGCACTACAAGGGGTGGAGCGTGCGGTTTAATTGGATTCAACGCCGGGAACCTCACCGGG  127865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00      GGCGACGGCAGGATGAAGGCCAGGCTGAAGGTCTTGC</w:t>
      </w:r>
      <w:r w:rsidRPr="00076E17">
        <w:rPr>
          <w:rFonts w:ascii="Courier New" w:hAnsi="Courier New" w:cs="Courier New"/>
        </w:rPr>
        <w:t>CGGACACGCCGAGAGGAGGTGCA  95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78658  GGCGACGGCAGGATGAAGGCCAGGCTGAAGGTCTTGCCGGACACGCCGAGAGGAGGTGCA  127859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60      TGGCCGCCGTCAGCTCGTACCGTGAGGCGTCCACTTAAGTGTG</w:t>
      </w:r>
      <w:r w:rsidRPr="00076E17">
        <w:rPr>
          <w:rFonts w:ascii="Courier New" w:hAnsi="Courier New" w:cs="Courier New"/>
        </w:rPr>
        <w:t>GTAACGAGCGAGACCCG  101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78598  TGGCCGCCGTCAGCTCGTACCGTGAGGCGTCCACTTAAGTGTGGTAACGAGCGAGACCCG  127853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20     CGCCCCCCAGTTGCCAGTCCTTCCCGCTGGGGAGGAGGCACTCTGGGG</w:t>
      </w:r>
      <w:r w:rsidRPr="00076E17">
        <w:rPr>
          <w:rFonts w:ascii="Courier New" w:hAnsi="Courier New" w:cs="Courier New"/>
        </w:rPr>
        <w:t>GGACCGCCGGCG  107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 ||||||||||||| |||| 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78538  CGCCCCC-AGTTGCCAGTCCTCCCCGTTGGGGAGGAGGCACTCTGGGGGGACCGCCGGCG  127848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80     ATAAGCCGGAGGAAGGAGCGGGCGACGGTAGGTCAGTATGCCCCGAAACCCCC</w:t>
      </w:r>
      <w:r w:rsidRPr="00076E17">
        <w:rPr>
          <w:rFonts w:ascii="Courier New" w:hAnsi="Courier New" w:cs="Courier New"/>
        </w:rPr>
        <w:t>GGGCTAC  113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78479  ATAAGCCGGAGGAAGGAGCGGGCGACGGTAGGTCAGTATGCCCCGAAACCCCCGGGCTAC  127842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40     ACGCGCGCTACAATGGGCGGGACAATGGGATCCGACCCCGAAAGGGGAAGGGAATCCC</w:t>
      </w:r>
      <w:r w:rsidRPr="00076E17">
        <w:rPr>
          <w:rFonts w:ascii="Courier New" w:hAnsi="Courier New" w:cs="Courier New"/>
        </w:rPr>
        <w:t>CT  119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78419  ACGCGCGCTACAATGGGCGGGACAATGGGATCCGACCCCGAAAGGGGAAGGGAATCCCCT  127836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00     AAACCCGCCCCCAGTTCGGATCGCGGGCTGCAACTCGCCCGCGTGAAGCTGGAATCCCTA  1</w:t>
      </w:r>
      <w:r w:rsidRPr="00076E17">
        <w:rPr>
          <w:rFonts w:ascii="Courier New" w:hAnsi="Courier New" w:cs="Courier New"/>
        </w:rPr>
        <w:t>25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 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78359  AAACCCGCCCTCAGTTCGGATCGCGGGCTGCAACTCGCCCGCGTGAAGCTGGAATCCCTA  127830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60     GTACCCGCGTGTCATCATCGCGCGGCGAATACGTCCCTGCTCCTTGCACACACCGCCCGT  131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78299  GTACCCGCGTGTCATCATCGCGCGGCGAATACGTCCCTGCTCCTTGCACACACCGCCCGT  127824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320     CA  13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78239  CA  127823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&gt; gi|10114</w:t>
      </w:r>
      <w:r w:rsidRPr="00076E17">
        <w:rPr>
          <w:rFonts w:ascii="Courier New" w:hAnsi="Courier New" w:cs="Courier New"/>
        </w:rPr>
        <w:t xml:space="preserve">96410|ref|NZ_CP014750.1| Thermococcus peptonophilus strain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OG-1 chromosome, complete genome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Length=184700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core = 2392 bits (1295),  Expect = 0.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Identities = 1315/1324 (99%), Gaps = 4/1324 (0%)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trand=Plus/Minus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       GTCCGACTAAGCC</w:t>
      </w:r>
      <w:r w:rsidRPr="00076E17">
        <w:rPr>
          <w:rFonts w:ascii="Courier New" w:hAnsi="Courier New" w:cs="Courier New"/>
        </w:rPr>
        <w:t>ATGCGAGTCATGGGGCGC-CT-TGCGCGCACCGGCGGACGGCTCAGT  5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 || 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85030  GTCCGACTAAGCCATGCGAGTCATGGGGCGCGCTCTGCGCGCACCGGCGGACGGCTCAGT  78497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9      AACACGTCGGTAACCTACCCTCGG</w:t>
      </w:r>
      <w:r w:rsidRPr="00076E17">
        <w:rPr>
          <w:rFonts w:ascii="Courier New" w:hAnsi="Courier New" w:cs="Courier New"/>
        </w:rPr>
        <w:t>GAGGGGGATAACCCCGGGAAACTGGGGCTAATCCCC  11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84970  AACACGTCGGTAACCTACCCTCGGGAGGGGGATAACCCCGGGAAACTGGGGCTAATCCCC  78491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9     CATAGGCCTGAGGTACTGGAAGGTCCTCAGGCCG</w:t>
      </w:r>
      <w:r w:rsidRPr="00076E17">
        <w:rPr>
          <w:rFonts w:ascii="Courier New" w:hAnsi="Courier New" w:cs="Courier New"/>
        </w:rPr>
        <w:t>AAAGGGGC-TCTGCCCGCCCGAGGAT  17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 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84910  CATAGGCCTGAGGTACTGGAAGGTCCTCAGGCCGAAAGGGGCATCTGCCCGCCCGAGGAT  78485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78     GGGCCGGCGGCCGATTAGGTAGTTGGTGGGGTAACGGCCCACCA</w:t>
      </w:r>
      <w:r w:rsidRPr="00076E17">
        <w:rPr>
          <w:rFonts w:ascii="Courier New" w:hAnsi="Courier New" w:cs="Courier New"/>
        </w:rPr>
        <w:t>AGCCGAAGATCGGTAC  23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84850  GGGCCGGCGGCCGATTAGGTAGTTGGTGGGGTAACGGCCCACCAAGCCGAAGATCGGTAC  78479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38     GGGCCATGAGAGTGGGAGCCCGGAGATGGACACTGAGACACGGGTCCAGGCCCT</w:t>
      </w:r>
      <w:r w:rsidRPr="00076E17">
        <w:rPr>
          <w:rFonts w:ascii="Courier New" w:hAnsi="Courier New" w:cs="Courier New"/>
        </w:rPr>
        <w:t>ACGGGG  29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84790  GGGCCATGAGAGTGGGAGCCCGGAGATGGACACTGAGACACGGGTCCAGGCCCTACGGGG  78473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98     CGCAGCAGGCGCGAAACCTCCGCAATGCGGGCAACCGCGACGGGGGGACCCCCAGTGCCG  35</w:t>
      </w:r>
      <w:r w:rsidRPr="00076E17">
        <w:rPr>
          <w:rFonts w:ascii="Courier New" w:hAnsi="Courier New" w:cs="Courier New"/>
        </w:rPr>
        <w:t>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84730  CGCAGCAGGCGCGAAACCTCCGCAATGCGGGCAACCGCGACGGGGGGACCCCCAGTGCCG  78467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58     TGGCAACGCCACGGCTTTTCCGGAGTGTAAAAAGCTCCGGGAATAAGGGCTGGGCAAGGC  41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</w:t>
      </w:r>
      <w:r w:rsidRPr="00076E17">
        <w:rPr>
          <w:rFonts w:ascii="Courier New" w:hAnsi="Courier New" w:cs="Courier New"/>
        </w:rPr>
        <w:t xml:space="preserve">        |||||  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84670  TGGCATAGCCACGGCTTTTCCGGAGTGTAAAAAGCTCCGGGAATAAGGGCTGGGCAAGGC  78461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18     CGGTGGCAGCCGCCGCGGTAATACCGGCGGCCCGAGTGGTGGCCGCTATTATTGGGCCTA  47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</w:t>
      </w:r>
      <w:r w:rsidRPr="00076E17">
        <w:rPr>
          <w:rFonts w:ascii="Courier New" w:hAnsi="Courier New" w:cs="Courier New"/>
        </w:rPr>
        <w:t>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84610  CGGTGGCAGCCGCCGCGGTAATACCGGCGGCCCGAGTGGTGGCCGCTATTATTGGGCCTA  78455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78     AAGCGTCCGTAGCCGGGCCCGTAAGTCCCTGGCGAAATCCCACGGCTCAACCGTGGGGCT  53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</w:t>
      </w:r>
      <w:r w:rsidRPr="00076E17">
        <w:rPr>
          <w:rFonts w:ascii="Courier New" w:hAnsi="Courier New" w:cs="Courier New"/>
        </w:rPr>
        <w:t>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84550  AAGCGTCCGTAGCCGGGCCCGTAAGTCCCTGGCGAAATCCCACGGCTCAACCGTGGGGCT  78449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38     TGCTGGGGATACTGCGGGCCTTGGGACCGGGAGAGGCCGGGGGTACCCCTGGGGTAGGGG  59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</w:t>
      </w:r>
      <w:r w:rsidRPr="00076E17">
        <w:rPr>
          <w:rFonts w:ascii="Courier New" w:hAnsi="Courier New" w:cs="Courier New"/>
        </w:rPr>
        <w:t>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84490  TGCTGGGGATACTGCGGGCCTTGGGACCGGGAGAGGCCGGGGGTACCCCTGGGGTAGGGG  78443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98     TGAAATCCTATAATCCCAGGGGGACCGCCAGTGGCGAAGGCGCCCGGCTGGAACGGGTCC  65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</w:t>
      </w:r>
      <w:r w:rsidRPr="00076E17">
        <w:rPr>
          <w:rFonts w:ascii="Courier New" w:hAnsi="Courier New" w:cs="Courier New"/>
        </w:rPr>
        <w:t>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84430  TGAAATCCTATAATCCCAGGGGGACCGCCAGTGGCGAAGGCGCCCGGCTGGAACGGGTCC  78437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58     GACGGTGAGGGACGAAGGCCAGGGGAGCGAACCGGATTAGATACCCGGGTAGTCCTGGCT  71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</w:t>
      </w:r>
      <w:r w:rsidRPr="00076E17">
        <w:rPr>
          <w:rFonts w:ascii="Courier New" w:hAnsi="Courier New" w:cs="Courier New"/>
        </w:rPr>
        <w:t>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84370  GACGGTGAGGGACGAAGGCCAGGGGAGCGAACCGGATTAGATACCCGGGTAGTCCTGGCT  78431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18     GTAAAGGATGCGGGCTAGGTGTCGGGCGAGCTTCGAGCTCGCCCGGTGCCGAAGGGAAGC  77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 </w:t>
      </w:r>
      <w:r w:rsidRPr="00076E17">
        <w:rPr>
          <w:rFonts w:ascii="Courier New" w:hAnsi="Courier New" w:cs="Courier New"/>
        </w:rPr>
        <w:t>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84310  GTAAAGGATGCGGGCTAGGTGTCGGGCGAGCTTCGAGCTCGCCCGGTGCCGGAGGGAAGC  78425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78     CGTTAAGCCCGCCGCCTGGGGAGTACGGCCGCAAGGCTGAAACTTAAAGGAATTGGCGGG  83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84250  CGTTAAGCCCGCCGCCTGGGGAGTACGGCCGCAAGGCTGAAACTTAAAGGAATTGGCGGG  78419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38     GGAGCACTACAAGGGGTGGAGCGTGCGGTTTAATTGGATTCAACGCCGGGAACCTCACCG  89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84</w:t>
      </w:r>
      <w:r w:rsidRPr="00076E17">
        <w:rPr>
          <w:rFonts w:ascii="Courier New" w:hAnsi="Courier New" w:cs="Courier New"/>
        </w:rPr>
        <w:t>190  GGAGCACTACAAGGGGTGGAGCGTGCGGTTTAATTGGATTCAACGCCGGGAACCTCACCG  78413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98     GGGGCGACGGCAGGATGAAGGCCAGGCTGAAGGTCTTGCCGGACACGCCGAGAGGAGGTG  95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84130  GGGGC</w:t>
      </w:r>
      <w:r w:rsidRPr="00076E17">
        <w:rPr>
          <w:rFonts w:ascii="Courier New" w:hAnsi="Courier New" w:cs="Courier New"/>
        </w:rPr>
        <w:t>GACGGCAGGATGAAGGCCAGGCTGAAGGTCTTGCCGGACACGCCGAGAGGAGGTG  78407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58     CATGGCCGCCGTCAGCTCGTACCGTGAGGCGTCCACTTAAGTGTGGTAACGAGCGAGACC  101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84070  CATGGCCGCCGTCA</w:t>
      </w:r>
      <w:r w:rsidRPr="00076E17">
        <w:rPr>
          <w:rFonts w:ascii="Courier New" w:hAnsi="Courier New" w:cs="Courier New"/>
        </w:rPr>
        <w:t>GCTCGTACCGTGAGGCGTCCACTTAAGTGTGGTAACGAGCGAGACC  78401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18    CGCGCCCCCCAGTTGCCAGTCCTTCCCGCTGGGGAGGAGGCACTCTGGGGGGACCGCCGG  107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 ||||||||||||| 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84010  CGCGCCCCC-AGTTGCCAGTCCT</w:t>
      </w:r>
      <w:r w:rsidRPr="00076E17">
        <w:rPr>
          <w:rFonts w:ascii="Courier New" w:hAnsi="Courier New" w:cs="Courier New"/>
        </w:rPr>
        <w:t>CCCCGCTGGGGAGGAGGCACTCTGGGGGGACCGCCGG  78395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78    CGATAAGCCGGAGGAAGGAGCGGGCGACGGTAGGTCAGTATGCCCCGAAACCCCCGGGCT  113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83951  CGATAAGCCGGAGGAAGGAGCGGGCGACGGTA</w:t>
      </w:r>
      <w:r w:rsidRPr="00076E17">
        <w:rPr>
          <w:rFonts w:ascii="Courier New" w:hAnsi="Courier New" w:cs="Courier New"/>
        </w:rPr>
        <w:t>GGTCAGTATGCCCCGAAACCCCCGGGCT  78389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38    ACACGCGCGCTACAATGGGCGGGACAATGGGATCCGACCCCGAAAGGGGAAGGGAATCCC  119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83891  ACACGCGCGCTACAATGGGCGGGACAATGGGATCCGACCCC</w:t>
      </w:r>
      <w:r w:rsidRPr="00076E17">
        <w:rPr>
          <w:rFonts w:ascii="Courier New" w:hAnsi="Courier New" w:cs="Courier New"/>
        </w:rPr>
        <w:t>GAAAGGGGAAGGGAATCCC  78383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98    CTAAACCCGCCCCCAGTTCGGATCGCGGGCTGCAACTCGCCCGCGTGAAGCTGGAATCCC  125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 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83831  CTAAACCCGCCCTCAGTTCGGATCGCGGGCTGCAACTCGCCCGCGTGAAG</w:t>
      </w:r>
      <w:r w:rsidRPr="00076E17">
        <w:rPr>
          <w:rFonts w:ascii="Courier New" w:hAnsi="Courier New" w:cs="Courier New"/>
        </w:rPr>
        <w:t>CTGGAATCCC  78377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58    TAGTACCCGCGTGTCATCATCGCGCGGCGAATACGTCCCTGCTCCTTGCACACACCGCCC  131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83771  TAGTACCCGCGTGTCATCATCGCGCGGCGAATACGTCCCTGCTCCTTGCACACACCGCC</w:t>
      </w:r>
      <w:r w:rsidRPr="00076E17">
        <w:rPr>
          <w:rFonts w:ascii="Courier New" w:hAnsi="Courier New" w:cs="Courier New"/>
        </w:rPr>
        <w:t>C  78371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318    GTCA  13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83711  GTCA  78370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&gt; gi|57639935|ref|NC_006624.1| Thermococcus kodakarensis KOD1,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complete sequence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Length=208873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core = 2392 bits (1295),  Expect = 0.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Identities = 1315</w:t>
      </w:r>
      <w:r w:rsidRPr="00076E17">
        <w:rPr>
          <w:rFonts w:ascii="Courier New" w:hAnsi="Courier New" w:cs="Courier New"/>
        </w:rPr>
        <w:t>/1324 (99%), Gaps = 4/1324 (0%)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trand=Plus/Plus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        GTCCGACTAAGCCATGCGAGTCATGGGGCGC-CT-TGCGCGCACCGGCGGACGGCTCAGT  5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 || 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022901  GTCCGACTAAGCCATGCGAGTCATGG</w:t>
      </w:r>
      <w:r w:rsidRPr="00076E17">
        <w:rPr>
          <w:rFonts w:ascii="Courier New" w:hAnsi="Courier New" w:cs="Courier New"/>
        </w:rPr>
        <w:t>GGCGCGCTCTGCGCGCACCGGCGGACGGCTCAGT  202296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9       AACACGTCGGTAACCTACCCTCGGGAGGGGGATAACCCCGGGAAACTGGGGCTAATCCCC  11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022961  AACACGTCGGTAACCTACCCTCGGGAGGGGGA</w:t>
      </w:r>
      <w:r w:rsidRPr="00076E17">
        <w:rPr>
          <w:rFonts w:ascii="Courier New" w:hAnsi="Courier New" w:cs="Courier New"/>
        </w:rPr>
        <w:t>TAACCCCGGGAAACTGGGGCTAATCCCC  202302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9      CATAGGCCTGAGGTACTGGAAGGTCCTCAGGCCGAAAGGGGC-TCTGCCCGCCCGAGGAT  17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 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023021  CATAGGCCTGAGGTACTGGAAGGTCCTCAGGCCGAAAG</w:t>
      </w:r>
      <w:r w:rsidRPr="00076E17">
        <w:rPr>
          <w:rFonts w:ascii="Courier New" w:hAnsi="Courier New" w:cs="Courier New"/>
        </w:rPr>
        <w:t>GGGCATCTGCCCGCCCGAGGAT  202308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78      GGGCCGGCGGCCGATTAGGTAGTTGGTGGGGTAACGGCCCACCAAGCCGAAGATCGGTAC  23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023081  GGGCCGGCGGCCGATTAGGTAGTTGGTGGGGTAACGGCCCACCA</w:t>
      </w:r>
      <w:r w:rsidRPr="00076E17">
        <w:rPr>
          <w:rFonts w:ascii="Courier New" w:hAnsi="Courier New" w:cs="Courier New"/>
        </w:rPr>
        <w:t>AGCCGAAGATCGGTAC  202314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38      GGGCCATGAGAGTGGGAGCCCGGAGATGGACACTGAGACACGGGTCCAGGCCCTACGGGG  29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023141  GGGCCATGAGAGTGGGAGCCCGGAGATGGACACTGAGACACGGGTCCAGG</w:t>
      </w:r>
      <w:r w:rsidRPr="00076E17">
        <w:rPr>
          <w:rFonts w:ascii="Courier New" w:hAnsi="Courier New" w:cs="Courier New"/>
        </w:rPr>
        <w:t>CCCTACGGGG  202320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98      CGCAGCAGGCGCGAAACCTCCGCAATGCGGGCAACCGCGACGGGGGGACCCCCAGTGCCG  35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023201  CGCAGCAGGCGCGAAACCTCCGCAATGCGGGCAACCGCGACGGGGGGACCCCCAGT</w:t>
      </w:r>
      <w:r w:rsidRPr="00076E17">
        <w:rPr>
          <w:rFonts w:ascii="Courier New" w:hAnsi="Courier New" w:cs="Courier New"/>
        </w:rPr>
        <w:t>GCCG  202326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58      TGGCAACGCCACGGCTTTTCCGGAGTGTAAAAAGCTCCGGGAATAAGGGCTGGGCAAGGC  41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  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Sbjct  2023261  TGGCATAGCCACGGCTTTTCCGGAGTGTAAAAAGCTCCGGGAATAAGGGCTGGGCAAGGC  </w:t>
      </w:r>
      <w:r w:rsidRPr="00076E17">
        <w:rPr>
          <w:rFonts w:ascii="Courier New" w:hAnsi="Courier New" w:cs="Courier New"/>
        </w:rPr>
        <w:t>202332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18      CGGTGGCAGCCGCCGCGGTAATACCGGCGGCCCGAGTGGTGGCCGCTATTATTGGGCCTA  47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023321  CGGTGGCAGCCGCCGCGGTAATACCGGCGGCCCGAGTGGTGGCCGCTATTATTGGGCCTA  202338</w:t>
      </w:r>
      <w:r w:rsidRPr="00076E17">
        <w:rPr>
          <w:rFonts w:ascii="Courier New" w:hAnsi="Courier New" w:cs="Courier New"/>
        </w:rPr>
        <w:t>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78      AAGCGTCCGTAGCCGGGCCCGTAAGTCCCTGGCGAAATCCCACGGCTCAACCGTGGGGCT  53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023381  AAGCGTCCGTAGCCGGGCCCGTAAGTCCCTGGCGAAATCCCACGGCTCAACCGTGGGGCT  202344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</w:t>
      </w:r>
      <w:r w:rsidRPr="00076E17">
        <w:rPr>
          <w:rFonts w:ascii="Courier New" w:hAnsi="Courier New" w:cs="Courier New"/>
        </w:rPr>
        <w:t>uery  538      TGCTGGGGATACTGCGGGCCTTGGGACCGGGAGAGGCCGGGGGTACCCCTGGGGTAGGGG  59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023441  TGCTGGGGATACTGCGGGCCTTGGGACCGGGAGAGGCCGGGGGTACCCCTGGGGTAGGGG  202350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Query  </w:t>
      </w:r>
      <w:r w:rsidRPr="00076E17">
        <w:rPr>
          <w:rFonts w:ascii="Courier New" w:hAnsi="Courier New" w:cs="Courier New"/>
        </w:rPr>
        <w:t>598      TGAAATCCTATAATCCCAGGGGGACCGCCAGTGGCGAAGGCGCCCGGCTGGAACGGGTCC  65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023501  TGAAATCCTATAATCCCAGGGGGACCGCCAGTGGCGAAGGCGCCCGGCTGGAACGGGTCC  202356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Query  658   </w:t>
      </w:r>
      <w:r w:rsidRPr="00076E17">
        <w:rPr>
          <w:rFonts w:ascii="Courier New" w:hAnsi="Courier New" w:cs="Courier New"/>
        </w:rPr>
        <w:t xml:space="preserve">   GACGGTGAGGGACGAAGGCCAGGGGAGCGAACCGGATTAGATACCCGGGTAGTCCTGGCT  71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023561  GACGGTGAGGGACGAAGGCCAGGGGAGCGAACCGGATTAGATACCCGGGTAGTCCTGGCT  202362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18      GTA</w:t>
      </w:r>
      <w:r w:rsidRPr="00076E17">
        <w:rPr>
          <w:rFonts w:ascii="Courier New" w:hAnsi="Courier New" w:cs="Courier New"/>
        </w:rPr>
        <w:t>AAGGATGCGGGCTAGGTGTCGGGCGAGCTTCGAGCTCGCCCGGTGCCGAAGGGAAGC  77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 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023621  GTAAAGGATGCGGGCTAGGTGTCGGGCGAGCTTCGAGCTCGCCCGGTGCCGGAGGGAAGC  202368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78      CGTTAAGCC</w:t>
      </w:r>
      <w:r w:rsidRPr="00076E17">
        <w:rPr>
          <w:rFonts w:ascii="Courier New" w:hAnsi="Courier New" w:cs="Courier New"/>
        </w:rPr>
        <w:t>CGCCGCCTGGGGAGTACGGCCGCAAGGCTGAAACTTAAAGGAATTGGCGGG  83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023681  CGTTAAGCCCGCCGCCTGGGGAGTACGGCCGCAAGGCTGAAACTTAAAGGAATTGGCGGG  202374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38      GGAGCACTACAAGGG</w:t>
      </w:r>
      <w:r w:rsidRPr="00076E17">
        <w:rPr>
          <w:rFonts w:ascii="Courier New" w:hAnsi="Courier New" w:cs="Courier New"/>
        </w:rPr>
        <w:t>GTGGAGCGTGCGGTTTAATTGGATTCAACGCCGGGAACCTCACCG  89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023741  GGAGCACTACAAGGGGTGGAGCGTGCGGTTTAATTGGATTCAACGCCGGGAACCTCACCG  202380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98      GGGGCGACGGCAGGATGAAGG</w:t>
      </w:r>
      <w:r w:rsidRPr="00076E17">
        <w:rPr>
          <w:rFonts w:ascii="Courier New" w:hAnsi="Courier New" w:cs="Courier New"/>
        </w:rPr>
        <w:t>CCAGGCTGAAGGTCTTGCCGGACACGCCGAGAGGAGGTG  95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023801  GGGGCGACGGCAGGATGAAGGCCAGGCTGAAGGTCTTGCCGGACACGCCGAGAGGAGGTG  202386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58      CATGGCCGCCGTCAGCTCGTACCGTGA</w:t>
      </w:r>
      <w:r w:rsidRPr="00076E17">
        <w:rPr>
          <w:rFonts w:ascii="Courier New" w:hAnsi="Courier New" w:cs="Courier New"/>
        </w:rPr>
        <w:t>GGCGTCCACTTAAGTGTGGTAACGAGCGAGACC  101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023861  CATGGCCGCCGTCAGCTCGTACCGTGAGGCGTCCACTTAAGTGTGGTAACGAGCGAGACC  202392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18     CGCGCCCCCCAGTTGCCAGTCCTTCCCGCTGG</w:t>
      </w:r>
      <w:r w:rsidRPr="00076E17">
        <w:rPr>
          <w:rFonts w:ascii="Courier New" w:hAnsi="Courier New" w:cs="Courier New"/>
        </w:rPr>
        <w:t>GGAGGAGGCACTCTGGGGGGACCGCCGG  107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 |||||||||||||||||| 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023921  CGCG-CCCCCAGTTGCCAGTCCTCCCCGCTGGGGAGGAGGCACTCTGGGGGGACCGCCGG  202397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78     CGATAAGCCGGAGGAAGGAGCGGGCGACGGTAGGTCA</w:t>
      </w:r>
      <w:r w:rsidRPr="00076E17">
        <w:rPr>
          <w:rFonts w:ascii="Courier New" w:hAnsi="Courier New" w:cs="Courier New"/>
        </w:rPr>
        <w:t>GTATGCCCCGAAACCCCCGGGCT  113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023980  CGATAAGCCGGAGGAAGGAGCGGGCGACGGTAGGTCAGTATGCCCCGAAACCCCCGGGCT  202403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38     ACACGCGCGCTACAATGGGCGGGACAATGGGATCCGACCCCG</w:t>
      </w:r>
      <w:r w:rsidRPr="00076E17">
        <w:rPr>
          <w:rFonts w:ascii="Courier New" w:hAnsi="Courier New" w:cs="Courier New"/>
        </w:rPr>
        <w:t>AAAGGGGAAGGGAATCCC  119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024040  ACACGCGCGCTACAATGGGCGGGACAATGGGATCCGACCCCGAAAGGGGAAGGGAATCCC  202409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98     CTAAACCCGCCCCCAGTTCGGATCGCGGGCTGCAACTCGCCCGCGTG</w:t>
      </w:r>
      <w:r w:rsidRPr="00076E17">
        <w:rPr>
          <w:rFonts w:ascii="Courier New" w:hAnsi="Courier New" w:cs="Courier New"/>
        </w:rPr>
        <w:t>AAGCTGGAATCCC  125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 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024100  CTAAACCCGCCCTCAGTTCGGATCGCGGGCTGCAACTCGCCCGCGTGAAGCTGGAATCCC  202415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58     TAGTACCCGCGTGTCATCATCGCGCGGCGAATACGTCCCTGCTCCTTGCACA</w:t>
      </w:r>
      <w:r w:rsidRPr="00076E17">
        <w:rPr>
          <w:rFonts w:ascii="Courier New" w:hAnsi="Courier New" w:cs="Courier New"/>
        </w:rPr>
        <w:t>CACCGCCC  131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024160  TAGTACCCGCGTGTCATCATCGCGCGGCGAATACGTCCCTGCTCCTTGCACACACCGCCC  202421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318     GTCA  13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024220  GTCA  2</w:t>
      </w:r>
      <w:r w:rsidRPr="00076E17">
        <w:rPr>
          <w:rFonts w:ascii="Courier New" w:hAnsi="Courier New" w:cs="Courier New"/>
        </w:rPr>
        <w:t>02422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&gt; gi|1214747492|ref|NZ_CP014862.1| Thermococcus profundus strain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DT 5432, complete sequence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Length=200509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core = 2383 bits (1290),  Expect = 0.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Identities = 1311/1321 (99%), Gaps = 1/1321 (0%)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trand=Plus/Plus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       GT</w:t>
      </w:r>
      <w:r w:rsidRPr="00076E17">
        <w:rPr>
          <w:rFonts w:ascii="Courier New" w:hAnsi="Courier New" w:cs="Courier New"/>
        </w:rPr>
        <w:t>CCGACTAAGCCATGCGAGTCATGGGGCGCCTTGCGCGCACCGGCGGACGGCTCAGTAA  6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08513  GTCCGACTAAGCCATGCGAGTCATGGGGCGCCTTGCGCGCACCGGCGGACGGCTCAGTAA  40857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1      CACGTCGGTAACC</w:t>
      </w:r>
      <w:r w:rsidRPr="00076E17">
        <w:rPr>
          <w:rFonts w:ascii="Courier New" w:hAnsi="Courier New" w:cs="Courier New"/>
        </w:rPr>
        <w:t>TACCCTCGGGAGGGGGATAACCCCGGGAAACTGGGGCTAATCCCCCA  12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08573  CACGTCGGTAACCTACCCTCGGGAGGGGGATAACCCCGGGAAACTGGGGCTAATCCCCCA  40863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1     TAGGCCTGAGGTACTGGAAGGTC</w:t>
      </w:r>
      <w:r w:rsidRPr="00076E17">
        <w:rPr>
          <w:rFonts w:ascii="Courier New" w:hAnsi="Courier New" w:cs="Courier New"/>
        </w:rPr>
        <w:t>CTCAGGCCGAAAGGGGCTCTGCCCGCCCGAGGATGGG  18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 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08633  TAGGCCTGAGGTACTGGAAGGTCCTCAGGCCGAAAGGGGCTTTGCCCGCCCGAGGATGGG  40869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81     CCGGCGGCCGATTAGGTAGTTGGTGGGGTAACG</w:t>
      </w:r>
      <w:r w:rsidRPr="00076E17">
        <w:rPr>
          <w:rFonts w:ascii="Courier New" w:hAnsi="Courier New" w:cs="Courier New"/>
        </w:rPr>
        <w:t>GCCCACCAAGCCGAAGATCGGTACGGG  24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08693  CCGGCGGCCGATTAGGTAGTTGGTGGGGTAACGGCCCACCAAGCCGAAGATCGGTACGGG  40875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41     CCATGAGAGTGGGAGCCCGGAGATGGACACTGAGACACGGGTC</w:t>
      </w:r>
      <w:r w:rsidRPr="00076E17">
        <w:rPr>
          <w:rFonts w:ascii="Courier New" w:hAnsi="Courier New" w:cs="Courier New"/>
        </w:rPr>
        <w:t>CAGGCCCTACGGGGCGC  30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08753  CCATGAGAGTGGGAGCCCGGAGATGGACACTGAGACACGGGTCCAGGCCCTACGGGGCGC  40881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01     AGCAGGCGCGAAACCTCCGCAATGCGGGCAACCGCGACGGGGGGACCCCCAGT</w:t>
      </w:r>
      <w:r w:rsidRPr="00076E17">
        <w:rPr>
          <w:rFonts w:ascii="Courier New" w:hAnsi="Courier New" w:cs="Courier New"/>
        </w:rPr>
        <w:t>GCCGTGG  36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08813  AGCAGGCGCGAAACCTCCGCAATGCGGGCAACCGCGACGGGGGGACCCCCAGTGCCGTGG  40887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61     CAACGCCACGGCTTTTCCGGAGTGTAAAAAGCTCCGGGAATAAGGGCTGGGCAAGGCCGG  4</w:t>
      </w:r>
      <w:r w:rsidRPr="00076E17">
        <w:rPr>
          <w:rFonts w:ascii="Courier New" w:hAnsi="Courier New" w:cs="Courier New"/>
        </w:rPr>
        <w:t>2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 ||||||||||||||||||||||| 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08873  CATCGCCACGGCTTTTCCGGAGTGTACAAAGCTCCGGGAATAAGGGCTGGGCAAGGCCGG  40893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21     TGGCAGCCGCCGCGGTAATACCGGCGGCCCGAGTGGTGGCCGCTATTATTGGGCCTAAAG  48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</w:t>
      </w:r>
      <w:r w:rsidRPr="00076E17">
        <w:rPr>
          <w:rFonts w:ascii="Courier New" w:hAnsi="Courier New" w:cs="Courier New"/>
        </w:rPr>
        <w:t xml:space="preserve">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08933  TGGCAGCCGCCGCGGTAATACCGGCGGCCCGAGTGGTGGCCGCTATTATTGGGCCTAAAG  40899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81     CGTCCGTAGCCGGGCCCGTAAGTCCCTGGCGAAATCCCACGGCTCAACCGTGGGGCTTGC  54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</w:t>
      </w:r>
      <w:r w:rsidRPr="00076E17">
        <w:rPr>
          <w:rFonts w:ascii="Courier New" w:hAnsi="Courier New" w:cs="Courier New"/>
        </w:rPr>
        <w:t>||||||||||||||||||||||||||||||||||| 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08993  CGTCCGTAGCCGGGCCCGTAAGTCCCTGGCGAAATCTCACGGCTCAACCGTGGGGCTTGC  40905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41     TGGGGATACTGCGGGCCTTGGGACCGGGAGAGGCCGGGGGTACCCCTGGGGTAGGGGTGA  60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</w:t>
      </w:r>
      <w:r w:rsidRPr="00076E17">
        <w:rPr>
          <w:rFonts w:ascii="Courier New" w:hAnsi="Courier New" w:cs="Courier New"/>
        </w:rPr>
        <w:t>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09053  TGGGGATACTGCGGGCCTTGGGACCGGGAGAGGCCGGGGGTACCCCTGGGGTAGGGGTGA  40911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01     AATCCTATAATCCCAGGGGGACCGCCAGTGGCGAAGGCGCCCGGCTGGAACGGGTCCGAC  66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 ||||||||||||||</w:t>
      </w:r>
      <w:r w:rsidRPr="00076E17">
        <w:rPr>
          <w:rFonts w:ascii="Courier New" w:hAnsi="Courier New" w:cs="Courier New"/>
        </w:rPr>
        <w:t>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09113  AATCCTGTAATCCCAGGGGGACCGCCAGTGGCGAAGGCGCCCGGCTGGAACGGGTCCGAC  40917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61     GGTGAGGGACGAAGGCCAGGGGAGCGAACCGGATTAGATACCCGGGTAGTCCTGGCTGTA  72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</w:t>
      </w:r>
      <w:r w:rsidRPr="00076E17">
        <w:rPr>
          <w:rFonts w:ascii="Courier New" w:hAnsi="Courier New" w:cs="Courier New"/>
        </w:rPr>
        <w:t>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09173  GGTGAGGGACGAAGGCCAGGGGAGCGAACCGGATTAGATACCCGGGTAGTCCTGGCTGTA  40923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21     AAGGATGCGGGCTAGGTGTCGGGCGAGCTTCGAGCTCGCCCGGTGCCGAAGGGAAGCCGT  78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 |||||||||||||||||</w:t>
      </w:r>
      <w:r w:rsidRPr="00076E17">
        <w:rPr>
          <w:rFonts w:ascii="Courier New" w:hAnsi="Courier New" w:cs="Courier New"/>
        </w:rPr>
        <w:t>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09233  AAGGATGCGGGCTAGGTGTCGGGTGAGCTTCGAGCTCGCCCGGTGCCGAAGGGAAGCCGT  40929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81     TAAGCCCGCCGCCTGGGGAGTACGGCCGCAAGGCTGAAACTTAAAGGAATTGGCGGGGGA  84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</w:t>
      </w:r>
      <w:r w:rsidRPr="00076E17">
        <w:rPr>
          <w:rFonts w:ascii="Courier New" w:hAnsi="Courier New" w:cs="Courier New"/>
        </w:rPr>
        <w:t>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09293  TAAGCCCGCCGCCTGGGGAGTACGGCCGCAAGGCTGAAACTTAAAGGAATTGGCGGGGGA  40935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41     GCACTACAAGGGGTGGAGCGTGCGGTTTAATTGGATTCAACGCCGGGAACCTCACCGGGG  90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09353  GCACTACAAGGGGTGGAGCGTGCGGTTTAATTGGATTCAACGCCGGGAACCTCACCGGGG  40941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01     GCGACGGCAGGATGAAGGCCAGGCTGAAGGTCTTGCCGGACACGCCGAGAGGAGGTGCAT  96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0</w:t>
      </w:r>
      <w:r w:rsidRPr="00076E17">
        <w:rPr>
          <w:rFonts w:ascii="Courier New" w:hAnsi="Courier New" w:cs="Courier New"/>
        </w:rPr>
        <w:t>9413  GCGACGGCAGGATGAAGGCCAGGCTGAAGGTCTTGCCGGACACGCCGAGAGGAGGTGCAT  40947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61     GGCCGCCGTCAGCTCGTACCGTGAGGCGTCCACTTAAGTGTGGTAACGAGCGAGACCCGC  102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09473  GGC</w:t>
      </w:r>
      <w:r w:rsidRPr="00076E17">
        <w:rPr>
          <w:rFonts w:ascii="Courier New" w:hAnsi="Courier New" w:cs="Courier New"/>
        </w:rPr>
        <w:t>CGCCGTCAGCTCGTACCGTGAGGCGTCCACTTAAGTGTGGTAACGAGCGAGACCCGC  40953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21    GCCCCCCAGTTGCCAGTCCTTCCCGCTGGGGAGGAGGCACTCTGGGGGGACCGCCGGCGA  108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 |||||||||||||||||| 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09533  G-CCCCCAGTTG</w:t>
      </w:r>
      <w:r w:rsidRPr="00076E17">
        <w:rPr>
          <w:rFonts w:ascii="Courier New" w:hAnsi="Courier New" w:cs="Courier New"/>
        </w:rPr>
        <w:t>CCAGTCCTCCCCGCTGGGGAGGAGGCACTCTGGGGGGACCGCCGGCGA  40959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81    TAAGCCGGAGGAAGGAGCGGGCGACGGTAGGTCAGTATGCCCCGAAACCCCCGGGCTACA  114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09592  TAAGCCGGAGGAAGGAGCGGG</w:t>
      </w:r>
      <w:r w:rsidRPr="00076E17">
        <w:rPr>
          <w:rFonts w:ascii="Courier New" w:hAnsi="Courier New" w:cs="Courier New"/>
        </w:rPr>
        <w:t>CGACGGTAGGTCAGTATGCCCCGAAACCCCCGGGCTACA  40965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41    CGCGCGCTACAATGGGCGGGACAATGGGATCCGACCCCGAAAGGGGAAGGGAATCCCCTA  120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09652  CGCGCGCTACAATGGGCGGGACAATGGGAT</w:t>
      </w:r>
      <w:r w:rsidRPr="00076E17">
        <w:rPr>
          <w:rFonts w:ascii="Courier New" w:hAnsi="Courier New" w:cs="Courier New"/>
        </w:rPr>
        <w:t>CCGACCCCGAAAGGGGAAGGGAATCCCCTA  40971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01    AACCCGCCCCCAGTTCGGATCGCGGGCTGCAACTCGCCCGCGTGAAGCTGGAATCCCTAG  126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 |||||||||||||||||||| 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09712  AACCCGCCCCCAGTTCGGATTGCGGGCTGCAACTCGCCC</w:t>
      </w:r>
      <w:r w:rsidRPr="00076E17">
        <w:rPr>
          <w:rFonts w:ascii="Courier New" w:hAnsi="Courier New" w:cs="Courier New"/>
        </w:rPr>
        <w:t>GCATGAAGCTGGAATCCCTAG  40977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61    TACCCGCGTGTCATCATCGCGCGGCGAATACGTCCCTGCTCCTTGCACACACCGCCCGTC  132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09772  TACCCGCGTGTCATCATCGCGCGGCGAATACGTCCCTGCTCCTTGCAC</w:t>
      </w:r>
      <w:r w:rsidRPr="00076E17">
        <w:rPr>
          <w:rFonts w:ascii="Courier New" w:hAnsi="Courier New" w:cs="Courier New"/>
        </w:rPr>
        <w:t>ACACCGCCCGTC  40983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321    A  13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09832  A  40983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&gt; gi|240102057|ref|NC_012804.1| Thermococcus gammatolerans EJ3,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complete sequence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Length=204543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core = 2381 bits (1289),  Expect = 0.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Identities = 1</w:t>
      </w:r>
      <w:r w:rsidRPr="00076E17">
        <w:rPr>
          <w:rFonts w:ascii="Courier New" w:hAnsi="Courier New" w:cs="Courier New"/>
        </w:rPr>
        <w:t>313/1324 (99%), Gaps = 4/1324 (0%)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trand=Plus/Minus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        GTCCGACTAAGCCATGCGAGTCATGGGGCGC-CT-TGCGCGCACCGGCGGACGGCTCAGT  5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 || 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50335  GTCCGACTAAGCCATGCGAGTC</w:t>
      </w:r>
      <w:r w:rsidRPr="00076E17">
        <w:rPr>
          <w:rFonts w:ascii="Courier New" w:hAnsi="Courier New" w:cs="Courier New"/>
        </w:rPr>
        <w:t>ATGGGGCGCGCTCTGCGCGCACCGGCGGACGGCTCAGT  195027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9       AACACGTCGGTAACCTACCCTCGGGAGGGGGATAACCCCGGGAAACTGGGGCTAATCCCC  11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50275  AACACGTCGGTAACCTACCCTCGGGAGG</w:t>
      </w:r>
      <w:r w:rsidRPr="00076E17">
        <w:rPr>
          <w:rFonts w:ascii="Courier New" w:hAnsi="Courier New" w:cs="Courier New"/>
        </w:rPr>
        <w:t>GGGATAACCCCGGGAAACTGGGGCTAATCCCC  195021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9      CATAGGCCTGAGGTACTGGAAGGTCCTCAGGCCGAAAGGGGC-TCTGCCCGCCCGAGGAT  17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 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50215  CATAGGCCTGAGGTACTGGAAGGTCCTCAGGCCG</w:t>
      </w:r>
      <w:r w:rsidRPr="00076E17">
        <w:rPr>
          <w:rFonts w:ascii="Courier New" w:hAnsi="Courier New" w:cs="Courier New"/>
        </w:rPr>
        <w:t>AAAGGGGCATCTGCCCGCCCGAGGAT  195015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78      GGGCCGGCGGCCGATTAGGTAGTTGGTGGGGTAACGGCCCACCAAGCCGAAGATCGGTAC  23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50155  GGGCCGGCGGCCGATTAGGTAGTTGGTGGGGTAACGGCCC</w:t>
      </w:r>
      <w:r w:rsidRPr="00076E17">
        <w:rPr>
          <w:rFonts w:ascii="Courier New" w:hAnsi="Courier New" w:cs="Courier New"/>
        </w:rPr>
        <w:t>ACCAAGCCGAAGATCGGTAC  195009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38      GGGCCATGAGAGTGGGAGCCCGGAGATGGACACTGAGACACGGGTCCAGGCCCTACGGGG  29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50095  GGGCCATGAGAGTGGGAGCCCGGAGATGGACACTGAGACACGGGTC</w:t>
      </w:r>
      <w:r w:rsidRPr="00076E17">
        <w:rPr>
          <w:rFonts w:ascii="Courier New" w:hAnsi="Courier New" w:cs="Courier New"/>
        </w:rPr>
        <w:t>CAGGCCCTACGGGG  195003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98      CGCAGCAGGCGCGAAACCTCCGCAATGCGGGCAACCGCGACGGGGGGACCCCCAGTGCCG  35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50035  CGCAGCAGGCGCGAAACCTCCGCAATGCGGGCAACCGCGACGGGGGGACCCC</w:t>
      </w:r>
      <w:r w:rsidRPr="00076E17">
        <w:rPr>
          <w:rFonts w:ascii="Courier New" w:hAnsi="Courier New" w:cs="Courier New"/>
        </w:rPr>
        <w:t>CAGTGCCG  194997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58      TGGCAACGCCACGGCTTTTCCGGAGTGTAAAAAGCTCCGGGAATAAGGGCTGGGCAAGGC  41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  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49975  TGGCACAGCCACGGCTTTTCCGGAGTGTAAAAAGCTCCGGGAATAAGGGCTGGGCAAG</w:t>
      </w:r>
      <w:r w:rsidRPr="00076E17">
        <w:rPr>
          <w:rFonts w:ascii="Courier New" w:hAnsi="Courier New" w:cs="Courier New"/>
        </w:rPr>
        <w:t>GC  194991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18      CGGTGGCAGCCGCCGCGGTAATACCGGCGGCCCGAGTGGTGGCCGCTATTATTGGGCCTA  47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 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49915  CGGTGGCAGCCGCCGCGGTAATACCGGCGGCCCAAGTGGTGGCCGCTATTATTGGGCCTA  19</w:t>
      </w:r>
      <w:r w:rsidRPr="00076E17">
        <w:rPr>
          <w:rFonts w:ascii="Courier New" w:hAnsi="Courier New" w:cs="Courier New"/>
        </w:rPr>
        <w:t>4985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78      AAGCGTCCGTAGCCGGGCCCGTAAGTCCCTGGCGAAATCCCACGGCTCAACCGTGGGGCT  53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49855  AAGCGTCCGTAGCCGGGCCCGTAAGTCCCTGGCGAAATCCCACGGCTCAACCGTGGGGCT  194979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38      TGCTGGGGATACTGCGGGCCTTGGGACCGGGAGAGGCCGGGGGTACCCCTGGGGTAGGGG  59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49795  TGCTGGGGATACTGCGGGCCTTGGGACCGGGAGAGGCCGGGGGTACCCCTGGGGTAGGGG  194973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</w:t>
      </w:r>
      <w:r w:rsidRPr="00076E17">
        <w:rPr>
          <w:rFonts w:ascii="Courier New" w:hAnsi="Courier New" w:cs="Courier New"/>
        </w:rPr>
        <w:t>ry  598      TGAAATCCTATAATCCCAGGGGGACCGCCAGTGGCGAAGGCGCCCGGCTGGAACGGGTCC  65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 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49735  TGAAATCCTGTAATCCCAGGGGGACCGCCAGTGGCGAAGGCGCCCGGCTGGAACGGGTCC  194967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5</w:t>
      </w:r>
      <w:r w:rsidRPr="00076E17">
        <w:rPr>
          <w:rFonts w:ascii="Courier New" w:hAnsi="Courier New" w:cs="Courier New"/>
        </w:rPr>
        <w:t>8      GACGGTGAGGGACGAAGGCCAGGGGAGCGAACCGGATTAGATACCCGGGTAGTCCTGGCT  71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49675  GACGGTGAGGGACGAAGGCCAGGGGAGCGAACCGGATTAGATACCCGGGTAGTCCTGGCT  194961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Query  718     </w:t>
      </w:r>
      <w:r w:rsidRPr="00076E17">
        <w:rPr>
          <w:rFonts w:ascii="Courier New" w:hAnsi="Courier New" w:cs="Courier New"/>
        </w:rPr>
        <w:t xml:space="preserve"> GTAAAGGATGCGGGCTAGGTGTCGGGCGAGCTTCGAGCTCGCCCGGTGCCGAAGGGAAGC  77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49615  GTAAAGGATGCGGGCTAGGTGTCGGGCGAGCTTCGAGCTCGCCCGGTGCCGAAGGGAAGC  194955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78      CGTTA</w:t>
      </w:r>
      <w:r w:rsidRPr="00076E17">
        <w:rPr>
          <w:rFonts w:ascii="Courier New" w:hAnsi="Courier New" w:cs="Courier New"/>
        </w:rPr>
        <w:t>AGCCCGCCGCCTGGGGAGTACGGCCGCAAGGCTGAAACTTAAAGGAATTGGCGGG  83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49555  CGTTAAGCCCGCCGCCTGGGGAGTACGGCCGCAAGGCTGAAACTTAAAGGAATTGGCGGG  194949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38      GGAGCACTACA</w:t>
      </w:r>
      <w:r w:rsidRPr="00076E17">
        <w:rPr>
          <w:rFonts w:ascii="Courier New" w:hAnsi="Courier New" w:cs="Courier New"/>
        </w:rPr>
        <w:t>AGGGGTGGAGCGTGCGGTTTAATTGGATTCAACGCCGGGAACCTCACCG  89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49495  GGAGCACTACAAGGGGTGGAGCGTGCGGTTTAATTGGATTCAACGCCGGGAACCTCACCG  194943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98      GGGGCGACGGCAGGATG</w:t>
      </w:r>
      <w:r w:rsidRPr="00076E17">
        <w:rPr>
          <w:rFonts w:ascii="Courier New" w:hAnsi="Courier New" w:cs="Courier New"/>
        </w:rPr>
        <w:t>AAGGCCAGGCTGAAGGTCTTGCCGGACACGCCGAGAGGAGGTG  95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 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49435  GGGGCGACGGCAGGATGAAGGCCAGGCTGAAGGTCTTGCCGGACGCGCCGAGAGGAGGTG  194937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58      CATGGCCGCCGTCAGCTCGTACC</w:t>
      </w:r>
      <w:r w:rsidRPr="00076E17">
        <w:rPr>
          <w:rFonts w:ascii="Courier New" w:hAnsi="Courier New" w:cs="Courier New"/>
        </w:rPr>
        <w:t>GTGAGGCGTCCACTTAAGTGTGGTAACGAGCGAGACC  101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49375  CATGGCCGCCGTCAGCTCGTACCGTGAGGCGTCCACTTAAGTGTGGTAACGAGCGAGACC  194931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18     CGCGCCCCCCAGTTGCCAGTCCTTCCCG</w:t>
      </w:r>
      <w:r w:rsidRPr="00076E17">
        <w:rPr>
          <w:rFonts w:ascii="Courier New" w:hAnsi="Courier New" w:cs="Courier New"/>
        </w:rPr>
        <w:t>CTGGGGAGGAGGCACTCTGGGGGGACCGCCGG  107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 ||||||||||||| 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49315  CGCGCCCCC-AGTTGCCAGTCCTCCCCGCTGGGGAGGAGGCACTCTGGGGGGACCGCCGG  194925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78     CGATAAGCCGGAGGAAGGAGCGGGCGACGGTAG</w:t>
      </w:r>
      <w:r w:rsidRPr="00076E17">
        <w:rPr>
          <w:rFonts w:ascii="Courier New" w:hAnsi="Courier New" w:cs="Courier New"/>
        </w:rPr>
        <w:t>GTCAGTATGCCCCGAAACCCCCGGGCT  113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49256  CGATAAGCCGGAGGAAGGAGCGGGCGACGGTAGGTCAGTATGCCCCGAAACCCCCGGGCT  194919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38     ACACGCGCGCTACAATGGGCGGGACAATGGGATCCGAC</w:t>
      </w:r>
      <w:r w:rsidRPr="00076E17">
        <w:rPr>
          <w:rFonts w:ascii="Courier New" w:hAnsi="Courier New" w:cs="Courier New"/>
        </w:rPr>
        <w:t>CCCGAAAGGGGAAGGGAATCCC  119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49196  ACACGCGCGCTACAATGGGCGGGACAATGGGATCCGACCCCGAAAGGGGAAGGGAATCCC  194913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98     CTAAACCCGCCCCCAGTTCGGATCGCGGGCTGCAACTCGCCCG</w:t>
      </w:r>
      <w:r w:rsidRPr="00076E17">
        <w:rPr>
          <w:rFonts w:ascii="Courier New" w:hAnsi="Courier New" w:cs="Courier New"/>
        </w:rPr>
        <w:t>CGTGAAGCTGGAATCCC  125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 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49136  CTAAACCCGCCCTCAGTTCGGATCGCGGGCTGCAACTCGCCCGCGTGAAGCTGGAATCCC  194907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58     TAGTACCCGCGTGTCATCATCGCGCGGCGAATACGTCCCTGCTCCTTG</w:t>
      </w:r>
      <w:r w:rsidRPr="00076E17">
        <w:rPr>
          <w:rFonts w:ascii="Courier New" w:hAnsi="Courier New" w:cs="Courier New"/>
        </w:rPr>
        <w:t>CACACACCGCCC  131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49076  TAGTACCCGCGTGTCATCATCGCGCGGCGAATACGTCCCTGCTCCTTGCACACACCGCCC  194901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318     GTCA  13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49016  GTC</w:t>
      </w:r>
      <w:r w:rsidRPr="00076E17">
        <w:rPr>
          <w:rFonts w:ascii="Courier New" w:hAnsi="Courier New" w:cs="Courier New"/>
        </w:rPr>
        <w:t>A  194901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&gt; gi|1214774922|ref|NZ_CP014855.1| Thermococcus gorgonarius strain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W-12, complete genome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Length=167412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core = 2375 bits (1286),  Expect = 0.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Identities = 1312/1324 (99%), Gaps = 4/1324 (0%)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trand=Plus/Plus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      GT</w:t>
      </w:r>
      <w:r w:rsidRPr="00076E17">
        <w:rPr>
          <w:rFonts w:ascii="Courier New" w:hAnsi="Courier New" w:cs="Courier New"/>
        </w:rPr>
        <w:t>CCGACTAAGCCATGCGAGTCATGGGGCGC-CT-TGCGCGCACCGGCGGACGGCTCAGT  5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||||||||||||||||||||||||||||||| || 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8868  GTCCGACTAAGCCATGCGAGTCATGGGGCGCGCTCTGCGCGCACCGGCGGACGGCTCAGT  7892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9     AACACGTCGGTAACCTA</w:t>
      </w:r>
      <w:r w:rsidRPr="00076E17">
        <w:rPr>
          <w:rFonts w:ascii="Courier New" w:hAnsi="Courier New" w:cs="Courier New"/>
        </w:rPr>
        <w:t>CCCTCGGGAGGGGGATAACCCCGGGAAACTGGGGCTAATCCCC  11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8928  AACACGTCGGTAACCTACCCTCGGGAGGGGGATAACCCCGGGAAACTGGGGCTAATCCCC  7898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9    CATAGGCCTGAGGTACTGGAAGGTCCTCAGG</w:t>
      </w:r>
      <w:r w:rsidRPr="00076E17">
        <w:rPr>
          <w:rFonts w:ascii="Courier New" w:hAnsi="Courier New" w:cs="Courier New"/>
        </w:rPr>
        <w:t>CCGAAAGGGGC-TCTGCCCGCCCGAGGAT  17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|||||||||||||||||||||||||||||||||||||||||| | 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8988  CATAGGCCTGAGGTACTGGAAGGTCCTCAGGCCGAAAGGGGCTTTTGCCCGCCCGAGGAT  7904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78    GGGCCGGCGGCCGATTAGGTAGTTGGTGGGGTAACGGCCCACCAA</w:t>
      </w:r>
      <w:r w:rsidRPr="00076E17">
        <w:rPr>
          <w:rFonts w:ascii="Courier New" w:hAnsi="Courier New" w:cs="Courier New"/>
        </w:rPr>
        <w:t>GCCGAAGATCGGTAC  23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9048  GGGCCGGCGGCCGATTAGGTAGTTGGTGGGGTAACGGCCCACCAAGCCGAAGATCGGTAC  7910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38    GGGCCATGAGAGTGGGAGCCCGGAGATGGACACTGAGACACGGGTCCAGGCCCTACGGG</w:t>
      </w:r>
      <w:r w:rsidRPr="00076E17">
        <w:rPr>
          <w:rFonts w:ascii="Courier New" w:hAnsi="Courier New" w:cs="Courier New"/>
        </w:rPr>
        <w:t>G  29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9108  GGGCCATGAGAGTGGGAGCCCGGAGATGGACACTGAGACACGGGTCCAGGCCCTACGGGG  7916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98    CGCAGCAGGCGCGAAACCTCCGCAATGCGGGCAACCGCGACGGGGGGACCCCCAGTGCCG  35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</w:t>
      </w:r>
      <w:r w:rsidRPr="00076E17">
        <w:rPr>
          <w:rFonts w:ascii="Courier New" w:hAnsi="Courier New" w:cs="Courier New"/>
        </w:rPr>
        <w:t xml:space="preserve">        ||||||||||||||||||||||||||||||| 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9168  CGCAGCAGGCGCGAAACCTCCGCAATGCGGGAAACCGCGACGGGGGGACCCCCAGTGCCG  7922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58    TGGCAACGCCACGGCTTTTCCGGAGTGTAAAAAGCTCCGGGAATAAGGGCTGGGCAAGGC  41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||||| </w:t>
      </w:r>
      <w:r w:rsidRPr="00076E17">
        <w:rPr>
          <w:rFonts w:ascii="Courier New" w:hAnsi="Courier New" w:cs="Courier New"/>
        </w:rPr>
        <w:t>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9228  TGGCATCGCCACGGCTTTTCCGGAGTGTAAAAAGCTCCGGGAATAAGGGCTGGGCAAGGC  7928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18    CGGTGGCAGCCGCCGCGGTAATACCGGCGGCCCGAGTGGTGGCCGCTATTATTGGGCCTA  47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||||||||||||||||||||</w:t>
      </w:r>
      <w:r w:rsidRPr="00076E17">
        <w:rPr>
          <w:rFonts w:ascii="Courier New" w:hAnsi="Courier New" w:cs="Courier New"/>
        </w:rPr>
        <w:t>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9288  CGGTGGCAGCCGCCGCGGTAATACCGGCGGCCCGAGTGGTGGCCGCTATTATTGGGCCTA  7934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78    AAGCGTCCGTAGCCGGGCCCGTAAGTCCCTGGCGAAATCCCACGGCTCAACCGTGGGGCT  53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||||||||||||||||||||||||||||||||||</w:t>
      </w:r>
      <w:r w:rsidRPr="00076E17">
        <w:rPr>
          <w:rFonts w:ascii="Courier New" w:hAnsi="Courier New" w:cs="Courier New"/>
        </w:rPr>
        <w:t>||||| 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9348  AAGCGTCCGTAGCCGGGCCCGTAAGTCCCTGGCGAAATCTCACGGCTCAACCGTGGGGCT  7940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38    TGCTGGGGATACTGCGGGCCTTGGGACCGGGAGAGGCCGGGGGTACCCCTGGGGTAGGGG  59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||||||||||||||||||||||||||||||||||||||||||||||||</w:t>
      </w:r>
      <w:r w:rsidRPr="00076E17">
        <w:rPr>
          <w:rFonts w:ascii="Courier New" w:hAnsi="Courier New" w:cs="Courier New"/>
        </w:rPr>
        <w:t>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9408  TGCTGGGGATACTGCGGGCCTTGGGACCGGGAGAGGCCGGGGGTACCCCTGGGGTAGGGG  7946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98    TGAAATCCTATAATCCCAGGGGGACCGCCAGTGGCGAAGGCGCCCGGCTGGAACGGGTCC  65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9468  TGAAATCCTATAATCCCAGGGGGACCGCCAGTGGCGAAGGCGCCCGGCTGGAACGGGTCC  7952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58    GACGGTGAGGGACGAAGGCCAGGGGAGCGAACCGGATTAGATACCCGGGTAGTCCTGGCT  71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|||||||||||||||||||||||||||| 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Sbjct  79528  </w:t>
      </w:r>
      <w:r w:rsidRPr="00076E17">
        <w:rPr>
          <w:rFonts w:ascii="Courier New" w:hAnsi="Courier New" w:cs="Courier New"/>
        </w:rPr>
        <w:t>GACGGTGAGGGACGAAGGCCAGGGGAGCAAACCGGATTAGATACCCGGGTAGTCCTGGCT  7958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18    GTAAAGGATGCGGGCTAGGTGTCGGGCGAGCTTCGAGCTCGCCCGGTGCCGAAGGGAAGC  77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||||||||||||||||||||||||||||||||||||||||||||||||||| 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9588  GTAAAGGATGCGGG</w:t>
      </w:r>
      <w:r w:rsidRPr="00076E17">
        <w:rPr>
          <w:rFonts w:ascii="Courier New" w:hAnsi="Courier New" w:cs="Courier New"/>
        </w:rPr>
        <w:t>CTAGGTGTCGGGCGAGCTTCGAGCTCGCCCGGTGCCGGAGGGAAGC  7964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78    CGTTAAGCCCGCCGCCTGGGGAGTACGGCCGCAAGGCTGAAACTTAAAGGAATTGGCGGG  83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9648  CGTTAAGCCCGCCGCCTGGGGAGTACGG</w:t>
      </w:r>
      <w:r w:rsidRPr="00076E17">
        <w:rPr>
          <w:rFonts w:ascii="Courier New" w:hAnsi="Courier New" w:cs="Courier New"/>
        </w:rPr>
        <w:t>CCGCAAGGCTGAAACTTAAAGGAATTGGCGGG  7970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38    GGAGCACTACAAGGGGTGGAGCGTGCGGTTTAATTGGATTCAACGCCGGGAACCTCACCG  89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9708  GGAGCACTACAAGGGGTGGAGCGTGCGGTTTAATTGGATTCA</w:t>
      </w:r>
      <w:r w:rsidRPr="00076E17">
        <w:rPr>
          <w:rFonts w:ascii="Courier New" w:hAnsi="Courier New" w:cs="Courier New"/>
        </w:rPr>
        <w:t>ACGCCGGGAACCTCACCG  7976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98    GGGGCGACGGCAGGATGAAGGCCAGGCTGAAGGTCTTGCCGGACACGCCGAGAGGAGGTG  95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9768  GGGGCGACGGCAGGATGAAGGCCAGGCTGAAGGTCTTGCCGGACACGCCGAGAGGA</w:t>
      </w:r>
      <w:r w:rsidRPr="00076E17">
        <w:rPr>
          <w:rFonts w:ascii="Courier New" w:hAnsi="Courier New" w:cs="Courier New"/>
        </w:rPr>
        <w:t>GGTG  7982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58    CATGGCCGCCGTCAGCTCGTACCGTGAGGCGTCCACTTAAGTGTGGTAACGAGCGAGACC  101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9828  CATGGCCGCCGTCAGCTCGTACCGTGAGGCGTCCACTTAAGTGTGGTAACGAGCGAGACC  7988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18   CGCGCCCCCCAGTTGCCAGTCCTTCCCGCTGGGGAGGAGGCACTCTGGGGGGACCGCCGG  107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|||| |||||||||||||||||| 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9888  CGCG-CCCCCAGTTGCCAGTCCTCCCCGCTGGGGAGGAGGCACTCTGGGGGGACCGCCGG  7994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78</w:t>
      </w:r>
      <w:r w:rsidRPr="00076E17">
        <w:rPr>
          <w:rFonts w:ascii="Courier New" w:hAnsi="Courier New" w:cs="Courier New"/>
        </w:rPr>
        <w:t xml:space="preserve">   CGATAAGCCGGAGGAAGGAGCGGGCGACGGTAGGTCAGTATGCCCCGAAACCCCCGGGCT  113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9947  CGATAAGCCGGAGGAAGGAGCGGGCGACGGTAGGTCAGTATGCCCCGAAACCCCCGGGCT  8000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38   ACACGCGCGC</w:t>
      </w:r>
      <w:r w:rsidRPr="00076E17">
        <w:rPr>
          <w:rFonts w:ascii="Courier New" w:hAnsi="Courier New" w:cs="Courier New"/>
        </w:rPr>
        <w:t>TACAATGGGCGGGACAATGGGATCCGACCCCGAAAGGGGAAGGGAATCCC  119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0007  ACACGCGCGCTACAATGGGCGGGACAATGGGATCCGACCCCGAAAGGGGAAGGGAATCCC  8006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98   CTAAACCCGCCCCCAGTTCGGAT</w:t>
      </w:r>
      <w:r w:rsidRPr="00076E17">
        <w:rPr>
          <w:rFonts w:ascii="Courier New" w:hAnsi="Courier New" w:cs="Courier New"/>
        </w:rPr>
        <w:t>CGCGGGCTGCAACTCGCCCGCGTGAAGCTGGAATCCC  125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|||||||||||| 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0067  CTAAACCCGCCCTCAGTTCGGATCGCGGGCTGCAACTCGCCCGCGTGAAGCTGGAATCCC  8012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58   TAGTACCCGCGTGTCATCATCGCGCGGCGAATACGT</w:t>
      </w:r>
      <w:r w:rsidRPr="00076E17">
        <w:rPr>
          <w:rFonts w:ascii="Courier New" w:hAnsi="Courier New" w:cs="Courier New"/>
        </w:rPr>
        <w:t>CCCTGCTCCTTGCACACACCGCCC  131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0127  TAGTACCCGCGTGTCATCATCGCGCGGCGAATACGTCCCTGCTCCTTGCACACACCGCCC  8018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318   GTCA  13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0187  GTC</w:t>
      </w:r>
      <w:r w:rsidRPr="00076E17">
        <w:rPr>
          <w:rFonts w:ascii="Courier New" w:hAnsi="Courier New" w:cs="Courier New"/>
        </w:rPr>
        <w:t>A  8019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&gt; gi|1011478452|ref|NZ_CP007140.1| Thermococcus guaymasensis DSM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11113 chromosome, complete genome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Length=192091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core = 2375 bits (1286),  Expect = 0.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Identities = 1312/1324 (99%), Gaps = 4/1324 (0%)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trand=Plus/Plus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</w:t>
      </w:r>
      <w:r w:rsidRPr="00076E17">
        <w:rPr>
          <w:rFonts w:ascii="Courier New" w:hAnsi="Courier New" w:cs="Courier New"/>
        </w:rPr>
        <w:t xml:space="preserve">       GTCCGACTAAGCCATGCGAGTCATGGGGCGC-CT-TGCGCGCACCGGCGGACGGCTCAGT  5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 || 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42548  GTCCGACTAAGCCATGCGAGTCATGGGGCGCGCTCTGCGCGCACCGGCGGACGGCTCAGT  94260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9      AACA</w:t>
      </w:r>
      <w:r w:rsidRPr="00076E17">
        <w:rPr>
          <w:rFonts w:ascii="Courier New" w:hAnsi="Courier New" w:cs="Courier New"/>
        </w:rPr>
        <w:t>CGTCGGTAACCTACCCTCGGGAGGGGGATAACCCCGGGAAACTGGGGCTAATCCCC  11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42608  AACACGTCGGTAACCTACCCTCGGGAGGGGGATAACCCCGGGAAACTGGGGCTAATCCCC  94266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9     CATAGGCCTGAGGT</w:t>
      </w:r>
      <w:r w:rsidRPr="00076E17">
        <w:rPr>
          <w:rFonts w:ascii="Courier New" w:hAnsi="Courier New" w:cs="Courier New"/>
        </w:rPr>
        <w:t>ACTGGAAGGTCCTCAGGCCGAAAGGGGC-TCTGCCCGCCCGAGGAT  17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 | 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42668  CATAGGCCTGAGGTACTGGAAGGTCCTCAGGCCGAAAGGGGCTTTTGCCCGCCCGAGGAT  94272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78     GGGCCGGCGGCCGATTAGGTAGTT</w:t>
      </w:r>
      <w:r w:rsidRPr="00076E17">
        <w:rPr>
          <w:rFonts w:ascii="Courier New" w:hAnsi="Courier New" w:cs="Courier New"/>
        </w:rPr>
        <w:t>GGTGGGGTAACGGCCCACCAAGCCGAAGATCGGTAC  23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42728  GGGCCGGCGGCCGATTAGGTAGTTGGTGGGGTAACGGCCCACCAAGCCGAAGATCGGTAC  94278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38     GGGCCATGAGAGTGGGAGCCCGGAGATGGACACT</w:t>
      </w:r>
      <w:r w:rsidRPr="00076E17">
        <w:rPr>
          <w:rFonts w:ascii="Courier New" w:hAnsi="Courier New" w:cs="Courier New"/>
        </w:rPr>
        <w:t>GAGACACGGGTCCAGGCCCTACGGGG  29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42788  GGGCCATGAGAGTGGGAGCCCGGAGATGGACACTGAGACACGGGTCCAGGCCCTACGGGG  94284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98     CGCAGCAGGCGCGAAACCTCCGCAATGCGGGCAACCGCGACGGG</w:t>
      </w:r>
      <w:r w:rsidRPr="00076E17">
        <w:rPr>
          <w:rFonts w:ascii="Courier New" w:hAnsi="Courier New" w:cs="Courier New"/>
        </w:rPr>
        <w:t>GGGACCCCCAGTGCCG  35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 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42848  CGCAGCAGGCGCGAAACCTCCGCAATGCGGGAAACCGCGACGGGGGGACCCCCAGTGCCG  94290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58     TGGCAACGCCACGGCTTTTCCGGAGTGTAAAAAGCTCCGGGAATAAGGGCTGGG</w:t>
      </w:r>
      <w:r w:rsidRPr="00076E17">
        <w:rPr>
          <w:rFonts w:ascii="Courier New" w:hAnsi="Courier New" w:cs="Courier New"/>
        </w:rPr>
        <w:t>CAAGGC  41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 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42908  TGGCATCGCCACGGCTTTTCCGGAGTGTAAAAAGCTCCGGGAATAAGGGCTGGGCAAGGC  94296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18     CGGTGGCAGCCGCCGCGGTAATACCGGCGGCCCGAGTGGTGGCCGCTATTATTGGGCCTA  47</w:t>
      </w:r>
      <w:r w:rsidRPr="00076E17">
        <w:rPr>
          <w:rFonts w:ascii="Courier New" w:hAnsi="Courier New" w:cs="Courier New"/>
        </w:rPr>
        <w:t>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 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42968  CGGTGGCAGCCGCCGCGGTAATACCGGCGGCCCAAGTGGTGGCCGCTATTATTGGGCCTA  94302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78     AAGCGTCCGTAGCCGGGCCCGTAAGTCCCTGGCGAAATCCCACGGCTCAACCGTGGGGCT  53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</w:t>
      </w:r>
      <w:r w:rsidRPr="00076E17">
        <w:rPr>
          <w:rFonts w:ascii="Courier New" w:hAnsi="Courier New" w:cs="Courier New"/>
        </w:rPr>
        <w:t xml:space="preserve">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43028  AAGCGTCCGTAGCCGGGCCCGTAAGTCCCTGGCGAAATCCCACGGCTCAACCGTGGGGCT  94308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38     TGCTGGGGATACTGCGGGCCTTGGGACCGGGAGAGGCCGGGGGTACCCCTGGGGTAGGGG  59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</w:t>
      </w:r>
      <w:r w:rsidRPr="00076E17">
        <w:rPr>
          <w:rFonts w:ascii="Courier New" w:hAnsi="Courier New" w:cs="Courier New"/>
        </w:rPr>
        <w:t>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43088  TGCTGGGGATACTGCGGGCCTTGGGACCGGGAGAGGCCGGGGGTACCCCTGGGGTAGGGG  94314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98     TGAAATCCTATAATCCCAGGGGGACCGCCAGTGGCGAAGGCGCCCGGCTGGAACGGGTCC  65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 ||</w:t>
      </w:r>
      <w:r w:rsidRPr="00076E17">
        <w:rPr>
          <w:rFonts w:ascii="Courier New" w:hAnsi="Courier New" w:cs="Courier New"/>
        </w:rPr>
        <w:t>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43148  TGAAATCCTGTAATCCCAGGGGGACCGCCAGTGGCGAAGGCGCCCGGCTGGAACGGGTCC  94320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58     GACGGTGAGGGACGAAGGCCAGGGGAGCGAACCGGATTAGATACCCGGGTAGTCCTGGCT  71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</w:t>
      </w:r>
      <w:r w:rsidRPr="00076E17">
        <w:rPr>
          <w:rFonts w:ascii="Courier New" w:hAnsi="Courier New" w:cs="Courier New"/>
        </w:rPr>
        <w:t>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43208  GACGGTGAGGGACGAAGGCCAGGGGAGCGAACCGGATTAGATACCCGGGTAGTCCTGGCT  94326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18     GTAAAGGATGCGGGCTAGGTGTCGGGCGAGCTTCGAGCTCGCCCGGTGCCGAAGGGAAGC  77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</w:t>
      </w:r>
      <w:r w:rsidRPr="00076E17">
        <w:rPr>
          <w:rFonts w:ascii="Courier New" w:hAnsi="Courier New" w:cs="Courier New"/>
        </w:rPr>
        <w:t>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43268  GTAAAGGATGCGGGCTAGGTGTCGGGCGAGCTTCGAGCTCGCCCGGTGCCGAAGGGAAGC  94332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78     CGTTAAGCCCGCCGCCTGGGGAGTACGGCCGCAAGGCTGAAACTTAAAGGAATTGGCGGG  83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</w:t>
      </w:r>
      <w:r w:rsidRPr="00076E17">
        <w:rPr>
          <w:rFonts w:ascii="Courier New" w:hAnsi="Courier New" w:cs="Courier New"/>
        </w:rPr>
        <w:t>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43328  CGTTAAGCCCGCCGCCTGGGGAGTACGGCCGCAAGGCTGAAACTTAAAGGAATTGGCGGG  94338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38     GGAGCACTACAAGGGGTGGAGCGTGCGGTTTAATTGGATTCAACGCCGGGAACCTCACCG  89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</w:t>
      </w:r>
      <w:r w:rsidRPr="00076E17">
        <w:rPr>
          <w:rFonts w:ascii="Courier New" w:hAnsi="Courier New" w:cs="Courier New"/>
        </w:rPr>
        <w:t>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43388  GGAGCACTACAAGGGGTGGAGCGTGCGGTTTAATTGGATTCAACGCCGGGAACCTCACCG  94344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98     GGGGCGACGGCAGGATGAAGGCCAGGCTGAAGGTCTTGCCGGACACGCCGAGAGGAGGTG  95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 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43448  GGGGCGACGGCAGGATGAAGGCCAGGCTGAAGGTCTTGCCGGACGCGCCGAGAGGAGGTG  94350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58     CATGGCCGCCGTCAGCTCGTACCGTGAGGCGTCCACTTAAGTGTGGTAACGAGCGAGACC  101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4</w:t>
      </w:r>
      <w:r w:rsidRPr="00076E17">
        <w:rPr>
          <w:rFonts w:ascii="Courier New" w:hAnsi="Courier New" w:cs="Courier New"/>
        </w:rPr>
        <w:t>3508  CATGGCCGCCGTCAGCTCGTACCGTGAGGCGTCCACTTAAGTGTGGTAACGAGCGAGACC  94356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18    CGCGCCCCCCAGTTGCCAGTCCTTCCCGCTGGGGAGGAGGCACTCTGGGGGGACCGCCGG  107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 |||||||||||||||||| 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43568  CGC</w:t>
      </w:r>
      <w:r w:rsidRPr="00076E17">
        <w:rPr>
          <w:rFonts w:ascii="Courier New" w:hAnsi="Courier New" w:cs="Courier New"/>
        </w:rPr>
        <w:t>G-CCCCCAGTTGCCAGTCCTCCCCGCTGGGGAGGAGGCACTCTGGGGGGACCGCCGG  94362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78    CGATAAGCCGGAGGAAGGAGCGGGCGACGGTAGGTCAGTATGCCCCGAAACCCCCGGGCT  113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43627  CGATAAGCCGGA</w:t>
      </w:r>
      <w:r w:rsidRPr="00076E17">
        <w:rPr>
          <w:rFonts w:ascii="Courier New" w:hAnsi="Courier New" w:cs="Courier New"/>
        </w:rPr>
        <w:t>GGAAGGAGCGGGCGACGGTAGGTCAGTATGCCCCGAAACCCCCGGGCT  94368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38    ACACGCGCGCTACAATGGGCGGGACAATGGGATCCGACCCCGAAAGGGGAAGGGAATCCC  119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43687  ACACGCGCGCTACAATGGGCG</w:t>
      </w:r>
      <w:r w:rsidRPr="00076E17">
        <w:rPr>
          <w:rFonts w:ascii="Courier New" w:hAnsi="Courier New" w:cs="Courier New"/>
        </w:rPr>
        <w:t>GGACAATGGGATCCGACCCCGAAAGGGGAAGGGAATCCC  94374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98    CTAAACCCGCCCCCAGTTCGGATCGCGGGCTGCAACTCGCCCGCGTGAAGCTGGAATCCC  125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 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43747  CTAAACCCGCCCTCAGTTCGGATCGCGGGC</w:t>
      </w:r>
      <w:r w:rsidRPr="00076E17">
        <w:rPr>
          <w:rFonts w:ascii="Courier New" w:hAnsi="Courier New" w:cs="Courier New"/>
        </w:rPr>
        <w:t>TGCAACTCGCCCGCGTGAAGCTGGAATCCC  94380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58    TAGTACCCGCGTGTCATCATCGCGCGGCGAATACGTCCCTGCTCCTTGCACACACCGCCC  131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43807  TAGTACCCGCGTGTCATCATCGCGCGGCGAATACGTCCC</w:t>
      </w:r>
      <w:r w:rsidRPr="00076E17">
        <w:rPr>
          <w:rFonts w:ascii="Courier New" w:hAnsi="Courier New" w:cs="Courier New"/>
        </w:rPr>
        <w:t>TGCTCCTTGCACACACCGCCC  94386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318    GTCA  13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43867  GTCA  94387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&gt; gi|757139166|ref|NZ_CP007264.1| Thermococcus nautili strain 30-1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chromosome, complete genome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Length=197635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core = 2362 bits (1279),</w:t>
      </w:r>
      <w:r w:rsidRPr="00076E17">
        <w:rPr>
          <w:rFonts w:ascii="Courier New" w:hAnsi="Courier New" w:cs="Courier New"/>
        </w:rPr>
        <w:t xml:space="preserve">  Expect = 0.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Identities = 1309/1323 (99%), Gaps = 3/1323 (0%)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trand=Plus/Plus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        GTCCGACTAAGCCATGCGAGTCATGGGGCGC-CT-TGCGCGCACCGGCGGACGGCTCAGT  5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 || 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</w:t>
      </w:r>
      <w:r w:rsidRPr="00076E17">
        <w:rPr>
          <w:rFonts w:ascii="Courier New" w:hAnsi="Courier New" w:cs="Courier New"/>
        </w:rPr>
        <w:t>093107  GTCCGACTAAGCCATGCGAGTCATGGGGCGCGCTCTGCGCGCACCGGCGGACGGCTCAGT  109316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9       AACACGTCGGTAACCTACCCTCGGGAGGGGGATAACCCCGGGAAACTGGGGCTAATCCCC  11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93167</w:t>
      </w:r>
      <w:r w:rsidRPr="00076E17">
        <w:rPr>
          <w:rFonts w:ascii="Courier New" w:hAnsi="Courier New" w:cs="Courier New"/>
        </w:rPr>
        <w:t xml:space="preserve">  AACACGTCGGTAACCTACCCTCGGGAGGGGGATAACCCCGGGAAACTGGGGCTAATCCCC  109322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9      CATAGGCCTGAGGTACTGGAAGGTCCTCAGGCCGAAAGGGGCTCTGCCCGCCCGAGGATG  17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 ||||||||||||||| 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93227  CATA</w:t>
      </w:r>
      <w:r w:rsidRPr="00076E17">
        <w:rPr>
          <w:rFonts w:ascii="Courier New" w:hAnsi="Courier New" w:cs="Courier New"/>
        </w:rPr>
        <w:t>GGCCTGGGGTACTGGAAGGTCCCCAGGCCGAAAGGGGCTCTGCCCGCCCGAGGATG  109328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79      GGCCGGCGGCCGATTAGGTAGTTGGTGGGGTAACGGCCCACCAAGCCGAAGATCGGTACG  23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93287  GGCCGGCGGC</w:t>
      </w:r>
      <w:r w:rsidRPr="00076E17">
        <w:rPr>
          <w:rFonts w:ascii="Courier New" w:hAnsi="Courier New" w:cs="Courier New"/>
        </w:rPr>
        <w:t>CGATTAGGTAGTTGGTGGGGTAACGGCCCACCAAGCCGAAGATCGGTACG  109334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39      GGCCATGAGAGTGGGAGCCCGGAGATGGACACTGAGACACGGGTCCAGGCCCTACGGGGC  29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93347  GGCCATGAGAGTGGGA</w:t>
      </w:r>
      <w:r w:rsidRPr="00076E17">
        <w:rPr>
          <w:rFonts w:ascii="Courier New" w:hAnsi="Courier New" w:cs="Courier New"/>
        </w:rPr>
        <w:t>GCCCGGAGATGGACACTGAGACACGGGTCCAGGCCCTACGGGGC  109340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99      GCAGCAGGCGCGAAACCTCCGCAATGCGGGCAACCGCGACGGGGGGACCCCCAGTGCCGT  35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 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93407  GCAGCAGGCGCGAAACCTCCGC</w:t>
      </w:r>
      <w:r w:rsidRPr="00076E17">
        <w:rPr>
          <w:rFonts w:ascii="Courier New" w:hAnsi="Courier New" w:cs="Courier New"/>
        </w:rPr>
        <w:t>AATGCGGGAAACCGCGACGGGGGGACCCCCAGTGCCGT  109346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59      GGCAACGCCACGGCTTTTCCGGAGTGTAAAAAGCTCCGGGAATAAGGGCTGGGCAAGGCC  41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  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93467  GGCACAGCCACGGCTTTTCCGGAGTGTA</w:t>
      </w:r>
      <w:r w:rsidRPr="00076E17">
        <w:rPr>
          <w:rFonts w:ascii="Courier New" w:hAnsi="Courier New" w:cs="Courier New"/>
        </w:rPr>
        <w:t>AAAAGCTCCGGGAATAAGGGCTGGGCAAGGCC  109352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19      GGTGGCAGCCGCCGCGGTAATACCGGCGGCCCGAGTGGTGGCCGCTATTATTGGGCCTAA  47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 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93527  GGTGGCAGCCGCCGCGGTAATACCGGCGGCCCAA</w:t>
      </w:r>
      <w:r w:rsidRPr="00076E17">
        <w:rPr>
          <w:rFonts w:ascii="Courier New" w:hAnsi="Courier New" w:cs="Courier New"/>
        </w:rPr>
        <w:t>GTGGTGGCCGCTATTATTGGGCCTAA  109358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79      AGCGTCCGTAGCCGGGCCCGTAAGTCCCTGGCGAAATCCCACGGCTCAACCGTGGGGCTT  53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93587  AGCGTCCGTAGCCGGGCCCGTAAGTCCCTGGCGAAATCCC</w:t>
      </w:r>
      <w:r w:rsidRPr="00076E17">
        <w:rPr>
          <w:rFonts w:ascii="Courier New" w:hAnsi="Courier New" w:cs="Courier New"/>
        </w:rPr>
        <w:t>ACGGCTCAACCGTGGGGCTT  109364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39      GCTGGGGATACTGCGGGCCTTGGGACCGGGAGAGGCCGGGGGTACCCCTGGGGTAGGGGT  59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93647  GCTGGGGATACTGCGGGCCTTGGGACCGGGAGAGGCCGGGGGTACC</w:t>
      </w:r>
      <w:r w:rsidRPr="00076E17">
        <w:rPr>
          <w:rFonts w:ascii="Courier New" w:hAnsi="Courier New" w:cs="Courier New"/>
        </w:rPr>
        <w:t>CCTGGGGTAGGGGT  109370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99      GAAATCCTATAATCCCAGGGGGACCGCCAGTGGCGAAGGCGCCCGGCTGGAACGGGTCCG  65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93707  GAAATCCTATAATCCCAGGGGGACCGCCAGTGGCGAAGGCGCCCGGCTGGAA</w:t>
      </w:r>
      <w:r w:rsidRPr="00076E17">
        <w:rPr>
          <w:rFonts w:ascii="Courier New" w:hAnsi="Courier New" w:cs="Courier New"/>
        </w:rPr>
        <w:t>CGGGTCCG  109376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59      ACGGTGAGGGACGAAGGCCAGGGGAGCGAACCGGATTAGATACCCGGGTAGTCCTGGCTG  71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93767  ACGGTGAGGGACGAAGGCCAGGGGAGCGAACCGGATTAGATACCCGGGTAGTCCTGGC</w:t>
      </w:r>
      <w:r w:rsidRPr="00076E17">
        <w:rPr>
          <w:rFonts w:ascii="Courier New" w:hAnsi="Courier New" w:cs="Courier New"/>
        </w:rPr>
        <w:t>TG  109382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19      TAAAGGATGCGGGCTAGGTGTCGGGCGAGCTTCGAGCTCGCCCGGTGCCGAAGGGAAGCC  77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 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93827  TAAAGGATGCGGGCTAGGTGTCGGGCGAGCTTCGAGCTCGCCCGGTGCCGGAGGGAAGCC  10</w:t>
      </w:r>
      <w:r w:rsidRPr="00076E17">
        <w:rPr>
          <w:rFonts w:ascii="Courier New" w:hAnsi="Courier New" w:cs="Courier New"/>
        </w:rPr>
        <w:t>9388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79      GTTAAGCCCGCCGCCTGGGGAGTACGGCCGCAAGGCTGAAACTTAAAGGAATTGGCGGGG  83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93887  GTTAAGCCCGCCGCCTGGGGAGTACGGCCGCAAGGCTGAAACTTAAAGGAATTGGCGGGG  109394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39      GAGCACTACAAGGGGTGGAGCGTGCGGTTTAATTGGATTCAACGCCGGGAACCTCACCGG  89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93947  GAGCACTACAAGGGGTGGAGCGTGCGGTTTAATTGGATTCAACGCCGGGAACCTCACCGG  109400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</w:t>
      </w:r>
      <w:r w:rsidRPr="00076E17">
        <w:rPr>
          <w:rFonts w:ascii="Courier New" w:hAnsi="Courier New" w:cs="Courier New"/>
        </w:rPr>
        <w:t>ry  899      GGGCGACGGCAGGATGAAGGCCAGGCTGAAGGTCTTGCCGGACACGCCGAGAGGAGGTGC  95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 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94007  GGGCGACGGCAGGATGAAGGCCAGGCTGAAGGTCTTGCCGGACGCGCCGAGAGGAGGTGC  109406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5</w:t>
      </w:r>
      <w:r w:rsidRPr="00076E17">
        <w:rPr>
          <w:rFonts w:ascii="Courier New" w:hAnsi="Courier New" w:cs="Courier New"/>
        </w:rPr>
        <w:t>9      ATGGCCGCCGTCAGCTCGTACCGTGAGGCGTCCACTTAAGTGTGGTAACGAGCGAGACCC  101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94067  ATGGCCGCCGTCAGCTCGTACCGTGAGGCGTCCACTTAAGTGTGGTAACGAGCGAGACCC  109412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Query  1019   </w:t>
      </w:r>
      <w:r w:rsidRPr="00076E17">
        <w:rPr>
          <w:rFonts w:ascii="Courier New" w:hAnsi="Courier New" w:cs="Courier New"/>
        </w:rPr>
        <w:t xml:space="preserve">  GCGCCCCCCAGTTGCCAGTCCTTCCCGCTGGGGAGGAGGCACTCTGGGGGGACCGCCGGC  107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 |||||||||||||||||| 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94127  GCG-CCCCCAGTTGCCAGTCCTCCCCGCTGGGGAGGAGGCACTCTGGGGGGACCGCCGGC  109418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79     GAT</w:t>
      </w:r>
      <w:r w:rsidRPr="00076E17">
        <w:rPr>
          <w:rFonts w:ascii="Courier New" w:hAnsi="Courier New" w:cs="Courier New"/>
        </w:rPr>
        <w:t>AAGCCGGAGGAAGGAGCGGGCGACGGTAGGTCAGTATGCCCCGAAACCCCCGGGCTA  113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94186  GATAAGCCGGAGGAAGGAGCGGGCGACGGTAGGTCAGTATGCCCCGAAACCCCCGGGCTA  109424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39     CACGCGCG</w:t>
      </w:r>
      <w:r w:rsidRPr="00076E17">
        <w:rPr>
          <w:rFonts w:ascii="Courier New" w:hAnsi="Courier New" w:cs="Courier New"/>
        </w:rPr>
        <w:t>CTACAATGGGCGGGACAATGGGATCCGACCCCGAAAGGGGAAGGGAATCCCC  119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 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94246  CACGCGCGCTACAATGGGCGGGACAATGGGAACCGACCCCGAAAGGGGAAGGGAATCCCC  109430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99     TAAACCCGCCCCC</w:t>
      </w:r>
      <w:r w:rsidRPr="00076E17">
        <w:rPr>
          <w:rFonts w:ascii="Courier New" w:hAnsi="Courier New" w:cs="Courier New"/>
        </w:rPr>
        <w:t>AGTTCGGATCGCGGGCTGCAACTCGCCCGCGTGAAGCTGGAATCCCT  125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 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94306  TAAACCCGCCCTCAGTTCGGATCGCGGGCTGCAACTCGCCCGCGTGAAGCTGGAATCCCT  109436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59     AGTACCCGCGTGTCATCA</w:t>
      </w:r>
      <w:r w:rsidRPr="00076E17">
        <w:rPr>
          <w:rFonts w:ascii="Courier New" w:hAnsi="Courier New" w:cs="Courier New"/>
        </w:rPr>
        <w:t>TCGCGCGGCGAATACGTCCCTGCTCCTTGCACACACCGCCCG  131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94366  AGTACCCGCGTGTCATCATCGCGCGGCGAATACGTCCCTGCTCCTTGCACACACCGCCCG  109442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319     TCA  13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</w:t>
      </w:r>
      <w:r w:rsidRPr="00076E17">
        <w:rPr>
          <w:rFonts w:ascii="Courier New" w:hAnsi="Courier New" w:cs="Courier New"/>
        </w:rPr>
        <w:t xml:space="preserve">    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94426  TCA  109442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&gt; gi|390960176|ref|NC_018015.1| Thermococcus cleftensis strain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CL1, complete genome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Length=195031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core = 2362 bits (1279),  Expect = 0.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Identities = 1309/1323 (99%), Gaps = 4/1323 (0%)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trand=Plus/Pl</w:t>
      </w:r>
      <w:r w:rsidRPr="00076E17">
        <w:rPr>
          <w:rFonts w:ascii="Courier New" w:hAnsi="Courier New" w:cs="Courier New"/>
        </w:rPr>
        <w:t>us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        GTCCGACTAAGCCATGCGAGTCATGGGGCGC-CT-TGCGCGCACCGGCGGACGGCTCAGT  5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 || 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80901  GTCCGACTAAGCCATGCGAGTCATGGGGCGCGCTCTGCGCGCACCGGCGGACGGCTCAGT  128096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</w:t>
      </w:r>
      <w:r w:rsidRPr="00076E17">
        <w:rPr>
          <w:rFonts w:ascii="Courier New" w:hAnsi="Courier New" w:cs="Courier New"/>
        </w:rPr>
        <w:t>uery  59       AACACGTCGGTAACCTACCCTCGGGAGGGGGATAACCCCGGGAAACTGGGGCTAATCCCC  11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80961  AACACGTCGGTAACCTACCCTCGGGAGGGGGATAACCCCGGGAAACTGGGGCTAATCCCC  128102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Query  </w:t>
      </w:r>
      <w:r w:rsidRPr="00076E17">
        <w:rPr>
          <w:rFonts w:ascii="Courier New" w:hAnsi="Courier New" w:cs="Courier New"/>
        </w:rPr>
        <w:t>119      CATAGGCCTGAGGTACTGGAAGGTCCTCAGGCCGAAAGGGGCTCTGCCCGCCCGAGGATG  17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  |  | 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81021  CATAGGCCTGAGGTACTGGAAGGTCCTCAGGCCGAAAGGGCGTAAG-CCGCCCGAGGATG  128107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Query  179   </w:t>
      </w:r>
      <w:r w:rsidRPr="00076E17">
        <w:rPr>
          <w:rFonts w:ascii="Courier New" w:hAnsi="Courier New" w:cs="Courier New"/>
        </w:rPr>
        <w:t xml:space="preserve">   GGCCGGCGGCCGATTAGGTAGTTGGTGGGGTAACGGCCCACCAAGCCGAAGATCGGTACG  23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81080  GGCCGGCGGCCGATTAGGTAGTTGGTGGGGTAACGGCCCACCAAGCCGAAGATCGGTACG  128113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39      GGC</w:t>
      </w:r>
      <w:r w:rsidRPr="00076E17">
        <w:rPr>
          <w:rFonts w:ascii="Courier New" w:hAnsi="Courier New" w:cs="Courier New"/>
        </w:rPr>
        <w:t>CATGAGAGTGGGAGCCCGGAGATGGACACTGAGACACGGGTCCAGGCCCTACGGGGC  29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81140  GGCCATGAGAGTGGGAGCCCGGAGATGGACACTGAGACACGGGTCCAGGCCCTACGGGGC  128119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99      GCAGCAGGC</w:t>
      </w:r>
      <w:r w:rsidRPr="00076E17">
        <w:rPr>
          <w:rFonts w:ascii="Courier New" w:hAnsi="Courier New" w:cs="Courier New"/>
        </w:rPr>
        <w:t>GCGAAACCTCCGCAATGCGGGCAACCGCGACGGGGGGACCCCCAGTGCCGT  35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 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81200  GCAGCAGGCGCGAAACCTCCGCAATGCGGGAAACCGCGACGGGGGGACCCCCAGTGCCGT  128125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59      GGCAACGCCACGGCT</w:t>
      </w:r>
      <w:r w:rsidRPr="00076E17">
        <w:rPr>
          <w:rFonts w:ascii="Courier New" w:hAnsi="Courier New" w:cs="Courier New"/>
        </w:rPr>
        <w:t>TTTCCGGAGTGTAAAAAGCTCCGGGAATAAGGGCTGGGCAAGGCC  41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 ||||||||||||||||||||||||| 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81260  GGCATCGCCACGGCTTTTCCGGAGTGTAAAGAGCTCCGGGAATAAGGGCTGGGCAAGGCC  128131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19      GGTGGCAGCCGCCGCGGTAAT</w:t>
      </w:r>
      <w:r w:rsidRPr="00076E17">
        <w:rPr>
          <w:rFonts w:ascii="Courier New" w:hAnsi="Courier New" w:cs="Courier New"/>
        </w:rPr>
        <w:t>ACCGGCGGCCCGAGTGGTGGCCGCTATTATTGGGCCTAA  47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81320  GGTGGCAGCCGCCGCGGTAATACCGGCGGCCCGAGTGGTGGCCGCTATTATTGGGCCTAA  128137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79      AGCGTCCGTAGCCGGGCCCGTAAGTCC</w:t>
      </w:r>
      <w:r w:rsidRPr="00076E17">
        <w:rPr>
          <w:rFonts w:ascii="Courier New" w:hAnsi="Courier New" w:cs="Courier New"/>
        </w:rPr>
        <w:t>CTGGCGAAATCCCACGGCTCAACCGTGGGGCTT  53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81380  AGCGTCCGTAGCCGGGCCCGTAAGTCCCTGGCGAAATCCCACGGCTCAACCGTGGGGCTT  128143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39      GCTGGGGATACTGCGGGCCTTGGGACCGGGAGA</w:t>
      </w:r>
      <w:r w:rsidRPr="00076E17">
        <w:rPr>
          <w:rFonts w:ascii="Courier New" w:hAnsi="Courier New" w:cs="Courier New"/>
        </w:rPr>
        <w:t>GGCCGGGGGTACCCCTGGGGTAGGGGT  59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 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81440  GCTGGGGATACTGCGGGCCTTGGGACCGGGAGAGGCCGGGGGTACTCCTGGGGTAGGGGT  128149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99      GAAATCCTATAATCCCAGGGGGACCGCCAGTGGCGAAGG</w:t>
      </w:r>
      <w:r w:rsidRPr="00076E17">
        <w:rPr>
          <w:rFonts w:ascii="Courier New" w:hAnsi="Courier New" w:cs="Courier New"/>
        </w:rPr>
        <w:t>CGCCCGGCTGGAACGGGTCCG  65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 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81500  GAAATCCTATAATCCCAGGAGGACCGCCAGTGGCGAAGGCGCCCGGCTGGAACGGGTCCG  128155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59      ACGGTGAGGGACGAAGGCCAGGGGAGCGAACCGGATTAGATACCC</w:t>
      </w:r>
      <w:r w:rsidRPr="00076E17">
        <w:rPr>
          <w:rFonts w:ascii="Courier New" w:hAnsi="Courier New" w:cs="Courier New"/>
        </w:rPr>
        <w:t>GGGTAGTCCTGGCTG  71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81560  ACGGTGAGGGACGAAGGCCAGGGGAGCGAACCGGATTAGATACCCGGGTAGTCCTGGCTG  128161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19      TAAAGGATGCGGGCTAGGTGTCGGGCGAGCTTCGAGCTCGCCCGGTGCCGA</w:t>
      </w:r>
      <w:r w:rsidRPr="00076E17">
        <w:rPr>
          <w:rFonts w:ascii="Courier New" w:hAnsi="Courier New" w:cs="Courier New"/>
        </w:rPr>
        <w:t>AGGGAAGCC  77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81620  TAAAGGATGCGGGCTAGGTGTCGGGCGAGCTTCGAGCTCGCCCGGTGCCGAAGGGAAGCC  128167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79      GTTAAGCCCGCCGCCTGGGGAGTACGGCCGCAAGGCTGAAACTTAAAGGAATTGGCG</w:t>
      </w:r>
      <w:r w:rsidRPr="00076E17">
        <w:rPr>
          <w:rFonts w:ascii="Courier New" w:hAnsi="Courier New" w:cs="Courier New"/>
        </w:rPr>
        <w:t>GGG  83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81680  GTTAAGCCCGCCGCCTGGGGAGTACGGCCGCAAGGCTGAAACTTAAAGGAATTGGCGGGG  128173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39      GAGCACTACAAGGGGTGGAGCGTGCGGTTTAATTGGATTCAACGCCGGGAACCTCACCGG  8</w:t>
      </w:r>
      <w:r w:rsidRPr="00076E17">
        <w:rPr>
          <w:rFonts w:ascii="Courier New" w:hAnsi="Courier New" w:cs="Courier New"/>
        </w:rPr>
        <w:t>9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81740  GAGCACTACAAGGGGTGGAGCGTGCGGTTTAATTGGATTCAACGCCGGGAACCTCACCGG  128179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99      GGGCGACGGCAGGATGAAGGCCAGGCTGAAGGTCTTGCCGGACACGCCGAGAGGAGGTGC  95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</w:t>
      </w:r>
      <w:r w:rsidRPr="00076E17">
        <w:rPr>
          <w:rFonts w:ascii="Courier New" w:hAnsi="Courier New" w:cs="Courier New"/>
        </w:rPr>
        <w:t xml:space="preserve">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81800  GGGCGACGGCAGGATGAAGGCCAGGCTGAAGGTCTTGCCGGACACGCCGAGAGGAGGTGC  128185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59      ATGGCCGCCGTCAGCTCGTACCGTGAGGCGTCCACTTAAGTGTGGTAACGAGCGAGACCC  101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</w:t>
      </w:r>
      <w:r w:rsidRPr="00076E17">
        <w:rPr>
          <w:rFonts w:ascii="Courier New" w:hAnsi="Courier New" w:cs="Courier New"/>
        </w:rPr>
        <w:t xml:space="preserve">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81860  ATGGCCGCCGTCAGCTCGTACCGTGAGGCGTCCACTTAAGTGTGGTAACGAGCGAGACCC  128191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19     GCGCCCCCCAGTTGCCAGTCCTTCCCGCTGGGGAGGAGGCACTCTGGGGGGACCGCCGGC  107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</w:t>
      </w:r>
      <w:r w:rsidRPr="00076E17">
        <w:rPr>
          <w:rFonts w:ascii="Courier New" w:hAnsi="Courier New" w:cs="Courier New"/>
        </w:rPr>
        <w:t xml:space="preserve">    ||| |||||||||||||||||| 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81920  GCG-CCCCCAGTTGCCAGTCCTCCCCGCTGGGGAGGAGGCACTCTGGGGGGACCGCCGGC  128197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79     GATAAGCCGGAGGAAGGAGCGGGCGACGGTAGGTCAGTATGCCCCGAAACCCCCGGGCTA  113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</w:t>
      </w:r>
      <w:r w:rsidRPr="00076E17">
        <w:rPr>
          <w:rFonts w:ascii="Courier New" w:hAnsi="Courier New" w:cs="Courier New"/>
        </w:rPr>
        <w:t>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81979  GATAAGCCGGAGGAAGGAGCGGGCGACGGTAGGTCAGTATGCCCCGAAACCCCCGGGCTA  128203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39     CACGCGCGCTACAATGGGCGGGACAATGGGATCCGACCCCGAAAGGGGAAGGGAATCCCC  119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</w:t>
      </w:r>
      <w:r w:rsidRPr="00076E17">
        <w:rPr>
          <w:rFonts w:ascii="Courier New" w:hAnsi="Courier New" w:cs="Courier New"/>
        </w:rPr>
        <w:t>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82039  CACGCGCGCTACAATGGGCGGGACAATGGGATCCGACCCCGAAAGGGGAAGGGAATCCCC  128209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99     TAAACCCGCCCCCAGTTCGGATCGCGGGCTGCAACTCGCCCGCGTGAAGCTGGAATCCCT  125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</w:t>
      </w:r>
      <w:r w:rsidRPr="00076E17">
        <w:rPr>
          <w:rFonts w:ascii="Courier New" w:hAnsi="Courier New" w:cs="Courier New"/>
        </w:rPr>
        <w:t>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82099  TAAACCCGCCCCCAGTTCGGATCGCGGGCTGCAACTCGCCCGCGTGAAGCTGGAATCCCT  128215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59     AGTACCCGCGTGTCATCATCGCGCGGCGAATACGTCCCTGCTCCTTGCACACACCGCCCG  131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</w:t>
      </w:r>
      <w:r w:rsidRPr="00076E17">
        <w:rPr>
          <w:rFonts w:ascii="Courier New" w:hAnsi="Courier New" w:cs="Courier New"/>
        </w:rPr>
        <w:t>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82159  AGTACCCGCGTGTCATCATCGCGCGGCGAATACGTCCCTGCTCCTTGCACACACCGCCCG  128221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319     TCA  13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82219  TCA  12822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&gt; gi|910102422|ref|NZ_CP008887.1| Therm</w:t>
      </w:r>
      <w:r w:rsidRPr="00076E17">
        <w:rPr>
          <w:rFonts w:ascii="Courier New" w:hAnsi="Courier New" w:cs="Courier New"/>
        </w:rPr>
        <w:t xml:space="preserve">ococcus eurythermalis strain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A501 chromosome, complete genome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Length=212253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core = 2335 bits (1264),  Expect = 0.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Identities = 1304/1323 (99%), Gaps = 3/1323 (0%)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trand=Plus/Minus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       GTCCGACTAAGCCATGCGAGTCATGGGGCGC-CT-TGCGCGCA</w:t>
      </w:r>
      <w:r w:rsidRPr="00076E17">
        <w:rPr>
          <w:rFonts w:ascii="Courier New" w:hAnsi="Courier New" w:cs="Courier New"/>
        </w:rPr>
        <w:t>CCGGCGGACGGCTCAGT  5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 || 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76781  GTCCGACTAAGCCATGCGAGTCATGGGGCGCGCTCTGCGCGCACCGGCGGACGGCTCAGT  17672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9      AACACGTCGGTAACCTACCCTCGGGAGGGGGATAACCCCGGGAAACTGGGGCTA</w:t>
      </w:r>
      <w:r w:rsidRPr="00076E17">
        <w:rPr>
          <w:rFonts w:ascii="Courier New" w:hAnsi="Courier New" w:cs="Courier New"/>
        </w:rPr>
        <w:t>ATCCCC  11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76721  AACACGTCGGTAACCTACCCTCGGGAGGGGGATAACCCCGGGAAACTGGGGCTAATCCCC  17666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9     CATAGGCCTGAGGTACTGGAAGGTCCTCAGGCCGAAAGGGGCTCTGCCCGCCCGAGGATG  17</w:t>
      </w:r>
      <w:r w:rsidRPr="00076E17">
        <w:rPr>
          <w:rFonts w:ascii="Courier New" w:hAnsi="Courier New" w:cs="Courier New"/>
        </w:rPr>
        <w:t>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 ||||||||||||||| 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76661  CATAGGCCTGGGGTACTGGAAGGTCCCCAGGCCGAAAGGGGCTCTGCCCGCCCGAGGATG  17660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79     GGCCGGCGGCCGATTAGGTAGTTGGTGGGGTAACGGCCCACCAAGCCGAAGATCGGTACG  23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</w:t>
      </w:r>
      <w:r w:rsidRPr="00076E17">
        <w:rPr>
          <w:rFonts w:ascii="Courier New" w:hAnsi="Courier New" w:cs="Courier New"/>
        </w:rPr>
        <w:t xml:space="preserve">        |||||||||||||||||||||||||||||||||||||||||||||||||||||| 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76601  GGCCGGCGGCCGATTAGGTAGTTGGTGGGGTAACGGCCCACCAAGCCGAAGATCCGTACG  17654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39     GGCCATGAGAGTGGGAGCCCGGAGATGGACACTGAGACACGGGTCCAGGCCCTACGGGGC  29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</w:t>
      </w:r>
      <w:r w:rsidRPr="00076E17">
        <w:rPr>
          <w:rFonts w:ascii="Courier New" w:hAnsi="Courier New" w:cs="Courier New"/>
        </w:rPr>
        <w:t>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76541  GGCCATGAGAGTGGGAGCCCGGAGATGGACACTGAGACACGGGTCCAGGCCCTACGGGGC  17648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99     GCAGCAGGCGCGAAACCTCCGCAATGCGGGCAACCGCGACGGGGGGACCCCCAGTGCCGT  35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</w:t>
      </w:r>
      <w:r w:rsidRPr="00076E17">
        <w:rPr>
          <w:rFonts w:ascii="Courier New" w:hAnsi="Courier New" w:cs="Courier New"/>
        </w:rPr>
        <w:t>|||||||||||||||||| 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76481  GCAGCAGGCGCGAAACCTCCGCAATGCGGGAAACCGCGACGGGGGGACCCCCAGTGCCGT  17642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59     GGCAACGCCACGGCTTTTCCGGAGTGTAAAAAGCTCCGGGAATAAGGGCTGGGCAAGGCC  41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 |   | || |||||||||||</w:t>
      </w:r>
      <w:r w:rsidRPr="00076E17">
        <w:rPr>
          <w:rFonts w:ascii="Courier New" w:hAnsi="Courier New" w:cs="Courier New"/>
        </w:rPr>
        <w:t>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76421  GCCTCAGGCATGGCTTTTCCGGAGTGTAAAAAGCTCCGGGAATAAGGGCTGGGCAAGGCC  17636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19     GGTGGCAGCCGCCGCGGTAATACCGGCGGCCCGAGTGGTGGCCGCTATTATTGGGCCTAA  47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 ||||||||||||||||||||||||</w:t>
      </w:r>
      <w:r w:rsidRPr="00076E17">
        <w:rPr>
          <w:rFonts w:ascii="Courier New" w:hAnsi="Courier New" w:cs="Courier New"/>
        </w:rPr>
        <w:t xml:space="preserve"> 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76361  GGTGGCATCCGCCGCGGTAATACCGGCGGCCCAAGTGGTGGCCGCTATTATTGGGCCTAA  17630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79     AGCGTCCGTAGCCGGGCCCGTAAGTCCCTGGCGAAATCCCACGGCTCAACCGTGGGGCTT  53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</w:t>
      </w:r>
      <w:r w:rsidRPr="00076E17">
        <w:rPr>
          <w:rFonts w:ascii="Courier New" w:hAnsi="Courier New" w:cs="Courier New"/>
        </w:rPr>
        <w:t>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76301  AGCGTCCGTAGCCGGGCCCGTAAGTCCCTGGCGAAATCCCACGGCTCAACCGTGGGGCTT  17624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39     GCTGGGGATACTGCGGGCCTTGGGACCGGGAGAGGCCGGGGGTACCCCTGGGGTAGGGGT  59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</w:t>
      </w:r>
      <w:r w:rsidRPr="00076E17">
        <w:rPr>
          <w:rFonts w:ascii="Courier New" w:hAnsi="Courier New" w:cs="Courier New"/>
        </w:rPr>
        <w:t>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76241  GCTGGGGATACTGCGGGCCTTGGGACCGGGAGAGGCCGGGGGTACCCCTGGGGTAGGGGT  17618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99     GAAATCCTATAATCCCAGGGGGACCGCCAGTGGCGAAGGCGCCCGGCTGGAACGGGTCCG  65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76181  GAAATCCTATAATCCCAGGGGGACCGCCAGTGGCGAAGGCGCCCGGCTGGAACGGGTCCG  17612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59     ACGGTGAGGGACGAAGGCCAGGGGAGCGAACCGGATTAGATACCCGGGTAGTCCTGGCTG  71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76</w:t>
      </w:r>
      <w:r w:rsidRPr="00076E17">
        <w:rPr>
          <w:rFonts w:ascii="Courier New" w:hAnsi="Courier New" w:cs="Courier New"/>
        </w:rPr>
        <w:t>121  ACGGTGAGGGACGAAGGCCAGGGGAGCGAACCGGATTAGATACCCGGGTAGTCCTGGCTG  17606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19     TAAAGGATGCGGGCTAGGTGTCGGGCGAGCTTCGAGCTCGCCCGGTGCCGAAGGGAAGCC  77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 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76061  TAAAG</w:t>
      </w:r>
      <w:r w:rsidRPr="00076E17">
        <w:rPr>
          <w:rFonts w:ascii="Courier New" w:hAnsi="Courier New" w:cs="Courier New"/>
        </w:rPr>
        <w:t>GATGCGGGCTAGGTGTCGGGCGAGCTTCGAGCTCGCCCGGTGCCGGAGGGAAGCC  17600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79     GTTAAGCCCGCCGCCTGGGGAGTACGGCCGCAAGGCTGAAACTTAAAGGAATTGGCGGGG  83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76001  GTTAAGCCCGCCGCC</w:t>
      </w:r>
      <w:r w:rsidRPr="00076E17">
        <w:rPr>
          <w:rFonts w:ascii="Courier New" w:hAnsi="Courier New" w:cs="Courier New"/>
        </w:rPr>
        <w:t>TGGGGAGTACGGCCGCAAGGCTGAAACTTAAAGGAATTGGCGGGG  17594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39     GAGCACTACAAGGGGTGGAGCGTGCGGTTTAATTGGATTCAACGCCGGGAACCTCACCGG  89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75941  GAGCACTACAAGGGGTGGAGCGTGC</w:t>
      </w:r>
      <w:r w:rsidRPr="00076E17">
        <w:rPr>
          <w:rFonts w:ascii="Courier New" w:hAnsi="Courier New" w:cs="Courier New"/>
        </w:rPr>
        <w:t>GGTTTAATTGGATTCAACGCCGGGAACCTCACCGG  17588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99     GGGCGACGGCAGGATGAAGGCCAGGCTGAAGGTCTTGCCGGACACGCCGAGAGGAGGTGC  95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 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75881  GGGCGACGGCAGGATGAAGGCCAGGCTGAAGGTCT</w:t>
      </w:r>
      <w:r w:rsidRPr="00076E17">
        <w:rPr>
          <w:rFonts w:ascii="Courier New" w:hAnsi="Courier New" w:cs="Courier New"/>
        </w:rPr>
        <w:t>TGCCGGACGCGCCGAGAGGAGGTGC  17582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59     ATGGCCGCCGTCAGCTCGTACCGTGAGGCGTCCACTTAAGTGTGGTAACGAGCGAGACCC  101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75821  ATGGCCGCCGTCAGCTCGTACCGTGAGGCGTCCACTTAAGTGTG</w:t>
      </w:r>
      <w:r w:rsidRPr="00076E17">
        <w:rPr>
          <w:rFonts w:ascii="Courier New" w:hAnsi="Courier New" w:cs="Courier New"/>
        </w:rPr>
        <w:t>GTAACGAGCGAGACCC  17576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19    GCGCCCCCCAGTTGCCAGTCCTTCCCGCTGGGGAGGAGGCACTCTGGGGGGACCGCCGGC  107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 ||||||||||||| 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75761  GCGCCCCC-AGTTGCCAGTCCTCCCCGCTGGGGAGGAGGCACTCTGGGGGGAC</w:t>
      </w:r>
      <w:r w:rsidRPr="00076E17">
        <w:rPr>
          <w:rFonts w:ascii="Courier New" w:hAnsi="Courier New" w:cs="Courier New"/>
        </w:rPr>
        <w:t>CGCCGGC  17570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79    GATAAGCCGGAGGAAGGAGCGGGCGACGGTAGGTCAGTATGCCCCGAAACCCCCGGGCTA  113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Sbjct  175702  GATAAGCCGGAGGAAGGAGCGGGCGACGGTAGGTCAGTATGCCCCGAAACCCCCGGGCTA  </w:t>
      </w:r>
      <w:r w:rsidRPr="00076E17">
        <w:rPr>
          <w:rFonts w:ascii="Courier New" w:hAnsi="Courier New" w:cs="Courier New"/>
        </w:rPr>
        <w:t>17564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39    CACGCGCGCTACAATGGGCGGGACAATGGGATCCGACCCCGAAAGGGGAAGGGAATCCCC  119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75642  CACGCGCGCTACAATGGGCGGGACAATGGGATCCGACCCCGAAAGGGGAAGGGAATCCCC  17558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99    TAAACCCGCCCCCAGTTCGGATCGCGGGCTGCAACTCGCCCGCGTGAAGCTGGAATCCCT  125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 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75582  TAAACCCGCCCTCAGTTCGGATCGCGGGCTGCAACTCGCCCGCGTGAAGCTGGAATCCCT  17552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</w:t>
      </w:r>
      <w:r w:rsidRPr="00076E17">
        <w:rPr>
          <w:rFonts w:ascii="Courier New" w:hAnsi="Courier New" w:cs="Courier New"/>
        </w:rPr>
        <w:t>259    AGTACCCGCGTGTCATCATCGCGCGGCGAATACGTCCCTGCTCCTTGCACACACCGCCCG  131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75522  AGTACCCGCGTGTCATCATCGCGCGGCGAATACGTCCCTGCTCCTTGCACACACCGCCCG  17546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319    TC</w:t>
      </w:r>
      <w:r w:rsidRPr="00076E17">
        <w:rPr>
          <w:rFonts w:ascii="Courier New" w:hAnsi="Courier New" w:cs="Courier New"/>
        </w:rPr>
        <w:t>A  13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75462  TCA  17546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&gt; gi|1214743344|ref|NZ_CP015102.1| Thermococcus pacificus strain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P-4, complete genome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Length=178567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core = 2318 bits (1255),  Expect = 0.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Identities = 1300/1322 (98%), Gaps = 2/1322 (</w:t>
      </w:r>
      <w:r w:rsidRPr="00076E17">
        <w:rPr>
          <w:rFonts w:ascii="Courier New" w:hAnsi="Courier New" w:cs="Courier New"/>
        </w:rPr>
        <w:t>0%)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trand=Plus/Minus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       GTCCGACTAAGCCATGCGAGTCATGGGGCGCCTTGCGCG-CACCGGCGGACGGCTCAGTA  5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 ||||  ||||  | | 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3633  GTCCGACTAAGCCATGCGAGTCACGGGGTCCCTTCGGGGACACCGGCGGACGGCTC</w:t>
      </w:r>
      <w:r w:rsidRPr="00076E17">
        <w:rPr>
          <w:rFonts w:ascii="Courier New" w:hAnsi="Courier New" w:cs="Courier New"/>
        </w:rPr>
        <w:t>AGTA  15357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0      ACACGTCGGTAACCTACCCTCGGGAGGGGGATAACCCCGGGAAACTGGGGCTAATCCCCC  11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3573  ACACGTCGGTAACCTACCCTCGGGAGGGGGATAACCCCGGGAAACTGGGGCTAATCCCCC  1535</w:t>
      </w:r>
      <w:r w:rsidRPr="00076E17">
        <w:rPr>
          <w:rFonts w:ascii="Courier New" w:hAnsi="Courier New" w:cs="Courier New"/>
        </w:rPr>
        <w:t>1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0     ATAGGCCTGAGGTACTGGAAGGTCCTCAGGCCGAAAGGGGCTCTGCCCGCCCGAGGATGG  17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 ||||| 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3513  ATAGGCCTGAGGTACTGGAAGGTCCTCAGGCCGAAAGGGTCTCTGACCGCCCGAGGATGG  15345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</w:t>
      </w:r>
      <w:r w:rsidRPr="00076E17">
        <w:rPr>
          <w:rFonts w:ascii="Courier New" w:hAnsi="Courier New" w:cs="Courier New"/>
        </w:rPr>
        <w:t>y  180     GCCGGCGGCCGATTAGGTAGTTGGTGGGGTAACGGCCCACCAAGCCGAAGATCGGTACGG  23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3453  GCCGGCGGCCGATTAGGTAGTTGGTGGGGTAACGGCCCACCAAGCCGAAGATCGGTACGG  15339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Query  240    </w:t>
      </w:r>
      <w:r w:rsidRPr="00076E17">
        <w:rPr>
          <w:rFonts w:ascii="Courier New" w:hAnsi="Courier New" w:cs="Courier New"/>
        </w:rPr>
        <w:t xml:space="preserve"> GCCATGAGAGTGGGAGCCCGGAGATGGACACTGAGACACGGGTCCAGGCCCTACGGGGCG  29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3393  GCCATGAGAGTGGGAGCCCGGAGATGGACACTGAGACACGGGTCCAGGCCCTACGGGGCG  15333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00     CAGCAGGCG</w:t>
      </w:r>
      <w:r w:rsidRPr="00076E17">
        <w:rPr>
          <w:rFonts w:ascii="Courier New" w:hAnsi="Courier New" w:cs="Courier New"/>
        </w:rPr>
        <w:t>CGAAACCTCCGCAATGCGGGCAACCGCGACGGGGGGACCCCCAGTGCCGTG  35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 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3333  CAGCAGGCGCGAAACCTCCGCAATGCGGGAAACCGCGACGGGGGGACCCCCAGTGCCGTG  15327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60     GCAACGCCACGGCTTTTCC</w:t>
      </w:r>
      <w:r w:rsidRPr="00076E17">
        <w:rPr>
          <w:rFonts w:ascii="Courier New" w:hAnsi="Courier New" w:cs="Courier New"/>
        </w:rPr>
        <w:t>GGAGTGTAAAAAGCTCCGGGAATAAGGGCTGGGCAAGGCCG  41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 ||||||||||||||||||||||||| 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3273  GCACCGCCACGGCTTTTCCGGAGTGTAAAGAGCTCCGGGAATAAGGGCTGGGCAAGGCCG  15321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20     GTGGCAGCCGCCGCGGTAATACCGGCGGC</w:t>
      </w:r>
      <w:r w:rsidRPr="00076E17">
        <w:rPr>
          <w:rFonts w:ascii="Courier New" w:hAnsi="Courier New" w:cs="Courier New"/>
        </w:rPr>
        <w:t>CCGAGTGGTGGCCGCTATTATTGGGCCTAAA  47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3213  GTGGCAGCCGCCGCGGTAATACCGGCGGCCCGAGTGGTGGCCGCTATTATTGGGCCTAAA  15315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80     GCGTCCGTAGCCGGGCCCGTAAGTCCCTGGCGAAATCCC</w:t>
      </w:r>
      <w:r w:rsidRPr="00076E17">
        <w:rPr>
          <w:rFonts w:ascii="Courier New" w:hAnsi="Courier New" w:cs="Courier New"/>
        </w:rPr>
        <w:t>ACGGCTCAACCGTGGGGCTTG  53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3153  GCGTCCGTAGCCGGGCCCGTAAGTCCCTGGCGAAATCCCACGGCTCAACCGTGGGGCTTG  15309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40     CTGGGGATACTGCGGGCCTTGGGACCGGGAGAGGCCGGGGGTACCCCTG</w:t>
      </w:r>
      <w:r w:rsidRPr="00076E17">
        <w:rPr>
          <w:rFonts w:ascii="Courier New" w:hAnsi="Courier New" w:cs="Courier New"/>
        </w:rPr>
        <w:t>GGGTAGGGGTG  59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 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3093  CTGGGGATACTGCGGGCCTTGGGACCGGGAGAGGCCGGGGGTACTCCTGGGGTAGGGGTG  15303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00     AAATCCTATAATCCCAGGGGGACCGCCAGTGGCGAAGGCGCCCGGCTGGAACGGGTCCG</w:t>
      </w:r>
      <w:r w:rsidRPr="00076E17">
        <w:rPr>
          <w:rFonts w:ascii="Courier New" w:hAnsi="Courier New" w:cs="Courier New"/>
        </w:rPr>
        <w:t>A  65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 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3033  AAATCCTATAATCCCAGGAGGACCGCCAGTGGCGAAGGCGCCCGGCTGGAACGGGTCCGA  15297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60     CGGTGAGGGACGAAGGCCAGGGGAGCGAACCGGATTAGATACCCGGGTAGTCCTGGCTGT  71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</w:t>
      </w:r>
      <w:r w:rsidRPr="00076E17">
        <w:rPr>
          <w:rFonts w:ascii="Courier New" w:hAnsi="Courier New" w:cs="Courier New"/>
        </w:rPr>
        <w:t xml:space="preserve">             |||||||||||||||||||||||||| 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973  CGGTGAGGGACGAAGGCCAGGGGAGCAAACCGGATTAGATACCCGGGTAGTCCTGGCTGT  15291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20     AAAGGATGCGGGCTAGGTGTCGGGCGAGCTTCGAGCTCGCCCGGTGCCGAAGGGAAGCCG  77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</w:t>
      </w:r>
      <w:r w:rsidRPr="00076E17">
        <w:rPr>
          <w:rFonts w:ascii="Courier New" w:hAnsi="Courier New" w:cs="Courier New"/>
        </w:rPr>
        <w:t xml:space="preserve">   |||||||||||||||||||||||| |||||||| 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913  AAAGGATGCGGGCTAGGTGTCGGGTGAGCTTCGGGCTCGCCCGGTGCCGAAGGGAAGCCG  15285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80     TTAAGCCCGCCGCCTGGGGAGTACGGCCGCAAGGCTGAAACTTAAAGGAATTGGCGGGGG  83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</w:t>
      </w:r>
      <w:r w:rsidRPr="00076E17">
        <w:rPr>
          <w:rFonts w:ascii="Courier New" w:hAnsi="Courier New" w:cs="Courier New"/>
        </w:rPr>
        <w:t>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853  TTAAGCCCGCCGCCTGGGGAGTACGGCCGCAAGGCTGAAACTTAAAGGAATTGGCGGGGG  15279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40     AGCACTACAAGGGGTGGAGCGTGCGGTTTAATTGGATTCAACGCCGGGAACCTCACCGGG  89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</w:t>
      </w:r>
      <w:r w:rsidRPr="00076E17">
        <w:rPr>
          <w:rFonts w:ascii="Courier New" w:hAnsi="Courier New" w:cs="Courier New"/>
        </w:rPr>
        <w:t>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793  AGCACTACAAGGGGTGGAGCGTGCGGTTTAATTGGATTCAACGCCGGGAACCTCACCGGG  15273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00     GGCGACGGCAGGATGAAGGCCAGGCTGAAGGTCTTGCCGGACACGCCGAGAGGAGGTGCA  95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</w:t>
      </w:r>
      <w:r w:rsidRPr="00076E17">
        <w:rPr>
          <w:rFonts w:ascii="Courier New" w:hAnsi="Courier New" w:cs="Courier New"/>
        </w:rPr>
        <w:t>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733  GGCGACGGCAGGATGAAGGCCAGGCTGAAGGTCTTGCCGGACACGCCGAGAGGAGGTGCA  15267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60     TGGCCGCCGTCAGCTCGTACCGTGAGGCGTCCACTTAAGTGTGGTAACGAGCGAGACCCG  101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</w:t>
      </w:r>
      <w:r w:rsidRPr="00076E17">
        <w:rPr>
          <w:rFonts w:ascii="Courier New" w:hAnsi="Courier New" w:cs="Courier New"/>
        </w:rPr>
        <w:t>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673  TGGCCGCCGTCAGCTCGTACCGTGAGGCGTCCACTTAAGTGTGGTAACGAGCGAGACCCG  15261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20    CGCCCCCCAGTTGCCAGTCCTTCCCGCTGGGGAGGAGGCACTCTGGGGGGACCGCCGGCG  107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 ||||||||||||| |||||||||||||||||||||||</w:t>
      </w:r>
      <w:r w:rsidRPr="00076E17">
        <w:rPr>
          <w:rFonts w:ascii="Courier New" w:hAnsi="Courier New" w:cs="Courier New"/>
        </w:rPr>
        <w:t>||||||| 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613  CGCCCCC-AGTTGCCAGTCCTCCCCGCTGGGGAGGAGGCACTCTGGGGGGACTGCCGGCG  15255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80    ATAAGCCGGAGGAAGGAGCGGGCGACGGTAGGTCAGTATGCCCCGAAACCCCCGGGCTAC  113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</w:t>
      </w:r>
      <w:r w:rsidRPr="00076E17">
        <w:rPr>
          <w:rFonts w:ascii="Courier New" w:hAnsi="Courier New" w:cs="Courier New"/>
        </w:rPr>
        <w:t>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554  ATAAGCCGGAGGAAGGAGCGGGCGACGGTAGGTCAGTATGCCCCGAAACCCCCGGGCTAC  15249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40    ACGCGCGCTACAATGGGCGGGACAATGGGATCCGACCCCGAAAGGGGAAGGGAATCCCCT  119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</w:t>
      </w:r>
      <w:r w:rsidRPr="00076E17">
        <w:rPr>
          <w:rFonts w:ascii="Courier New" w:hAnsi="Courier New" w:cs="Courier New"/>
        </w:rPr>
        <w:t>bjct  152494  ACGCGCGCTACAATGGGCGGGACAATGGGATCCGACCCCGAAAGGGGAAGGGAATCCCCT  15243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00    AAACCCGCCCCCAGTTCGGATCGCGGGCTGCAACTCGCCCGCGTGAAGCTGGAATCCCTA  125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 |||||||||||||||||||| 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</w:t>
      </w:r>
      <w:r w:rsidRPr="00076E17">
        <w:rPr>
          <w:rFonts w:ascii="Courier New" w:hAnsi="Courier New" w:cs="Courier New"/>
        </w:rPr>
        <w:t>434  AAACCCGCCCCCAGTTCGGATTGCGGGCTGCAACTCGCCCGCATGAAGCTGGAATCCCTA  15237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60    GTACCCGCGTGTCATCATCGCGCGGCGAATACGTCCCTGCTCCTTGCACACACCGCCCGT  131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374  GTAC</w:t>
      </w:r>
      <w:r w:rsidRPr="00076E17">
        <w:rPr>
          <w:rFonts w:ascii="Courier New" w:hAnsi="Courier New" w:cs="Courier New"/>
        </w:rPr>
        <w:t>CCGCGTGTCATCATCGCGCGGCGAATACGTCCCTGCTCCTTGCACACACCGCCCGT  15231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320    CA  13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314  CA  15231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&gt; gi|530547444|ref|NC_022084.1| Thermococcus litoralis DSM 5473,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complete sequence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Length=221517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core = </w:t>
      </w:r>
      <w:r w:rsidRPr="00076E17">
        <w:rPr>
          <w:rFonts w:ascii="Courier New" w:hAnsi="Courier New" w:cs="Courier New"/>
        </w:rPr>
        <w:t>2289 bits (1239),  Expect = 0.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Identities = 1299/1327 (98%), Gaps = 7/1327 (1%)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trand=Plus/Minus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       GTCCGACTAAGCCATGCGAGTCA-TGGGGCG--CCT-TGCG-C-GCACCGGCGGACGGCT  5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  |||| |  ||| || | |  |||||||||</w:t>
      </w:r>
      <w:r w:rsidRPr="00076E17">
        <w:rPr>
          <w:rFonts w:ascii="Courier New" w:hAnsi="Courier New" w:cs="Courier New"/>
        </w:rPr>
        <w:t>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75715  GTCCGACTAAGCCATGCGAGTCAAGGGGGTGTCCCTCTGGGACACCACCGGCGGACGGCT  77565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5      CAGTAACACGTCGGTAACCTACCCTCGGGAGGGGGATAACCCCGGGAAACTGGGGCTAAT  11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</w:t>
      </w:r>
      <w:r w:rsidRPr="00076E17">
        <w:rPr>
          <w:rFonts w:ascii="Courier New" w:hAnsi="Courier New" w:cs="Courier New"/>
        </w:rPr>
        <w:t>jct  775655  CAGTAACACGTCGGTAACCTACCCTCGGGAGGGGGATAACCCCGGGAAACTGGGGCTAAT  77559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5     CCCCCATAGGCCTGAGGTACTGGAAGGTCCTCAGGCCGAAAGGGGCTCTGCCCGCCCGAG  17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7559</w:t>
      </w:r>
      <w:r w:rsidRPr="00076E17">
        <w:rPr>
          <w:rFonts w:ascii="Courier New" w:hAnsi="Courier New" w:cs="Courier New"/>
        </w:rPr>
        <w:t>5  CCCCCATAGGCCTGAGGTACTGGAAGGTCCTCAGGCCGAAAGGGGCTCTGCCCGCCCGAG  77553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75     GATGGGCCGGCGGCCGATTAGGTAGTTGGTGGGGTAACGGCCCACCAAGCCGAAGATCGG  23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75535  GATGGGC</w:t>
      </w:r>
      <w:r w:rsidRPr="00076E17">
        <w:rPr>
          <w:rFonts w:ascii="Courier New" w:hAnsi="Courier New" w:cs="Courier New"/>
        </w:rPr>
        <w:t>CGGCGGCCGATTAGGTAGTTGGTGGGGTAACGGCCCACCAAGCCGAAGATCGG  77547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35     TACGGGCCATGAGAGTGGGAGCCCGGAGATGGACACTGAGACACGGGTCCAGGCCCTACG  29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  ||||||  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75475  TACGGGCTGTGAGAGCA</w:t>
      </w:r>
      <w:r w:rsidRPr="00076E17">
        <w:rPr>
          <w:rFonts w:ascii="Courier New" w:hAnsi="Courier New" w:cs="Courier New"/>
        </w:rPr>
        <w:t>GGAGCCCGGAGATGGACACTGAGACACGGGTCCAGGCCCTACG  77541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95     GGGCGCAGCAGGCGCGAAACCTCCGCAATGCGGGCAACCGCGACGGGGGGACCCCCAGTG  35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 |||||||||||||||||||| 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75415  GGGCGCAGCAGGCGCGAAACCTCCGCA</w:t>
      </w:r>
      <w:r w:rsidRPr="00076E17">
        <w:rPr>
          <w:rFonts w:ascii="Courier New" w:hAnsi="Courier New" w:cs="Courier New"/>
        </w:rPr>
        <w:t>ATGCGGGAAACCGCGACGGGGGGACCCCGAGTG  77535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55     CCGTGGCAACGCCACGGCTTTTCCGGAGTGTAAAAAGCTCCGGGAATAAGGGCTGGGCAA  41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 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75355  CCGTGGCATCGCCACGGCTTTTCCGGAGTGTAAAAAG</w:t>
      </w:r>
      <w:r w:rsidRPr="00076E17">
        <w:rPr>
          <w:rFonts w:ascii="Courier New" w:hAnsi="Courier New" w:cs="Courier New"/>
        </w:rPr>
        <w:t>CTCCGGGAATAAGGGCTGGGCAA  77529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15     GGCCGGTGGCAGCCGCCGCGGTAATACCGGCGGCCCGAGTGGTGGCCGCTATTATTGGGC  47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75295  GGCCGGTGGCAGCCGCCGCGGTAATACCGGCGGCCCGAGTGGTGGCC</w:t>
      </w:r>
      <w:r w:rsidRPr="00076E17">
        <w:rPr>
          <w:rFonts w:ascii="Courier New" w:hAnsi="Courier New" w:cs="Courier New"/>
        </w:rPr>
        <w:t>GCTATTATTGGGC  77523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75     CTAAAGCGTCCGTAGCCGGGCCCGTAAGTCCCTGGCGAAATCCCACGGCTCAACCGTGGG  53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75235  CTAAAGCGTCCGTAGCCGGGCCCGTAAGTCCCTGGCGAAATCCCACGGCTCAACCGT</w:t>
      </w:r>
      <w:r w:rsidRPr="00076E17">
        <w:rPr>
          <w:rFonts w:ascii="Courier New" w:hAnsi="Courier New" w:cs="Courier New"/>
        </w:rPr>
        <w:t>GGG  77517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35     GCTTGCTGGGGATACTGCGGGCCTTGGGACCGGGAGAGGCCGGGGGTACCCCTGGGGTAG  59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 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75175  GCTTGCTGGGGATACTGCGGGCCTTGGGACCGGGAGAGGCGGGGGGTACCCCTGGGGTAG  77511</w:t>
      </w:r>
      <w:r w:rsidRPr="00076E17">
        <w:rPr>
          <w:rFonts w:ascii="Courier New" w:hAnsi="Courier New" w:cs="Courier New"/>
        </w:rPr>
        <w:t>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95     GGGTGAAATCCTATAATCCCAGGGGGACCGCCAGTGGCGAAGGCGCCCGGCTGGAACGGG  65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 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75115  GGGTGAAATCCTATAATCCCAGGGGGACCGCCAGTGGCGAAGGCGCCCCGCTGGAACGGG  77505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</w:t>
      </w:r>
      <w:r w:rsidRPr="00076E17">
        <w:rPr>
          <w:rFonts w:ascii="Courier New" w:hAnsi="Courier New" w:cs="Courier New"/>
        </w:rPr>
        <w:t xml:space="preserve">  655     TCCGACGGTGAGGGACGAAGGCCAGGGGAGCGAACCGGATTAGATACCCGGGTAGTCCTG  71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 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75055  TCCGACGGTGAGGGACGAAGGCCAGGGGAGCAAACCGGATTAGATACCCGGGTAGTCCTG  77499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Query  715     </w:t>
      </w:r>
      <w:r w:rsidRPr="00076E17">
        <w:rPr>
          <w:rFonts w:ascii="Courier New" w:hAnsi="Courier New" w:cs="Courier New"/>
        </w:rPr>
        <w:t>GCTGTAAAGGATGCGGGCTAGGTGTCGGGCGAGCTTCGAGCTCGCCCGGTGCCGAAGGGA  77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 |||||||| ||||||||||||||| 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74995  GCTGTAAAGGATGCGGGCTAGGTGTCGGGTGAGCTTCGGGCTCGCCCGGTGCCGTAGGGA  77493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75     AGCCGTTAAG</w:t>
      </w:r>
      <w:r w:rsidRPr="00076E17">
        <w:rPr>
          <w:rFonts w:ascii="Courier New" w:hAnsi="Courier New" w:cs="Courier New"/>
        </w:rPr>
        <w:t>CCCGCCGCCTGGGGAGTACGGCCGCAAGGCTGAAACTTAAAGGAATTGGC  83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74935  AGCCGTTAAGCCCGCCGCCTGGGGAGTACGGCCGCAAGGCTGAAACTTAAAGGAATTGGC  77487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35     GGGGGAGCACTACAAGGGGT</w:t>
      </w:r>
      <w:r w:rsidRPr="00076E17">
        <w:rPr>
          <w:rFonts w:ascii="Courier New" w:hAnsi="Courier New" w:cs="Courier New"/>
        </w:rPr>
        <w:t>GGAGCGTGCGGTTTAATTGGATTCAACGCCGGGAACCTCA  89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74875  GGGGGAGCACTACAAGGGGTGGAGCGTGCGGTTTAATTGGATTCAACGCCGGGAACCTCA  77481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95     CCGGGGGCGACGGCAGGATGAAGGCCAGGC</w:t>
      </w:r>
      <w:r w:rsidRPr="00076E17">
        <w:rPr>
          <w:rFonts w:ascii="Courier New" w:hAnsi="Courier New" w:cs="Courier New"/>
        </w:rPr>
        <w:t>TGAAGGTCTTGCCGGACACGCCGAGAGGAG  95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74815  CCGGGGGCGACGGCAGGATGAAGGCCAGGCTGAAGGTCTTGCCGGACACGCCGAGAGGAG  77475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55     GTGCATGGCCGCCGTCAGCTCGTACCGTGAGGCGTCCACT</w:t>
      </w:r>
      <w:r w:rsidRPr="00076E17">
        <w:rPr>
          <w:rFonts w:ascii="Courier New" w:hAnsi="Courier New" w:cs="Courier New"/>
        </w:rPr>
        <w:t>TAAGTGTGGTAACGAGCGAG  101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74755  GTGCATGGCCGCCGTCAGCTCGTACCGTGAGGCGTCCACTTAAGTGTGGTAACGAGCGAG  77469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15    ACCCGCGCCCCCCAGTTGCCAGTCCTTCCCGCTGGGGAGGAGGCACTCT</w:t>
      </w:r>
      <w:r w:rsidRPr="00076E17">
        <w:rPr>
          <w:rFonts w:ascii="Courier New" w:hAnsi="Courier New" w:cs="Courier New"/>
        </w:rPr>
        <w:t>GGGGGGACCGC  107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 ||||||||| ||||||||||||| ||| |||||||||||||||| 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74695  ACCCGCGCCCCC-AGTTGCCAGCCCTTCCCGCTGGGAAGGGGGCACTCTGGGGGGACTGC  77463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75    CGGCGATAAGCCGGAGGAAGGAGCGGGCGACGGTAGGTCAGTATGCCCCGAAACCCCC</w:t>
      </w:r>
      <w:r w:rsidRPr="00076E17">
        <w:rPr>
          <w:rFonts w:ascii="Courier New" w:hAnsi="Courier New" w:cs="Courier New"/>
        </w:rPr>
        <w:t>GG  113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74636  CGGCGATAAGCCGGAGGAAGGAGCGGGCGACGGTAGGTCAGTATGCCCCGAAACCCCCGG  77457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35    GCTACACGCGCGCTACAATGGGCGGGACAATGGGATCCGACCCCGAAAGGGGAAGGGAAT  119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74576  GCTACACGCGCGCTACAATGGGCGGGACAATGGGATCCGACCCCGAAAGGGGAAGGGAAT  77451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95    CCCCTAAACCCGCCCCCAGTTCGGATCGCGGGCTGCAACTCGCCCGCGTGAAGCTGGAAT  125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</w:t>
      </w:r>
      <w:r w:rsidRPr="00076E17">
        <w:rPr>
          <w:rFonts w:ascii="Courier New" w:hAnsi="Courier New" w:cs="Courier New"/>
        </w:rPr>
        <w:t xml:space="preserve">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74516  CCCCTAAACCCGCCCCCAGTTCGGATCGCGGGCTGCAACTCGCCCGCGTGAAGCTGGAAT  77445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55    CCCTAGTACCCGCGTGTCATCATCGCGCGGCGAATACGTCCCTGCTCCTTGCACACACCG  131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</w:t>
      </w:r>
      <w:r w:rsidRPr="00076E17">
        <w:rPr>
          <w:rFonts w:ascii="Courier New" w:hAnsi="Courier New" w:cs="Courier New"/>
        </w:rPr>
        <w:t>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74456  CCCTAGTACCCGCGTGTCATCATCGCGCGGCGAATACGTCCCTGCTCCTTGCACACACCG  77439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315    CCCGTCA  13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74396  CCCGTCA  77439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&gt; gi|757128586|ref|</w:t>
      </w:r>
      <w:r w:rsidRPr="00076E17">
        <w:rPr>
          <w:rFonts w:ascii="Courier New" w:hAnsi="Courier New" w:cs="Courier New"/>
        </w:rPr>
        <w:t xml:space="preserve">NZ_CP006965.1| Thermococcus paralvinellae strain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ES1 chromosome, complete genome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Length=195774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core = 2287 bits (1238),  Expect = 0.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Identities = 1301/1330 (98%), Gaps = 10/1330 (1%)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trand=Plus/Minus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       GTCCGACTAAGCCATGCGAGTCA</w:t>
      </w:r>
      <w:r w:rsidRPr="00076E17">
        <w:rPr>
          <w:rFonts w:ascii="Courier New" w:hAnsi="Courier New" w:cs="Courier New"/>
        </w:rPr>
        <w:t>TGGGG-CG--CC-T-TGCG-C-GCACCGGCGGACGGC  5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  |  || | || | |  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66643  GTCCGACTAAGCCATGCGAGTCATGGGGGTGTCCCTTCTGGGACACCACCGGCGGACGGC  96658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4      TCAGTAACACGTCGGTAACCTACCCTCGGGAGGG</w:t>
      </w:r>
      <w:r w:rsidRPr="00076E17">
        <w:rPr>
          <w:rFonts w:ascii="Courier New" w:hAnsi="Courier New" w:cs="Courier New"/>
        </w:rPr>
        <w:t>GGATAACCCCGGGAAACTGGGGCTAA  11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66583  TCAGTAACACGTCGGTAACCTACCCTCGGGAGGGGGATAACCCCGGGAAACTGGGGCTAA  96652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4     TCCCCCATAGGCCTGAGGTACTGGAAGGTCCTCAGGCCGAAAGG</w:t>
      </w:r>
      <w:r w:rsidRPr="00076E17">
        <w:rPr>
          <w:rFonts w:ascii="Courier New" w:hAnsi="Courier New" w:cs="Courier New"/>
        </w:rPr>
        <w:t>GGCT-C-TGCCCGCCC  17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  || ||||||||||||||| ||  |||||||||||| | 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66523  TCCCCCATAGGTGTGGGGTACTGGAAGGTCCCCACACCGAAAGGGGCTTCGTGCCCGCCC  96646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72     GAGGATGGGCCGGCGGCCGATTAGGTAGTTGGTGGGGTAACGGCCCACCAAGCC</w:t>
      </w:r>
      <w:r w:rsidRPr="00076E17">
        <w:rPr>
          <w:rFonts w:ascii="Courier New" w:hAnsi="Courier New" w:cs="Courier New"/>
        </w:rPr>
        <w:t>GAAGAT  23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66463  GAGGATGGGCCGGCGGCCGATTAGGTAGTTGGTGGGGTAACGGCCCACCAAGCCGAAGAT  96640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32     CGGTACGGGCCATGAGAGTGGGAGCCCGGAGATGGACACTGAGACACGGGTCCAGGCCCT  29</w:t>
      </w:r>
      <w:r w:rsidRPr="00076E17">
        <w:rPr>
          <w:rFonts w:ascii="Courier New" w:hAnsi="Courier New" w:cs="Courier New"/>
        </w:rPr>
        <w:t>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66403  CGGTACGGGCCATGAGAGTGGGAGCCCGGAGATGGACACTGAGACACGGGTCCAGGCCCT  96634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92     ACGGGGCGCAGCAGGCGCGAAACCTCCGCAATGCGGGCAACCGCGACGGGGGGACCCCCA  35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</w:t>
      </w:r>
      <w:r w:rsidRPr="00076E17">
        <w:rPr>
          <w:rFonts w:ascii="Courier New" w:hAnsi="Courier New" w:cs="Courier New"/>
        </w:rPr>
        <w:t xml:space="preserve">        ||||||||||||||||||||||||||||||||||||| 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66343  ACGGGGCGCAGCAGGCGCGAAACCTCCGCAATGCGGGAAACCGCGACGGGGGGACCCCCA  96628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52     GTGCCGTGGCAACGCCACGGCTTTTCCGGAGTGTAAAAAGCTCCGGGAATAAGGGCTGGG  41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</w:t>
      </w:r>
      <w:r w:rsidRPr="00076E17">
        <w:rPr>
          <w:rFonts w:ascii="Courier New" w:hAnsi="Courier New" w:cs="Courier New"/>
        </w:rPr>
        <w:t>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66283  GTGCCGTGGCAACGCCACGGCTTTTCCGGAGTGTAAAAAGCTCCGGGAATAAGGGCTGGG  96622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12     CAAGGCCGGTGGCAGCCGCCGCGGTAATACCGGCGGCCCGAGTGGTGGCCGCTATTATTG  47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</w:t>
      </w:r>
      <w:r w:rsidRPr="00076E17">
        <w:rPr>
          <w:rFonts w:ascii="Courier New" w:hAnsi="Courier New" w:cs="Courier New"/>
        </w:rPr>
        <w:t>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66223  CAAGGCCGGTGGCAGCCGCCGCGGTAATACCGGCGGCCCGAGTGGTGGCCGCTATTATTG  96616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72     GGCCTAAAGCGTCCGTAGCCGGGCCCGTAAGTCCCTGGCGAAATCCCACGGCTCAACCGT  53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</w:t>
      </w:r>
      <w:r w:rsidRPr="00076E17">
        <w:rPr>
          <w:rFonts w:ascii="Courier New" w:hAnsi="Courier New" w:cs="Courier New"/>
        </w:rPr>
        <w:t>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66163  GGCCTAAAGCGTCCGTAGCCGGGCCCGTAAGTCCCTGGCGAAATCCCACGGCTCAACCGT  96610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32     GGGGCTTGCTGGGGATACTGCGGGCCTTGGGACCGGGAGAGGCCGGGGGTACCCCTGGGG  59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</w:t>
      </w:r>
      <w:r w:rsidRPr="00076E17">
        <w:rPr>
          <w:rFonts w:ascii="Courier New" w:hAnsi="Courier New" w:cs="Courier New"/>
        </w:rPr>
        <w:t>||||||||||| 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66103  GGGGCTTGCTGGGGATACTGCGGGCCTTGGGACCGGGAGAGGCGGGGGGTACCCCTGGGG  96604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92     TAGGGGTGAAATCCTATAATCCCAGGGGGACCGCCAGTGGCGAAGGCGCCCGGCTGGAAC  65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</w:t>
      </w:r>
      <w:r w:rsidRPr="00076E17">
        <w:rPr>
          <w:rFonts w:ascii="Courier New" w:hAnsi="Courier New" w:cs="Courier New"/>
        </w:rPr>
        <w:t>||||||||| 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66043  TAGGGGTGAAATCCTATAATCCCAGGGGGACCGCCAGTGGCGAAGGCGCCCCGCTGGAAC  96598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52     GGGTCCGACGGTGAGGGACGAAGGCCAGGGGAGCGAACCGGATTAGATACCCGGGTAGTC  71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</w:t>
      </w:r>
      <w:r w:rsidRPr="00076E17">
        <w:rPr>
          <w:rFonts w:ascii="Courier New" w:hAnsi="Courier New" w:cs="Courier New"/>
        </w:rPr>
        <w:t>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65983  GGGTCCGACGGTGAGGGACGAAGGCCAGGGGAGCGAACCGGATTAGATACCCGGGTAGTC  96592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12     CTGGCTGTAAAGGATGCGGGCTAGGTGTCGGGCGAGCTTCGAGCTCGCCCGGTGCCGAAG  77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 |||||||||||||||||| 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65923  CTGGCTGTAAAGGATGCGGGCTAGGTGTCGGGCGAGCTCCGAGCTCGCCCGGTGCCGTAG  96586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72     GGAAGCCGTTAAGCCCGCCGCCTGGGGAGTACGGCCGCAAGGCTGAAACTTAAAGGAATT  83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65</w:t>
      </w:r>
      <w:r w:rsidRPr="00076E17">
        <w:rPr>
          <w:rFonts w:ascii="Courier New" w:hAnsi="Courier New" w:cs="Courier New"/>
        </w:rPr>
        <w:t>863  GGAAGCCGTTAAGCCCGCCGCCTGGGGAGTACGGCCGCAAGGCTGAAACTTAAAGGAATT  96580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32     GGCGGGGGAGCACTACAAGGGGTGGAGCGTGCGGTTTAATTGGATTCAACGCCGGGAACC  89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65803  GGCGG</w:t>
      </w:r>
      <w:r w:rsidRPr="00076E17">
        <w:rPr>
          <w:rFonts w:ascii="Courier New" w:hAnsi="Courier New" w:cs="Courier New"/>
        </w:rPr>
        <w:t>GGGAGCACTACAAGGGGTGGAGCGTGCGGTTTAATTGGATTCAACGCCGGGAACC  96574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92     TCACCGGGGGCGACGGCAGGATGAAGGCCAGGCTGAAGGTCTTGCCGGACACGCCGAGAG  95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65743  TCACCGGGGGCGACG</w:t>
      </w:r>
      <w:r w:rsidRPr="00076E17">
        <w:rPr>
          <w:rFonts w:ascii="Courier New" w:hAnsi="Courier New" w:cs="Courier New"/>
        </w:rPr>
        <w:t>GCAGGATGAAGGCCAGGCTGAAGGTCTTGCCGGACACGCCGAGAG  96568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52     GAGGTGCATGGCCGCCGTCAGCTCGTACCGTGAGGCGTCCACTTAAGTGTGGTAACGAGC  101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65683  GAGGTGCATGGCCGCCGTCAGCTC</w:t>
      </w:r>
      <w:r w:rsidRPr="00076E17">
        <w:rPr>
          <w:rFonts w:ascii="Courier New" w:hAnsi="Courier New" w:cs="Courier New"/>
        </w:rPr>
        <w:t>GTACCGTGAGGCGTCCACTTAAGTGTGGTAACGAGC  96562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12    GAGACCCGCGCCCCCCAGTTGCCAGTCCTTCCCGCTGGGGAGGAGGCACTCTGGGGGGAC  107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 |||||||||||| ||||||||||  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65623  GAGACCCGCGCCCCC-AGTTGCCAGTCCCTCCC</w:t>
      </w:r>
      <w:r w:rsidRPr="00076E17">
        <w:rPr>
          <w:rFonts w:ascii="Courier New" w:hAnsi="Courier New" w:cs="Courier New"/>
        </w:rPr>
        <w:t>GCTGGGAGGGAGGCACTCTGGGGGGAC  96556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72    CGCCGGCGATAAGCCGGAGGAAGGAGCGGGCGACGGTAGGTCAGTATGCCCCGAAACCCC  113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65564  CGCCGGCGATAAGCCGGAGGAAGGAGCGGGCGACGGTAGGTC</w:t>
      </w:r>
      <w:r w:rsidRPr="00076E17">
        <w:rPr>
          <w:rFonts w:ascii="Courier New" w:hAnsi="Courier New" w:cs="Courier New"/>
        </w:rPr>
        <w:t>AGTATGCCCCGAAACCCC  96550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32    CGGGCTACACGCGCGCTACAATGGGCGGGACAATGGGATCCGACCCCGAAAGGGGAAGGG  119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65504  CGGGCTACACGCGCGCTACAATGGGCGGGACAATGGGATCCGACCCCGAAA</w:t>
      </w:r>
      <w:r w:rsidRPr="00076E17">
        <w:rPr>
          <w:rFonts w:ascii="Courier New" w:hAnsi="Courier New" w:cs="Courier New"/>
        </w:rPr>
        <w:t>GGGGAAGGA  96544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92    AATCCCCTAAACCCGCCCCCAGTTCGGATCGCGGGCTGCAACTCGCCCGCGTGAAGCTGG  125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 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65444  AATCCCCTAAACCCGCCCTCAGTTCGGATCGCGGGCTGCAACTCGCCCGCGTGAAGCTGG</w:t>
      </w:r>
      <w:r w:rsidRPr="00076E17">
        <w:rPr>
          <w:rFonts w:ascii="Courier New" w:hAnsi="Courier New" w:cs="Courier New"/>
        </w:rPr>
        <w:t xml:space="preserve">  96538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52    AATCCCTAGTACCCGCGTGTCATCATCGCGCGGCGAATACGTCCCTGCTCCTTGCACACA  131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65384  AATCCCTAGTACCCGCGTGTCATCATCGCGCGGCGAATACGTCCCTGCTCCTTGCACACA  96532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312    CCGCCCGTCA  13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965324  CCGCCCGTCA  96531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&gt; gi|315229765|ref|NC_014804.1| Thermococcus barophilus MP, complete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equence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Length=201007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core = 2287 bits (1238),  Expect = 0.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Identities =</w:t>
      </w:r>
      <w:r w:rsidRPr="00076E17">
        <w:rPr>
          <w:rFonts w:ascii="Courier New" w:hAnsi="Courier New" w:cs="Courier New"/>
        </w:rPr>
        <w:t xml:space="preserve"> 1301/1330 (98%), Gaps = 10/1330 (1%)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trand=Plus/Plus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       GTCCGACTAAGCCATGCGAGTCATGGGG-CG--CC-T-TGCG-C-GCACCGGCGGACGGC  5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  |  || | || | |  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12462  GTCCGACTAAGCCATGCGAGTCA</w:t>
      </w:r>
      <w:r w:rsidRPr="00076E17">
        <w:rPr>
          <w:rFonts w:ascii="Courier New" w:hAnsi="Courier New" w:cs="Courier New"/>
        </w:rPr>
        <w:t>TGGGGGTGTCCCTTCTGGGACACCACCGGCGGACGGC  8125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4      TCAGTAACACGTCGGTAACCTACCCTCGGGAGGGGGATAACCCCGGGAAACTGGGGCTAA  11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12522  TCAGTAACACGTCGGTAACCTACCCTCGGGAGG</w:t>
      </w:r>
      <w:r w:rsidRPr="00076E17">
        <w:rPr>
          <w:rFonts w:ascii="Courier New" w:hAnsi="Courier New" w:cs="Courier New"/>
        </w:rPr>
        <w:t>GGGATAACCCCGGGAAACTGGGGCTAA  81258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4     TCCCCCATAGGCCTGAGGTACTGGAAGGTCCTCAGGCCGAAAGGGGC-TC-TGCCCGCCC  17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  || ||||||||||||||| ||  ||||||||||| || 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12582  TCCCCCATAGGTGTGGGGTACTGGAAGGTCCCCACACCGAAAG</w:t>
      </w:r>
      <w:r w:rsidRPr="00076E17">
        <w:rPr>
          <w:rFonts w:ascii="Courier New" w:hAnsi="Courier New" w:cs="Courier New"/>
        </w:rPr>
        <w:t>GGGCCTCGTGCCCGCCC  81264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72     GAGGATGGGCCGGCGGCCGATTAGGTAGTTGGTGGGGTAACGGCCCACCAAGCCGAAGAT  23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12642  GAGGATGGGCCGGCGGCCGATTAGGTAGTTGGTGGGGTAACGGCCCACCAAGC</w:t>
      </w:r>
      <w:r w:rsidRPr="00076E17">
        <w:rPr>
          <w:rFonts w:ascii="Courier New" w:hAnsi="Courier New" w:cs="Courier New"/>
        </w:rPr>
        <w:t>CGAAGAT  81270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32     CGGTACGGGCCATGAGAGTGGGAGCCCGGAGATGGACACTGAGACACGGGTCCAGGCCCT  29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12702  CGGTACGGGCCATGAGAGTGGGAGCCCGGAGATGGACACTGAGACACGGGTCCAGGCCCT  8</w:t>
      </w:r>
      <w:r w:rsidRPr="00076E17">
        <w:rPr>
          <w:rFonts w:ascii="Courier New" w:hAnsi="Courier New" w:cs="Courier New"/>
        </w:rPr>
        <w:t>1276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92     ACGGGGCGCAGCAGGCGCGAAACCTCCGCAATGCGGGCAACCGCGACGGGGGGACCCCCA  35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 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12762  ACGGGGCGCAGCAGGCGCGAAACCTCCGCAATGCGGGAAACCGCGACGGGGGGACCCCCA  8128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</w:t>
      </w:r>
      <w:r w:rsidRPr="00076E17">
        <w:rPr>
          <w:rFonts w:ascii="Courier New" w:hAnsi="Courier New" w:cs="Courier New"/>
        </w:rPr>
        <w:t>uery  352     GTGCCGTGGCAACGCCACGGCTTTTCCGGAGTGTAAAAAGCTCCGGGAATAAGGGCTGGG  41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12822  GTGCCGTGGCAACGCCACGGCTTTTCCGGAGTGTAAAAAGCTCCGGGAATAAGGGCTGGG  81288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Query  412 </w:t>
      </w:r>
      <w:r w:rsidRPr="00076E17">
        <w:rPr>
          <w:rFonts w:ascii="Courier New" w:hAnsi="Courier New" w:cs="Courier New"/>
        </w:rPr>
        <w:t xml:space="preserve">    CAAGGCCGGTGGCAGCCGCCGCGGTAATACCGGCGGCCCGAGTGGTGGCCGCTATTATTG  47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12882  CAAGGCCGGTGGCAGCCGCCGCGGTAATACCGGCGGCCCGAGTGGTGGCCGCTATTATTG  81294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72     GGCCTA</w:t>
      </w:r>
      <w:r w:rsidRPr="00076E17">
        <w:rPr>
          <w:rFonts w:ascii="Courier New" w:hAnsi="Courier New" w:cs="Courier New"/>
        </w:rPr>
        <w:t>AAGCGTCCGTAGCCGGGCCCGTAAGTCCCTGGCGAAATCCCACGGCTCAACCGT  53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12942  GGCCTAAAGCGTCCGTAGCCGGGCCCGTAAGTCCCTGGCGAAATCCCACGGCTCAACCGT  81300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32     GGGGCTTGCTGGGGAT</w:t>
      </w:r>
      <w:r w:rsidRPr="00076E17">
        <w:rPr>
          <w:rFonts w:ascii="Courier New" w:hAnsi="Courier New" w:cs="Courier New"/>
        </w:rPr>
        <w:t>ACTGCGGGCCTTGGGACCGGGAGAGGCCGGGGGTACCCCTGGGG  59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 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13002  GGGGCTTGCTGGGGATACTGCGGGCCTTGGGACCGGGAGAGGCGGGGGGTACCCCTGGGG  81306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92     TAGGGGTGAAATCCTATAATCCCAGG</w:t>
      </w:r>
      <w:r w:rsidRPr="00076E17">
        <w:rPr>
          <w:rFonts w:ascii="Courier New" w:hAnsi="Courier New" w:cs="Courier New"/>
        </w:rPr>
        <w:t>GGGACCGCCAGTGGCGAAGGCGCCCGGCTGGAAC  65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 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13062  TAGGGGTGAAATCCTATAATCCCAGGGGGACCGCCAGTGGCGAAGGCGCCCCGCTGGAAC  8131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52     GGGTCCGACGGTGAGGGACGAAGGCCAGGGGAGCGA</w:t>
      </w:r>
      <w:r w:rsidRPr="00076E17">
        <w:rPr>
          <w:rFonts w:ascii="Courier New" w:hAnsi="Courier New" w:cs="Courier New"/>
        </w:rPr>
        <w:t>ACCGGATTAGATACCCGGGTAGTC  71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13122  GGGTCCGACGGTGAGGGACGAAGGCCAGGGGAGCGAACCGGATTAGATACCCGGGTAGTC  81318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12     CTGGCTGTAAAGGATGCGGGCTAGGTGTCGGGCGAGCTTCGAGCTC</w:t>
      </w:r>
      <w:r w:rsidRPr="00076E17">
        <w:rPr>
          <w:rFonts w:ascii="Courier New" w:hAnsi="Courier New" w:cs="Courier New"/>
        </w:rPr>
        <w:t>GCCCGGTGCCGAAG  77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 |||||||||||||||||| 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13182  CTGGCTGTAAAGGATGCGGGCTAGGTGTCGGGCGAGCTCCGAGCTCGCCCGGTGCCGTAG  81324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72     GGAAGCCGTTAAGCCCGCCGCCTGGGGAGTACGGCCGCAAGGCTGAAACTTAAAGG</w:t>
      </w:r>
      <w:r w:rsidRPr="00076E17">
        <w:rPr>
          <w:rFonts w:ascii="Courier New" w:hAnsi="Courier New" w:cs="Courier New"/>
        </w:rPr>
        <w:t>AATT  83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13242  GGAAGCCGTTAAGCCCGCCGCCTGGGGAGTACGGCCGCAAGGCTGAAACTTAAAGGAATT  81330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32     GGCGGGGGAGCACTACAAGGGGTGGAGCGTGCGGTTTAATTGGATTCAACGCCGGGAACC  89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13302  GGCGGGGGAGCACTACAAGGGGTGGAGCGTGCGGTTTAATTGGATTCAACGCCGGGAACC  81336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92     TCACCGGGGGCGACGGCAGGATGAAGGCCAGGCTGAAGGTCTTGCCGGACACGCCGAGAG  95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</w:t>
      </w:r>
      <w:r w:rsidRPr="00076E17">
        <w:rPr>
          <w:rFonts w:ascii="Courier New" w:hAnsi="Courier New" w:cs="Courier New"/>
        </w:rPr>
        <w:t xml:space="preserve">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13362  TCACCGGGGGCGACGGCAGGATGAAGGCCAGGCTGAAGGTCTTGCCGGACACGCCGAGAG  8134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52     GAGGTGCATGGCCGCCGTCAGCTCGTACCGTGAGGCGTCCACTTAAGTGTGGTAACGAGC  101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</w:t>
      </w:r>
      <w:r w:rsidRPr="00076E17">
        <w:rPr>
          <w:rFonts w:ascii="Courier New" w:hAnsi="Courier New" w:cs="Courier New"/>
        </w:rPr>
        <w:t>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13422  GAGGTGCATGGCCGCCGTCAGCTCGTACCGTGAGGCGTCCACTTAAGTGTGGTAACGAGC  81348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12    GAGACCCGCGCCCCCCAGTTGCCAGTCCTTCCCGCTGGGGAGGAGGCACTCTGGGGGGAC  107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 |</w:t>
      </w:r>
      <w:r w:rsidRPr="00076E17">
        <w:rPr>
          <w:rFonts w:ascii="Courier New" w:hAnsi="Courier New" w:cs="Courier New"/>
        </w:rPr>
        <w:t>|||||||||||||||| ||||| ||||  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13482  GAGACCCGCG-CCCCCAGTTGCCAGTCCCTCCCGATGGGAGGGAGGCACTCTGGGGGGAC  81354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72    CGCCGGCGATAAGCCGGAGGAAGGAGCGGGCGACGGTAGGTCAGTATGCCCCGAAACCCC  113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</w:t>
      </w:r>
      <w:r w:rsidRPr="00076E17">
        <w:rPr>
          <w:rFonts w:ascii="Courier New" w:hAnsi="Courier New" w:cs="Courier New"/>
        </w:rPr>
        <w:t>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13541  CGCCGGCGATAAGCCGGAGGAAGGAGCGGGCGACGGTAGGTCAGTATGCCCCGAAACCCC  81360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32    CGGGCTACACGCGCGCTACAATGGGCGGGACAATGGGATCCGACCCCGAAAGGGGAAGGG  119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</w:t>
      </w:r>
      <w:r w:rsidRPr="00076E17">
        <w:rPr>
          <w:rFonts w:ascii="Courier New" w:hAnsi="Courier New" w:cs="Courier New"/>
        </w:rPr>
        <w:t>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13601  CGGGCTACACGCGCGCTACAATGGGCGGGACAATGGGATCCGACCCCGAAAGGGGAAGGG  81366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92    AATCCCCTAAACCCGCCCCCAGTTCGGATCGCGGGCTGCAACTCGCCCGCGTGAAGCTGG  125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 ||||||||||||||||||||</w:t>
      </w:r>
      <w:r w:rsidRPr="00076E17">
        <w:rPr>
          <w:rFonts w:ascii="Courier New" w:hAnsi="Courier New" w:cs="Courier New"/>
        </w:rPr>
        <w:t>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13661  AATCCCCTAAACCCGCCCTCAGTTCGGATCGCGGGCTGCAACTCGCCCGCGTGAAGCTGG  81372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52    AATCCCTAGTACCCGCGTGTCATCATCGCGCGGCGAATACGTCCCTGCTCCTTGCACACA  131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</w:t>
      </w:r>
      <w:r w:rsidRPr="00076E17">
        <w:rPr>
          <w:rFonts w:ascii="Courier New" w:hAnsi="Courier New" w:cs="Courier New"/>
        </w:rPr>
        <w:t>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13721  AATCCCTAGTACCCGCGTGTCATCATCGCGCGGCGAATACGTCCCTGCTCCTTGCACACA  81378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312    CCGCCCGTCA  13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13781  CCGCCCGTCA  81379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&gt; gi|1741192688|ref|NZ_CP023154.1| Pyrococcus furiosus D</w:t>
      </w:r>
      <w:r w:rsidRPr="00076E17">
        <w:rPr>
          <w:rFonts w:ascii="Courier New" w:hAnsi="Courier New" w:cs="Courier New"/>
        </w:rPr>
        <w:t xml:space="preserve">SM 3638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chromosome, complete genome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Length=188991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core = 2218 bits (1201),  Expect = 0.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Identities = 1292/1334 (97%), Gaps = 14/1334 (1%)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trand=Plus/Plus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       GTCCGACTAAGCCATGCGAGTCA-TGGGGCG--CC-T-TGCG-CG-CACCGGCGGACGGC  5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</w:t>
      </w:r>
      <w:r w:rsidRPr="00076E17">
        <w:rPr>
          <w:rFonts w:ascii="Courier New" w:hAnsi="Courier New" w:cs="Courier New"/>
        </w:rPr>
        <w:t xml:space="preserve">            |||||||||||||||||||||||  ||||||  || | || | || 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0724  GTCCGACTAAGCCATGCGAGTCAAGGGGGCGTCCCTTCTGGGACGCCACCGGCGGACGGC  12078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4      TCAGTAACACGTCGGTAACCTACCCTCGGGAGGGGGATAACCCCGGGAAACTGGGGCTAA  11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</w:t>
      </w:r>
      <w:r w:rsidRPr="00076E17">
        <w:rPr>
          <w:rFonts w:ascii="Courier New" w:hAnsi="Courier New" w:cs="Courier New"/>
        </w:rPr>
        <w:t xml:space="preserve">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0784  TCAGTAACACGTCGGTAACCTACCCTCGGGAGGGGGATAACCCCGGGAAACTGGGGCTAA  12084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4     TCCCCCATAGGCCTGAGGTACTGGAAGGTCCTCAGGCCGAAAGGG-G-C-T-CTGC-CCG  16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</w:t>
      </w:r>
      <w:r w:rsidRPr="00076E17">
        <w:rPr>
          <w:rFonts w:ascii="Courier New" w:hAnsi="Courier New" w:cs="Courier New"/>
        </w:rPr>
        <w:t>||||||| ||||||||||||||| ||||||||||||| | | |   || 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0844  TCCCCCATAGGCCTGGGGTACTGGAAGGTCCCCAGGCCGAAAGGGAGCCGTAAGGCTCCG  12090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69     CCCGAGGATGGGCCGGCGGCCGATTAGGTAGTTGGTGGGGTAACGGCCCACCAAGCCGAA  22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</w:t>
      </w:r>
      <w:r w:rsidRPr="00076E17">
        <w:rPr>
          <w:rFonts w:ascii="Courier New" w:hAnsi="Courier New" w:cs="Courier New"/>
        </w:rPr>
        <w:t>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0904  CCCGAGGATGGGCCGGCGGCCGATTAGGTAGTTGGTGGGGTAACGGCCCACCAAGCCGAA  12096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29     GATCGGTACGGGCCATGAGAGTGGGAGCCCGGAGATGGACACTGAGACACGGGTCCAGGC  28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 |||||| ||||||</w:t>
      </w:r>
      <w:r w:rsidRPr="00076E17">
        <w:rPr>
          <w:rFonts w:ascii="Courier New" w:hAnsi="Courier New" w:cs="Courier New"/>
        </w:rPr>
        <w:t>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0964  GATCGGTACGGGCCGTGAGAGCGGGAGCCCGGAGATGGACACTGAGACACGGGTCCAGGC  12102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89     CCTACGGGGCGCAGCAGGCGCGAAACCTCCGCAATGCGGGCAACCGCGACGGGGGGACCC  34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</w:t>
      </w:r>
      <w:r w:rsidRPr="00076E17">
        <w:rPr>
          <w:rFonts w:ascii="Courier New" w:hAnsi="Courier New" w:cs="Courier New"/>
        </w:rPr>
        <w:t>|| 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1024  CCTACGGGGCGCAGCAGGCGCGAAACCTCCGCAATGCGGGAAACCGCGACGGGGGGACCC  12108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49     CCAGTGCCGTGGCAACGCCACGGCTTTTCCGGAGTGTAAAAAGCTCCGGGAATAAGGGCT  40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 |   | ||||||||||||||||||||||||||||||</w:t>
      </w:r>
      <w:r w:rsidRPr="00076E17">
        <w:rPr>
          <w:rFonts w:ascii="Courier New" w:hAnsi="Courier New" w:cs="Courier New"/>
        </w:rPr>
        <w:t>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1084  CCAGTGCCGTGCCTCTGGCACGGCTTTTCCGGAGTGTAAAAAGCTCCGGGAATAAGGGCT  12114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09     GGGCAAGGCCGGTGGCAGCCGCCGCGGTAATACCGGCGGCCCGAGTGGTGGCCGCTATTA  46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 ||||</w:t>
      </w:r>
      <w:r w:rsidRPr="00076E17">
        <w:rPr>
          <w:rFonts w:ascii="Courier New" w:hAnsi="Courier New" w:cs="Courier New"/>
        </w:rPr>
        <w:t>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1144  GGGCAAGGCCGGTGGCAGCCGCCGCGGTAATACCGGCGGCCCGAGTGGTGGCCACTATTA  12120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69     TTGGGCCTAAAGCGTCCGTAGCCGGGCCCGTAAGTCCCTGGCGAAATCCCACGGCTCAAC  52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 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Sbjct </w:t>
      </w:r>
      <w:r w:rsidRPr="00076E17">
        <w:rPr>
          <w:rFonts w:ascii="Courier New" w:hAnsi="Courier New" w:cs="Courier New"/>
        </w:rPr>
        <w:t xml:space="preserve"> 121204  TTGGGCCTAAAGCGGCCGTAGCCGGGCCCGTAAGTCCCTGGCGAAATCCCACGGCTCAAC  12126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29     CGTGGGGCTTGCTGGGGATACTGCGGGCCTTGGGACCGGGAGAGGCCGGGGGTACCCCTG  58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 |||||||||||||||||||||||||||||||||||||||||||||||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1264  C</w:t>
      </w:r>
      <w:r w:rsidRPr="00076E17">
        <w:rPr>
          <w:rFonts w:ascii="Courier New" w:hAnsi="Courier New" w:cs="Courier New"/>
        </w:rPr>
        <w:t>GTGGGGCTCGCTGGGGATACTGCGGGCCTTGGGACCGGGAGAGGCCGGGGGTACCCCCG  12132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89     GGGTAGGGGTGAAATCCTATAATCCCAGGGGGACCGCCAGTGGCGAAGGCGCCCGGCTGG  64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 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1324  GGGTAGGGGTG</w:t>
      </w:r>
      <w:r w:rsidRPr="00076E17">
        <w:rPr>
          <w:rFonts w:ascii="Courier New" w:hAnsi="Courier New" w:cs="Courier New"/>
        </w:rPr>
        <w:t>AAATCCTATAATCCCGGGGGGACCGCCAGTGGCGAAGGCGCCCGGCTGG  12138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49     AACGGGTCCGACGGTGAGGGACGAAGGCCAGGGGAGCGAACCGGATTAGATACCCGGGTA  70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 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1384  AACGGGTCCGACGGTGAGGGC</w:t>
      </w:r>
      <w:r w:rsidRPr="00076E17">
        <w:rPr>
          <w:rFonts w:ascii="Courier New" w:hAnsi="Courier New" w:cs="Courier New"/>
        </w:rPr>
        <w:t>CGAAGGCCAGGGGAGCGAACCGGATTAGATACCCGGGTA  12144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09     GTCCTGGCTGTAAAGGATGCGGGCTAGGTGTCGGGCGAGCTTCGAGCTCGCCCGGTGCCG  76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1444  GTCCTGGCTGTAAAGGATGCGGGCTAGGTGT</w:t>
      </w:r>
      <w:r w:rsidRPr="00076E17">
        <w:rPr>
          <w:rFonts w:ascii="Courier New" w:hAnsi="Courier New" w:cs="Courier New"/>
        </w:rPr>
        <w:t>CGGGCGAGCTTCGAGCTCGCCCGGTGCCG  12150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69     AAGGGAAGCCGTTAAGCCCGCCGCCTGGGGAGTACGGCCGCAAGGCTGAAACTTAAAGGA  82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1504  TAGGGAAGCCGTTAAGCCCGCCGCCTGGGGAGTACGGCCGC</w:t>
      </w:r>
      <w:r w:rsidRPr="00076E17">
        <w:rPr>
          <w:rFonts w:ascii="Courier New" w:hAnsi="Courier New" w:cs="Courier New"/>
        </w:rPr>
        <w:t>AAGGCTGAAACTTAAAGGA  12156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29     ATTGGCGGGGGAGCACTACAAGGGGTGGAGCGTGCGGTTTAATTGGATTCAACGCCGGGA  88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1564  ATTGGCGGGGGAGCACTACAAGGGGTGGAGCGTGCGGTTTAATTGGATTCA</w:t>
      </w:r>
      <w:r w:rsidRPr="00076E17">
        <w:rPr>
          <w:rFonts w:ascii="Courier New" w:hAnsi="Courier New" w:cs="Courier New"/>
        </w:rPr>
        <w:t>ACGCCGGGA  12162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89     ACCTCACCGGGGGCGACGGCAGGATGAAGGCCAGGCTGAAGGTCTTGCCGGACACGCCGA  94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 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Sbjct  121624  ACCTCACCGGGGGCGACGGCAGGATGAAGGCCAGGCTGAAGGTCTTGCCGGACGCGCCGA </w:t>
      </w:r>
      <w:r w:rsidRPr="00076E17">
        <w:rPr>
          <w:rFonts w:ascii="Courier New" w:hAnsi="Courier New" w:cs="Courier New"/>
        </w:rPr>
        <w:t xml:space="preserve"> 12168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49     GAGGAGGTGCATGGCCGCCGTCAGCTCGTACCGTGAGGCGTCCACTTAAGTGTGGTAACG  100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1684  GAGGAGGTGCATGGCCGCCGTCAGCTCGTACCGTGAGGCGTCCACTTAAGTGTGGTAACG  12174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09    AGCGAGACCCGCGCCCCCCAGTTGCCAGTCCTTCCCGCTGGGGA-GGAGGCACTCTGGGG  106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 ||||||||||||||||| ||||||| |||| 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1744  AGCGAGACCCGCG-CCCCCAGTTGCCAGTCCCTCCCGCTCGGGAGGGAGGCACTCTGGGG  12180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Query  </w:t>
      </w:r>
      <w:r w:rsidRPr="00076E17">
        <w:rPr>
          <w:rFonts w:ascii="Courier New" w:hAnsi="Courier New" w:cs="Courier New"/>
        </w:rPr>
        <w:t>1068    GGACCGCCGGCGATAAGCCGGAGGAAGGAGCGGGCGACGGTAGGTCAGTATGCCCCGAAA  112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 ||||||||||||||||||||||| 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1803  GGACTGCCGGCGATAAGCCGGAGGAAGGGGCGGGCGACGGTAGGTCAGTATGCCCCGAAA  12186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28    C</w:t>
      </w:r>
      <w:r w:rsidRPr="00076E17">
        <w:rPr>
          <w:rFonts w:ascii="Courier New" w:hAnsi="Courier New" w:cs="Courier New"/>
        </w:rPr>
        <w:t>CCCCGGGCTACACGCGCGCTACAATGGGCGGGACAATGGGATCCGACCCCGAAAGGGGA  118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 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1863  CCCCCGGGCTACACGCGCGCTACAATGGGCGGGACAATGGGACCCGACCCCGAAAGGGGA  12192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88    AGGGAATCCC</w:t>
      </w:r>
      <w:r w:rsidRPr="00076E17">
        <w:rPr>
          <w:rFonts w:ascii="Courier New" w:hAnsi="Courier New" w:cs="Courier New"/>
        </w:rPr>
        <w:t>CTAAACCCGCCCCCAGTTCGGATCGCGGGCTGCAACTCGCCCGCGTGAAG  124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 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1923  AGGGAATCCCCTAAACCCGCCCTCAGTTCGGATCGCGGGCTGCAACTCGCCCGCGTGAAG  12198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48    CTGGAATCCCTAGTACCCG</w:t>
      </w:r>
      <w:r w:rsidRPr="00076E17">
        <w:rPr>
          <w:rFonts w:ascii="Courier New" w:hAnsi="Courier New" w:cs="Courier New"/>
        </w:rPr>
        <w:t>CGTGTCATCATCGCGCGGCGAATACGTCCCTGCTCCTTGCA  130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1983  CTGGAATCCCTAGTACCCGCGTGTCATCATCGCGCGGCGAATACGTCCCTGCTCCTTGCA  12204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308    CACACCGCCCGTCA  13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</w:t>
      </w:r>
      <w:r w:rsidRPr="00076E17">
        <w:rPr>
          <w:rFonts w:ascii="Courier New" w:hAnsi="Courier New" w:cs="Courier New"/>
        </w:rPr>
        <w:t xml:space="preserve">         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2043  CACACCGCCCGTCA  12205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&gt; gi|337283511|ref|NC_015680.1| Pyrococcus yayanosii CH1, complete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equence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Length=171681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core = 2213 bits (1198),  Expect = 0.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Identities = 1291/1334 (97%), Gaps = 14/1334 (1%</w:t>
      </w:r>
      <w:r w:rsidRPr="00076E17">
        <w:rPr>
          <w:rFonts w:ascii="Courier New" w:hAnsi="Courier New" w:cs="Courier New"/>
        </w:rPr>
        <w:t>)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trand=Plus/Plus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        GTCCGACTAAGCCATGCGAGTCA-TGGGGCG--CC-T-TGCG-CG-CACCGGCGGACGGC  5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  ||||||  || | || | || 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482232  GTCCGACTAAGCCATGCGAGTCAAGGGGGCGTCCCTTCTGGGACGCCACCGGCGGA</w:t>
      </w:r>
      <w:r w:rsidRPr="00076E17">
        <w:rPr>
          <w:rFonts w:ascii="Courier New" w:hAnsi="Courier New" w:cs="Courier New"/>
        </w:rPr>
        <w:t>CGGC  148229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4       TCAGTAACACGTCGGTAACCTACCCTCGGGAGGGGGATAACCCCGGGAAACTGGGGCTAA  11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Sbjct  1482292  TCAGTAACACGTCGGTAACCTACCCTCGGGAGGGGGATAACCCCGGGAAACTGGGGCTAA  </w:t>
      </w:r>
      <w:r w:rsidRPr="00076E17">
        <w:rPr>
          <w:rFonts w:ascii="Courier New" w:hAnsi="Courier New" w:cs="Courier New"/>
        </w:rPr>
        <w:t>148235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4      TCCCCCATAGGCCTGAGGTACTGGAAGGTCCTCAGGCCGAAAGGG-G-C-T-CTGC-CCG  16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 ||||||||||||||| ||||||||||||| | | |   || 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482352  TCCCCCATAGGCCTGGGGTACTGGAAGGTCCCCAGGCCGAAAGGGAGCCGTAAGGCTCCG  148241</w:t>
      </w:r>
      <w:r w:rsidRPr="00076E17">
        <w:rPr>
          <w:rFonts w:ascii="Courier New" w:hAnsi="Courier New" w:cs="Courier New"/>
        </w:rPr>
        <w:t>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69      CCCGAGGATGGGCCGGCGGCCGATTAGGTAGTTGGTGGGGTAACGGCCCACCAAGCCGAA  22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482412  CCCGAGGATGGGCCGGCGGCCGATTAGGTAGTTGGTGGGGTAACGGCCCACCAAGCCGAA  148247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</w:t>
      </w:r>
      <w:r w:rsidRPr="00076E17">
        <w:rPr>
          <w:rFonts w:ascii="Courier New" w:hAnsi="Courier New" w:cs="Courier New"/>
        </w:rPr>
        <w:t>uery  229      GATCGGTACGGGCCATGAGAGTGGGAGCCCGGAGATGGACACTGAGACACGGGTCCAGGC  28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 |||||| 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482472  GATCGGTACGGGCCGTGAGAGCGGGAGCCCGGAGATGGACACTGAGACACGGGTCCAGGC  148253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Query  </w:t>
      </w:r>
      <w:r w:rsidRPr="00076E17">
        <w:rPr>
          <w:rFonts w:ascii="Courier New" w:hAnsi="Courier New" w:cs="Courier New"/>
        </w:rPr>
        <w:t>289      CCTACGGGGCGCAGCAGGCGCGAAACCTCCGCAATGCGGGCAACCGCGACGGGGGGACCC  34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 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482532  CCTACGGGGCGCAGCAGGCGCGAAACCTCCGCAATGCGGGAAACCGCGACGGGGGGACCC  148259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Query  349   </w:t>
      </w:r>
      <w:r w:rsidRPr="00076E17">
        <w:rPr>
          <w:rFonts w:ascii="Courier New" w:hAnsi="Courier New" w:cs="Courier New"/>
        </w:rPr>
        <w:t xml:space="preserve">   CCAGTGCCGTGGCAACGCCACGGCTTTTCCGGAGTGTAAAAAGCTCCGGGAATAAGGGCT  40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 |   | 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482592  CCAGTGCCGTGCCTCTGGCACGGCTTTTCCGGAGTGTAAAAAGCTCCGGGAATAAGGGCT  148265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09      GGG</w:t>
      </w:r>
      <w:r w:rsidRPr="00076E17">
        <w:rPr>
          <w:rFonts w:ascii="Courier New" w:hAnsi="Courier New" w:cs="Courier New"/>
        </w:rPr>
        <w:t>CAAGGCCGGTGGCAGCCGCCGCGGTAATACCGGCGGCCCGAGTGGTGGCCGCTATTA  46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 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482652  GGGCAAGGCCGGTGGCAGCCGCCGCGGTAATACCGGCGGCCCGAGTGGTGGCCACTATTA  148271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69      TTGGGCCTA</w:t>
      </w:r>
      <w:r w:rsidRPr="00076E17">
        <w:rPr>
          <w:rFonts w:ascii="Courier New" w:hAnsi="Courier New" w:cs="Courier New"/>
        </w:rPr>
        <w:t>AAGCGTCCGTAGCCGGGCCCGTAAGTCCCTGGCGAAATCCCACGGCTCAAC  52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 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482712  TTGGGCCTAAAGCGGCCGTAGCCGGGCCCGTAAGTCCCTGGCGAAATCCCACGGCTCAAC  148277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29      CGTGGGGCTTGCTGG</w:t>
      </w:r>
      <w:r w:rsidRPr="00076E17">
        <w:rPr>
          <w:rFonts w:ascii="Courier New" w:hAnsi="Courier New" w:cs="Courier New"/>
        </w:rPr>
        <w:t>GGATACTGCGGGCCTTGGGACCGGGAGAGGCCGGGGGTACCCCTG  58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 |||||||||||||||||||||||||||||||||||||||||||||||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482772  CGTGGGGCTCGCTGGGGATACTGCGGGCCTTGGGACCGGGAGAGGCCGGGGGTACCCCCG  148283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89      GGGTAGGGGTGAAATCCTATA</w:t>
      </w:r>
      <w:r w:rsidRPr="00076E17">
        <w:rPr>
          <w:rFonts w:ascii="Courier New" w:hAnsi="Courier New" w:cs="Courier New"/>
        </w:rPr>
        <w:t>ATCCCAGGGGGACCGCCAGTGGCGAAGGCGCCCGGCTGG  64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 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482832  GGGTAGGGGTGAAATCCTATAATCCCGGGGGGACCGCCAGTGGCGAAGGCGCCCGGCTGG  148289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49      AACGGGTCCGACGGTGAGGGACGAAGG</w:t>
      </w:r>
      <w:r w:rsidRPr="00076E17">
        <w:rPr>
          <w:rFonts w:ascii="Courier New" w:hAnsi="Courier New" w:cs="Courier New"/>
        </w:rPr>
        <w:t>CCAGGGGAGCGAACCGGATTAGATACCCGGGTA  70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 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482892  AACGGGTCCGACGGTGAGGGCCGAAGGCCAGGGGAGCGAACCGGATTAGATACCCGGGTA  148295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09      GTCCTGGCTGTAAAGGATGCGGGCTAGGTGTCG</w:t>
      </w:r>
      <w:r w:rsidRPr="00076E17">
        <w:rPr>
          <w:rFonts w:ascii="Courier New" w:hAnsi="Courier New" w:cs="Courier New"/>
        </w:rPr>
        <w:t>GGCGAGCTTCGAGCTCGCCCGGTGCCG  76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482952  GTCCTGGCTGTAAAGGATGCGGGCTAGGTGTCGGGCGAGCTTCGAGCTCGCCCGGTGCCG  148301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69      AAGGGAAGCCGTTAAGCCCGCCGCCTGGGGAGTACGGCC</w:t>
      </w:r>
      <w:r w:rsidRPr="00076E17">
        <w:rPr>
          <w:rFonts w:ascii="Courier New" w:hAnsi="Courier New" w:cs="Courier New"/>
        </w:rPr>
        <w:t>GCAAGGCTGAAACTTAAAGGA  82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 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483012  TAGGGAAGCCGTTAAGCCCGCCGCCTGGGGAGTACGGCCGCAAGGCTGAAACTTAAAGGA  148307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29      ATTGGCGGGGGAGCACTACAAGGGGTGGAGCGTGCGGTTTAATTG</w:t>
      </w:r>
      <w:r w:rsidRPr="00076E17">
        <w:rPr>
          <w:rFonts w:ascii="Courier New" w:hAnsi="Courier New" w:cs="Courier New"/>
        </w:rPr>
        <w:t>GATTCAACGCCGGGA  88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483072  ATTGGCGGGGGAGCACTACAAGGGGTGGAGCGTGCGGTTTAATTGGATTCAACGCCGGGA  148313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89      ACCTCACCGGGGGCGACGGCAGGATGAAGGCCAGGCTGAAGGTCTTGCCGG</w:t>
      </w:r>
      <w:r w:rsidRPr="00076E17">
        <w:rPr>
          <w:rFonts w:ascii="Courier New" w:hAnsi="Courier New" w:cs="Courier New"/>
        </w:rPr>
        <w:t>ACACGCCGA  94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 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483132  ACCTCACCGGGGGCGACGGCAGGATGAAGGCCAGGCTGAAGGTCTTGCCGGACGCGCCGA  148319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49      GAGGAGGTGCATGGCCGCCGTCAGCTCGTACCGTGAGGCGTCCACTTAAGTGTGGTA</w:t>
      </w:r>
      <w:r w:rsidRPr="00076E17">
        <w:rPr>
          <w:rFonts w:ascii="Courier New" w:hAnsi="Courier New" w:cs="Courier New"/>
        </w:rPr>
        <w:t>ACG  100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483192  GAGGAGGTGCATGGCCGCCGTCAGCTCGTACCGTGAGGCGTCCACTTAAGTGTGGTAACG  148325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Query  1009     AGCGAGACCCGCGCCCCCCAGTTGCCAGTCCTTCCCGCTGGGGA-GGAGGCACTCTGGGG  </w:t>
      </w:r>
      <w:r w:rsidRPr="00076E17">
        <w:rPr>
          <w:rFonts w:ascii="Courier New" w:hAnsi="Courier New" w:cs="Courier New"/>
        </w:rPr>
        <w:t>106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 ||||||||||||||||| ||||||| |||| 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483252  AGCGAGACCCGCG-CCCCCAGTTGCCAGTCCCTCCCGCTCGGGAGGGAGGCACTCTGGGG  148331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68     GGACCGCCGGCGATAAGCCGGAGGAAGGAGCGGGCGACGGTAGGTCAGTATGCCCCGAAA  112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 ||||||||||||||||||||||| 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483311  GGACTGCCGGCGATAAGCCGGAGGAAGGGGCGGGCGACGGTAGGTCAGTATGCCCCGAAA  148337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28     CCCCCGGGCTACACGCGCGCTACAATGGGCGGGACAATGGGATCCGACCCCGAAAGGGGA  118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</w:t>
      </w:r>
      <w:r w:rsidRPr="00076E17">
        <w:rPr>
          <w:rFonts w:ascii="Courier New" w:hAnsi="Courier New" w:cs="Courier New"/>
        </w:rPr>
        <w:t xml:space="preserve">            |||||||||||||||||||||||||||||||||||||||||| 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483371  CCCCCGGGCTACACGCGCGCTACAATGGGCGGGACAATGGGACCCGACCCCGAAAGGGGA  148343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88     AGGGAATCCCCTAAACCCGCCCCCAGTTCGGATCGCGGGCTGCAACTCGCCCGCGTGAAG  124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</w:t>
      </w:r>
      <w:r w:rsidRPr="00076E17">
        <w:rPr>
          <w:rFonts w:ascii="Courier New" w:hAnsi="Courier New" w:cs="Courier New"/>
        </w:rPr>
        <w:t xml:space="preserve">       |||||||||||||||||||||| 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483431  AGGGAATCCCCTAAACCCGCCCTCAGTTCGGATCGCGGGCTGCAACTCGCCCGCGTGAAG  148349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48     CTGGAATCCCTAGTACCCGCGTGTCATCATCGCGCGGCGAATACGTCCCTGCTCCTTGCA  130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</w:t>
      </w:r>
      <w:r w:rsidRPr="00076E17">
        <w:rPr>
          <w:rFonts w:ascii="Courier New" w:hAnsi="Courier New" w:cs="Courier New"/>
        </w:rPr>
        <w:t xml:space="preserve">  ||||||||||||||||||||| 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483491  CTGGAATCCCTAGTACCCGCGCGTCATCATCGCGCGGCGAATACGTCCCTGCTCCTTGCA  148355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308     CACACCGCCCGTCA  13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483551  CACACCGCCCGTCA  1</w:t>
      </w:r>
      <w:r w:rsidRPr="00076E17">
        <w:rPr>
          <w:rFonts w:ascii="Courier New" w:hAnsi="Courier New" w:cs="Courier New"/>
        </w:rPr>
        <w:t>48356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&gt; gi|1057206559|ref|NZ_LN999010.1| Thermococcus chitonophagus isolate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1 chromosome I, complete sequence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Length=196964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core = 2211 bits (1197),  Expect = 0.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Identities = 1290/1333 (97%), Gaps = 13/1333 (1%)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trand=Plus/Plus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</w:t>
      </w:r>
      <w:r w:rsidRPr="00076E17">
        <w:rPr>
          <w:rFonts w:ascii="Courier New" w:hAnsi="Courier New" w:cs="Courier New"/>
        </w:rPr>
        <w:t>y  1       GTCCGACTAAGCCATGCGAGTCA-TGGGGCG--CC-T-TGCG-CG-CACCGGCGGACGGC  5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  ||||||  || | || | || 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307951  GTCCGACTAAGCCATGCGAGTCAAGGGGGCGTCCCTTCTGGGACGCCACCGGCGGACGGC  30801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Query  54      </w:t>
      </w:r>
      <w:r w:rsidRPr="00076E17">
        <w:rPr>
          <w:rFonts w:ascii="Courier New" w:hAnsi="Courier New" w:cs="Courier New"/>
        </w:rPr>
        <w:t>TCAGTAACACGTCGGTAACCTACCCTCGGGAGGGGGATAACCCCGGGAAACTGGGGCTAA  11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308011  TCAGTAACACGTCGGTAACCTACCCTCGGGAGGGGGATAACCCCGGGAAACTGGGGCTAA  30807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4     TCCCCCATAG</w:t>
      </w:r>
      <w:r w:rsidRPr="00076E17">
        <w:rPr>
          <w:rFonts w:ascii="Courier New" w:hAnsi="Courier New" w:cs="Courier New"/>
        </w:rPr>
        <w:t>GCCTGAGGTACTGGAAGGTCCTCAGGCCGAAAGGGG--C-T-CTG-CCCG  16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 ||||||||||||||| ||||||||||||||  | |   | 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308071  TCCCCCATAGGCCTGGGGTACTGGAAGGTCCCCAGGCCGAAAGGGGACCGTAAGGTCCCG  30813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69     CCCGAGGATGGGCCGGCGGC</w:t>
      </w:r>
      <w:r w:rsidRPr="00076E17">
        <w:rPr>
          <w:rFonts w:ascii="Courier New" w:hAnsi="Courier New" w:cs="Courier New"/>
        </w:rPr>
        <w:t>CGATTAGGTAGTTGGTGGGGTAACGGCCCACCAAGCCGAA  22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308131  CCCGAGGATGGGCCGGCGGCCGATTAGGTAGTTGGTGGGGTAACGGCCCACCAAGCCGAA  30819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29     GATCGGTACGGGCCATGAGAGTGGGAGCCC</w:t>
      </w:r>
      <w:r w:rsidRPr="00076E17">
        <w:rPr>
          <w:rFonts w:ascii="Courier New" w:hAnsi="Courier New" w:cs="Courier New"/>
        </w:rPr>
        <w:t>GGAGATGGACACTGAGACACGGGTCCAGGC  28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 |||||| 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308191  GATCGGTACGGGCCGTGAGAGCGGGAGCCCGGAGATGGACACTGAGACACGGGTCCAGGC  30825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89     CCTACGGGGCGCAGCAGGCGCGAAACCTCCGCAATGCGGG</w:t>
      </w:r>
      <w:r w:rsidRPr="00076E17">
        <w:rPr>
          <w:rFonts w:ascii="Courier New" w:hAnsi="Courier New" w:cs="Courier New"/>
        </w:rPr>
        <w:t>CAACCGCGACGGGGGGACCC  34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 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308251  CCTACGGGGCGCAGCAGGCGCGAAACCTCCGCAATGCGGGAAACCGCGACGGGGGGACCC  30831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49     CCAGTGCCGTGGCAACGCCACGGCTTTTCCGGAGTGTAAAAAGCTCCGGG</w:t>
      </w:r>
      <w:r w:rsidRPr="00076E17">
        <w:rPr>
          <w:rFonts w:ascii="Courier New" w:hAnsi="Courier New" w:cs="Courier New"/>
        </w:rPr>
        <w:t>AATAAGGGCT  40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 |   | 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308311  CCAGTGCCGTGCCTCTGGCACGGCTTTTCCGGAGTGTAAAAAGCTCCGGGAATAAGGGCT  30837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09     GGGCAAGGCCGGTGGCAGCCGCCGCGGTAATACCGGCGGCCCGAGTGGTGGCCGCTATTA</w:t>
      </w:r>
      <w:r w:rsidRPr="00076E17">
        <w:rPr>
          <w:rFonts w:ascii="Courier New" w:hAnsi="Courier New" w:cs="Courier New"/>
        </w:rPr>
        <w:t xml:space="preserve">  46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 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308371  GGGCAAGGCCGGTGGCAGCCGCCGCGGTAATACCGGCGGCCCGAGTGGTGGCCACTATTA  30843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69     TTGGGCCTAAAGCGTCCGTAGCCGGGCCCGTAAGTCCCTGGCGAAATCCCACGGCTCAAC  52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</w:t>
      </w:r>
      <w:r w:rsidRPr="00076E17">
        <w:rPr>
          <w:rFonts w:ascii="Courier New" w:hAnsi="Courier New" w:cs="Courier New"/>
        </w:rPr>
        <w:t xml:space="preserve">            |||||||||||||| 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308431  TTGGGCCTAAAGCGGCCGTAGCCGGGCCCGTAAGTCCCTGGCGAAATCCCACGGCTCAAC  30849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29     CGTGGGGCTTGCTGGGGATACTGCGGGCCTTGGGACCGGGAGAGGCCGGGGGTACCCCTG  58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</w:t>
      </w:r>
      <w:r w:rsidRPr="00076E17">
        <w:rPr>
          <w:rFonts w:ascii="Courier New" w:hAnsi="Courier New" w:cs="Courier New"/>
        </w:rPr>
        <w:t xml:space="preserve">  ||||||||| |||||||||||||||||||||||||||||||||||||||||||||||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308491  CGTGGGGCTCGCTGGGGATACTGCGGGCCTTGGGACCGGGAGAGGCCGGGGGTACCCCCG  30855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89     GGGTAGGGGTGAAATCCTATAATCCCAGGGGGACCGCCAGTGGCGAAGGCGCCCGGCTGG  64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</w:t>
      </w:r>
      <w:r w:rsidRPr="00076E17">
        <w:rPr>
          <w:rFonts w:ascii="Courier New" w:hAnsi="Courier New" w:cs="Courier New"/>
        </w:rPr>
        <w:t>|||||||||||||||||| 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308551  GGGTAGGGGTGAAATCCTATAATCCCGGGGGGACCGCCAGTGGCGAAGGCGCCCGGCTGG  30861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49     AACGGGTCCGACGGTGAGGGACGAAGGCCAGGGGAGCGAACCGGATTAGATACCCGGGTA  70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</w:t>
      </w:r>
      <w:r w:rsidRPr="00076E17">
        <w:rPr>
          <w:rFonts w:ascii="Courier New" w:hAnsi="Courier New" w:cs="Courier New"/>
        </w:rPr>
        <w:t>|| 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308611  AACGGGTCCGACGGTGAGGGCCGAAGGCCAGGGGAGCGAACCGGATTAGATACCCGGGTA  30867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09     GTCCTGGCTGTAAAGGATGCGGGCTAGGTGTCGGGCGAGCTTCGAGCTCGCCCGGTGCCG  76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</w:t>
      </w:r>
      <w:r w:rsidRPr="00076E17">
        <w:rPr>
          <w:rFonts w:ascii="Courier New" w:hAnsi="Courier New" w:cs="Courier New"/>
        </w:rPr>
        <w:t>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308671  GTCCTGGCTGTAAAGGATGCGGGCTAGGTGTCGGGCGAGCTTCGAGCTCGCCCGGTGCCG  30873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69     AAGGGAAGCCGTTAAGCCCGCCGCCTGGGGAGTACGGCCGCAAGGCTGAAACTTAAAGGA  82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</w:t>
      </w:r>
      <w:r w:rsidRPr="00076E17">
        <w:rPr>
          <w:rFonts w:ascii="Courier New" w:hAnsi="Courier New" w:cs="Courier New"/>
        </w:rPr>
        <w:t>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308731  TAGGGAAGCCGTTAAGCCCGCCGCCTGGGGAGTACGGCCGCAAGGCTGAAACTTAAAGGA  30879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29     ATTGGCGGGGGAGCACTACAAGGGGTGGAGCGTGCGGTTTAATTGGATTCAACGCCGGGA  88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</w:t>
      </w:r>
      <w:r w:rsidRPr="00076E17">
        <w:rPr>
          <w:rFonts w:ascii="Courier New" w:hAnsi="Courier New" w:cs="Courier New"/>
        </w:rPr>
        <w:t>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308791  ATTGGCGGGGGAGCACTACAAGGGGTGGAGCGTGCGGTTTAATTGGATTCAACGCCGGGA  30885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89     ACCTCACCGGGGGCGACGGCAGGATGAAGGCCAGGCTGAAGGTCTTGCCGGACACGCCGA  94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 ||||</w:t>
      </w:r>
      <w:r w:rsidRPr="00076E17">
        <w:rPr>
          <w:rFonts w:ascii="Courier New" w:hAnsi="Courier New" w:cs="Courier New"/>
        </w:rPr>
        <w:t>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308851  ACCTCACCGGGGGCGACGGCAGGATGAAGGCCAGGCTGAAGGTCTTGCCGGACGCGCCGA  30891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49     GAGGAGGTGCATGGCCGCCGTCAGCTCGTACCGTGAGGCGTCCACTTAAGTGTGGTAACG  100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</w:t>
      </w:r>
      <w:r w:rsidRPr="00076E17">
        <w:rPr>
          <w:rFonts w:ascii="Courier New" w:hAnsi="Courier New" w:cs="Courier New"/>
        </w:rPr>
        <w:t xml:space="preserve">  308911  GAGGAGGTGCATGGCCGCCGTCAGCTCGTACCGTGAGGCGTCCACTTAAGTGTGGTAACG  30897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09    AGCGAGACCCGCGCCCCCCAGTTGCCAGTCCTTCCCGCTGGGGAGGAGGCACTCTGGGGG  106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 ||||||||||||||||| ||||||||||  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Sbjct  308971 </w:t>
      </w:r>
      <w:r w:rsidRPr="00076E17">
        <w:rPr>
          <w:rFonts w:ascii="Courier New" w:hAnsi="Courier New" w:cs="Courier New"/>
        </w:rPr>
        <w:t xml:space="preserve"> AGCGAGACCCGCG-CCCCCAGTTGCCAGTCCCTCCCGCTGGGAGGGAGGCACTCTGGGGG  30902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69    GACCGCCGGCGATAAGCCGGAGGAAGGAGCGGGCGACGGTAGGTCAGTATGCCCCGAAAC  112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 ||||||||||||||||||||||| 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309030  GACTGCCG</w:t>
      </w:r>
      <w:r w:rsidRPr="00076E17">
        <w:rPr>
          <w:rFonts w:ascii="Courier New" w:hAnsi="Courier New" w:cs="Courier New"/>
        </w:rPr>
        <w:t>GCGATAAGCCGGAGGAAGGGGCGGGCGACGGTAGGTCAGTATGCCCCGAAAC  30908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29    CCCCGGGCTACACGCGCGCTACAATGGGCGGGACAATGGGATCCGACCCCGAAAGGGGAA  118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 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309090  CCCCGGGCTACACGCGC</w:t>
      </w:r>
      <w:r w:rsidRPr="00076E17">
        <w:rPr>
          <w:rFonts w:ascii="Courier New" w:hAnsi="Courier New" w:cs="Courier New"/>
        </w:rPr>
        <w:t>GCTACAATGGGCGGGACAATGGGACCCGACCCCGAAAGGGGAA  30914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89    GGGAATCCCCTAAACCCGCCCCCAGTTCGGATCGCGGGCTGCAACTCGCCCGCGTGAAGC  124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 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309150  GGGAATCCCCTAAACCCGCCCTCAGT</w:t>
      </w:r>
      <w:r w:rsidRPr="00076E17">
        <w:rPr>
          <w:rFonts w:ascii="Courier New" w:hAnsi="Courier New" w:cs="Courier New"/>
        </w:rPr>
        <w:t>TCGGATCGCGGGCTGCAACTCGCCCGCGTGAAGC  30920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49    TGGAATCCCTAGTACCCGCGTGTCATCATCGCGCGGCGAATACGTCCCTGCTCCTTGCAC  130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 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309210  TGGAATCCCTAGTACCCGCGCGTCATCATCGCGCG</w:t>
      </w:r>
      <w:r w:rsidRPr="00076E17">
        <w:rPr>
          <w:rFonts w:ascii="Courier New" w:hAnsi="Courier New" w:cs="Courier New"/>
        </w:rPr>
        <w:t>GCGAATACGTCCCTGCTCCTTGCAC  30926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309    ACACCGCCCGTCA  13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309270  ACACCGCCCGTCA  30928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&gt; gi|851302729|ref|NZ_CP006019.1| Palaeococcus pacificus DY20341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chromosome, complete genome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Length=185937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core = 2174 bits (1177),  Expect = 0.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Identities = 1274/1321 (96%), Gaps = 6/1321 (0%)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trand=Plus/Plus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       GTCCGACTAAGCCATGCGAGTCATGGGGCGCCTTGCGCGCACCGGCGGACGGCTCAGTAA  6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 |||||| ||||||||||||</w:t>
      </w:r>
      <w:r w:rsidRPr="00076E17">
        <w:rPr>
          <w:rFonts w:ascii="Courier New" w:hAnsi="Courier New" w:cs="Courier New"/>
        </w:rPr>
        <w:t>|||| 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63225  GTCCGACTAAGCCATGCGAGTCAAGGGGCG-CTTGCGCGCACCGGCGTACGGCTCAGTAA  76328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1      CACGTCGGTAACCTACCCTCGGGAGGGGGATAACCCCGGGAAACTGGGGCTAATCCCCCA  12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 ||||||||||||||||||||||</w:t>
      </w:r>
      <w:r w:rsidRPr="00076E17">
        <w:rPr>
          <w:rFonts w:ascii="Courier New" w:hAnsi="Courier New" w:cs="Courier New"/>
        </w:rPr>
        <w:t>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63284  CACGTCGGTAACCTACCCTCGGGAGGGGGACAACCCCGGGAAACTGGGGCTAATCCCCCA  76334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1     TAGGCCTGAGGTACTGGAAGGTCCTCAGGCCGAAAGGGGCTCTGCCCGCCCGAGGATGGG  18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 || |||||||||| |||| || ||||||||   ||| |  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</w:t>
      </w:r>
      <w:r w:rsidRPr="00076E17">
        <w:rPr>
          <w:rFonts w:ascii="Courier New" w:hAnsi="Courier New" w:cs="Courier New"/>
        </w:rPr>
        <w:t>bjct  763344  TAGGCTTGGGGTACTGGAAAGTCCCCAAGCCGAAAG---CTCCG-GCGCCCGAGGATGGG  76339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81     CCGGCGGCCGATTAGGTAGTTGGTGGGGTAACGGCCCACCAAGCCGAAGATCGGTACGGG  24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  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634</w:t>
      </w:r>
      <w:r w:rsidRPr="00076E17">
        <w:rPr>
          <w:rFonts w:ascii="Courier New" w:hAnsi="Courier New" w:cs="Courier New"/>
        </w:rPr>
        <w:t>00  CCGGCGGCCGATTAGGTAGTTGGTGGGGTAACGGCCCACCAAGCCGACAATCGGTACGGG  76345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41     CCATGAGAGTGGGAGCCCGGAGATGGACACTGAGACACGGGTCCAGGCCCTACGGGGCGC  30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  ||||||  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63460  CAGTGA</w:t>
      </w:r>
      <w:r w:rsidRPr="00076E17">
        <w:rPr>
          <w:rFonts w:ascii="Courier New" w:hAnsi="Courier New" w:cs="Courier New"/>
        </w:rPr>
        <w:t>GAGCTGGAGCCCGGAGATGGACACTGAGACACGGGTCCAGGCCCTACGGGGCGC  76351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01     AGCAGGCGCGAAACCTCCGCAATGCGGGCAACCGCGACGGGGGGACCCCCAGTGCCGTGG  36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 |||||||||||||||||||| 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63520  AGCAGGCGCGAAACCT</w:t>
      </w:r>
      <w:r w:rsidRPr="00076E17">
        <w:rPr>
          <w:rFonts w:ascii="Courier New" w:hAnsi="Courier New" w:cs="Courier New"/>
        </w:rPr>
        <w:t>CCGCAATGCGGGAAACCGCGACGGGGGGACCCCGAGTGCCGTGG  76357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61     CAACGCCACGGCTTTTCCGGAGTGTAAAAAGCTCCGGGAATAAGGGCTGGGCAAGGCCGG  42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  |||||||||||||||||||| ||  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63580  CACAGCCACGGCTTTTCCGGAGTGCA</w:t>
      </w:r>
      <w:r w:rsidRPr="00076E17">
        <w:rPr>
          <w:rFonts w:ascii="Courier New" w:hAnsi="Courier New" w:cs="Courier New"/>
        </w:rPr>
        <w:t>AGGAGCTCCGGGAATAAGGGCTGGGCAAGGCCGG  76363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21     TGGCAGCCGCCGCGGTAATACCGGCGGCCCGAGTGGTGGCCGCTATTATTGGGCCTAAAG  48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 |||||||||| 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63640  TGGCAGCCGCCGCGGTAATACCGGCGGCCCAAGTGG</w:t>
      </w:r>
      <w:r w:rsidRPr="00076E17">
        <w:rPr>
          <w:rFonts w:ascii="Courier New" w:hAnsi="Courier New" w:cs="Courier New"/>
        </w:rPr>
        <w:t>TGGCCACTATTATTGGGCCTAAAG  76369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81     CGTCCGTAGCCGGGCCCGTAAGTCCCTGGCGAAATCCCACGGCTCAACCGTGGGGCTTGC  54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 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63700  CGTCCGTAGCCGGGCCTGTAAGTCCCTGGCGAAATCCCACGGCTCA</w:t>
      </w:r>
      <w:r w:rsidRPr="00076E17">
        <w:rPr>
          <w:rFonts w:ascii="Courier New" w:hAnsi="Courier New" w:cs="Courier New"/>
        </w:rPr>
        <w:t>ACCGTGGGGCTTGC  76375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41     TGGGGATACTGCGGGCCTTGGGACCGGGAGAGGCCGGGGGTACCCCTGGGGTAGGGGTGA  60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 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63760  TGGGGATACTGCAGGCCTTGGGACCGGGAGAGGCCGGGGGTACCCCTGGGGTAGGG</w:t>
      </w:r>
      <w:r w:rsidRPr="00076E17">
        <w:rPr>
          <w:rFonts w:ascii="Courier New" w:hAnsi="Courier New" w:cs="Courier New"/>
        </w:rPr>
        <w:t>GTGA  76381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01     AATCCTATAATCCCAGGGGGACCGCCAGTGGCGAAGGCGCCCGGCTGGAACGGGTCCGAC  66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63820  AATCCTATAATCCCAGGGGGACCGCCAGTGGCGAAGGCGCCCGGCTGGAACGGGTCCGAC  7638</w:t>
      </w:r>
      <w:r w:rsidRPr="00076E17">
        <w:rPr>
          <w:rFonts w:ascii="Courier New" w:hAnsi="Courier New" w:cs="Courier New"/>
        </w:rPr>
        <w:t>7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61     GGTGAGGGACGAAGGCCAGGGGAGCGAACCGGATTAGATACCCGGGTAGTCCTGGCTGTA  72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 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63880  GGTGAGGGACGAAGGCCAGGGGAGCAAACCGGATTAGATACCCGGGTAGTCCTGGCTGTA  76393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</w:t>
      </w:r>
      <w:r w:rsidRPr="00076E17">
        <w:rPr>
          <w:rFonts w:ascii="Courier New" w:hAnsi="Courier New" w:cs="Courier New"/>
        </w:rPr>
        <w:t>y  721     AAGGATGCGGGCTAGGTGTCGGGCGAGCTTCGAGCTCGCCCGGTGCCGAAGGGAAGCCGT  78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 |||||||| |||||||||| 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63940  AAGGATGCGGGCTAGGTGTCGGGCGAGCCTCGAGCTCACCCGGTGCCGCAGGGAAGCCGT  76399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Query  781    </w:t>
      </w:r>
      <w:r w:rsidRPr="00076E17">
        <w:rPr>
          <w:rFonts w:ascii="Courier New" w:hAnsi="Courier New" w:cs="Courier New"/>
        </w:rPr>
        <w:t xml:space="preserve"> TAAGCCCGCCGCCTGGGGAGTACGGCCGCAAGGCTGAAACTTAAAGGAATTGGCGGGGGA  84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64000  TAAGCCCGCCGCCTGGGGAGTACGGCCGCAAGGCTGAAACTTAAAGGAATTGGCGGGGGA  76405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41     GCACTACAA</w:t>
      </w:r>
      <w:r w:rsidRPr="00076E17">
        <w:rPr>
          <w:rFonts w:ascii="Courier New" w:hAnsi="Courier New" w:cs="Courier New"/>
        </w:rPr>
        <w:t>GGGGTGGAGCGTGCGGTTTAATTGGATTCAACGCCGGGAACCTCACCGGGG  90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64060  GCACTACAAGGGGTGGAGCGTGCGGTTTAATTGGATTCAACGCCGGGAACCTCACCGGGG  76411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01     GCGACGGCAGGATGAAGGC</w:t>
      </w:r>
      <w:r w:rsidRPr="00076E17">
        <w:rPr>
          <w:rFonts w:ascii="Courier New" w:hAnsi="Courier New" w:cs="Courier New"/>
        </w:rPr>
        <w:t>CAGGCTGAAGGTCTTGCCGGACACGCCGAGAGGAGGTGCAT  96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64120  GCGACGGCAGGATGAAGGCCAGGCTGAAGGTCTTGCCGGACACGCCGAGAGGAGGTGCAT  76417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61     GGCCGCCGTCAGCTCGTACCGTGAGGCGT</w:t>
      </w:r>
      <w:r w:rsidRPr="00076E17">
        <w:rPr>
          <w:rFonts w:ascii="Courier New" w:hAnsi="Courier New" w:cs="Courier New"/>
        </w:rPr>
        <w:t>CCACTTAAGTGTGGTAACGAGCGAGACCCGC  102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64180  GGCCGCCGTCAGCTCGTACCGTGAGGCGTCCACTTAAGTGTGGTAACGAGCGAGACCCGC  76423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21    GCCCCCCAGTTGCCAGTCCTTCCCGCTGGGGAGGAGGC</w:t>
      </w:r>
      <w:r w:rsidRPr="00076E17">
        <w:rPr>
          <w:rFonts w:ascii="Courier New" w:hAnsi="Courier New" w:cs="Courier New"/>
        </w:rPr>
        <w:t>ACTCTGGGGGGACCGCCGGCGA  108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 |||||||||||||| || ||||| ||||  ||||||||||||||||||| 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64240  G-CCCCCAGTTGCCAGCCCCTCCCGTTGGGAGGGAGGCACTCTGGGGGGACTGCCGGCGA  76429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81    TAAGCCGGAGGAAGGAGCGGGCGACGGTAGGTCAGTATGCCCCGAAA</w:t>
      </w:r>
      <w:r w:rsidRPr="00076E17">
        <w:rPr>
          <w:rFonts w:ascii="Courier New" w:hAnsi="Courier New" w:cs="Courier New"/>
        </w:rPr>
        <w:t>CCCCCGGGCTACA  114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64299  TAAGCCGGAGGAAGGAGCGGGCGACGGTAGGTCAGTATGCCCCGAAACCCCCGGGCTACA  76435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41    CGCGCGCTACAATGGGCGGGACAATGGGATCCGACCCCGAAAGGGGAAGGGAATCC</w:t>
      </w:r>
      <w:r w:rsidRPr="00076E17">
        <w:rPr>
          <w:rFonts w:ascii="Courier New" w:hAnsi="Courier New" w:cs="Courier New"/>
        </w:rPr>
        <w:t>CCTA  120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 |||||||||||||||||||| 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64359  CGCGCGCTACAATGGGCGGGACAATGGGAACCGACCCCGAAAGGGGAAGGAAATCCCCTA  76441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01    AACCCGCCCCCAGTTCGGATCGCGGGCTGCAACTCGCCCGCGTGAAGCTGGAATCCCTAG  126</w:t>
      </w:r>
      <w:r w:rsidRPr="00076E17">
        <w:rPr>
          <w:rFonts w:ascii="Courier New" w:hAnsi="Courier New" w:cs="Courier New"/>
        </w:rPr>
        <w:t>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 |||||||||||||||||||| 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64419  AACCCGCCCCCAGTTCGGATTGCGGGCTGCAACTCGCCCGCATGAAGCTGGAATCCCTAG  76447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61    TACCCGCGTGTCATCATCGCGCGGCGAATACGTCCCTGCTCCTTGCACACACCGCCCGTC  132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</w:t>
      </w:r>
      <w:r w:rsidRPr="00076E17">
        <w:rPr>
          <w:rFonts w:ascii="Courier New" w:hAnsi="Courier New" w:cs="Courier New"/>
        </w:rPr>
        <w:t xml:space="preserve">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64479  TACCCGCGTGTCATCATCGCGCGGCGAATACGTCCCTGCTCCTTGCACACACCGCCCGTC  76453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321    A  13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64539  A  76453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core = 2174 bits (1177),</w:t>
      </w:r>
      <w:r w:rsidRPr="00076E17">
        <w:rPr>
          <w:rFonts w:ascii="Courier New" w:hAnsi="Courier New" w:cs="Courier New"/>
        </w:rPr>
        <w:t xml:space="preserve">  Expect = 0.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Identities = 1274/1321 (96%), Gaps = 6/1321 (0%)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trand=Plus/Minus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        GTCCGACTAAGCCATGCGAGTCATGGGGCGCCTTGCGCGCACCGGCGGACGGCTCAGTAA  6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 ||||||| ||||||||||||||| 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Sbjct  </w:t>
      </w:r>
      <w:r w:rsidRPr="00076E17">
        <w:rPr>
          <w:rFonts w:ascii="Courier New" w:hAnsi="Courier New" w:cs="Courier New"/>
        </w:rPr>
        <w:t>1528803  GTCCGACTAAGCCATGCGAGTCAAGGGGCGC-TTGCGCGCACCGGCGTACGGCTCAGTAA  152874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1       CACGTCGGTAACCTACCCTCGGGAGGGGGATAACCCCGGGAAACTGGGGCTAATCCCCCA  12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 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874</w:t>
      </w:r>
      <w:r w:rsidRPr="00076E17">
        <w:rPr>
          <w:rFonts w:ascii="Courier New" w:hAnsi="Courier New" w:cs="Courier New"/>
        </w:rPr>
        <w:t>4  CACGTCGGTAACCTACCCTCGGGAGGGGGACAACCCCGGGAAACTGGGGCTAATCCCCCA  152868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1      TAGGCCTGAGGTACTGGAAGGTCCTCAGGCCGAAAGGGGCTCTGCCCGCCCGAGGATGGG  18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 || |||||||||| |||| || ||||||||   ||| |  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8684  TAG</w:t>
      </w:r>
      <w:r w:rsidRPr="00076E17">
        <w:rPr>
          <w:rFonts w:ascii="Courier New" w:hAnsi="Courier New" w:cs="Courier New"/>
        </w:rPr>
        <w:t>GCTTGGGGTACTGGAAAGTCCCCAAGCCGAAAG---CTCCG-GCGCCCGAGGATGGG  152862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81      CCGGCGGCCGATTAGGTAGTTGGTGGGGTAACGGCCCACCAAGCCGAAGATCGGTACGGG  24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  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8628  CCGGCGGCC</w:t>
      </w:r>
      <w:r w:rsidRPr="00076E17">
        <w:rPr>
          <w:rFonts w:ascii="Courier New" w:hAnsi="Courier New" w:cs="Courier New"/>
        </w:rPr>
        <w:t>GATTAGGTAGTTGGTGGGGTAACGGCCCACCAAGCCGACAATCGGTACGGG  152856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41      CCATGAGAGTGGGAGCCCGGAGATGGACACTGAGACACGGGTCCAGGCCCTACGGGGCGC  30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  ||||||  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8568  CAGTGAGAGCTGGAG</w:t>
      </w:r>
      <w:r w:rsidRPr="00076E17">
        <w:rPr>
          <w:rFonts w:ascii="Courier New" w:hAnsi="Courier New" w:cs="Courier New"/>
        </w:rPr>
        <w:t>CCCGGAGATGGACACTGAGACACGGGTCCAGGCCCTACGGGGCGC  152850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01      AGCAGGCGCGAAACCTCCGCAATGCGGGCAACCGCGACGGGGGGACCCCCAGTGCCGTGG  36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 |||||||||||||||||||| 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8508  AGCAGGCGCGAAACCTCCGCA</w:t>
      </w:r>
      <w:r w:rsidRPr="00076E17">
        <w:rPr>
          <w:rFonts w:ascii="Courier New" w:hAnsi="Courier New" w:cs="Courier New"/>
        </w:rPr>
        <w:t>ATGCGGGAAACCGCGACGGGGGGACCCCGAGTGCCGTGG  152844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61      CAACGCCACGGCTTTTCCGGAGTGTAAAAAGCTCCGGGAATAAGGGCTGGGCAAGGCCGG  42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  |||||||||||||||||||| ||  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8448  CACAGCCACGGCTTTTCCGGAGTGCAA</w:t>
      </w:r>
      <w:r w:rsidRPr="00076E17">
        <w:rPr>
          <w:rFonts w:ascii="Courier New" w:hAnsi="Courier New" w:cs="Courier New"/>
        </w:rPr>
        <w:t>GGAGCTCCGGGAATAAGGGCTGGGCAAGGCCGG  152838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21      TGGCAGCCGCCGCGGTAATACCGGCGGCCCGAGTGGTGGCCGCTATTATTGGGCCTAAAG  48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 |||||||||| 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8388  TGGCAGCCGCCGCGGTAATACCGGCGGCCCAAG</w:t>
      </w:r>
      <w:r w:rsidRPr="00076E17">
        <w:rPr>
          <w:rFonts w:ascii="Courier New" w:hAnsi="Courier New" w:cs="Courier New"/>
        </w:rPr>
        <w:t>TGGTGGCCACTATTATTGGGCCTAAAG  152832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81      CGTCCGTAGCCGGGCCCGTAAGTCCCTGGCGAAATCCCACGGCTCAACCGTGGGGCTTGC  54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 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8328  CGTCCGTAGCCGGGCCTGTAAGTCCCTGGCGAAATCCCA</w:t>
      </w:r>
      <w:r w:rsidRPr="00076E17">
        <w:rPr>
          <w:rFonts w:ascii="Courier New" w:hAnsi="Courier New" w:cs="Courier New"/>
        </w:rPr>
        <w:t>CGGCTCAACCGTGGGGCTTGC  152826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41      TGGGGATACTGCGGGCCTTGGGACCGGGAGAGGCCGGGGGTACCCCTGGGGTAGGGGTGA  60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 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8268  TGGGGATACTGCAGGCCTTGGGACCGGGAGAGGCCGGGGGTACCC</w:t>
      </w:r>
      <w:r w:rsidRPr="00076E17">
        <w:rPr>
          <w:rFonts w:ascii="Courier New" w:hAnsi="Courier New" w:cs="Courier New"/>
        </w:rPr>
        <w:t>CTGGGGTAGGGGTGA  152820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01      AATCCTATAATCCCAGGGGGACCGCCAGTGGCGAAGGCGCCCGGCTGGAACGGGTCCGAC  66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8208  AATCCTATAATCCCAGGGGGACCGCCAGTGGCGAAGGCGCCCGGCTGGAAC</w:t>
      </w:r>
      <w:r w:rsidRPr="00076E17">
        <w:rPr>
          <w:rFonts w:ascii="Courier New" w:hAnsi="Courier New" w:cs="Courier New"/>
        </w:rPr>
        <w:t>GGGTCCGAC  152814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61      GGTGAGGGACGAAGGCCAGGGGAGCGAACCGGATTAGATACCCGGGTAGTCCTGGCTGTA  72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 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8148  GGTGAGGGACGAAGGCCAGGGGAGCAAACCGGATTAGATACCCGGGTAGTCCTGGCT</w:t>
      </w:r>
      <w:r w:rsidRPr="00076E17">
        <w:rPr>
          <w:rFonts w:ascii="Courier New" w:hAnsi="Courier New" w:cs="Courier New"/>
        </w:rPr>
        <w:t>GTA  152808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21      AAGGATGCGGGCTAGGTGTCGGGCGAGCTTCGAGCTCGCCCGGTGCCGAAGGGAAGCCGT  78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 |||||||| |||||||||| 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8088  AAGGATGCGGGCTAGGTGTCGGGCGAGCCTCGAGCTCACCCGGTGCCGCAGGGAAGCCGT  1</w:t>
      </w:r>
      <w:r w:rsidRPr="00076E17">
        <w:rPr>
          <w:rFonts w:ascii="Courier New" w:hAnsi="Courier New" w:cs="Courier New"/>
        </w:rPr>
        <w:t>52802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81      TAAGCCCGCCGCCTGGGGAGTACGGCCGCAAGGCTGAAACTTAAAGGAATTGGCGGGGGA  84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8028  TAAGCCCGCCGCCTGGGGAGTACGGCCGCAAGGCTGAAACTTAAAGGAATTGGCGGGGGA  152796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41      GCACTACAAGGGGTGGAGCGTGCGGTTTAATTGGATTCAACGCCGGGAACCTCACCGGGG  90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7968  GCACTACAAGGGGTGGAGCGTGCGGTTTAATTGGATTCAACGCCGGGAACCTCACCGGGG  152790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</w:t>
      </w:r>
      <w:r w:rsidRPr="00076E17">
        <w:rPr>
          <w:rFonts w:ascii="Courier New" w:hAnsi="Courier New" w:cs="Courier New"/>
        </w:rPr>
        <w:t>ery  901      GCGACGGCAGGATGAAGGCCAGGCTGAAGGTCTTGCCGGACACGCCGAGAGGAGGTGCAT  96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7908  GCGACGGCAGGATGAAGGCCAGGCTGAAGGTCTTGCCGGACACGCCGAGAGGAGGTGCAT  152784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</w:t>
      </w:r>
      <w:r w:rsidRPr="00076E17">
        <w:rPr>
          <w:rFonts w:ascii="Courier New" w:hAnsi="Courier New" w:cs="Courier New"/>
        </w:rPr>
        <w:t>61      GGCCGCCGTCAGCTCGTACCGTGAGGCGTCCACTTAAGTGTGGTAACGAGCGAGACCCGC  102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7848  GGCCGCCGTCAGCTCGTACCGTGAGGCGTCCACTTAAGTGTGGTAACGAGCGAGACCCGC  152778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Query  1021  </w:t>
      </w:r>
      <w:r w:rsidRPr="00076E17">
        <w:rPr>
          <w:rFonts w:ascii="Courier New" w:hAnsi="Courier New" w:cs="Courier New"/>
        </w:rPr>
        <w:t xml:space="preserve">   GCCCCCCAGTTGCCAGTCCTTCCCGCTGGGGAGGAGGCACTCTGGGGGGACCGCCGGCGA  108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 ||||||||| || ||||| ||||  ||||||||||||||||||| 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7788  GCCCCC-AGTTGCCAGCCCCTCCCGTTGGGAGGGAGGCACTCTGGGGGGACTGCCGGCGA  152773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81     TA</w:t>
      </w:r>
      <w:r w:rsidRPr="00076E17">
        <w:rPr>
          <w:rFonts w:ascii="Courier New" w:hAnsi="Courier New" w:cs="Courier New"/>
        </w:rPr>
        <w:t>AGCCGGAGGAAGGAGCGGGCGACGGTAGGTCAGTATGCCCCGAAACCCCCGGGCTACA  114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7729  TAAGCCGGAGGAAGGAGCGGGCGACGGTAGGTCAGTATGCCCCGAAACCCCCGGGCTACA  152767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41     CGCGCGC</w:t>
      </w:r>
      <w:r w:rsidRPr="00076E17">
        <w:rPr>
          <w:rFonts w:ascii="Courier New" w:hAnsi="Courier New" w:cs="Courier New"/>
        </w:rPr>
        <w:t>TACAATGGGCGGGACAATGGGATCCGACCCCGAAAGGGGAAGGGAATCCCCTA  120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 |||||||||||||||||||| 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7669  CGCGCGCTACAATGGGCGGGACAATGGGAACCGACCCCGAAAGGGGAAGGAAATCCCCTA  152761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01     AACCCGCCCCCA</w:t>
      </w:r>
      <w:r w:rsidRPr="00076E17">
        <w:rPr>
          <w:rFonts w:ascii="Courier New" w:hAnsi="Courier New" w:cs="Courier New"/>
        </w:rPr>
        <w:t>GTTCGGATCGCGGGCTGCAACTCGCCCGCGTGAAGCTGGAATCCCTAG  126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 |||||||||||||||||||| 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7609  AACCCGCCCCCAGTTCGGATTGCGGGCTGCAACTCGCCCGCATGAAGCTGGAATCCCTAG  152755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61     TACCCGCGTGTCATCAT</w:t>
      </w:r>
      <w:r w:rsidRPr="00076E17">
        <w:rPr>
          <w:rFonts w:ascii="Courier New" w:hAnsi="Courier New" w:cs="Courier New"/>
        </w:rPr>
        <w:t>CGCGCGGCGAATACGTCCCTGCTCCTTGCACACACCGCCCGTC  132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7549  TACCCGCGTGTCATCATCGCGCGGCGAATACGTCCCTGCTCCTTGCACACACCGCCCGTC  152749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321     A  13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</w:t>
      </w:r>
      <w:r w:rsidRPr="00076E17">
        <w:rPr>
          <w:rFonts w:ascii="Courier New" w:hAnsi="Courier New" w:cs="Courier New"/>
        </w:rPr>
        <w:t xml:space="preserve">  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7489  A  152748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&gt; gi|261402131|ref|NC_013407.1| Methanocaldococcus vulcanius M7,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complete sequence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Length=174632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core = 1565 bits (847),  Expect = 0.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Identities = 1172/1329 (88%), Gaps = 22/1329 (2%)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trand=Plus/Plus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       GTCCGACTAAGCCATGCGAGTCATGGGGCGCCTT-GCGCGCACCGGCGGACGGCTCAGTA  5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 ||||| |||| | | ||||||||| 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622180  GTCCGACTAAGCCATGCGAGTCAAGGGGCTCCTTCGGGAGCACCGGCGCACGGCTCAGTA  62223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Query  60  </w:t>
      </w:r>
      <w:r w:rsidRPr="00076E17">
        <w:rPr>
          <w:rFonts w:ascii="Courier New" w:hAnsi="Courier New" w:cs="Courier New"/>
        </w:rPr>
        <w:t xml:space="preserve">    ACACGTCGGTAACCTACCCTCGGGAGGGGGATAACCCCGGGAAACTGGGGCTAATCCCCC  11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 | ||||||||||||||||||||||||||| |||||||||| 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622240  ACACGTGGCTAACCTACCCTCGGGAGGGGGATAACCTCGGGAAACTGAGGCTAATCCCCC  62229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0     ATAGG-</w:t>
      </w:r>
      <w:r w:rsidRPr="00076E17">
        <w:rPr>
          <w:rFonts w:ascii="Courier New" w:hAnsi="Courier New" w:cs="Courier New"/>
        </w:rPr>
        <w:t>CCTGAGGTACTGGAA-GGT-CCTCAGGCCGAAAGGGGCTCTGCCCGCCCGAGGA  17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    ||||| |||||| | | ||||   ||||||   |||| |  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622300  ATAGGGGAGGAGGT-CTGGAACGATCCCTC--CCCGAAA---GCTCCG-GCGCCCGAGGA  62235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77     TGGGCCGGCGGCCGAT</w:t>
      </w:r>
      <w:r w:rsidRPr="00076E17">
        <w:rPr>
          <w:rFonts w:ascii="Courier New" w:hAnsi="Courier New" w:cs="Courier New"/>
        </w:rPr>
        <w:t>TAGGTAGTTGGTGGGGTAACGGCCCACCAAGCCGAAGATCGGTA  23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 | ||||| |||||||||||||||||||||||||||||||||||||| |||| 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622353  TGGGGCTGCGGCGGATTAGGTAGTTGGTGGGGTAACGGCCCACCAAGCCGACGATCCGTA  62241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37     CGGGCCATGAGAGTGGGAGCCCGGAG</w:t>
      </w:r>
      <w:r w:rsidRPr="00076E17">
        <w:rPr>
          <w:rFonts w:ascii="Courier New" w:hAnsi="Courier New" w:cs="Courier New"/>
        </w:rPr>
        <w:t>ATGGACACTGAGACACGGGTCCAGGCCCTACGGG  29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 |||||| 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622413  CGGGCCCTGAGAGGGGGAGCCCGGAGATGGACACTGAGACACGGGTCCAGGCCCTACGGG  62247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97     GCGCAGCAGGCGCGAAACCTCCGCAATGCGGGCAAC</w:t>
      </w:r>
      <w:r w:rsidRPr="00076E17">
        <w:rPr>
          <w:rFonts w:ascii="Courier New" w:hAnsi="Courier New" w:cs="Courier New"/>
        </w:rPr>
        <w:t>CGCGACGGGGGGACCCCCAGTGCC  35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  | ||  |||||||||||||||| 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622473  GCGCAGCAGGCGCGAAACCTCCGCAATGCACGAAAGTGCGACGGGGGGACCCCGAGTGCC  62253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57     GTGGCAACGCCACGGCTTTTCCGGAGTGTAAAAAGCTCCGGGAATA</w:t>
      </w:r>
      <w:r w:rsidRPr="00076E17">
        <w:rPr>
          <w:rFonts w:ascii="Courier New" w:hAnsi="Courier New" w:cs="Courier New"/>
        </w:rPr>
        <w:t>AGGGCTGGGCAAGG  41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  |||||  | ||||||||||||||||||| ||||||||||||||||||||||||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622533  ATCCCAACGGGATGGCTTTTCCGGAGTGTAAACAGCTCCGGGAATAAGGGCTGGGCAAGT  62259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17     CCGGTGGCAGCCGCCGCGGTAATACCGGCGGCCCGAGTGGTGGCCGCTATTATTGG</w:t>
      </w:r>
      <w:r w:rsidRPr="00076E17">
        <w:rPr>
          <w:rFonts w:ascii="Courier New" w:hAnsi="Courier New" w:cs="Courier New"/>
        </w:rPr>
        <w:t>GCCT  47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 |||| |||||||||||||||||||||| |||||||||| 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622593  CCGGTGCCAGCAGCCGCGGTAATACCGGCGGCCCAAGTGGTGGCCACTATTATTGGGCCT  62265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77     AAAGCGTCCGTAGCCGGGCCCGTAAGTCCCTGGCGAAATCCCACGGCTCAACCGTGGGGC  53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 || ||||||| |||   ||||||  |||||||||||  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622653  AAAGCGTCCGTAGCCGGCCCAGTAAGTCTCTGCTTAAATCCTGCGGCTCAACCGCAGGGC  62271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37     TTGCTGGGGATACTGCGGGCCTTGGGACCGGGAGAGGCCGGGGGTACCCCTGGGGTAGGG  59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</w:t>
      </w:r>
      <w:r w:rsidRPr="00076E17">
        <w:rPr>
          <w:rFonts w:ascii="Courier New" w:hAnsi="Courier New" w:cs="Courier New"/>
        </w:rPr>
        <w:t xml:space="preserve">      | || | | ||||||| || |||||||||||||||||||||||||||||| ||||||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622713  TGGCAGAG-ATACTGCTGGGCTTGGGACCGGGAGAGGCCGGGGGTACCCCAGGGGTAGCG  62277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97     GTGAAATCCTATAATCCCAGGGGGACCGCCAGTGGCGAAGGCGCCCGGCTGGAACGGGTC  65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</w:t>
      </w:r>
      <w:r w:rsidRPr="00076E17">
        <w:rPr>
          <w:rFonts w:ascii="Courier New" w:hAnsi="Courier New" w:cs="Courier New"/>
        </w:rPr>
        <w:t>||| |  | ||||| |||||||| || 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622772  GTGAAATGCGTTGATCCCTGGGGGACCACCTGTGGCGAAGGCGCCCGGCTGGAACGGGTC  62283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57     CGACGGTGAGGGACGAAGGCCAGGGGAGCGAACCGGATTAGATACCCGGGTAGTCCTGGC  71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</w:t>
      </w:r>
      <w:r w:rsidRPr="00076E17">
        <w:rPr>
          <w:rFonts w:ascii="Courier New" w:hAnsi="Courier New" w:cs="Courier New"/>
        </w:rPr>
        <w:t>||||||||||||||| 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622832  CGACGGTGAGGGACGAAGGCCAGGGGAGCAAACCGGATTAGATACCCGGGTAGTCCTGGC  62289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17     TGTAAAGGATGCGGGCTAGGTGTCGGG-CGAGCTTCGAGCTCGCC-CGGTGCCGAAGGGA  77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   ||||| |||||||||</w:t>
      </w:r>
      <w:r w:rsidRPr="00076E17">
        <w:rPr>
          <w:rFonts w:ascii="Courier New" w:hAnsi="Courier New" w:cs="Courier New"/>
        </w:rPr>
        <w:t>| | || |||||| || || | 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622892  TGTAAACTCTGCGGACTAGGTGTCGCGTCG-GCTTCGGGC-CGACGCGGTGCCGAAGGGA  62294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75     AGCCGTTAAGCCCGCCGCCTGGGGAGTACGGCCGCAAGGCTGAAACTTAAAGGAATTGGC  83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 |||||||||||||||||||| ||</w:t>
      </w:r>
      <w:r w:rsidRPr="00076E17">
        <w:rPr>
          <w:rFonts w:ascii="Courier New" w:hAnsi="Courier New" w:cs="Courier New"/>
        </w:rPr>
        <w:t>|||| 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622950  AGCCGTTAAGTCCGCCGCCTGGGGAGTACGGTCGCAAGACTGAAACTTAAAGGAATTGGC  62300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35     GGGGGAGCACTACAAGGGGTGGAGCGTGCGGTTTAATTGGATTCAACGCCGGGAACCTCA  89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 ||||||||| ||||||||||||||||||</w:t>
      </w:r>
      <w:r w:rsidRPr="00076E17">
        <w:rPr>
          <w:rFonts w:ascii="Courier New" w:hAnsi="Courier New" w:cs="Courier New"/>
        </w:rPr>
        <w:t>||||||||| | 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623010  GGGGGAGCACTACAACGGGTGGAGCCTGCGGTTTAATTGGATTCAACGCCGGGCATCTCA  62306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95     CCGGGGGCGACGGCAGGATGAAGGCCAGGCTGAAGGTCTTGCCGGACACGCCGAGAGGAG  95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 |||||||||||||||||||||||||| ||| |  |||||| ||| ||||||</w:t>
      </w:r>
      <w:r w:rsidRPr="00076E17">
        <w:rPr>
          <w:rFonts w:ascii="Courier New" w:hAnsi="Courier New" w:cs="Courier New"/>
        </w:rPr>
        <w:t>|||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623070  CCAGGGGCGACGGCAGGATGAAGGCCAGGTTGACGACCTTGCCAGACGCGCCGAGAGGTG  62312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55     GTGCATGGCCGCCGTCAGCTCGTACCGTGAGGCGTCCACTTAAGTGTGGTAACGAGCGAG  101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 |||||||||||||||||||||||||  ||||||  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</w:t>
      </w:r>
      <w:r w:rsidRPr="00076E17">
        <w:rPr>
          <w:rFonts w:ascii="Courier New" w:hAnsi="Courier New" w:cs="Courier New"/>
        </w:rPr>
        <w:t>bjct  623130  GTGCATGGCCGTCGTCAGCTCGTACCGTGAGGCGTCCTGTTAAGTCAGGTAACGAGCGAG  62318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15    ACCCGCGCCCCCCAGTTGCCAG-TCCTTCCCGCTGGGGAGGAGG-CACTCTGGGGGGACC  107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 |||||   ||||| |  |||| | | | ||| |||||| |||||  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623</w:t>
      </w:r>
      <w:r w:rsidRPr="00076E17">
        <w:rPr>
          <w:rFonts w:ascii="Courier New" w:hAnsi="Courier New" w:cs="Courier New"/>
        </w:rPr>
        <w:t>190  ACCCGTGCCCCAT-GTTGCAACCTCCTCCTC-C-GGG-AGGAGGGCACTCATGGGGGACC  62324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73    GCCGGCGATAAGCCGGAGGAAGGAGCGGGCGACGGTAGGTCAGTATGCCCCGAAACCCCC  113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 ||||||||||||||| |||||| |||  ||||| | |||||||||| ||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623246  GCCG</w:t>
      </w:r>
      <w:r w:rsidRPr="00076E17">
        <w:rPr>
          <w:rFonts w:ascii="Courier New" w:hAnsi="Courier New" w:cs="Courier New"/>
        </w:rPr>
        <w:t>GCGCTAAGCCGGAGGAAGGTGCGGGCAACGACAGGTCCGCATGCCCCGAATCCCCT  62330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33    GGGCTACACGCGCGCTACAATGGGCGGGACAATGGGATCCGACCCCGAAAGGGGAAGGGA  119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 |||||||||| |||||||||||||  ||||||||||||||| || 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623306  GGGCTACACGCGG</w:t>
      </w:r>
      <w:r w:rsidRPr="00076E17">
        <w:rPr>
          <w:rFonts w:ascii="Courier New" w:hAnsi="Courier New" w:cs="Courier New"/>
        </w:rPr>
        <w:t>GCTACAATGGCCGGGACAATGGGAAGCGACCCCGAAAGGGGGAGCGA  62336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93    ATCCCCTAAACCCGCCCCCAGTTCGGATCGCGGGCTGCAACTCGCCCGCGTGAAGCTGGA  125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  |  ||| ||||||| |||||| ||||||||| |||||||| 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623366  ATCCCCTAAACCCGGTCGTAGT</w:t>
      </w:r>
      <w:r w:rsidRPr="00076E17">
        <w:rPr>
          <w:rFonts w:ascii="Courier New" w:hAnsi="Courier New" w:cs="Courier New"/>
        </w:rPr>
        <w:t>CCGGATCGAGGGCTGTAACTCGCCCTCGTGAAGCCGGA  62342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53    ATCCCTAGTACCCGCGTGTCATCATCGCGCGGCGAATACGTCCCTGCTCCTTGCACACAC  131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 |||||  ||||  ||| ||| |||||| |||| 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623426  ATCCGTAGTAATCGCGCCTCACCATGGCGCG</w:t>
      </w:r>
      <w:r w:rsidRPr="00076E17">
        <w:rPr>
          <w:rFonts w:ascii="Courier New" w:hAnsi="Courier New" w:cs="Courier New"/>
        </w:rPr>
        <w:t>GTGAATGCGTCCCTGCTCCTTGCACACAC  62348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313    CGCCCGTCA  13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623486  CGCCCGTCA  62349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core = 1565 bits (847),  Expect = 0.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Identities = 1172/1329 (88%), Gaps = 22/1329 (2%)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trand=Plus/Minus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</w:t>
      </w:r>
      <w:r w:rsidRPr="00076E17">
        <w:rPr>
          <w:rFonts w:ascii="Courier New" w:hAnsi="Courier New" w:cs="Courier New"/>
        </w:rPr>
        <w:t>y  1        GTCCGACTAAGCCATGCGAGTCATGGGGCGCCTT-GCGCGCACCGGCGGACGGCTCAGTA  5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 ||||| |||| | | ||||||||| 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74799  GTCCGACTAAGCCATGCGAGTCAAGGGGCTCCTTCGGGAGCACCGGCGCACGGCTCAGTA  157474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Query  60  </w:t>
      </w:r>
      <w:r w:rsidRPr="00076E17">
        <w:rPr>
          <w:rFonts w:ascii="Courier New" w:hAnsi="Courier New" w:cs="Courier New"/>
        </w:rPr>
        <w:t xml:space="preserve">     ACACGTCGGTAACCTACCCTCGGGAGGGGGATAACCCCGGGAAACTGGGGCTAATCCCCC  11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 | ||||||||||||||||||||||||||| |||||||||| 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74739  ACACGTGGCTAACCTACCCTCGGGAGGGGGATAACCTCGGGAAACTGAGGCTAATCCCCC  157468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0      A</w:t>
      </w:r>
      <w:r w:rsidRPr="00076E17">
        <w:rPr>
          <w:rFonts w:ascii="Courier New" w:hAnsi="Courier New" w:cs="Courier New"/>
        </w:rPr>
        <w:t>TAGG-CCTGAGGTACTGGAA-GGT-CCTCAGGCCGAAAGGGGCTCTGCCCGCCCGAGGA  17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    ||||| |||||| | | ||||   ||||||   |||| |  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74679  ATAGGGGAGGAGGT-CTGGAACGATCCCTC--CCCGAAA---GCTCCG-GCGCCCGAGGA  157462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77      TGGGCCG</w:t>
      </w:r>
      <w:r w:rsidRPr="00076E17">
        <w:rPr>
          <w:rFonts w:ascii="Courier New" w:hAnsi="Courier New" w:cs="Courier New"/>
        </w:rPr>
        <w:t>GCGGCCGATTAGGTAGTTGGTGGGGTAACGGCCCACCAAGCCGAAGATCGGTA  23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 | ||||| |||||||||||||||||||||||||||||||||||||| |||| 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74626  TGGGGCTGCGGCGGATTAGGTAGTTGGTGGGGTAACGGCCCACCAAGCCGACGATCCGTA  157456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37      CGGGCCATGAGAG</w:t>
      </w:r>
      <w:r w:rsidRPr="00076E17">
        <w:rPr>
          <w:rFonts w:ascii="Courier New" w:hAnsi="Courier New" w:cs="Courier New"/>
        </w:rPr>
        <w:t>TGGGAGCCCGGAGATGGACACTGAGACACGGGTCCAGGCCCTACGGG  29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 |||||| 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74566  CGGGCCCTGAGAGGGGGAGCCCGGAGATGGACACTGAGACACGGGTCCAGGCCCTACGGG  157450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97      GCGCAGCAGGCGCGAAACC</w:t>
      </w:r>
      <w:r w:rsidRPr="00076E17">
        <w:rPr>
          <w:rFonts w:ascii="Courier New" w:hAnsi="Courier New" w:cs="Courier New"/>
        </w:rPr>
        <w:t>TCCGCAATGCGGGCAACCGCGACGGGGGGACCCCCAGTGCC  35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  | ||  |||||||||||||||| 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74506  GCGCAGCAGGCGCGAAACCTCCGCAATGCACGAAAGTGCGACGGGGGGACCCCGAGTGCC  157444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57      GTGGCAACGCCACGGCTTTTCCGGA</w:t>
      </w:r>
      <w:r w:rsidRPr="00076E17">
        <w:rPr>
          <w:rFonts w:ascii="Courier New" w:hAnsi="Courier New" w:cs="Courier New"/>
        </w:rPr>
        <w:t>GTGTAAAAAGCTCCGGGAATAAGGGCTGGGCAAGG  41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 |  |||||  | ||||||||||||||||||| ||||||||||||||||||||||||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74446  ATCCCAACGGGATGGCTTTTCCGGAGTGTAAACAGCTCCGGGAATAAGGGCTGGGCAAGT  157438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17      CCGGTGGCAGCCGCCGCGGTAATACCGGCGG</w:t>
      </w:r>
      <w:r w:rsidRPr="00076E17">
        <w:rPr>
          <w:rFonts w:ascii="Courier New" w:hAnsi="Courier New" w:cs="Courier New"/>
        </w:rPr>
        <w:t>CCCGAGTGGTGGCCGCTATTATTGGGCCT  47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 |||| |||||||||||||||||||||| |||||||||| 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74386  CCGGTGCCAGCAGCCGCGGTAATACCGGCGGCCCAAGTGGTGGCCACTATTATTGGGCCT  157432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77      AAAGCGTCCGTAGCCGGGCCCGTAAGTCCCTGGCGAA</w:t>
      </w:r>
      <w:r w:rsidRPr="00076E17">
        <w:rPr>
          <w:rFonts w:ascii="Courier New" w:hAnsi="Courier New" w:cs="Courier New"/>
        </w:rPr>
        <w:t>ATCCCACGGCTCAACCGTGGGGC  53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 || ||||||| |||   ||||||  |||||||||||  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74326  AAAGCGTCCGTAGCCGGCCCAGTAAGTCTCTGCTTAAATCCTGCGGCTCAACCGCAGGGC  157426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37      TTGCTGGGGATACTGCGGGCCTTGGGACCGGGAGAGGCCGGGG</w:t>
      </w:r>
      <w:r w:rsidRPr="00076E17">
        <w:rPr>
          <w:rFonts w:ascii="Courier New" w:hAnsi="Courier New" w:cs="Courier New"/>
        </w:rPr>
        <w:t>GTACCCCTGGGGTAGGG  59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 || | | ||||||| || |||||||||||||||||||||||||||||| ||||||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74266  TGGCAGAG-ATACTGCTGGGCTTGGGACCGGGAGAGGCCGGGGGTACCCCAGGGGTAGCG  157420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97      GTGAAATCCTATAATCCCAGGGGGACCGCCAGTGGCGAAGGCGCCCGGC</w:t>
      </w:r>
      <w:r w:rsidRPr="00076E17">
        <w:rPr>
          <w:rFonts w:ascii="Courier New" w:hAnsi="Courier New" w:cs="Courier New"/>
        </w:rPr>
        <w:t>TGGAACGGGTC  65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 |  | ||||| |||||||| || 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74207  GTGAAATGCGTTGATCCCTGGGGGACCACCTGTGGCGAAGGCGCCCGGCTGGAACGGGTC  157414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57      CGACGGTGAGGGACGAAGGCCAGGGGAGCGAACCGGATTAGATACCCGGGTAGTC</w:t>
      </w:r>
      <w:r w:rsidRPr="00076E17">
        <w:rPr>
          <w:rFonts w:ascii="Courier New" w:hAnsi="Courier New" w:cs="Courier New"/>
        </w:rPr>
        <w:t>CTGGC  71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 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74147  CGACGGTGAGGGACGAAGGCCAGGGGAGCAAACCGGATTAGATACCCGGGTAGTCCTGGC  157408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Query  717      TGTAAAGGATGCGGGCTAGGTGTCGGG-CGAGCTTCGAGCTCGCC-CGGTGCCGAAGGGA </w:t>
      </w:r>
      <w:r w:rsidRPr="00076E17">
        <w:rPr>
          <w:rFonts w:ascii="Courier New" w:hAnsi="Courier New" w:cs="Courier New"/>
        </w:rPr>
        <w:t xml:space="preserve"> 77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   ||||| |||||||||| | || |||||| || || | 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74087  TGTAAACTCTGCGGACTAGGTGTCGCGTCG-GCTTCGGGC-CGACGCGGTGCCGAAGGGA  157403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75      AGCCGTTAAGCCCGCCGCCTGGGGAGTACGGCCGCAAGGCTGAAACTTAAAGGAATTGGC  83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 |||||||||||||||||||| |||||| 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74029  AGCCGTTAAGTCCGCCGCCTGGGGAGTACGGTCGCAAGACTGAAACTTAAAGGAATTGGC  157397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35      GGGGGAGCACTACAAGGGGTGGAGCGTGCGGTTTAATTGGATTCAACGCCGGGAACCTCA  89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</w:t>
      </w:r>
      <w:r w:rsidRPr="00076E17">
        <w:rPr>
          <w:rFonts w:ascii="Courier New" w:hAnsi="Courier New" w:cs="Courier New"/>
        </w:rPr>
        <w:t xml:space="preserve">          ||||||||||||||| ||||||||| ||||||||||||||||||||||||||| | 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73969  GGGGGAGCACTACAACGGGTGGAGCCTGCGGTTTAATTGGATTCAACGCCGGGCATCTCA  157391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95      CCGGGGGCGACGGCAGGATGAAGGCCAGGCTGAAGGTCTTGCCGGACACGCCGAGAGGAG  95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</w:t>
      </w:r>
      <w:r w:rsidRPr="00076E17">
        <w:rPr>
          <w:rFonts w:ascii="Courier New" w:hAnsi="Courier New" w:cs="Courier New"/>
        </w:rPr>
        <w:t xml:space="preserve">    || |||||||||||||||||||||||||| ||| |  |||||| ||| |||||||||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73909  CCAGGGGCGACGGCAGGATGAAGGCCAGGTTGACGACCTTGCCAGACGCGCCGAGAGGTG  157385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55      GTGCATGGCCGCCGTCAGCTCGTACCGTGAGGCGTCCACTTAAGTGTGGTAACGAGCGAG  101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</w:t>
      </w:r>
      <w:r w:rsidRPr="00076E17">
        <w:rPr>
          <w:rFonts w:ascii="Courier New" w:hAnsi="Courier New" w:cs="Courier New"/>
        </w:rPr>
        <w:t>|||||||||| |||||||||||||||||||||||||  ||||||  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73849  GTGCATGGCCGTCGTCAGCTCGTACCGTGAGGCGTCCTGTTAAGTCAGGTAACGAGCGAG  157379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15     ACCCGCGCCCCCCAGTTGCCAG-TCCTTCCCGCTGGGGAGGAGG-CACTCTGGGGGGACC  107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 </w:t>
      </w:r>
      <w:r w:rsidRPr="00076E17">
        <w:rPr>
          <w:rFonts w:ascii="Courier New" w:hAnsi="Courier New" w:cs="Courier New"/>
        </w:rPr>
        <w:t>|||||   ||||| |  |||| ||  | ||| |||||| |||||  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73789  ACCCGTGCCCCAT-GTTGCAACCTCCT-CCTCC-GGG-AGGAGGGCACTCATGGGGGACC  157373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73     GCCGGCGATAAGCCGGAGGAAGGAGCGGGCGACGGTAGGTCAGTATGCCCCGAAACCCCC  113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 |||</w:t>
      </w:r>
      <w:r w:rsidRPr="00076E17">
        <w:rPr>
          <w:rFonts w:ascii="Courier New" w:hAnsi="Courier New" w:cs="Courier New"/>
        </w:rPr>
        <w:t xml:space="preserve">|||||||||||| |||||| |||  ||||| | |||||||||| ||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73733  GCCGGCGCTAAGCCGGAGGAAGGTGCGGGCAACGACAGGTCCGCATGCCCCGAATCCCCT  157367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33     GGGCTACACGCGCGCTACAATGGGCGGGACAATGGGATCCGACCCCGAAAGGGGAAGGGA  119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 |||</w:t>
      </w:r>
      <w:r w:rsidRPr="00076E17">
        <w:rPr>
          <w:rFonts w:ascii="Courier New" w:hAnsi="Courier New" w:cs="Courier New"/>
        </w:rPr>
        <w:t>||||||| |||||||||||||  ||||||||||||||| || 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73673  GGGCTACACGCGGGCTACAATGGCCGGGACAATGGGAAGCGACCCCGAAAGGGGGAGCGA  157361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93     ATCCCCTAAACCCGCCCCCAGTTCGGATCGCGGGCTGCAACTCGCCCGCGTGAAGCTGGA  125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  |  ||</w:t>
      </w:r>
      <w:r w:rsidRPr="00076E17">
        <w:rPr>
          <w:rFonts w:ascii="Courier New" w:hAnsi="Courier New" w:cs="Courier New"/>
        </w:rPr>
        <w:t>| ||||||| |||||| ||||||||| |||||||| 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73613  ATCCCCTAAACCCGGTCGTAGTCCGGATCGAGGGCTGTAACTCGCCCTCGTGAAGCCGGA  157355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53     ATCCCTAGTACCCGCGTGTCATCATCGCGCGGCGAATACGTCCCTGCTCCTTGCACACAC  131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 |||||  ||||  ||| ||| </w:t>
      </w:r>
      <w:r w:rsidRPr="00076E17">
        <w:rPr>
          <w:rFonts w:ascii="Courier New" w:hAnsi="Courier New" w:cs="Courier New"/>
        </w:rPr>
        <w:t>|||||| |||| 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73553  ATCCGTAGTAATCGCGCCTCACCATGGCGCGGTGAATGCGTCCCTGCTCCTTGCACACAC  157349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313     CGCCCGTCA  13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73493  CGCCCGTCA  157348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&gt; gi|15668172|ref|NC_000909.1| </w:t>
      </w:r>
      <w:r w:rsidRPr="00076E17">
        <w:rPr>
          <w:rFonts w:ascii="Courier New" w:hAnsi="Courier New" w:cs="Courier New"/>
        </w:rPr>
        <w:t xml:space="preserve">Methanocaldococcus jannaschii DSM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2661, complete sequence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Length=166497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core = 1535 bits (831),  Expect = 0.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Identities = 1168/1331 (88%), Gaps = 22/1331 (2%)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trand=Plus/Plus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       GTCCGACTAAGCCATGCGAGTCATGGGGC-GCCTT--GCGCGCACCGG</w:t>
      </w:r>
      <w:r w:rsidRPr="00076E17">
        <w:rPr>
          <w:rFonts w:ascii="Courier New" w:hAnsi="Courier New" w:cs="Courier New"/>
        </w:rPr>
        <w:t>CGGACGGCTCAG  5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 |||||  ||||  | | ||||||||| 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638489  GTCCGACTAAGCCATGCGAGTCAAGGGGCTCCCTTCGGGGAGCACCGGCGCACGGCTCAG  63854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8      TAACACGTCGGTAACCTACCCTCGGGAGGGGGATAACCCCGGGAAACTGGGGCTAATCC</w:t>
      </w:r>
      <w:r w:rsidRPr="00076E17">
        <w:rPr>
          <w:rFonts w:ascii="Courier New" w:hAnsi="Courier New" w:cs="Courier New"/>
        </w:rPr>
        <w:t>C  11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 | ||||||||||||||| ||||||||||| |||||||||| 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638549  TAACACGTGGCTAACCTACCCTCGGGTGGGGGATAACCTCGGGAAACTGAGGCTAATCCC  63860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8     CCATAGG-CCTGAGGTACTGGAA-GGT-CCTCAGGCCGAAAGGGGCTCTGCCCGCCCGAG  17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</w:t>
      </w:r>
      <w:r w:rsidRPr="00076E17">
        <w:rPr>
          <w:rFonts w:ascii="Courier New" w:hAnsi="Courier New" w:cs="Courier New"/>
        </w:rPr>
        <w:t xml:space="preserve">             |||||||    ||||| |||||| | | ||||   |||||||| | |  | 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638609  CCATAGGGGAGGAGGT-CTGGAATGATCCCTC--CCCGAAAGGCG-TAAG-CCGCCCGAG  63866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75     GATGGGCCGGCGGCCGATTAGGTAGTTGGTGGGGTAACGGCCCACCAAGCCGAAGATCGG  23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</w:t>
      </w:r>
      <w:r w:rsidRPr="00076E17">
        <w:rPr>
          <w:rFonts w:ascii="Courier New" w:hAnsi="Courier New" w:cs="Courier New"/>
        </w:rPr>
        <w:t xml:space="preserve">   |||||| | ||||| |||||||||||||||||||||||||||||||||||| | |||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638664  GATGGGGCTGCGGCGGATTAGGTAGTTGGTGGGGTAACGGCCCACCAAGCCTACGATCCG  63872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35     TACGGGCCATGAGAGTGGGAGCCCGGAGATGGACACTGAGACACGGGTCCAGGCCCTACG  29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</w:t>
      </w:r>
      <w:r w:rsidRPr="00076E17">
        <w:rPr>
          <w:rFonts w:ascii="Courier New" w:hAnsi="Courier New" w:cs="Courier New"/>
        </w:rPr>
        <w:t>| |||||| 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638724  TACGGGCCCTGAGAGGGGGAGCCCGGAGATGGACACTGAGACACGGGTCCAGGCCCTACG  63878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95     GGGCGCAGCAGGCGCGAAACCTCCGCAATGCGGGCAACCGCGACGGGGGGACCCCCAGTG  35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</w:t>
      </w:r>
      <w:r w:rsidRPr="00076E17">
        <w:rPr>
          <w:rFonts w:ascii="Courier New" w:hAnsi="Courier New" w:cs="Courier New"/>
        </w:rPr>
        <w:t>||||||||||||||| | || ||||||||||||||||| 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638784  GGGCGCAGCAGGCGCGAAACCTCCGCAATGCGCGAAAGCGCGACGGGGGGACCCCGAGTG  63884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55     CCGTGGCAACGCCACGGCTTTTCCGGAGTGTAAAAAGCTCCGGGAATAAGGGCTGGGCAA  41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   ||   ||   ||||||||||||</w:t>
      </w:r>
      <w:r w:rsidRPr="00076E17">
        <w:rPr>
          <w:rFonts w:ascii="Courier New" w:hAnsi="Courier New" w:cs="Courier New"/>
        </w:rPr>
        <w:t>||||||| 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638844  CCCACGCCCTGCGTGGGCTTTTCCGGAGTGTAAACAGCTCCGGGAATAAGGGCTGGGCAA  63890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15     GGCCGGTGGCAGCCGCCGCGGTAATACCGGCGGCCCGAGTGGTGGCCGCTATTATTGGGC  47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 |||||| |||| |||||||||||||||||||||| </w:t>
      </w:r>
      <w:r w:rsidRPr="00076E17">
        <w:rPr>
          <w:rFonts w:ascii="Courier New" w:hAnsi="Courier New" w:cs="Courier New"/>
        </w:rPr>
        <w:t>|||||||||| || 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638904  GTCCGGTGCCAGCAGCCGCGGTAATACCGGCGGCCCAAGTGGTGGCCACTGTTATTGGGC  63896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75     CTAAAGCGTCCGTAGCCGGGCCCGTAAGTCCCTGGCGAAATCCCACGGCTCAACCGTGGG  53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 || ||||||| |||   ||||||  ||</w:t>
      </w:r>
      <w:r w:rsidRPr="00076E17">
        <w:rPr>
          <w:rFonts w:ascii="Courier New" w:hAnsi="Courier New" w:cs="Courier New"/>
        </w:rPr>
        <w:t>|||||||||  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638964  CTAAAGCGTCCGTAGCCGGCCCGGTAAGTCTCTGCTTAAATCCTGCGGCTCAACCGCAGG  63902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35     GCTTGCTGGGGATACTGCGGGCCTTGGGACCGGGAGAGGCCGGGGGTACCCCTGGGGTAG  59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 ||  | |||||||| || |||||||||||||||||||||||||||||| ||||</w:t>
      </w:r>
      <w:r w:rsidRPr="00076E17">
        <w:rPr>
          <w:rFonts w:ascii="Courier New" w:hAnsi="Courier New" w:cs="Courier New"/>
        </w:rPr>
        <w:t>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639024  GCTGGC-AGAGATACTGCCGGGCTTGGGACCGGGAGAGGCCGGGGGTACCCCAGGGGTAG  63908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95     GGGTGAAATCCTATAATCCCAGGGGGACCGCCAGTGGCGAAGGCGCCCGGCTGGAACGGG  65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 |  | ||||| |||||||| || 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</w:t>
      </w:r>
      <w:r w:rsidRPr="00076E17">
        <w:rPr>
          <w:rFonts w:ascii="Courier New" w:hAnsi="Courier New" w:cs="Courier New"/>
        </w:rPr>
        <w:t xml:space="preserve">  639083  CGGTGAAATGCGTTGATCCCTGGGGGACCACCTGTGGCGAAGGCGCCCGGCTGGAACGGG  63914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55     TCCGACGGTGAGGGACGAAGGCCAGGGGAGCGAACCGGATTAGATACCCGGGTAGTCCTG  71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 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Sbjct  639143  </w:t>
      </w:r>
      <w:r w:rsidRPr="00076E17">
        <w:rPr>
          <w:rFonts w:ascii="Courier New" w:hAnsi="Courier New" w:cs="Courier New"/>
        </w:rPr>
        <w:t>TCCGACGGTGAGGGACGAAGGCCAGGGGAGCAAACCGGATTAGATACCCGGGTAGTCCTG  63920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15     GCTGTAAAGGATGCGGGCTAGGTGTCGGG-CGAGCTTCGAGCTCGCC-CGGTGCCGAAGG  77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   ||||| |||||||||| | || |||||| || || | 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639203  GCTGTAAACT</w:t>
      </w:r>
      <w:r w:rsidRPr="00076E17">
        <w:rPr>
          <w:rFonts w:ascii="Courier New" w:hAnsi="Courier New" w:cs="Courier New"/>
        </w:rPr>
        <w:t>CTGCGGACTAGGTGTCGCGTCG-GCTTCGGGC-CGACGCGGTGCCGAAGG  63926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73     GAAGCCGTTAAGCCCGCCGCCTGGGGAGTACGGCCGCAAGGCTGAAACTTAAAGGAATTG  83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 |||||||||||||||||||| |||||| 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639261  GAAGCCGTTAAGTCCGCCGC</w:t>
      </w:r>
      <w:r w:rsidRPr="00076E17">
        <w:rPr>
          <w:rFonts w:ascii="Courier New" w:hAnsi="Courier New" w:cs="Courier New"/>
        </w:rPr>
        <w:t>CTGGGGAGTACGGTCGCAAGACTGAAACTTAAAGGAATTG  63932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33     GCGGGGGAGCACTACAAGGGGTGGAGCGTGCGGTTTAATTGGATTCAACGCCGGGAACCT  89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 ||||||||| ||||||||||||||||||||||||||| | 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639321  GCGGGGGAGCACTACAACGGGTGGAGCCTG</w:t>
      </w:r>
      <w:r w:rsidRPr="00076E17">
        <w:rPr>
          <w:rFonts w:ascii="Courier New" w:hAnsi="Courier New" w:cs="Courier New"/>
        </w:rPr>
        <w:t>CGGTTTAATTGGATTCAACGCCGGGCATCT  63938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93     CACCGGGGGCGACGGCAGGATGAAGGCCAGGCTGAAGGTCTTGCCGGACACGCCGAGAGG  95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 |||||||||||||||||||||||||| ||| |  |||||| ||| 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639381  TACCAGGGGCGACGGCAGGATGAAGGCCAGGTTGACGACC</w:t>
      </w:r>
      <w:r w:rsidRPr="00076E17">
        <w:rPr>
          <w:rFonts w:ascii="Courier New" w:hAnsi="Courier New" w:cs="Courier New"/>
        </w:rPr>
        <w:t>TTGCCAGACGCGCCGAGAGG  63944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53     AGGTGCATGGCCGCCGTCAGCTCGTACCGTGAGGCGTCCACTTAAGTGTGGTAACGAGCG  101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 |||||||||||||||||||||||||  ||||||  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639441  TGGTGCATGGCCGTCGTCAGCTCGTACCGTGAGGCGTCCTGTTAAGTCA</w:t>
      </w:r>
      <w:r w:rsidRPr="00076E17">
        <w:rPr>
          <w:rFonts w:ascii="Courier New" w:hAnsi="Courier New" w:cs="Courier New"/>
        </w:rPr>
        <w:t>GGTAACGAGCG  63950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13    AGACCCGCGCCCCCCAGTTGCCAG-TCCTTCCCGCTGGGGAGGAGG-CACTCTGGGGGGA  107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 |||||   ||||| |  |||| | | | ||| |||||| |||||  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639501  AGACCCGTGCCCCAT-GTTGCTACCTCCTCCTC-C-GGG-AGGAGGGCACTCATGGGG</w:t>
      </w:r>
      <w:r w:rsidRPr="00076E17">
        <w:rPr>
          <w:rFonts w:ascii="Courier New" w:hAnsi="Courier New" w:cs="Courier New"/>
        </w:rPr>
        <w:t>GA  63955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71    CCGCCGGCGATAAGCCGGAGGAAGGAGCGGGCGACGGTAGGTCAGTATGCCCCGAAACCC  113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 ||||||||||||||| |||||| |||  ||||| | |||||||||| 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639557  CCGCCGGCGCTAAGCCGGAGGAAGGTGCGGGCAACGACAGGTCCGCATGCCCCGAATCCC  63961</w:t>
      </w:r>
      <w:r w:rsidRPr="00076E17">
        <w:rPr>
          <w:rFonts w:ascii="Courier New" w:hAnsi="Courier New" w:cs="Courier New"/>
        </w:rPr>
        <w:t>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31    CCGGGCTACACGCGCGCTACAATGGGCGGGACAATGGGATCCGACCCCGAAAGGGGAAGG  119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 |||||||||||| |||||||||| |||||||||||||  ||||||||||||||| 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639617  CTGGGCTACACGCGGGCTACAATGGCCGGGACAATGGGACGCGACCCCGAAAGGGGGAGC  63967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</w:t>
      </w:r>
      <w:r w:rsidRPr="00076E17">
        <w:rPr>
          <w:rFonts w:ascii="Courier New" w:hAnsi="Courier New" w:cs="Courier New"/>
        </w:rPr>
        <w:t>y  1191    GAATCCCCTAAACCCGCCCCCAGTTCGGATCGCGGGCTGCAACTCGCCCGCGTGAAGCTG  125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  |  ||| ||||||| |||||| ||||||||| |||||||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639677  GAATCCCCTAAACCCGGTCGTAGTCCGGATCGAGGGCTGTAACTCGCCCTCGTGAAGCCG  63973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Query  1251  </w:t>
      </w:r>
      <w:r w:rsidRPr="00076E17">
        <w:rPr>
          <w:rFonts w:ascii="Courier New" w:hAnsi="Courier New" w:cs="Courier New"/>
        </w:rPr>
        <w:t xml:space="preserve">  GAATCCCTAGTACCCGCGTGTCATCATCGCGCGGCGAATACGTCCCTGCTCCTTGCACAC  131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 |||||  ||||  ||| ||| |||||| |||| 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639737  GAATCCGTAGTAATCGCGCCTCACCATGGCGCGGTGAATGCGTCCCTGCTCCTTGCACAC  63979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311    ACCGCCC</w:t>
      </w:r>
      <w:r w:rsidRPr="00076E17">
        <w:rPr>
          <w:rFonts w:ascii="Courier New" w:hAnsi="Courier New" w:cs="Courier New"/>
        </w:rPr>
        <w:t>GTCA  13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639797  ACCGCCCGTCA  63980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core = 1517 bits (821),  Expect = 0.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Identities = 1165/1331 (88%), Gaps = 24/1331 (2%)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trand=Plus/Minus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       GTCCGACTAAGCCATGCGAGTCATGGGGC-GCCTT--GCGCGCACC</w:t>
      </w:r>
      <w:r w:rsidRPr="00076E17">
        <w:rPr>
          <w:rFonts w:ascii="Courier New" w:hAnsi="Courier New" w:cs="Courier New"/>
        </w:rPr>
        <w:t>GGCGGACGGCTCAG  5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 |||||  ||||  | | ||||||||| 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9422  GTCCGACTAAGCCATGCGAGTCAAGGGGCTCCCTTCGGGGAGCACCGGCGCACGGCTCAG  15936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8      TAACACGTCGGTAACCTACCCTCGGGAGGGGGATAACCCCGGGAAACTGGGGCTAAT</w:t>
      </w:r>
      <w:r w:rsidRPr="00076E17">
        <w:rPr>
          <w:rFonts w:ascii="Courier New" w:hAnsi="Courier New" w:cs="Courier New"/>
        </w:rPr>
        <w:t>CCC  11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 | ||||||||||||||| ||||||||||| |||||||||| 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9362  TAACACGTGGCTAACCTACCCTCGGGTGGGGGATAACCTCGGGAAACTGAGGCTAATCCC  15930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8     CCATAGG-CCTGAGGTACTGGAA-GGT-CCTCAGGCCGAAAGGGGCTCTGCCCGCCCGAG  17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    ||||| |||||| | | ||||   |||||||| | |  | | 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9302  CCATAGGGGAGGAGGT-CTGGAATGATCCCTC--CCCGAAAGGCG-TAAG-CTGCCCGAG  15924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75     GATGGGCCGGCGGCCGATTAGGTAGTTGGTGGGGTAACGGCCCACCAAGCCGAAGATCGG  23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</w:t>
      </w:r>
      <w:r w:rsidRPr="00076E17">
        <w:rPr>
          <w:rFonts w:ascii="Courier New" w:hAnsi="Courier New" w:cs="Courier New"/>
        </w:rPr>
        <w:t xml:space="preserve">     |||||| | ||||| |||||||||||||||||||||||||||||||||||| | |||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9247  GATGGGGCTGCGGCGGATTAGGTAGTTGGTGGGGTAACGGCCCACCAAGCCTACGATCCG  15918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35     TACGGGCCATGAGAGTGGGAGCCCGGAGATGGACACTGAGACACGGGTCCAGGCCCTACG  29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</w:t>
      </w:r>
      <w:r w:rsidRPr="00076E17">
        <w:rPr>
          <w:rFonts w:ascii="Courier New" w:hAnsi="Courier New" w:cs="Courier New"/>
        </w:rPr>
        <w:t>||| |||||| ||||||||||||||||||||||||||||||||||||||| 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9187  TACGGGCCCTGAGAGGGGGAGCCCGGAGATGGACACTGAGACACGGGTCCAGGCC-TACG  15912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95     GGGCGCAGCAGGCGCGAAACCTCCGCAATGCGGGCAACCGCGACGGGGGGACCCCCAGTG  35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</w:t>
      </w:r>
      <w:r w:rsidRPr="00076E17">
        <w:rPr>
          <w:rFonts w:ascii="Courier New" w:hAnsi="Courier New" w:cs="Courier New"/>
        </w:rPr>
        <w:t>||||||||||||||||| | || ||||||||||||||||| 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9128  GGGCGCAGCAGGCGCGAAACCTCCGCAATGCGCGAAAGCGCGACGGGGGGACCCCGAGTG  15906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55     CCGTGGCAACGCCACGGCTTTTCCGGAGTGTAAAAAGCTCCGGGAATAAGGGCTGGGCAA  41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   ||   ||   ||||||||||</w:t>
      </w:r>
      <w:r w:rsidRPr="00076E17">
        <w:rPr>
          <w:rFonts w:ascii="Courier New" w:hAnsi="Courier New" w:cs="Courier New"/>
        </w:rPr>
        <w:t>||||||||| 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9068  CCCACGCCCTGCGTGGGCTTTTCCGGAGTGTAAACAGCTCCGGGAATAAGGGCTGGGCAA  15900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15     GGCCGGTGGCAGCCGCCGCGGTAATACCGGCGGCCCGAGTGGTGGCCGCTATTATTGGGC  47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 |||||| |||| |||||||||||||||||||||</w:t>
      </w:r>
      <w:r w:rsidRPr="00076E17">
        <w:rPr>
          <w:rFonts w:ascii="Courier New" w:hAnsi="Courier New" w:cs="Courier New"/>
        </w:rPr>
        <w:t>| |||||||||| || 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9008  GTCCGGTGCCAGCAGCCGCGGTAATACCGGCGGCCCAAGTGGTGGCCACTGTTATTGGGC  15894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75     CTAAAGCGTCCGTAGCCGGGCCCGTAAGTCCCTGGCGAAATCCCACGGCTCAACCGTGGG  53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 || ||||||| |||   |||| |  </w:t>
      </w:r>
      <w:r w:rsidRPr="00076E17">
        <w:rPr>
          <w:rFonts w:ascii="Courier New" w:hAnsi="Courier New" w:cs="Courier New"/>
        </w:rPr>
        <w:t>|||||||||||  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8948  CTAAAGCGTCCGTAGCCGGCCCGGTAAGTCTCTGCTTAAAT-CTGCGGCTCAACCGCAGG  15889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35     GCTTGCTGGGGATACTGCGGGCCTTGGGACCGGGAGAGGCCGGGGGTACCCCTGGGGTAG  59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 ||  | |||||||| || |||||||||||||||||||||||||||||| ||</w:t>
      </w:r>
      <w:r w:rsidRPr="00076E17">
        <w:rPr>
          <w:rFonts w:ascii="Courier New" w:hAnsi="Courier New" w:cs="Courier New"/>
        </w:rPr>
        <w:t>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8889  GCTGGC-AGAGATACTGCCGGGCTTGGGACCGGGAGAGGCCGGGGGTACCCCAGGGGTAG  15883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95     GGGTGAAATCCTATAATCCCAGGGGGACCGCCAGTGGCGAAGGCGCCCGGCTGGAACGGG  65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 |  | ||||| |||||||| || 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</w:t>
      </w:r>
      <w:r w:rsidRPr="00076E17">
        <w:rPr>
          <w:rFonts w:ascii="Courier New" w:hAnsi="Courier New" w:cs="Courier New"/>
        </w:rPr>
        <w:t>ct  158830  CGGTGAAATGCGTTGATCCCTGGGGGACCACCTGTGGCGAAGGCGCCCGGCTGGAACGGG  15877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55     TCCGACGGTGAGGGACGAAGGCCAGGGGAGCGAACCGGATTAGATACCCGGGTAGTCCTG  71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 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8770</w:t>
      </w:r>
      <w:r w:rsidRPr="00076E17">
        <w:rPr>
          <w:rFonts w:ascii="Courier New" w:hAnsi="Courier New" w:cs="Courier New"/>
        </w:rPr>
        <w:t xml:space="preserve">  TCCGACGGTGAGGGACGAAGGCCAGGGGAGCAAACCGGATTAGATACCCGGGTAGTCCTG  15871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15     GCTGTAAAGGATGCGGGCTAGGTGTCGGG-CGAGCTTCGAGCTCGCC-CGGTGCCGAAGG  77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   ||||| |||||||||| | || |||||| || || | 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8710  GCTGTAAA</w:t>
      </w:r>
      <w:r w:rsidRPr="00076E17">
        <w:rPr>
          <w:rFonts w:ascii="Courier New" w:hAnsi="Courier New" w:cs="Courier New"/>
        </w:rPr>
        <w:t>CTCTGCGGACTAGGTGTCGCGTCG-GCTTCGGGC-CGACGCGGTGCCGAAGG  15865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73     GAAGCCGTTAAGCCCGCCGCCTGGGGAGTACGGCCGCAAGGCTGAAACTTAAAGGAATTG  83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 |||||||||||||||||||| |||||| 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8652  GAAGCCGTTAAGTCCGCC</w:t>
      </w:r>
      <w:r w:rsidRPr="00076E17">
        <w:rPr>
          <w:rFonts w:ascii="Courier New" w:hAnsi="Courier New" w:cs="Courier New"/>
        </w:rPr>
        <w:t>GCCTGGGGAGTACGGTCGCAAGACTGAAACTTAAAGGAATTG  15859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33     GCGGGGGAGCACTACAAGGGGTGGAGCGTGCGGTTTAATTGGATTCAACGCCGGGAACCT  89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 ||||||||| ||||||||||||||||||||||||||| | 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8592  GCGGGGGAGCACTACAACGGGTGGAGCC</w:t>
      </w:r>
      <w:r w:rsidRPr="00076E17">
        <w:rPr>
          <w:rFonts w:ascii="Courier New" w:hAnsi="Courier New" w:cs="Courier New"/>
        </w:rPr>
        <w:t>TGCGGTTTAATTGGATTCAACGCCGGGCATCT  15853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93     CACCGGGGGCGACGGCAGGATGAAGGCCAGGCTGAAGGTCTTGCCGGACACGCCGAGAGG  95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 |||||||||||||||||||||||||| ||| |  |||||| ||| 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8532  TACCAGGGGCGACGGCAGGATGAAGGCCAGGTTGACGA</w:t>
      </w:r>
      <w:r w:rsidRPr="00076E17">
        <w:rPr>
          <w:rFonts w:ascii="Courier New" w:hAnsi="Courier New" w:cs="Courier New"/>
        </w:rPr>
        <w:t>CCTTGCCAGACGCGCCGAGAGG  15847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53     AGGTGCATGGCCGCCGTCAGCTCGTACCGTGAGGCGTCCACTTAAGTGTGGTAACGAGCG  101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 |||||||||||||||||||||||||  ||||||  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8472  TGGTGCATGGCCGTCGTCAGCTCGTACCGTGAGGCGTCCTGTTAAGT</w:t>
      </w:r>
      <w:r w:rsidRPr="00076E17">
        <w:rPr>
          <w:rFonts w:ascii="Courier New" w:hAnsi="Courier New" w:cs="Courier New"/>
        </w:rPr>
        <w:t>CAGGTAACGAGCG  15841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13    AGACCCGCGCCCCCCAGTTGCCAG-TCCTTCCCGCTGGGGAGGAGG-CACTCTGGGGGGA  107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 |||||   ||||| |  |||| ||  | ||| |||||| |||||  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8412  AGACCCGTGCCCCAT-GTTGCTACCTCCT-CCTCC-GGG-AGGAGGGCACTCATGG</w:t>
      </w:r>
      <w:r w:rsidRPr="00076E17">
        <w:rPr>
          <w:rFonts w:ascii="Courier New" w:hAnsi="Courier New" w:cs="Courier New"/>
        </w:rPr>
        <w:t>GGGA  15835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71    CCGCCGGCGATAAGCCGGAGGAAGGAGCGGGCGACGGTAGGTCAGTATGCCCCGAAACCC  113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 ||||||||||||||| |||||| |||  ||||| | |||||||||| 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8356  CCGCCGGCGCTAAGCCGGAGGAAGGTGCGGGCAACGACAGGTCCGCATGCCCCGAATCCC  158</w:t>
      </w:r>
      <w:r w:rsidRPr="00076E17">
        <w:rPr>
          <w:rFonts w:ascii="Courier New" w:hAnsi="Courier New" w:cs="Courier New"/>
        </w:rPr>
        <w:t>29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31    CCGGGCTACACGCGCGCTACAATGGGCGGGACAATGGGATCCGACCCCGAAAGGGGAAGG  119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 |||||||||||| |||||||||| |||||||||||||  ||||||||||||||| 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8296  CTGGGCTACACGCGGGCTACAATGGCCGGGACAATGGGACGCGACCCCGAAAGGGGGAGC  15823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</w:t>
      </w:r>
      <w:r w:rsidRPr="00076E17">
        <w:rPr>
          <w:rFonts w:ascii="Courier New" w:hAnsi="Courier New" w:cs="Courier New"/>
        </w:rPr>
        <w:t>ery  1191    GAATCCCCTAAACCCGCCCCCAGTTCGGATCGCGGGCTGCAACTCGCCCGCGTGAAGCTG  125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  |  ||| ||||||| |||||| ||||||||| |||||||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8236  GAATCCCCTAAACCCGGTCGTAGTCCGGATCGAGGGCTGTAACTCGCCCTCGTGAAGCCG  15817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51</w:t>
      </w:r>
      <w:r w:rsidRPr="00076E17">
        <w:rPr>
          <w:rFonts w:ascii="Courier New" w:hAnsi="Courier New" w:cs="Courier New"/>
        </w:rPr>
        <w:t xml:space="preserve">    GAATCCCTAGTACCCGCGTGTCATCATCGCGCGGCGAATACGTCCCTGCTCCTTGCACAC  131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 |||||  ||||  ||| ||| |||||| |||| 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8176  GAATCCGTAGTAATCGCGCCTCACCATGGCGCGGTGAATGCGTCCCTGCTCCTTGCACAC  15811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311    ACCGC</w:t>
      </w:r>
      <w:r w:rsidRPr="00076E17">
        <w:rPr>
          <w:rFonts w:ascii="Courier New" w:hAnsi="Courier New" w:cs="Courier New"/>
        </w:rPr>
        <w:t>CCGTCA  13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8116  ACCGCCCGTCA  15810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&gt; gi|851171576|ref|NZ_CP006577.1| Archaeoglobus fulgidus DSM 8774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chromosome, complete genome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Length=231628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core = 1448 bits (784),  Expect = 0.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Identities = 1129</w:t>
      </w:r>
      <w:r w:rsidRPr="00076E17">
        <w:rPr>
          <w:rFonts w:ascii="Courier New" w:hAnsi="Courier New" w:cs="Courier New"/>
        </w:rPr>
        <w:t>/1295 (87%), Gaps = 25/1295 (2%)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trand=Plus/Minus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9       GCACCGGCGGACGGCTCAGTAACACGTCGGTAACCTACCCTCGGGAGGGGGATAACCCCG  9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 |  ||||| |||||||| 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52477  GCACCGGCGGACGGCTCAGTAACA</w:t>
      </w:r>
      <w:r w:rsidRPr="00076E17">
        <w:rPr>
          <w:rFonts w:ascii="Courier New" w:hAnsi="Courier New" w:cs="Courier New"/>
        </w:rPr>
        <w:t>CGTGGACAACCTGCCCTCGGGTGGGGGATAACCCCG  195241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9       GGAAACTGGGGCTAATCCCCCATAGG-CCTGAGGTACTGGAAGGTCCTCA-GGCCGAAAG  15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   || |||||||||| ||| |||   ||||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52417  GGAAACTGGGGCTAATCCCCCATAGGGGAT</w:t>
      </w:r>
      <w:r w:rsidRPr="00076E17">
        <w:rPr>
          <w:rFonts w:ascii="Courier New" w:hAnsi="Courier New" w:cs="Courier New"/>
        </w:rPr>
        <w:t>G-GGTACTGGAATGTC-TCATCTCCGAAA-  195236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57      GGGCTCTGCCCGCCCGAGGATGGGCCGGCGGCCGATTAGGTAGTTGGTGGGGTAACGGCC  21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 ||| |   |||||||||||||| | ||||| |||||||| 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52360  GCGCT-T-AGCGCCCGAGGATGGGTCTGCGGCGGAT</w:t>
      </w:r>
      <w:r w:rsidRPr="00076E17">
        <w:rPr>
          <w:rFonts w:ascii="Courier New" w:hAnsi="Courier New" w:cs="Courier New"/>
        </w:rPr>
        <w:t>TAGGTTGTTGGTGGGGTAACGGCC  195230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17      CACCAAGCCGAAGATCGGTACGGGCCATGAGAGTGGGAGCCCGGAGATGGACACTGAGAC  27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 ||||||||||||||||||||||||||||||||||| 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52302  CACCAAGCCGAAGATCCGTACGGGCCATGAGAGTGGGAGCCC</w:t>
      </w:r>
      <w:r w:rsidRPr="00076E17">
        <w:rPr>
          <w:rFonts w:ascii="Courier New" w:hAnsi="Courier New" w:cs="Courier New"/>
        </w:rPr>
        <w:t>GGAGATGGACCCTGAGAC  195224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77      ACGGGTCCAGGCCCTACGGGGCGCAGCAGGCGCGAAACCTCCGCAATGCGGGCAACCGCG  33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 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52242  ACGGGTCCAGGCCCTACGGGGCGCAGCAGGCGCGAAACCTCCGCAATG</w:t>
      </w:r>
      <w:r w:rsidRPr="00076E17">
        <w:rPr>
          <w:rFonts w:ascii="Courier New" w:hAnsi="Courier New" w:cs="Courier New"/>
        </w:rPr>
        <w:t>CGGGAAACCGCG  195218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37      ACGGGGGGACCCCCAGTGC-CGTGGCAACGCCACGGCTTTTCCGGAGTG--TAAAAAGC-  39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  | ||  ||||| ||  ||| || | |||  | | ||| |||  ||||||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52182  ACGGGGTCAGCCGGAGTGCTCG-CGCATCG-CGCGGGCTGT-CGGGGTGCCTAA</w:t>
      </w:r>
      <w:r w:rsidRPr="00076E17">
        <w:rPr>
          <w:rFonts w:ascii="Courier New" w:hAnsi="Courier New" w:cs="Courier New"/>
        </w:rPr>
        <w:t>AAAGCA  195212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93      TCCGGGAATAAGGGCTGGGCAAGGCCGGTGGCAGCCGCCGCGGTAATACCGGCGGCCCGA  45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 ||   |  |||||| 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52125  CCCCACAGCAAGGGCCGGGCAAGGCCGGTGGCAGCCGCCGCGGTAATACCGGCGGCCCGA</w:t>
      </w:r>
      <w:r w:rsidRPr="00076E17">
        <w:rPr>
          <w:rFonts w:ascii="Courier New" w:hAnsi="Courier New" w:cs="Courier New"/>
        </w:rPr>
        <w:t xml:space="preserve">  195206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53      GTGGTGGCCGCTATTATTGGGCCTAAAGCGTCCGTAGCCGGGCCCGTAAGTCC-CTGGCG  51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 |||| || ||||||||||||||||||||||||||||||  |||||||| | |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52065  GTGGCGGCCACTTTTATTGGGCCTAAAGCGTCCGTAGCCGGGCTGGTAAGTCCTCCGG-G  1952</w:t>
      </w:r>
      <w:r w:rsidRPr="00076E17">
        <w:rPr>
          <w:rFonts w:ascii="Courier New" w:hAnsi="Courier New" w:cs="Courier New"/>
        </w:rPr>
        <w:t>00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12      AAATCCCACGGCTCAACCGTGGGGCTTGCTGG-GGATACTGCGGGCCTTGGGACCGGGAG  57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   ||||| ||||||  | || || || |||||||||  |||| 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52006  AAATCTGGCGGCTTAACCGTCAGACT-GCCGGAGGATACTGCCAGCCTAGGGACCGGGAG  195194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71      AGGCCGGGGGTACCCCTGGGGTAGGGGTGAAATCCTATAATCCCAGGGGGACCGCCAGTG  63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  || || |||||||||||||||| ||||||| || ||||| || 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51947  AGGCCGGGGGTATTCCCGGAGTAGGGGTGAAATCCTGTAATCCCGGGAGGACCACCTGTG  195188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</w:t>
      </w:r>
      <w:r w:rsidRPr="00076E17">
        <w:rPr>
          <w:rFonts w:ascii="Courier New" w:hAnsi="Courier New" w:cs="Courier New"/>
        </w:rPr>
        <w:t xml:space="preserve">  631      GCGAAGGCGCCCGGCTGGAACGGGTCCGACGGTGAGGGACGAAGGCCAGGGGAGCGAACC  69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51887  GCGAAGGCGCCCGGCTGGAACGGGTCCGACGGTGAGGGACGAAGGCCAGGGGAGCGAACC  195182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Query  691 </w:t>
      </w:r>
      <w:r w:rsidRPr="00076E17">
        <w:rPr>
          <w:rFonts w:ascii="Courier New" w:hAnsi="Courier New" w:cs="Courier New"/>
        </w:rPr>
        <w:t xml:space="preserve">     GGATTAGATACCCGGGTAGTCCTGGCTGTAAAGGATGCGGGCTAGGTGTCGGGCGA-GCT  74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 ||||||| |||||||||   ||| 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51827  GGATTAGATACCCGGGTAGTCCTGGCTGTAAACGATGCGGACTAGGTGTCAC-CGAAGCT  195176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50      T</w:t>
      </w:r>
      <w:r w:rsidRPr="00076E17">
        <w:rPr>
          <w:rFonts w:ascii="Courier New" w:hAnsi="Courier New" w:cs="Courier New"/>
        </w:rPr>
        <w:t>CGAGCT-CGCCCGGTGCCGAAGGGAAGCCGTTAAGCCCGCCGCCTGGGGAGTACGGCCG  80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 |||||| ||   ||||||| ||||||||||||||| 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51768  ACGAGCTTCGGT-GGTGCCGGAGGGAAGCCGTTAAGTCCGCCGCCTGGGGAGTACGGCCG  195171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09      CAAGGCT</w:t>
      </w:r>
      <w:r w:rsidRPr="00076E17">
        <w:rPr>
          <w:rFonts w:ascii="Courier New" w:hAnsi="Courier New" w:cs="Courier New"/>
        </w:rPr>
        <w:t>GAAACTTAAAGGAATTGGCGGGGGAGCACTACAAGGGGTGGAGCGTGCGGTTT  86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||||||||||||| ||||||||| 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51709  CAAGGCTGAAACTTAAAGGAATTGGCGGGGGAGCACTACAACGGGTGGAGCCTGCGGTTT  195165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69      AATTGGATTCAAC</w:t>
      </w:r>
      <w:r w:rsidRPr="00076E17">
        <w:rPr>
          <w:rFonts w:ascii="Courier New" w:hAnsi="Courier New" w:cs="Courier New"/>
        </w:rPr>
        <w:t>GCCGGGAACCTCACCGGGGGCGACGGCAGGATGAAGGCCAGGCTGAA  92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 || |||||||| ||| || ||||||||| | 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51649  AATTGGATTCAACGCCGGGAAGCTTACCGGGGGAGACAGCGGGATGAAGGTCGGGCTGAA  195159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29      GGTCTTGCCGGACACGCCG</w:t>
      </w:r>
      <w:r w:rsidRPr="00076E17">
        <w:rPr>
          <w:rFonts w:ascii="Courier New" w:hAnsi="Courier New" w:cs="Courier New"/>
        </w:rPr>
        <w:t>AGAGGAGGTGCATGGCCGCCGTCAGCTCGTACCGTGAGGCG  98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  ||| || |||  || |||||| ||||||||||||||||||| |||||| |||| 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51589  GACCTTACCAGACTAGCTGAGAGGTGGTGCATGGCCGCCGTCAGTTCGTACTGTGAAGCA  195153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89      TCCACTTAAGTGTGGTAACGAGCGA</w:t>
      </w:r>
      <w:r w:rsidRPr="00076E17">
        <w:rPr>
          <w:rFonts w:ascii="Courier New" w:hAnsi="Courier New" w:cs="Courier New"/>
        </w:rPr>
        <w:t>GACCCGCGCCCCCCAGTTGCCAGTCCTTCCCG-CT  104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  ||||||  || |||||||||||||||||||||| |||||||||   |||||  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51529  TCCTGTTAAGTCAGGCAACGAGCGAGACCCGCGCCCCC-AGTTGCCAGCGGTTCCCTTCG  195147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48     GGGGAGGA-GGCACTCTGGGGGGACCGCCG</w:t>
      </w:r>
      <w:r w:rsidRPr="00076E17">
        <w:rPr>
          <w:rFonts w:ascii="Courier New" w:hAnsi="Courier New" w:cs="Courier New"/>
        </w:rPr>
        <w:t>GCGATAAGCCGGAGGAAGGAGCGGGCGACG  110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 ||   ||||| |||||||||| ||||||| ||||||||||||||| |||||| 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51470  GGGAAGCCGGGCACACTGGGGGGACTGCCGGCGCTAAGCCGGAGGAAGGTGCGGGCAACG  195141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07     GTAGGTCAGTATGCCCCGAAACCCCCGGGCTACAC</w:t>
      </w:r>
      <w:r w:rsidRPr="00076E17">
        <w:rPr>
          <w:rFonts w:ascii="Courier New" w:hAnsi="Courier New" w:cs="Courier New"/>
        </w:rPr>
        <w:t>GCGCGCTACAATGGGCGGGACAATG  116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 ||||| |||||||||||| ||||||||||||||||| |||||||||| 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51410  GCAGGTCCGTATGCCCCGAATCCCCCGGGCTACACGCGGGCTACAATGGCCGGGACAATG  195135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67     GGATCCGACCCCGAAAGGGGAAGGGAATCCCCTAAACCCG</w:t>
      </w:r>
      <w:r w:rsidRPr="00076E17">
        <w:rPr>
          <w:rFonts w:ascii="Courier New" w:hAnsi="Courier New" w:cs="Courier New"/>
        </w:rPr>
        <w:t>CCCCCAGTTCGGATCGCGGG  122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  |||||||||||||||| ||| |||||||||||||||  |  |  | |||||| 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51350  GGTACCGACCCCGAAAGGGGTAGGTAATCCCCTAAACCCGGTCTAACCTGGGATCGAGGG  195129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27     CTGCAACTCGCCCGCGTGAAGCTGGAATCCCTAGTACCCGCGTGT</w:t>
      </w:r>
      <w:r w:rsidRPr="00076E17">
        <w:rPr>
          <w:rFonts w:ascii="Courier New" w:hAnsi="Courier New" w:cs="Courier New"/>
        </w:rPr>
        <w:t>CATCATCGCGCGGCG  128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 |||||| ||||||||| |||||  ||||  |||  || |||||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51290  CTGCAACTCGCCCTCGTGAACCTGGAATCCGTAGTAATCGCGCCTCAAAATGGCGCGGTG  195123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87     AATACGTCCCTGCTCCTTGCACACACCGCCCGTCA  13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</w:t>
      </w:r>
      <w:r w:rsidRPr="00076E17">
        <w:rPr>
          <w:rFonts w:ascii="Courier New" w:hAnsi="Courier New" w:cs="Courier New"/>
        </w:rPr>
        <w:t xml:space="preserve">         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951230  AATACGTCCCTGCTCCTTGCACACACCGCCCGTCA  195119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&gt; gi|530779594|ref|NC_022093.1| Thermofilum adornatum, complete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equence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Length=175025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core = 1227 bits (664),  Expect = 0.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Identiti</w:t>
      </w:r>
      <w:r w:rsidRPr="00076E17">
        <w:rPr>
          <w:rFonts w:ascii="Courier New" w:hAnsi="Courier New" w:cs="Courier New"/>
        </w:rPr>
        <w:t>es = 1097/1304 (84%), Gaps = 38/1304 (3%)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trand=Plus/Minus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2      CCGGCGGACGGCTCAGTAACACGTCGGTAACCTACCCTCGGGAGGGGGATAACCCCGGGA  10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 | 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38149  CCGGCGGACGGCTCAGT</w:t>
      </w:r>
      <w:r w:rsidRPr="00076E17">
        <w:rPr>
          <w:rFonts w:ascii="Courier New" w:hAnsi="Courier New" w:cs="Courier New"/>
        </w:rPr>
        <w:t>AACACGTGGCTAACCTACCCTCGGGAGGGGGATAACCCCGGGA  53809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2     AACTGGGGCTAATCCCCCATAGGCCTG-AG-GTACTGGAA-GGTCCTCAGGCCGAAA-GG  15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 ||||||||||||||  || ||  | |||||| ||  || | ||||||| 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38089  AACTGGGGATAATCCCCCATAGG--TG</w:t>
      </w:r>
      <w:r w:rsidRPr="00076E17">
        <w:rPr>
          <w:rFonts w:ascii="Courier New" w:hAnsi="Courier New" w:cs="Courier New"/>
        </w:rPr>
        <w:t>TAGACTTCTGGAATGGGTCT-ACGCCGAAAGGG  53803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58     ----GG---C-T--CTG-C----CCGCCCGAGGATGGGCCGGCGGCCGATTAGGTAGTTG  20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   ||   | |  ||| |    ||||||||||||||| | |||||| || 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38032  CTACGGCACCATCCCTGCCGTAGCCGCCCGAGGATGG</w:t>
      </w:r>
      <w:r w:rsidRPr="00076E17">
        <w:rPr>
          <w:rFonts w:ascii="Courier New" w:hAnsi="Courier New" w:cs="Courier New"/>
        </w:rPr>
        <w:t>GGCTGCGGCCTATCAGGTAGTTG  53797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03     GTGGGGTAACGGCCCACCAAGCCGAAGATCGGTACGGGCCATGAGAGTGGGAGCCCGGAG  26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 ||||||||||||| ||||||| |  |  |||| ||||| |||||| |||||||| 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37972  GCGGGGTAACGGCCCGCCAAGCCTATAACGGGTAGGGGCCGTGAGAG</w:t>
      </w:r>
      <w:r w:rsidRPr="00076E17">
        <w:rPr>
          <w:rFonts w:ascii="Courier New" w:hAnsi="Courier New" w:cs="Courier New"/>
        </w:rPr>
        <w:t>CGGGAGCCCCGAG  53791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63     ATGGACACTGAGACACGGGTCCAGGCCCTACGGGGCGCAGCAGGCGCGAAACCTCCGCAA  32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 |||||||||| ||| ||||||||||||||| ||| |||| ||||||| 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37912  ATGGGCACTGAGACAAGGGCCCAGGCCCTACGGGGTGCACCAGGGGCGAAACTTCCG</w:t>
      </w:r>
      <w:r w:rsidRPr="00076E17">
        <w:rPr>
          <w:rFonts w:ascii="Courier New" w:hAnsi="Courier New" w:cs="Courier New"/>
        </w:rPr>
        <w:t>CAA  53785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23     TGCGGGCAACCGCGACGGGGGGACCCCCAGTGCCGTGGCAACG-CCACGGCTTTT-CCGG  38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 ||||| ||||| |  ||||| ||||||    | | |     ||||||| |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37852  TGCGGGAAACCGTGACGGAGTCACCCCGAGTGCC-ACCCGATGAGGGTGGCTTTTGCCCG  53779</w:t>
      </w:r>
      <w:r w:rsidRPr="00076E17">
        <w:rPr>
          <w:rFonts w:ascii="Courier New" w:hAnsi="Courier New" w:cs="Courier New"/>
        </w:rPr>
        <w:t>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81     AGTGTAAAAAGCTCCGG-GAATAAGGGCTGGGCAAGGCCGGTGGCAGCCGCCGCGGTAAT  43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 |||||||| | || ||||||| |  |||||||   |||| 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37793  -GTCTAAAAAGC-CGGGCGAATAAGCGGGGGGCAAGCTTGGTGTCAGCCGCCGCGGTAAT  53773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</w:t>
      </w:r>
      <w:r w:rsidRPr="00076E17">
        <w:rPr>
          <w:rFonts w:ascii="Courier New" w:hAnsi="Courier New" w:cs="Courier New"/>
        </w:rPr>
        <w:t xml:space="preserve">  440     ACCGGCGGCCCGAGTGGT--GGCCGCTATTATTGGGCCTAAAGCGTCCGTAGCCGGGCCC  49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  |  | ||||||||  || || | |||||||||||||||||||||||||||| 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37735  ACCAACCCCGCGAGTGGTCGGGACG-T-TTATTGGGCCTAAAGCGTCCGTAGCCGGCCCG  53767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Query  498     </w:t>
      </w:r>
      <w:r w:rsidRPr="00076E17">
        <w:rPr>
          <w:rFonts w:ascii="Courier New" w:hAnsi="Courier New" w:cs="Courier New"/>
        </w:rPr>
        <w:t>GTAAGTCCCTGGCGAAATCCCACGGCTCAACCGTGGGGCTTGCTG-GGGATACTGCGGGC  55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    ||| |||||||||||||||||||    || | |||||||||| 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37677  GTAAGTCCCTCCTTAAAGCCCACGGCTCAACCGTGGG---AGCGGAGGGATACTGCCGGG  5376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57     CTTGGGACCG</w:t>
      </w:r>
      <w:r w:rsidRPr="00076E17">
        <w:rPr>
          <w:rFonts w:ascii="Courier New" w:hAnsi="Courier New" w:cs="Courier New"/>
        </w:rPr>
        <w:t>GGAGAGGCCGGGGGTACCCCTGGGGTAGGGGTGAAATCCTATAATCCCAG  61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 |||  ||||||||||||||||||| ||||||||||||| 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37620  CTAGGGGGCGGGAGAGGCCGGGGGTACTCCTGGGGTAGGGGCGAAATCCTATAATCCCAG  53756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17     GGGGACCGCCAGTGGCGAAG</w:t>
      </w:r>
      <w:r w:rsidRPr="00076E17">
        <w:rPr>
          <w:rFonts w:ascii="Courier New" w:hAnsi="Courier New" w:cs="Courier New"/>
        </w:rPr>
        <w:t>GCGCCCGGCTGGAACGGGTCCGACGGTGAGGGACGAAGGC  67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 ||||| |||||||||||||||||||||| | ||| | |||||||||||||||||| 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37560  GAGGACCACCAGTGGCGAAGGCGCCCGGCTAGCACGCGCCCGACGGTGAGGGACGAAAGC  53750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77     CAGGGGAGCGAACCGGATTAGATACCCGGG</w:t>
      </w:r>
      <w:r w:rsidRPr="00076E17">
        <w:rPr>
          <w:rFonts w:ascii="Courier New" w:hAnsi="Courier New" w:cs="Courier New"/>
        </w:rPr>
        <w:t>TAGTCCTGGCTGTAAAGGATGCGGGCTAGG  73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 ||||||| ||  |||||||||||||  |||||||  |||||||| ||||| 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37500  TGGGGGAGCAAAGGGGATTAGATACCCCCGTAGTCCCAGCTGTAAACGATGCAGGCTAGG  53744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37     TGTCGGGCGAGCTTCGAGCTCGCCCGGTGCCGAAGGGAAG</w:t>
      </w:r>
      <w:r w:rsidRPr="00076E17">
        <w:rPr>
          <w:rFonts w:ascii="Courier New" w:hAnsi="Courier New" w:cs="Courier New"/>
        </w:rPr>
        <w:t>CCGTTAAGCCCGCCGCCTGG  79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  |||| |||||| || ||||  |||||| ||||||||||||||||| 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37440  TGTTAGGCGGGCTTCGTGCCCGCCTAGTGCCGTAGGGAAGCCGTTAAGCCTGCCGCCTGG  53738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97     GGAGTACGGCCGCAAGGCTGAAACTTAAAGGAATTGGCGGGGGAGCACTA</w:t>
      </w:r>
      <w:r w:rsidRPr="00076E17">
        <w:rPr>
          <w:rFonts w:ascii="Courier New" w:hAnsi="Courier New" w:cs="Courier New"/>
        </w:rPr>
        <w:t>CAAGGGGTGG  85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|||||||||||||||||||| ||||||||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37380  GGAGTACGGCCGCAAGGCTGAAACTTAAAGGAATTGGCGGGGGAGCACCACAAGGGGTGA  5373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57     AGCGTGCGGTTTAATTGGATTCAACGCCGGGAACCTCACCGGGGGCGACGGCAGGATGAA</w:t>
      </w:r>
      <w:r w:rsidRPr="00076E17">
        <w:rPr>
          <w:rFonts w:ascii="Courier New" w:hAnsi="Courier New" w:cs="Courier New"/>
        </w:rPr>
        <w:t xml:space="preserve">  91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 ||||||||||||||| |||||||||| ||||| |||||||||||| 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37320  AGCTTGCGGTTTAATTGGAGTCAACGCCGGAAACCTTACCGGGGGCGACAGCAGGATGAA  53726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17     GGCCAGGCTGAAGGTCTTGCCGGACACGCCGAGAGGAGGTGCATGGCCGCCGTCAGCTCG  97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</w:t>
      </w:r>
      <w:r w:rsidRPr="00076E17">
        <w:rPr>
          <w:rFonts w:ascii="Courier New" w:hAnsi="Courier New" w:cs="Courier New"/>
        </w:rPr>
        <w:t xml:space="preserve">            ||||||||| | |  |||||| |||  || ||||||||||||||||||| || | 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37260  GGCCAGGCTAACGACCTTGCCAGACGAGCTGAGAGGAGGTGCATGGCCGTCGCCGGCTCG  53720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77     TACCGTGAGGCGTCCACTTAAGTGTGGTAACGAGCGAGACCCGCGCCCCCCAGTTGCCAG  103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</w:t>
      </w:r>
      <w:r w:rsidRPr="00076E17">
        <w:rPr>
          <w:rFonts w:ascii="Courier New" w:hAnsi="Courier New" w:cs="Courier New"/>
        </w:rPr>
        <w:t xml:space="preserve">   | |||||||| ||||  ||||||  || |||||||||||||| ||||||  |||||| 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37200  TGCCGTGAGGTGTCCTGTTAAGTCAGGGAACGAGCGAGACCCCCGCCCCT-AGTTGCTAC  53714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37    TCCTTCCCGCTGGGGAGGAGGCACTCTGGGGGGACCGCCGGCGATAAGCCGGAGGAAGGA  109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  ||</w:t>
      </w:r>
      <w:r w:rsidRPr="00076E17">
        <w:rPr>
          <w:rFonts w:ascii="Courier New" w:hAnsi="Courier New" w:cs="Courier New"/>
        </w:rPr>
        <w:t xml:space="preserve">|  | |||   | |||||||| ||||||| |||||||||||||||||||||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37141  CCGGTCCTTC-GGGACCGGGGCACTCTAGGGGGACTGCCGGCGATAAGCCGGAGGAAGGT  53708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97    GCGGGCGACGGTAGGTCAGTATGCCCCGAAACCCCCGGGCTACACGCGCGCTACAATGGG  115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 |||| |||| |||</w:t>
      </w:r>
      <w:r w:rsidRPr="00076E17">
        <w:rPr>
          <w:rFonts w:ascii="Courier New" w:hAnsi="Courier New" w:cs="Courier New"/>
        </w:rPr>
        <w:t xml:space="preserve">||||||||||||||||||||||||||||||||| ||| ||||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37082  GGGGGCTACGGCAGGTCAGTATGCCCCGAAACCCCCGGGCTACACGCGAGCTGCAATGGC  53702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57    CGGGACAATGGGATCCGACCCCGAAAGGGGAAGGGAATCCCCTAAACCCGCCCCCAGTTC  121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 ||| |||||||||||</w:t>
      </w:r>
      <w:r w:rsidRPr="00076E17">
        <w:rPr>
          <w:rFonts w:ascii="Courier New" w:hAnsi="Courier New" w:cs="Courier New"/>
        </w:rPr>
        <w:t xml:space="preserve">|||||| ||| |||||| |||||||  || ||||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37022  GGGGACAACGGGTTCCGACCCCGAAAGGGGGAGGCAATCCCTTAAACCCCGCCTCAGTAG  53696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17    GGATCGCGGGCTGCAACTCGCCCGCGTGAAGCTGGAATCCCTAGTACCCGCGTGTCATCA  127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 |||| |||||||||||||||| |||||| ||</w:t>
      </w:r>
      <w:r w:rsidRPr="00076E17">
        <w:rPr>
          <w:rFonts w:ascii="Courier New" w:hAnsi="Courier New" w:cs="Courier New"/>
        </w:rPr>
        <w:t>||||||||||||| 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36962  GAATCGAGGGCTGCAACTCGCCCTCGTGAACCTGGAATCCCTAGTAACCGCGTGTCATCA  53690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77    TCGCGCGGCGAATACGTCCCTGCTCCTTGCACACACCGCCCGTC  132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 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3690</w:t>
      </w:r>
      <w:r w:rsidRPr="00076E17">
        <w:rPr>
          <w:rFonts w:ascii="Courier New" w:hAnsi="Courier New" w:cs="Courier New"/>
        </w:rPr>
        <w:t>2  ACGCGCGGTGAATACGTCCCTGCTCCTTGCACACACCGCCCGTC  53685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&gt; gi|304313778|ref|NC_014408.1| Methanothermobacter marburgensis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tr. Marburg, complete sequence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Length=163469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core = 1195 bits (647),  Expect = 0.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Identities = 1076/1287 (84%), Gaps </w:t>
      </w:r>
      <w:r w:rsidRPr="00076E17">
        <w:rPr>
          <w:rFonts w:ascii="Courier New" w:hAnsi="Courier New" w:cs="Courier New"/>
        </w:rPr>
        <w:t>= 14/1287 (1%)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trand=Plus/Plus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4      GGCGGACGGCTCAGTAACACGTCGGTAACCTACCCTCGGGAGGGGGATAACCCCGGGAAA  10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 ||||||||||||||||| | |||||| |||| ||||  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33603  GGCGAACGGCTCAGTAACACGTGGATAACCTGCCCTTGGGACCGG</w:t>
      </w:r>
      <w:r w:rsidRPr="00076E17">
        <w:rPr>
          <w:rFonts w:ascii="Courier New" w:hAnsi="Courier New" w:cs="Courier New"/>
        </w:rPr>
        <w:t>GATAACCCCGGGAAA  43366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4     CTGGGGCTAATCCCCCATAGGCCTGA-G-GTACTGGAA-GGT-CCTCAGGCCGAAAGGGG  15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 ||| ||   |||||  ||| | |  |||||| ||| | |||  ||||||  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33663  CTGGGGATAAACCTGGATAGG--TGATGCGGCCTGGAATGGTGCTTCA--CCGAA</w:t>
      </w:r>
      <w:r w:rsidRPr="00076E17">
        <w:rPr>
          <w:rFonts w:ascii="Courier New" w:hAnsi="Courier New" w:cs="Courier New"/>
        </w:rPr>
        <w:t>ACACC  43371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60     C-TCTGCCCGCCCGAGGATGGGCCGGCGGCCGATTAGGTAGTTGGTGGGGTAACGGCCCA  21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 || |   |||| |||||||| | ||||||||||||||||||||| ||||||||||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33719  CTTCGGGGTGCCCAAGGATGGGTCTGCGGCCGATTAGGTAGTTGGTAGGGTAACGGCCTA  433</w:t>
      </w:r>
      <w:r w:rsidRPr="00076E17">
        <w:rPr>
          <w:rFonts w:ascii="Courier New" w:hAnsi="Courier New" w:cs="Courier New"/>
        </w:rPr>
        <w:t>77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19     CCAAGCCGAAGATCGGTACGGGCCATGAGAGTGGGAGCCCGGAGATGGACACTGAGACAC  27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 |  |||||||||||   ||||||   |||||||||||||||  ||||||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33779  CCAAGCCCATCATCGGTACGGGTTGTGAGAGCAAGAGCCCGGAGATGGAACCTGAGACAA  43383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</w:t>
      </w:r>
      <w:r w:rsidRPr="00076E17">
        <w:rPr>
          <w:rFonts w:ascii="Courier New" w:hAnsi="Courier New" w:cs="Courier New"/>
        </w:rPr>
        <w:t>ry  279     GGGTCCAGGCCCTACGGGGCGCAGCAGGCGCGAAACCTCCGCAATGCGGGCAACCGCGAC  33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 ||||||||||||||||||||||||||||||||||||||||||||  ||||  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33839  GGTTCCAGGCCCTACGGGGCGCAGCAGGCGCGAAACCTCCGCAATGCACGCAAGTGCGAC  43389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Query  339   </w:t>
      </w:r>
      <w:r w:rsidRPr="00076E17">
        <w:rPr>
          <w:rFonts w:ascii="Courier New" w:hAnsi="Courier New" w:cs="Courier New"/>
        </w:rPr>
        <w:t xml:space="preserve">  GGGGGGACCCCCAGTGCC-GTGGCAACGCCACGGCTTTTCCGGAGTGTAAAAAGCTCCGG  39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 ||||| ||||||  |   ||||    |||||||| | ||||||||||||| 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33899  GGGGGAACCCCAAGTGCCACTCTTAACGGGGTGGCTTTTCAGAAGTGTAAAAAGCTTCTG  43395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98     GAATAAGG</w:t>
      </w:r>
      <w:r w:rsidRPr="00076E17">
        <w:rPr>
          <w:rFonts w:ascii="Courier New" w:hAnsi="Courier New" w:cs="Courier New"/>
        </w:rPr>
        <w:t>GCTGGGCAAGGCCGGTGGCAGCCGCCGCGGTAATACCGGCGGCCCGAGTGGT  45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 |||||| ||||||||||||||| |||||| || | 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33959  GAATAAGGGCTGGGCAAGACCGGTGCCAGCCGCCGCGGTAACACCGGCAGCTCAAGTGGT  43401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58     GGCCGCTATTATTGGGCC</w:t>
      </w:r>
      <w:r w:rsidRPr="00076E17">
        <w:rPr>
          <w:rFonts w:ascii="Courier New" w:hAnsi="Courier New" w:cs="Courier New"/>
        </w:rPr>
        <w:t>TAAAGCGTCCGTAGCCGGGCCCGTAAGTCCCTGGCGAAATCC  51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 |||||||||||||||||||||||||||| |   |||||| |||| 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34019  AGCCGCTTTTATTGGGCCTAAAGCGTCCGTAGCCGGTCTGATAAGTCTCTGGTGAAATCC  43407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18     CACGGCTCAACCGTGGGGCTTGCTGGGG</w:t>
      </w:r>
      <w:r w:rsidRPr="00076E17">
        <w:rPr>
          <w:rFonts w:ascii="Courier New" w:hAnsi="Courier New" w:cs="Courier New"/>
        </w:rPr>
        <w:t>ATACT-GCGGGCCTTGGGACCGGGAGAGGCCG  57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 | ||| ||| |||||  ||||||| ||||||  |  | || | |  |||||||||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34079  CGCAGCTTAACTGTGGGAATTGCTGGAGATACTATCATGACTCGAGGTCGGGAGAGGCTG  43413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77     GGGGTACCCCTGGGGTAGGGGTGAAATCCTATAATCCC</w:t>
      </w:r>
      <w:r w:rsidRPr="00076E17">
        <w:rPr>
          <w:rFonts w:ascii="Courier New" w:hAnsi="Courier New" w:cs="Courier New"/>
        </w:rPr>
        <w:t>AGGGGGACCGCCAGTGGCGAAG  63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 ||||| ||  |||||||||||||||||| ||||||  || ||||| || 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34139  GAGGTACTCCCAGGGTAGGGGTGAAATCCTGTAATCCTGGGAGGACCACCTGTGGCGAAG  43419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37     GCGCCCGGCTGGAACGGGTCCGACGGTGAGGGACGAAGGCCAGGGGAG</w:t>
      </w:r>
      <w:r w:rsidRPr="00076E17">
        <w:rPr>
          <w:rFonts w:ascii="Courier New" w:hAnsi="Courier New" w:cs="Courier New"/>
        </w:rPr>
        <w:t>CGAACCGGATTA  69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 || |||||||||   | |||||||||||||||| |||||||| 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34199  GCGTCCAGCTGGAACGAACCTGACGGTGAGGGACGAAAGCCAGGGGCGCGAACCGGATTA  43425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97     GATACCCGGGTAGTCCTGGCTGTAAAGGATGCGGGCTAGGTGTCGGGCGAGCTTCGAG</w:t>
      </w:r>
      <w:r w:rsidRPr="00076E17">
        <w:rPr>
          <w:rFonts w:ascii="Courier New" w:hAnsi="Courier New" w:cs="Courier New"/>
        </w:rPr>
        <w:t>CT  75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 ||||| |||| || || ||||| |||   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34259  GATACCCGGGTAGTCCTGGCCGTAAACGATGTGGACTTGGTGTTGGGATGGCTTCGAGCT  43431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57     CGCCCGGTGCCGAAGGGAAGCCGTTAAGCCCGCCGCCTGGGGAGTACGGCCGCAAGGCTG  81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</w:t>
      </w:r>
      <w:r w:rsidRPr="00076E17">
        <w:rPr>
          <w:rFonts w:ascii="Courier New" w:hAnsi="Courier New" w:cs="Courier New"/>
        </w:rPr>
        <w:t xml:space="preserve">                ||| ||||||||||||||| |||||| || ||||||||| 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34319  GCCCCAGTGCCGAAGGGAAGCTGTTAAGTCCACCGCCTGGGAAGTACGGCCGCAAGGCTG  43437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17     AAACTTAAAGGAATTGGCGGGGGAGCACTACAAGGGGTGGAGCGTGCGGTTTAATTGGAT  87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</w:t>
      </w:r>
      <w:r w:rsidRPr="00076E17">
        <w:rPr>
          <w:rFonts w:ascii="Courier New" w:hAnsi="Courier New" w:cs="Courier New"/>
        </w:rPr>
        <w:t xml:space="preserve">    |||||||||||||||||||||||||||| |||| | ||||||| 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34379  AAACTTAAAGGAATTGGCGGGGGAGCACCACAACGCGTGGAGCCTGCGGTTTAATTGGAT  43443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77     TCAACGCCGGGAACCTCACCGGGGGCGACGGCAGGATGAAGGCCAGGCTGAAGGTCTTGC  93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</w:t>
      </w:r>
      <w:r w:rsidRPr="00076E17">
        <w:rPr>
          <w:rFonts w:ascii="Courier New" w:hAnsi="Courier New" w:cs="Courier New"/>
        </w:rPr>
        <w:t>||||  | |||||| |||||||| |||| |||| ||||||| ||| |  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34439  TCAACGCCGGACATCTCACCAGGGGCGACAGCAGTATGATGGCCAGGTTGATGACCTTGC  43449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37     CGGACACGCCGAGAGGAGGTGCATGGCCGCCGTCAGCTCGTACCGTGAGGCGTCCACTTA  99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 |||  || ||||||</w:t>
      </w:r>
      <w:r w:rsidRPr="00076E17">
        <w:rPr>
          <w:rFonts w:ascii="Courier New" w:hAnsi="Courier New" w:cs="Courier New"/>
        </w:rPr>
        <w:t>|||||||||||||||||||||||||||||||||||||||  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34499  CTGACGAGCTGAGAGGAGGTGCATGGCCGCCGTCAGCTCGTACCGTGAGGCGTCCTGTTA  43455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97     AGTGTGGTAACGAGCGAGACCCGCGCCCCCCAGTTGCCAGTCCTTCCCGCTGGGGAGGA-  105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  || |||||||||||||| ||</w:t>
      </w:r>
      <w:r w:rsidRPr="00076E17">
        <w:rPr>
          <w:rFonts w:ascii="Courier New" w:hAnsi="Courier New" w:cs="Courier New"/>
        </w:rPr>
        <w:t xml:space="preserve">|||   |||| ||||     |||  |||||  |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34559  AGTCAGGCAACGAGCGAGACCCACGCCCTT-AGTTACCAGCGGGACCCTTTGGGGTTGCC  43461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56    -GGCACTCTGGGGGGACCGCCGGCGATAAGCCGGAGGAAGGAGCGGGCGACGGTAGGTCA  111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 ||  |||||||||| | ||||| | ||</w:t>
      </w:r>
      <w:r w:rsidRPr="00076E17">
        <w:rPr>
          <w:rFonts w:ascii="Courier New" w:hAnsi="Courier New" w:cs="Courier New"/>
        </w:rPr>
        <w:t xml:space="preserve">||||||||| || ||||||||||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34618  GGGCACACTAAGGGGACCGCCAGTGATAAACTGGAGGAAGGAGTGGACGACGGTAGGTCC  43467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15    GTATGCCCCGAAACCCCCGGGCTACACGCGCGCTACAATGGGCGGGACAATGGGATCCGA  117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 |||| |||| ||||||| |||||||||| |</w:t>
      </w:r>
      <w:r w:rsidRPr="00076E17">
        <w:rPr>
          <w:rFonts w:ascii="Courier New" w:hAnsi="Courier New" w:cs="Courier New"/>
        </w:rPr>
        <w:t xml:space="preserve"> |||||||||| 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34678  GTATGCCCCGAATCCCCTGGGCAACACGCGGGCTACAATGGCCTGGACAATGGGTTCCGA  43473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75    CCCCGAAAGGGGAAGGGAATCCCCTAAACCCGCCCCCAGTTCGGATCGCGGGCTGCAACT  123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 | |||||| | ||| ||||||||||||| |  |  ||||||||||| |||</w:t>
      </w:r>
      <w:r w:rsidRPr="00076E17">
        <w:rPr>
          <w:rFonts w:ascii="Courier New" w:hAnsi="Courier New" w:cs="Courier New"/>
        </w:rPr>
        <w:t>||| 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34738  CACTGAAAGGTGGAGGTAATCCCCTAAACCAGGTCGTAGTTCGGATCGAGGGCTGTAACT  43479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35    CGCCCGCGTGAAGCTGGAATCCCTAGTACCCGCGTGTCATCATCGCGCGGCGAATACGTC  129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 |||||||||||||| | |||||  |||||||||| ||||||||| 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34798  CGCCCTCGTGAAGCTGGAATGCGTAGTAATCGCGTGTCATTATCGCGCGGTGAATACGTC  43485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95    CCTGCTCCTTGCACACACCGCCCGTCA  13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434858  CCTGCTCCTTGCACACACCGCCCGTCA  43488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core = 1190 bits</w:t>
      </w:r>
      <w:r w:rsidRPr="00076E17">
        <w:rPr>
          <w:rFonts w:ascii="Courier New" w:hAnsi="Courier New" w:cs="Courier New"/>
        </w:rPr>
        <w:t xml:space="preserve"> (644),  Expect = 0.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Identities = 1075/1287 (84%), Gaps = 14/1287 (1%)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trand=Plus/Plus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4      GGCGGACGGCTCAGTAACACGTCGGTAACCTACCCTCGGGAGGGGGATAACCCCGGGAAA  10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 ||||||||||||||||| | |||||| |||| ||||  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</w:t>
      </w:r>
      <w:r w:rsidRPr="00076E17">
        <w:rPr>
          <w:rFonts w:ascii="Courier New" w:hAnsi="Courier New" w:cs="Courier New"/>
        </w:rPr>
        <w:t>bjct  319767  GGCGAACGGCTCAGTAACACGTGGATAACCTGCCCTTGGGACTGGGATAACCCCGGGAAA  31982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4     CTGGGGCTAATCCCCCATAGGCCTGA-G-GTACTGGAA-GGT-CCTCAGGCCGAAAGGGG  15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 ||| ||   |||||  ||| | |  |||||| ||| | |||  ||||||  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3198</w:t>
      </w:r>
      <w:r w:rsidRPr="00076E17">
        <w:rPr>
          <w:rFonts w:ascii="Courier New" w:hAnsi="Courier New" w:cs="Courier New"/>
        </w:rPr>
        <w:t>27  CTGGGGATAAACCTGGATAGG--TGATGCGGCCTGGAATGGTGCTTCA--CCGAAACACC  31988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60     C-TCTGCCCGCCCGAGGATGGGCCGGCGGCCGATTAGGTAGTTGGTGGGGTAACGGCCCA  21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 || |   |||| |||||||| | ||||||||||||||||||||| ||||||||||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319883  CTTCGG</w:t>
      </w:r>
      <w:r w:rsidRPr="00076E17">
        <w:rPr>
          <w:rFonts w:ascii="Courier New" w:hAnsi="Courier New" w:cs="Courier New"/>
        </w:rPr>
        <w:t>GGTGCCCAAGGATGGGTCTGCGGCCGATTAGGTAGTTGGTAGGGTAACGGCCTA  31994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19     CCAAGCCGAAGATCGGTACGGGCCATGAGAGTGGGAGCCCGGAGATGGACACTGAGACAC  27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 |  |||||||||||   ||||||   |||||||||||||||  ||||||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319943  CCAAGCCCATCATCGG</w:t>
      </w:r>
      <w:r w:rsidRPr="00076E17">
        <w:rPr>
          <w:rFonts w:ascii="Courier New" w:hAnsi="Courier New" w:cs="Courier New"/>
        </w:rPr>
        <w:t>TACGGGTTGTGAGAGCAAGAGCCCGGAGATGGAACCTGAGACAA  32000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79     GGGTCCAGGCCCTACGGGGCGCAGCAGGCGCGAAACCTCCGCAATGCGGGCAACCGCGAC  33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 ||||||||||||||||||||||||||||||||||||||||||||  ||||  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320003  GGTTCCAGGCCCTACGGGGCGCAGCA</w:t>
      </w:r>
      <w:r w:rsidRPr="00076E17">
        <w:rPr>
          <w:rFonts w:ascii="Courier New" w:hAnsi="Courier New" w:cs="Courier New"/>
        </w:rPr>
        <w:t>GGCGCGAAACCTCCGCAATGCACGCAAGTGCGAC  32006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39     GGGGGGACCCCCAGTGCC-GTGGCAACGCCACGGCTTTTCCGGAGTGTAAAAAGCTCCGG  39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 ||||| ||||||  |   ||||    |||||||| | ||||||||||||| 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320063  GGGGGAACCCCAAGTGCCACTCTTAACGGGGTGGCT</w:t>
      </w:r>
      <w:r w:rsidRPr="00076E17">
        <w:rPr>
          <w:rFonts w:ascii="Courier New" w:hAnsi="Courier New" w:cs="Courier New"/>
        </w:rPr>
        <w:t>TTTCAGAAGTGTAAAAAGCTTCTG  32012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98     GAATAAGGGCTGGGCAAGGCCGGTGGCAGCCGCCGCGGTAATACCGGCGGCCCGAGTGGT  45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 |||||| ||||||||||||||| |||||| || | 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320123  GAATAAGGGCTGGGCAAGACCGGTGCCAGCCGCCGCGGTAACACCG</w:t>
      </w:r>
      <w:r w:rsidRPr="00076E17">
        <w:rPr>
          <w:rFonts w:ascii="Courier New" w:hAnsi="Courier New" w:cs="Courier New"/>
        </w:rPr>
        <w:t>GCAGCTCAAGTGGT  32018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58     GGCCGCTATTATTGGGCCTAAAGCGTCCGTAGCCGGGCCCGTAAGTCCCTGGCGAAATCC  51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 |||||||||||||||||||||||||||| |   |||||| |||| 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320183  AGCCGCTTTTATTGGGCCTAAAGCGTCCGTAGCCGGTCTGATAAGTCTCTGGTGAA</w:t>
      </w:r>
      <w:r w:rsidRPr="00076E17">
        <w:rPr>
          <w:rFonts w:ascii="Courier New" w:hAnsi="Courier New" w:cs="Courier New"/>
        </w:rPr>
        <w:t>ATCC  32024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18     CACGGCTCAACCGTGGGGCTTGCTGGGGATACT-GCGGGCCTTGGGACCGGGAGAGGCCG  57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 | ||| ||| |||||  ||||||| ||||||  |  | || | |  |||||||||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320243  CGCAGCTTAACTGTGGGAATTGCTGGAGATACTATCATGACTCGAGGTCGGGAGAGGCTG  3203</w:t>
      </w:r>
      <w:r w:rsidRPr="00076E17">
        <w:rPr>
          <w:rFonts w:ascii="Courier New" w:hAnsi="Courier New" w:cs="Courier New"/>
        </w:rPr>
        <w:t>0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77     GGGGTACCCCTGGGGTAGGGGTGAAATCCTATAATCCCAGGGGGACCGCCAGTGGCGAAG  63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 ||||| ||  |||||||||||||||||| ||||||  || ||||| || 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320303  GAGGTACTCCCAGGGTAGGGGTGAAATCCTGTAATCCTGGGAGGACCACCTGTGGCGAAG  32036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</w:t>
      </w:r>
      <w:r w:rsidRPr="00076E17">
        <w:rPr>
          <w:rFonts w:ascii="Courier New" w:hAnsi="Courier New" w:cs="Courier New"/>
        </w:rPr>
        <w:t>y  637     GCGCCCGGCTGGAACGGGTCCGACGGTGAGGGACGAAGGCCAGGGGAGCGAACCGGATTA  69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 || |||||||||   | |||||||||||||||| || ||||| 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320363  GCGTCCAGCTGGAACGAACCTGACGGTGAGGGACGAAAGCTAGGGGCGCGAACCGGATTA  32042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Query  697    </w:t>
      </w:r>
      <w:r w:rsidRPr="00076E17">
        <w:rPr>
          <w:rFonts w:ascii="Courier New" w:hAnsi="Courier New" w:cs="Courier New"/>
        </w:rPr>
        <w:t xml:space="preserve"> GATACCCGGGTAGTCCTGGCTGTAAAGGATGCGGGCTAGGTGTCGGGCGAGCTTCGAGCT  75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 ||||| |||| || || ||||| |||   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320423  GATACCCGGGTAGTCCTGGCCGTAAACGATGTGGACTTGGTGTTGGGATGGCTTCGAGCT  32048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57     CGCCCGGTG</w:t>
      </w:r>
      <w:r w:rsidRPr="00076E17">
        <w:rPr>
          <w:rFonts w:ascii="Courier New" w:hAnsi="Courier New" w:cs="Courier New"/>
        </w:rPr>
        <w:t>CCGAAGGGAAGCCGTTAAGCCCGCCGCCTGGGGAGTACGGCCGCAAGGCTG  81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 ||| ||||||||||||||| |||||| || ||||||||| 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320483  GCCCCAGTGCCGAAGGGAAGCTGTTAAGTCCACCGCCTGGGAAGTACGGCCGCAAGGCTG  32054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17     AAACTTAAAGGAATTGGCG</w:t>
      </w:r>
      <w:r w:rsidRPr="00076E17">
        <w:rPr>
          <w:rFonts w:ascii="Courier New" w:hAnsi="Courier New" w:cs="Courier New"/>
        </w:rPr>
        <w:t>GGGGAGCACTACAAGGGGTGGAGCGTGCGGTTTAATTGGAT  87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 |||| | ||||||| 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320543  AAACTTAAAGGAATTGGCGGGGGAGCACCACAACGCGTGGAGCCTGCGGTTTAATTGGAT  32060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77     TCAACGCCGGGAACCTCACCGGGGGCGAC</w:t>
      </w:r>
      <w:r w:rsidRPr="00076E17">
        <w:rPr>
          <w:rFonts w:ascii="Courier New" w:hAnsi="Courier New" w:cs="Courier New"/>
        </w:rPr>
        <w:t>GGCAGGATGAAGGCCAGGCTGAAGGTCTTGC  93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  | |||||| |||||||| |||| |||| ||||||| ||| |  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320603  TCAACGCCGGACATCTCACCAGGGGCGACAGCAGTATGATGGCCAGGTTGATGACCTTGC  32066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37     CGGACACGCCGAGAGGAGGTGCATGGCCGCCGTCAGCTC</w:t>
      </w:r>
      <w:r w:rsidRPr="00076E17">
        <w:rPr>
          <w:rFonts w:ascii="Courier New" w:hAnsi="Courier New" w:cs="Courier New"/>
        </w:rPr>
        <w:t>GTACCGTGAGGCGTCCACTTA  99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 |||  || |||||||||||||||||||||||||||||||||||||||||||||  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320663  CTGACGAGCTGAGAGGAGGTGCATGGCCGCCGTCAGCTCGTACCGTGAGGCGTCCTGTTA  32072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97     AGTGTGGTAACGAGCGAGACCCGCGCCCCCCAGTTGCCAGTCCTTCCCG</w:t>
      </w:r>
      <w:r w:rsidRPr="00076E17">
        <w:rPr>
          <w:rFonts w:ascii="Courier New" w:hAnsi="Courier New" w:cs="Courier New"/>
        </w:rPr>
        <w:t>CTGGGGAGGA-  105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  || |||||||||||||| |||||   |||| ||||     |||  |||||  |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320723  AGTCAGGCAACGAGCGAGACCCACGCCCTT-AGTTACCAGCGGGACCCTTTGGGGTTGCC  32078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56    -GGCACTCTGGGGGGACCGCCGGCGATAAGCCGGAGGAAGGAGCGGGCGACGGTAGGT</w:t>
      </w:r>
      <w:r w:rsidRPr="00076E17">
        <w:rPr>
          <w:rFonts w:ascii="Courier New" w:hAnsi="Courier New" w:cs="Courier New"/>
        </w:rPr>
        <w:t>CA  111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 ||  |||||||||| | ||||| | ||||||||||| || ||||||||||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320782  GGGCACACTAAGGGGACCGCCAGTGATAAACTGGAGGAAGGAGTGGACGACGGTAGGTCC  32084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15    GTATGCCCCGAAACCCCCGGGCTACACGCGCGCTACAATGGGCGGGACAATGGGATCCGA  117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 |||| |||| ||||||| |||||||||| | |||||||||| 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320842  GTATGCCCCGAATCCCCTGGGCAACACGCGGGCTACAATGGCCTGGACAATGGGTTCCGA  32090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75    CCCCGAAAGGGGAAGGGAATCCCCTAAACCCGCCCCCAGTTCGGATCGCGGGCTGCAACT  123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</w:t>
      </w:r>
      <w:r w:rsidRPr="00076E17">
        <w:rPr>
          <w:rFonts w:ascii="Courier New" w:hAnsi="Courier New" w:cs="Courier New"/>
        </w:rPr>
        <w:t xml:space="preserve">       | | |||||| | ||| ||||||||||||| |  |  ||||||||||| |||||| 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320902  CACTGAAAGGTGGAGGTAATCCCCTAAACCAGGTCGTAGTTCGGATCGAGGGCTGTAACT  32096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35    CGCCCGCGTGAAGCTGGAATCCCTAGTACCCGCGTGTCATCATCGCGCGGCGAATACGTC  129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</w:t>
      </w:r>
      <w:r w:rsidRPr="00076E17">
        <w:rPr>
          <w:rFonts w:ascii="Courier New" w:hAnsi="Courier New" w:cs="Courier New"/>
        </w:rPr>
        <w:t>||| |||||||||||||| | |||||  |||||||||| ||||||||| 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320962  CGCCCTCGTGAAGCTGGAATGCGTAGTAATCGCGTGTCATTATCGCGCGGTGAATACGTC  3210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95    CCTGCTCCTTGCACACACCGCCCGTCA  13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Sbjct  321022  </w:t>
      </w:r>
      <w:r w:rsidRPr="00076E17">
        <w:rPr>
          <w:rFonts w:ascii="Courier New" w:hAnsi="Courier New" w:cs="Courier New"/>
        </w:rPr>
        <w:t>CCTGCTCCTTGCACACACCGCCCGTCA  32104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&gt; gi|15678031|ref|NC_000916.1| Methanothermobacter thermautotrophicus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tr. Delta H, complete sequence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Length=175137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core = 1194 bits (646),  Expect = 0.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Identities = 1075/1286 (84%), Gaps = 14/1286 (1%)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trand=Plus/Plus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4       GGCGGACGGCTCAGTAACACGTCGGTAACCTACCCTCGGGAGGGGGATAACCCCGGGAAA  10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 ||||||||||||||||| | |||||| |||| ||||  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02287  GGCGAACGGCTCAGTAACACGTGGATAACCTGCCCTTGGGACCGGGATAACCCCGGG</w:t>
      </w:r>
      <w:r w:rsidRPr="00076E17">
        <w:rPr>
          <w:rFonts w:ascii="Courier New" w:hAnsi="Courier New" w:cs="Courier New"/>
        </w:rPr>
        <w:t>AAA  160234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4      CTGGGGCTAATCCCCCATAGGCCTGA-GGT-ACTGGAA-GG-TCCTCAGGCCGAAAGGGG  15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 ||| |||  |||||  ||| | |  |||||| || || |||  ||||||  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02347  CTGGGGATAAACCCGGATAGG--TGATGCTGCCTGGAATGGTTCTTCA--CCGAAACACC  1</w:t>
      </w:r>
      <w:r w:rsidRPr="00076E17">
        <w:rPr>
          <w:rFonts w:ascii="Courier New" w:hAnsi="Courier New" w:cs="Courier New"/>
        </w:rPr>
        <w:t>60240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60      CTCTGCCCGCCCGAGGATGGGCCGGCGGCCGATTAGGTAGTTGGTGGGGTAACGGCCCAC  21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 || |   |||| |||||||| | |||||||||||||| |||||| ||||||||||| 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02403  TTC-GGGTGCCCAAGGATGGGTCTGCGGCCGATTAGGTTGTTGGTAGGGTAACGGCCTAC  160246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20      CAAGCCGAAGATCGGTACGGGCCATGAGAGTGGGAGCCCGGAGATGGACACTGAGACACG  27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  |||||||||||   ||||||   |||||||||||||||  |||||||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02462  CAAGCCGATCATCGGTACGGGTTGTGAGAGCAAGAGCCCGGAGATGGAACCTGAGACAAG  16025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</w:t>
      </w:r>
      <w:r w:rsidRPr="00076E17">
        <w:rPr>
          <w:rFonts w:ascii="Courier New" w:hAnsi="Courier New" w:cs="Courier New"/>
        </w:rPr>
        <w:t>ery  280      GGTCCAGGCCCTACGGGGCGCAGCAGGCGCGAAACCTCCGCAATGCGGGCAACCGCGACG  33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 ||||||||||||||||||||||||||||||||||||||||||||  ||||  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02522  GTTCCAGGCCCTACGGGGCGCAGCAGGCGCGAAACCTCCGCAATGCACGCAAGTGCGACG  160258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</w:t>
      </w:r>
      <w:r w:rsidRPr="00076E17">
        <w:rPr>
          <w:rFonts w:ascii="Courier New" w:hAnsi="Courier New" w:cs="Courier New"/>
        </w:rPr>
        <w:t>40      GGGGGACCCCCAGTGCC-GTGGCAACGCCACGGCTTTTCCGGAGTGTAAAAAGCTCCGGG  39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 ||||| ||||||  |   ||||    |||||||| | ||||||||||||| | 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02582  GGGGAACCCCAAGTGCCACTCTTAACGGGGTGGCTTTTCAGAAGTGTAAAAAGCTTCTGG  160264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Query  399    </w:t>
      </w:r>
      <w:r w:rsidRPr="00076E17">
        <w:rPr>
          <w:rFonts w:ascii="Courier New" w:hAnsi="Courier New" w:cs="Courier New"/>
        </w:rPr>
        <w:t xml:space="preserve">  AATAAGGGCTGGGCAAGGCCGGTGGCAGCCGCCGCGGTAATACCGGCGGCCCGAGTGGTG  45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 |||||| ||||||||||||||| |||||| || | ||||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02642  AATAAGGGCTGGGCAAGACCGGTGCCAGCCGCCGCGGTAACACCGGCAGCTCAAGTGGTA  160270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59      GCCG</w:t>
      </w:r>
      <w:r w:rsidRPr="00076E17">
        <w:rPr>
          <w:rFonts w:ascii="Courier New" w:hAnsi="Courier New" w:cs="Courier New"/>
        </w:rPr>
        <w:t>CTATTATTGGGCCTAAAGCGTCCGTAGCCGGGCCCGTAAGTCCCTGGCGAAATCCC  51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 |||||||||||||||||||||||||||| |   |||||| |||| 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02702  GCCGCTTTTATTGGGCCTAAAGCGTCCGTAGCCGGTCTGATAAGTCTCTGGTGAAATCCC  160276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19      ACGGCTCAAC</w:t>
      </w:r>
      <w:r w:rsidRPr="00076E17">
        <w:rPr>
          <w:rFonts w:ascii="Courier New" w:hAnsi="Courier New" w:cs="Courier New"/>
        </w:rPr>
        <w:t>CGTGGGGCTTGCTGGGGATACT-GCGGGCCTTGGGACCGGGAGAGGCCGG  57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 ||| ||| |||||  ||||||| ||||||  |  | || | |  |||||||||| 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02762  ACAGCTTAACTGTGGGAATTGCTGGAGATACTATCATGACTCGAGGTCGGGAGAGGCTGG  16028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78      GGGTACCCCTGGGGTA</w:t>
      </w:r>
      <w:r w:rsidRPr="00076E17">
        <w:rPr>
          <w:rFonts w:ascii="Courier New" w:hAnsi="Courier New" w:cs="Courier New"/>
        </w:rPr>
        <w:t>GGGGTGAAATCCTATAATCCCAGGGGGACCGCCAGTGGCGAAGG  63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 ||||| ||  |||||||||||||||||| ||||||  || ||||| || 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02822  AGGTACTCCCAGGGTAGGGGTGAAATCCTGTAATCCTGGGAGGACCACCTGTGGCGAAGG  160288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38      CGCCCGGCTGGAACGGGTCCGA</w:t>
      </w:r>
      <w:r w:rsidRPr="00076E17">
        <w:rPr>
          <w:rFonts w:ascii="Courier New" w:hAnsi="Courier New" w:cs="Courier New"/>
        </w:rPr>
        <w:t>CGGTGAGGGACGAAGGCCAGGGGAGCGAACCGGATTAG  69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 || |||||||||   | |||||||||||||||| |||||||| 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02882  CGTCCAGCTGGAACGAACCTGACGGTGAGGGACGAAAGCCAGGGGCGCGAACCGGATTAG  160294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98      ATACCCGGGTAGTCCTGGCTGTAAAGGA</w:t>
      </w:r>
      <w:r w:rsidRPr="00076E17">
        <w:rPr>
          <w:rFonts w:ascii="Courier New" w:hAnsi="Courier New" w:cs="Courier New"/>
        </w:rPr>
        <w:t>TGCGGGCTAGGTGTCGGGCGAGCTTCGAGCTC  75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 ||||| |||| || || ||||| |||   ||||||||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02942  ATACCCGGGTAGTCCTGGCCGTAAACGATGTGGACTTGGTGTTGGGATGGCTTCGAGCTG  160300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58      GCCCGGTGCCGAAGGGAAGCCGTTAAGCCCGCCG</w:t>
      </w:r>
      <w:r w:rsidRPr="00076E17">
        <w:rPr>
          <w:rFonts w:ascii="Courier New" w:hAnsi="Courier New" w:cs="Courier New"/>
        </w:rPr>
        <w:t>CCTGGGGAGTACGGCCGCAAGGCTGA  81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 ||| ||||||||||||||| |||||| || ||||||||| 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03002  CCCCAGTGCCGAAGGGAAGCTGTTAAGTCCACCGCCTGGGAAGTACGGCCGCAAGGCTGA  160306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18      AACTTAAAGGAATTGGCGGGGGAGCACTACAAGGGGTGGA</w:t>
      </w:r>
      <w:r w:rsidRPr="00076E17">
        <w:rPr>
          <w:rFonts w:ascii="Courier New" w:hAnsi="Courier New" w:cs="Courier New"/>
        </w:rPr>
        <w:t>GCGTGCGGTTTAATTGGATT  87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 |||| | ||||||| 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03062  AACTTAAAGGAATTGGCGGGGGAGCACCACAACGCGTGGAGCCTGCGGTTTAATTGGATT  16031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78      CAACGCCGGGAACCTCACCGGGGGCGACGGCAGGATGAAGGCCAGG</w:t>
      </w:r>
      <w:r w:rsidRPr="00076E17">
        <w:rPr>
          <w:rFonts w:ascii="Courier New" w:hAnsi="Courier New" w:cs="Courier New"/>
        </w:rPr>
        <w:t>CTGAAGGTCTTGCC  93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  | |||||| |||||||| |||| |||| ||||||| ||| |  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03122  CAACGCCGGACATCTCACCAGGGGCGACAGCAGTATGATGGCCAGGTTGATGACCTTGCC  160318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38      GGACACGCCGAGAGGAGGTGCATGGCCGCCGTCAGCTCGTACCGTGAGGCGT</w:t>
      </w:r>
      <w:r w:rsidRPr="00076E17">
        <w:rPr>
          <w:rFonts w:ascii="Courier New" w:hAnsi="Courier New" w:cs="Courier New"/>
        </w:rPr>
        <w:t>CCACTTAA  99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 |||  || |||||||||||||||||||||||||||||||||||||||||||||  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03182  TGACGAGCTGAGAGGAGGTGCATGGCCGCCGTCAGCTCGTACCGTGAGGCGTCCTGTTAA  160324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98      GTGTGGTAACGAGCGAGACCCGCGCCCCCCAGTTGCCAGTCCTTCCCGC-TGGGGAGG</w:t>
      </w:r>
      <w:r w:rsidRPr="00076E17">
        <w:rPr>
          <w:rFonts w:ascii="Courier New" w:hAnsi="Courier New" w:cs="Courier New"/>
        </w:rPr>
        <w:t>A-  105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  || |||||||||||||| |||||   |||| ||||     |||   ||||  | 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03242  GTCAGGCAACGAGCGAGACCCACGCCCTT-AGTTACCAGCGGAACCCTTATGGGTTGCCG  160330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56     GGCACTCTGGGGGGACCGCCGGCGATAAGCCGGAGGAAGGAGCGGGCGACGGTAGGTCAG  1</w:t>
      </w:r>
      <w:r w:rsidRPr="00076E17">
        <w:rPr>
          <w:rFonts w:ascii="Courier New" w:hAnsi="Courier New" w:cs="Courier New"/>
        </w:rPr>
        <w:t>11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 ||  |||||||||| | ||||| | ||||||||||| || |||||||||||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03301  GGCACACTAAGGGGACCGCCAGTGATAAACTGGAGGAAGGAGTGGACGACGGTAGGTCCG  160336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16     TATGCCCCGAAACCCCCGGGCTACACGCGCGCTACAATGGGCGGGACAATGGGATCCGAC  117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 |||| |||| ||||||| |||||||||| | |||||||||| 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03361  TATGCCCCGAATCCCCTGGGCAACACGCGGGCTACAATGGCCTGGACAATGGGTTCCGAC  160342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76     CCCGAAAGGGGAAGGGAATCCCCTAAACCCGCCCCCAGTTCGGATCGCGGGCTGCAACTC  123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</w:t>
      </w:r>
      <w:r w:rsidRPr="00076E17">
        <w:rPr>
          <w:rFonts w:ascii="Courier New" w:hAnsi="Courier New" w:cs="Courier New"/>
        </w:rPr>
        <w:t xml:space="preserve">            |||||||| | ||| ||||||||||||| |  |  ||||||||||| |||||| ||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03421  ACCGAAAGGTGGAGGTAATCCCCTAAACCAGGTCGTAGTTCGGATCGAGGGCTGTAACCC  160348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36     GCCCGCGTGAAGCTGGAATCCCTAGTACCCGCGTGTCATCATCGCGCGGCGAATACGTCC  129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</w:t>
      </w:r>
      <w:r w:rsidRPr="00076E17">
        <w:rPr>
          <w:rFonts w:ascii="Courier New" w:hAnsi="Courier New" w:cs="Courier New"/>
        </w:rPr>
        <w:t xml:space="preserve">      |||| |||||||||||||| | |||||  |||||||||  ||||||||| 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03481  GCCCTCGTGAAGCTGGAATGCGTAGTAATCGCGTGTCACTATCGCGCGGTGAATACGTCC  160354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96     CTGCTCCTTGCACACACCGCCCGTCA  13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</w:t>
      </w:r>
      <w:r w:rsidRPr="00076E17">
        <w:rPr>
          <w:rFonts w:ascii="Courier New" w:hAnsi="Courier New" w:cs="Courier New"/>
        </w:rPr>
        <w:t xml:space="preserve">  1603541  CTGCTCCTTGCACACACCGCCCGTCA  160356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core = 1188 bits (643),  Expect = 0.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Identities = 1074/1286 (84%), Gaps = 14/1286 (1%)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trand=Plus/Plus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4       GGCGGACGGCTCAGTAACACGTCGGTAACCTACCCTCGGGAGGGGGATAACCCCGGGAAA  10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</w:t>
      </w:r>
      <w:r w:rsidRPr="00076E17">
        <w:rPr>
          <w:rFonts w:ascii="Courier New" w:hAnsi="Courier New" w:cs="Courier New"/>
        </w:rPr>
        <w:t xml:space="preserve">         |||| ||||||||||||||||| | |||||| |||| ||||  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718864  GGCGAACGGCTCAGTAACACGTGGATAACCTGCCCTTGGGACCGGGATAACCCCGGGAAA  171892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4      CTGGGGCTAATCCCCCATAGGCCTGA-GGT-ACTGGAA-GG-TCCTCAGGCCGAAAGGGG  15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</w:t>
      </w:r>
      <w:r w:rsidRPr="00076E17">
        <w:rPr>
          <w:rFonts w:ascii="Courier New" w:hAnsi="Courier New" w:cs="Courier New"/>
        </w:rPr>
        <w:t xml:space="preserve">   |||||| ||| |||  |||||  ||| | |  |||||| || || |||  ||||||  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718924  CTGGGGATAAACCCGGATAGG--TGATGCTGCCTGGAATGGTTCTTCA--CCGAAACACC  171897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60      CTCTGCCCGCCCGAGGATGGGCCGGCGGCCGATTAGGTAGTTGGTGGGGTAACGGCCCAC  21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 ||</w:t>
      </w:r>
      <w:r w:rsidRPr="00076E17">
        <w:rPr>
          <w:rFonts w:ascii="Courier New" w:hAnsi="Courier New" w:cs="Courier New"/>
        </w:rPr>
        <w:t xml:space="preserve"> |   |||| |||||||| | |||||||||||||| |||||| ||||||||||| 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718980  TTC-GGGTGCCCAAGGATGGGTCTGCGGCCGATTAGGTTGTTGGTAGGGTAACGGCCTAC  171903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20      CAAGCCGAAGATCGGTACGGGCCATGAGAGTGGGAGCCCGGAGATGGACACTGAGACACG  27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 </w:t>
      </w:r>
      <w:r w:rsidRPr="00076E17">
        <w:rPr>
          <w:rFonts w:ascii="Courier New" w:hAnsi="Courier New" w:cs="Courier New"/>
        </w:rPr>
        <w:t xml:space="preserve"> |||||||||||   ||||||   |||||||||||||||  |||||||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719039  CAAGCCGATCATCGGTACGGGTTGTGAGAGCAAGAGCCCGGAGATGGAACCTGAGACAAG  171909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80      GGTCCAGGCCCTACGGGGCGCAGCAGGCGCGAAACCTCCGCAATGCGGGCAACCGCGACG  33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 |||||||||||||</w:t>
      </w:r>
      <w:r w:rsidRPr="00076E17">
        <w:rPr>
          <w:rFonts w:ascii="Courier New" w:hAnsi="Courier New" w:cs="Courier New"/>
        </w:rPr>
        <w:t>|||||||||||||||||||||||||||||||  ||||  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719099  GTTCCAGGCCCTACGGGGCGCAGCAGGCGCGAAACCTCCGCAATGCACGCAAGTGCGACG  171915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40      GGGGGACCCCCAGTGCC-GTGGCAACGCCACGGCTTTTCCGGAGTGTAAAAAGCTCCGGG  39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 ||||| ||||||  | </w:t>
      </w:r>
      <w:r w:rsidRPr="00076E17">
        <w:rPr>
          <w:rFonts w:ascii="Courier New" w:hAnsi="Courier New" w:cs="Courier New"/>
        </w:rPr>
        <w:t xml:space="preserve">  ||||    |||||||| | ||||||||||||| | 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719159  GGGGAACCCCAAGTGCCACTCTTAACGGGGTGGCTTTTCAGAAGTGTAAAAAGCTTCTGG  171921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99      AATAAGGGCTGGGCAAGGCCGGTGGCAGCCGCCGCGGTAATACCGGCGGCCCGAGTGGTG  45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 |||||| ||</w:t>
      </w:r>
      <w:r w:rsidRPr="00076E17">
        <w:rPr>
          <w:rFonts w:ascii="Courier New" w:hAnsi="Courier New" w:cs="Courier New"/>
        </w:rPr>
        <w:t xml:space="preserve">||||||||||||| |||||| || | ||||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719219  AATAAGGGCTGGGCAAGACCGGTGCCAGCCGCCGCGGTAACACCGGCAGCTCAAGTGGTA  171927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59      GCCGCTATTATTGGGCCTAAAGCGTCCGTAGCCGGGCCCGTAAGTCCCTGGCGAAATCCC  51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 ||||||||||||||||||||||||||</w:t>
      </w:r>
      <w:r w:rsidRPr="00076E17">
        <w:rPr>
          <w:rFonts w:ascii="Courier New" w:hAnsi="Courier New" w:cs="Courier New"/>
        </w:rPr>
        <w:t>|| |   |||||| |||| 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719279  GCCGCTTTTATTGGGCCTAAAGCGTCCGTAGCCGGTCTGATAAGTCTCTGGTGAAATCCC  171933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19      ACGGCTCAACCGTGGGGCTTGCTGGGGATACT-GCGGGCCTTGGGACCGGGAGAGGCCGG  57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 ||| ||| |||||  ||||||| ||||||  |  | </w:t>
      </w:r>
      <w:r w:rsidRPr="00076E17">
        <w:rPr>
          <w:rFonts w:ascii="Courier New" w:hAnsi="Courier New" w:cs="Courier New"/>
        </w:rPr>
        <w:t>|| | |  |||||||||| 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719339  ACAGCTTAACTGTGGGAATTGCTGGAGATACTATCATGACTCGAGGTCGGGAGAGGCTGG  171939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78      GGGTACCCCTGGGGTAGGGGTGAAATCCTATAATCCCAGGGGGACCGCCAGTGGCGAAGG  63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 ||||| ||  |||||||||||||||||| ||||||  || ||||</w:t>
      </w:r>
      <w:r w:rsidRPr="00076E17">
        <w:rPr>
          <w:rFonts w:ascii="Courier New" w:hAnsi="Courier New" w:cs="Courier New"/>
        </w:rPr>
        <w:t>| || 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719399  AGGTACTCCCAGGGTAGGGGTGAAATCCTGTAATCCTGGGAGGACCACCTGTGGCGAAGG  171945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38      CGCCCGGCTGGAACGGGTCCGACGGTGAGGGACGAAGGCCAGGGGAGCGAACCGGATTAG  69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 || |||||||||   | |||||||||||||||| |||||||| |||||</w:t>
      </w:r>
      <w:r w:rsidRPr="00076E17">
        <w:rPr>
          <w:rFonts w:ascii="Courier New" w:hAnsi="Courier New" w:cs="Courier New"/>
        </w:rPr>
        <w:t>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719459  CGTCCAGCTGGAACGAACCTGACGGTGAGGGACGAAAGCCAGGGGCGCGAACCGGATTAG  171951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98      ATACCCGGGTAGTCCTGGCTGTAAAGGATGCGGGCTAGGTGTCGGGCGAGCTTCGAGCTC  75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 |||||||||||||| ||||| |||| || || ||||| |||   ||||||||</w:t>
      </w:r>
      <w:r w:rsidRPr="00076E17">
        <w:rPr>
          <w:rFonts w:ascii="Courier New" w:hAnsi="Courier New" w:cs="Courier New"/>
        </w:rPr>
        <w:t xml:space="preserve">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719519  ATACTCGGGTAGTCCTGGCCGTAAACGATGTGGACTTGGTGTTGGGATGGCTTCGAGCTG  171957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58      GCCCGGTGCCGAAGGGAAGCCGTTAAGCCCGCCGCCTGGGGAGTACGGCCGCAAGGCTGA  81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 ||| ||||||||||||||| |||||| || ||||||||| 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</w:t>
      </w:r>
      <w:r w:rsidRPr="00076E17">
        <w:rPr>
          <w:rFonts w:ascii="Courier New" w:hAnsi="Courier New" w:cs="Courier New"/>
        </w:rPr>
        <w:t>bjct  1719579  CCCCAGTGCCGAAGGGAAGCTGTTAAGTCCACCGCCTGGGAAGTACGGCCGCAAGGCTGA  171963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18      AACTTAAAGGAATTGGCGGGGGAGCACTACAAGGGGTGGAGCGTGCGGTTTAATTGGATT  87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 |||| | ||||||| 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Sbjct  </w:t>
      </w:r>
      <w:r w:rsidRPr="00076E17">
        <w:rPr>
          <w:rFonts w:ascii="Courier New" w:hAnsi="Courier New" w:cs="Courier New"/>
        </w:rPr>
        <w:t>1719639  AACTTAAAGGAATTGGCGGGGGAGCACCACAACGCGTGGAGCCTGCGGTTTAATTGGATT  171969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78      CAACGCCGGGAACCTCACCGGGGGCGACGGCAGGATGAAGGCCAGGCTGAAGGTCTTGCC  93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  | |||||| |||||||| |||| |||| ||||||| ||| |  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71969</w:t>
      </w:r>
      <w:r w:rsidRPr="00076E17">
        <w:rPr>
          <w:rFonts w:ascii="Courier New" w:hAnsi="Courier New" w:cs="Courier New"/>
        </w:rPr>
        <w:t>9  CAACGCCGGACATCTCACCAGGGGCGACAGCAGTATGATGGCCAGGTTGATGACCTTGCC  171975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38      GGACACGCCGAGAGGAGGTGCATGGCCGCCGTCAGCTCGTACCGTGAGGCGTCCACTTAA  99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 |||  || |||||||||||||||||||||||||||||||||||||||||||||  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719759  TGA</w:t>
      </w:r>
      <w:r w:rsidRPr="00076E17">
        <w:rPr>
          <w:rFonts w:ascii="Courier New" w:hAnsi="Courier New" w:cs="Courier New"/>
        </w:rPr>
        <w:t>CGAGCTGAGAGGAGGTGCATGGCCGCCGTCAGCTCGTACCGTGAGGCGTCCTGTTAA  171981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98      GTGTGGTAACGAGCGAGACCCGCGCCCCCCAGTTGCCAGTCCTTCCCGC-TGGGGAGGA-  105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  || |||||||||||||| |||||   |||| ||||     |||   ||||  | 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719819  GTCAGGCA</w:t>
      </w:r>
      <w:r w:rsidRPr="00076E17">
        <w:rPr>
          <w:rFonts w:ascii="Courier New" w:hAnsi="Courier New" w:cs="Courier New"/>
        </w:rPr>
        <w:t>ACGAGCGAGACCCACGCCCTT-AGTTACCAGCGGAACCCTTATGGGTTGCCG  171987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56     GGCACTCTGGGGGGACCGCCGGCGATAAGCCGGAGGAAGGAGCGGGCGACGGTAGGTCAG  111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 ||  |||||||||| | ||||| | ||||||||||| || |||||||||||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719878  GGCACACTAAGGG</w:t>
      </w:r>
      <w:r w:rsidRPr="00076E17">
        <w:rPr>
          <w:rFonts w:ascii="Courier New" w:hAnsi="Courier New" w:cs="Courier New"/>
        </w:rPr>
        <w:t>GACCGCCAGTGATAAACTGGAGGAAGGAGTGGACGACGGTAGGTCCG  171993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16     TATGCCCCGAAACCCCCGGGCTACACGCGCGCTACAATGGGCGGGACAATGGGATCCGAC  117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 |||| |||| ||||||| |||||||||| | |||||||||| 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719938  TATGCCCCGAATCCCCTG</w:t>
      </w:r>
      <w:r w:rsidRPr="00076E17">
        <w:rPr>
          <w:rFonts w:ascii="Courier New" w:hAnsi="Courier New" w:cs="Courier New"/>
        </w:rPr>
        <w:t>GGCAACACGCGGGCTACAATGGCCTGGACAATGGGTTCCGAC  171999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76     CCCGAAAGGGGAAGGGAATCCCCTAAACCCGCCCCCAGTTCGGATCGCGGGCTGCAACTC  123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 |||||||| | ||| ||||||||||||| |  |  ||||||||||| |||||| ||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719998  ACCGAAAGGTGGAGGTAATCCCC</w:t>
      </w:r>
      <w:r w:rsidRPr="00076E17">
        <w:rPr>
          <w:rFonts w:ascii="Courier New" w:hAnsi="Courier New" w:cs="Courier New"/>
        </w:rPr>
        <w:t>TAAACCAGGTCGTAGTTCGGATCGAGGGCTGTAACCC  172005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36     GCCCGCGTGAAGCTGGAATCCCTAGTACCCGCGTGTCATCATCGCGCGGCGAATACGTCC  129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 |||||||||||||| | |||||  |||||||||  ||||||||| 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720058  GCCCTCGTGAAGCTGGAATGCGTAGTAA</w:t>
      </w:r>
      <w:r w:rsidRPr="00076E17">
        <w:rPr>
          <w:rFonts w:ascii="Courier New" w:hAnsi="Courier New" w:cs="Courier New"/>
        </w:rPr>
        <w:t>TCGCGTGTCACTATCGCGCGGTGAATACGTCC  172011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96     CTGCTCCTTGCACACACCGCCCGTCA  13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720118  CTGCTCCTTGCACACACCGCCCGTCA  172014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&gt; gi|296241748|ref|NC_014160.1| Thermosphaera aggregans DSM </w:t>
      </w:r>
      <w:r w:rsidRPr="00076E17">
        <w:rPr>
          <w:rFonts w:ascii="Courier New" w:hAnsi="Courier New" w:cs="Courier New"/>
        </w:rPr>
        <w:t xml:space="preserve">11486,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complete sequence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Length=131659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core = 1153 bits (624),  Expect = 0.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Identities = 1080/1300 (83%), Gaps = 32/1300 (2%)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trand=Plus/Plus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4     GGCGGACGGCTCAGTAACACGTCGGTAACCTACCCTCGGGAGGGGGATAACCCCGGGAAA  10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|</w:t>
      </w:r>
      <w:r w:rsidRPr="00076E17">
        <w:rPr>
          <w:rFonts w:ascii="Courier New" w:hAnsi="Courier New" w:cs="Courier New"/>
        </w:rPr>
        <w:t>||| |||||| |||| ||||| | |||||| ||||||||||||||||||| 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2907  GGCGCACGGCTGAGTAGCACGTGGCTAACCTGCCCTCGGGAGGGGGATAACACCGGGAAA  5296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4    CTGGGGCTAATCCCCCATAGGCCTGAGG-TACTGGAA-GG----TCCTC----AGG-CC-  15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|||| ||||||||||</w:t>
      </w:r>
      <w:r w:rsidRPr="00076E17">
        <w:rPr>
          <w:rFonts w:ascii="Courier New" w:hAnsi="Courier New" w:cs="Courier New"/>
        </w:rPr>
        <w:t xml:space="preserve">||||||    |||   |||||| ||    |||||    ||| 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2967  CTGGTGCTAATCCCCCATAGG-GGAAGGCGCCTGGAAGGGTCCTTCCTCGAAAAGGCCCG  5302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52    GAAAGGG---GCTCTG-C---CCGCCCGAGGATGGGCCGGCGGCCGATTAGGTAGTTGGT  20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| | |||   || ||| |   ||||||||</w:t>
      </w:r>
      <w:r w:rsidRPr="00076E17">
        <w:rPr>
          <w:rFonts w:ascii="Courier New" w:hAnsi="Courier New" w:cs="Courier New"/>
        </w:rPr>
        <w:t xml:space="preserve">||||||| |  ||||| || ||||||||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3026  GCAGGGGTTAGCGCTGCCGAGCCGCCCGAGGATGGGGCTACGGCCCATCAGGTAGTTGGC  5308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05    GGGGTAACGGCCCACCAAGCCGAAGATCGGTACGGGCCATGAGAGTGGGAGCCCGGAGAT  26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||||||||||||| |||||||||  |  |||  ||||| ||||</w:t>
      </w:r>
      <w:r w:rsidRPr="00076E17">
        <w:rPr>
          <w:rFonts w:ascii="Courier New" w:hAnsi="Courier New" w:cs="Courier New"/>
        </w:rPr>
        <w:t>|| ||||||||  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3086  GGGGTAACGGCCCGCCAAGCCGATAACGGGTGGGGGCCGTGAGAGCGGGAGCCCCCAGAT  5314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65    GGACACTGAGACACGGGTCCAGGCCCTACGGGGCGCAGCAGGCGCGAAACCTCCGCAATG  32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|| |||||||||| ||| |||||||||| |||||||| |||||||||||||||||||</w:t>
      </w:r>
      <w:r w:rsidRPr="00076E17">
        <w:rPr>
          <w:rFonts w:ascii="Courier New" w:hAnsi="Courier New" w:cs="Courier New"/>
        </w:rPr>
        <w:t>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3146  GGGCACTGAGACAAGGGCCCAGGCCCTAAGGGGCGCACCAGGCGCGAAACCTCCGCAATG  5320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25    CGGGCAACCGCGACGGGGGGACCCCCAGTGCCGTGGCAACGCCACGGCTTTTCCGGAGTG  38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|||| ||||| |||||||  ||||| ||||||       ||    |||||||||    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3</w:t>
      </w:r>
      <w:r w:rsidRPr="00076E17">
        <w:rPr>
          <w:rFonts w:ascii="Courier New" w:hAnsi="Courier New" w:cs="Courier New"/>
        </w:rPr>
        <w:t>206  CGGGAAACCGTGACGGGGCCACCCCGAGTGCCCCCTTTCCG--GGGGCTTTTCCCCGCTG  5326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85    TAAAAAGCTCCGGGAATAAGGGCTGGGCAAGGCCGGTGGCAGCCGCCGCGGTAATACCGG  44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||  |||    ||||||||| |  ||||||| | |||| ||||||||||||||||||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3264  TAGGAAGGC</w:t>
      </w:r>
      <w:r w:rsidRPr="00076E17">
        <w:rPr>
          <w:rFonts w:ascii="Courier New" w:hAnsi="Courier New" w:cs="Courier New"/>
        </w:rPr>
        <w:t>GGGGGAATAAGCGGGGGGCAAGTCTGGTGTCAGCCGCCGCGGTAATACCAG  5332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45    CGGCCCGAGTGGTGGCCGCTATTATTGGGCCTAAAGCGTCCGTAGCCGGGCCCGTAAGTC  50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|  | |||||||| |   |  ||||||||||||||||| |||||||||| || | 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3324  CCCCGCGAGTGGTCGGGACGGTT</w:t>
      </w:r>
      <w:r w:rsidRPr="00076E17">
        <w:rPr>
          <w:rFonts w:ascii="Courier New" w:hAnsi="Courier New" w:cs="Courier New"/>
        </w:rPr>
        <w:t>ATTGGGCCTAAAGCGCCCGTAGCCGGCCCGGCAAGTC  5338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05    CCTGGCGAAATCCCACGGCTCAACCGTGGGGCTTGCTGGGGATACTGCGGGCCTTGGGAC  56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||   | |||||||  ||||||||| |||||  ||  ||||||||||| || || |||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3384  CCCTCCTAAATCCCCGGGCTCAACC-TGGGGACTGGG</w:t>
      </w:r>
      <w:r w:rsidRPr="00076E17">
        <w:rPr>
          <w:rFonts w:ascii="Courier New" w:hAnsi="Courier New" w:cs="Courier New"/>
        </w:rPr>
        <w:t>GGGGATACTGCCGGGCTAGGGGG  5344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65    CGGGAGAGGCCGGGGGTACCCCTGGGGTAGGGGTGAAATCCTATAATCCCAGGGGGACCG  62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|||||||||||| |||||| || |||||||||| |||||||||||||||| || |||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3443  CGGGAGAGGCCGAGGGTACTCCCGGGGTAGGGGCGAAATCCTATAATCCCG</w:t>
      </w:r>
      <w:r w:rsidRPr="00076E17">
        <w:rPr>
          <w:rFonts w:ascii="Courier New" w:hAnsi="Courier New" w:cs="Courier New"/>
        </w:rPr>
        <w:t>GGAGGACCA  5350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25    CCAGTGGCGAAGGCGCCCGGCTGGAACGGGTCCGACGGTGAGGGACGAAGGCCAGGGGAG  68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|||||||||||||||| ||||||||||| | ||||||||||||| |||| ||| 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3503  CCAGTGGCGAAGGCGCTCGGCTGGAACGCGCCCGACGGTGAGGGGCGAAAGCCGGGGGAG  535</w:t>
      </w:r>
      <w:r w:rsidRPr="00076E17">
        <w:rPr>
          <w:rFonts w:ascii="Courier New" w:hAnsi="Courier New" w:cs="Courier New"/>
        </w:rPr>
        <w:t>6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85    CGAACCGGATTAGATACCCGGGTAGTCCTGGCTGTAAAGGATGCGGGCTAGGTGTCGGGC  74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| |||||||||||||||||||||||||| ||||||||| |||||||||||| ||| |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3563  CAAACCGGATTAGATACCCGGGTAGTCCCGGCTGTAAACGATGCGGGCTAGCTGTTGGGT  5362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</w:t>
      </w:r>
      <w:r w:rsidRPr="00076E17">
        <w:rPr>
          <w:rFonts w:ascii="Courier New" w:hAnsi="Courier New" w:cs="Courier New"/>
        </w:rPr>
        <w:t>45    GAGCTTCGAGCTCGCCCGGTGCCGAAGGGAAGCCGTTAAGCCCGCCGCCTGGGGAGTACG  80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| |||| |||| | ||| ||| || 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3623  GGGCTTAGAGCCCACCCAGTGGCGCAGGGAAGCCGTTAAGCCCGCCGCCTGGGGAGTACG  5368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05    GCCGCAAG</w:t>
      </w:r>
      <w:r w:rsidRPr="00076E17">
        <w:rPr>
          <w:rFonts w:ascii="Courier New" w:hAnsi="Courier New" w:cs="Courier New"/>
        </w:rPr>
        <w:t>GCTGAAACTTAAAGGAATTGGCGGGGGAGCACTACAAGGGGTGGAGCGTGCG  86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|||||||||||||||||||||||||||||||||||||||| |||||||||||||| 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3683  GCCGCAAGGCTGAAACTTAAAGGAATTGGCGGGGGAGCACCACAAGGGGTGGAGCCTGCG  5374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65    GTTTAATTGGATTCAACGCCGG</w:t>
      </w:r>
      <w:r w:rsidRPr="00076E17">
        <w:rPr>
          <w:rFonts w:ascii="Courier New" w:hAnsi="Courier New" w:cs="Courier New"/>
        </w:rPr>
        <w:t>GAACCTCACCGGGGGCGACGGCAGGATGAAGGCCAGGC  92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||| ||||||| ||||||||||||| ||||||||||||||| ||||||||| 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3743  GTTCAATTGGAGTCAACGCCGGGAATCTCACCGGGGGCGACAGCAGGATGACGGCCAGGC  5380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25    TGAAGGTCTTGCCGGACACGCCGAGAGGAGGTGCAT</w:t>
      </w:r>
      <w:r w:rsidRPr="00076E17">
        <w:rPr>
          <w:rFonts w:ascii="Courier New" w:hAnsi="Courier New" w:cs="Courier New"/>
        </w:rPr>
        <w:t>GGCCGCCGTCAGCTCGTACCGTGA  98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| | |  |||||| ||| ||| ||||||||||||||||||| || |||||||| 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3803  TAACGACCTTGCCTGACGCGCTGAGAGGAGGTGCATGGCCGTCGCCAGCTCGTGCCGTGA  5386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85    GGCGTCCACTTAAGTGTGGTAACGAGCGAGACCCGCGCCCCCCAGTTGCC</w:t>
      </w:r>
      <w:r w:rsidRPr="00076E17">
        <w:rPr>
          <w:rFonts w:ascii="Courier New" w:hAnsi="Courier New" w:cs="Courier New"/>
        </w:rPr>
        <w:t>AGTCCTTCCC  104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|| ||||  ||||||  || ||||||||||||||  |||||| |||||| |  ||   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3863  GGTGTCCGGTTAAGTCCGGAAACGAGCGAGACCCCTGCCCCC-AGTTGCGA--CC-CAGG  5391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45   GCTGGGGA--GGAGGCACTCTGGGGGGACCGCCGGCGAT-AAGCCGGAGGAAGGAGCGGG  1</w:t>
      </w:r>
      <w:r w:rsidRPr="00076E17">
        <w:rPr>
          <w:rFonts w:ascii="Courier New" w:hAnsi="Courier New" w:cs="Courier New"/>
        </w:rPr>
        <w:t>10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|||  ||    | ||||| |||||||||| |||| || | ||| |||||||||||| 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3919  GCTACGGCCCTGGGGCACACTGGGGGGACTGCCGCCGTTCAAGGCGGAGGAAGGAGGGGG  5397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02   CGACGGTAGGTCAGTATGCCCCGAAACCCCCGGGCTACACGCGCGCTACAATGGGCGGGA  116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</w:t>
      </w:r>
      <w:r w:rsidRPr="00076E17">
        <w:rPr>
          <w:rFonts w:ascii="Courier New" w:hAnsi="Courier New" w:cs="Courier New"/>
        </w:rPr>
        <w:t xml:space="preserve">      | |||| ||||||| |||||||||| ||||||||||||||||| ||||||||||  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3979  CCACGGCAGGTCAGCATGCCCCGAATCCCCCGGGCTACACGCGGGCTACAATGGCGGGGA  5403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62   CAATGGGATCCGACCCCGAAAGGGGAAGGGAATCCCCTAAACCCGCCCCCAGTTCGGATC  12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||  |||</w:t>
      </w:r>
      <w:r w:rsidRPr="00076E17">
        <w:rPr>
          <w:rFonts w:ascii="Courier New" w:hAnsi="Courier New" w:cs="Courier New"/>
        </w:rPr>
        <w:t xml:space="preserve"> ||||||||||||||||| ||| ||||||  ||||||  || ||||| 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4039  CAGCGGGTTCCGACCCCGAAAGGGGGAGGCAATCCCTCAAACCCCGCCGCAGTTGGGATC  5409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22   GCGGGCTGCAACTCGCCCGCGTGAA-GCTGGAATCCCTAGTACCCGCGTGTCATCATCGC  128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| |||||||||||||||| |</w:t>
      </w:r>
      <w:r w:rsidRPr="00076E17">
        <w:rPr>
          <w:rFonts w:ascii="Courier New" w:hAnsi="Courier New" w:cs="Courier New"/>
        </w:rPr>
        <w:t>||||| || ||||||||||||| ||||| |||| 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4099  GAGGGCTGCAACTCGCCCTCGTGAACGC-GGAATCCCTAGTAACCGCGCGTCAACATCGC  5415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81   GCGGCGAATACGTCCCTGCTCCTTGCACACACCGCCCGTC  132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|||| 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415</w:t>
      </w:r>
      <w:r w:rsidRPr="00076E17">
        <w:rPr>
          <w:rFonts w:ascii="Courier New" w:hAnsi="Courier New" w:cs="Courier New"/>
        </w:rPr>
        <w:t>8  GCGGTGAATACGTCCCTGCTCCTTGCACACACCGCCCGTC  5419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&gt; gi|150400439|ref|NC_009635.1| Methanococcus aeolicus Nankai-3,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complete sequence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Length=156950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core = 1088 bits (589),  Expect = 0.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Identities = 1082/1323 (82%), Gaps = 21/1323 (2%)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t</w:t>
      </w:r>
      <w:r w:rsidRPr="00076E17">
        <w:rPr>
          <w:rFonts w:ascii="Courier New" w:hAnsi="Courier New" w:cs="Courier New"/>
        </w:rPr>
        <w:t>rand=Plus/Minus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        CGACTAAGCCATGCGAGTCATGGGGCGCCTTGCGCGCACCGGCGGACGGCTCAGTAACAC  6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 |   | | |||  |  ||  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Sbjct  1196063  CGACTAAGCCATGCGAGTC-T-ATG-GACTTCGGTCCA-TGGCGGACGGCTCAGTAACAC </w:t>
      </w:r>
      <w:r w:rsidRPr="00076E17">
        <w:rPr>
          <w:rFonts w:ascii="Courier New" w:hAnsi="Courier New" w:cs="Courier New"/>
        </w:rPr>
        <w:t xml:space="preserve"> 119600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4       GTCGGTAACCTACCCTCGGGAGGGGGATAACCCCGGGAAACTGGGGCTAATCCCCCATAG  12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 | |||||||||||| || |||| |||||| |||||||||| || |||| 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196007  GTGGCTAACCTACCCTCAGGTGGGGCATAACCTCGGGAAACTGAGGATAATACCCCATAG  11959</w:t>
      </w:r>
      <w:r w:rsidRPr="00076E17">
        <w:rPr>
          <w:rFonts w:ascii="Courier New" w:hAnsi="Courier New" w:cs="Courier New"/>
        </w:rPr>
        <w:t>4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4      G-CCTGAGGTACTGGAA-GGTCCTCAGGCCGAAAGGGGCTCTGCCCGCCCGAGGATGGGC  18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    |||||  |||||   ||||    | ||||  || | |  ||||| |||||||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195947  GAAAAGAGGT-TTGGAATAATCCT-TTTCTGAAA--GGATAT--CCGCCTGAGGATGGGG  119589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82      CGGCGGCCGATTAGGTAGTTGGTGGGGTAACGGCCCACCAAGCCGAAGATCGGTACGGGC  24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 ||| |||||||||||||||||||||||| ||||||||||||| | 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195893  CTGCGTCCGATTAGGTAGTTGGTGGGGTAATGGCCCACCAAGCCTACGATCGGTACGGGC  119583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Query </w:t>
      </w:r>
      <w:r w:rsidRPr="00076E17">
        <w:rPr>
          <w:rFonts w:ascii="Courier New" w:hAnsi="Courier New" w:cs="Courier New"/>
        </w:rPr>
        <w:t xml:space="preserve"> 242      CATGAGAGTGGGAGCCCGGAGATGGACACTGAGACACGGGTCCAGGCCCTACGGGGCGCA  30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 |||||| ||||||||||||||||  ||||||||||||  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195833  CTTGAGAGAGGGAGCCCGGAGATGGGGACTGAGACACGGCCCCAGGCCCTACGGGGCGCA  119577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Query  302  </w:t>
      </w:r>
      <w:r w:rsidRPr="00076E17">
        <w:rPr>
          <w:rFonts w:ascii="Courier New" w:hAnsi="Courier New" w:cs="Courier New"/>
        </w:rPr>
        <w:t xml:space="preserve">    GCAGGCGCGAAACCTCCGCAATGCGGGCAACCGCGACGGGGGGACCCCCAGTGCCGTGGC  36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 ||||||  | ||  |||| ||||| | ||| ||||||   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195773  GCAGGCGCGAAACCTCCACAATGCACGAAAGTGCGATGGGGGAATCCCAAGTGCCTATGC  119571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62      AA</w:t>
      </w:r>
      <w:r w:rsidRPr="00076E17">
        <w:rPr>
          <w:rFonts w:ascii="Courier New" w:hAnsi="Courier New" w:cs="Courier New"/>
        </w:rPr>
        <w:t>CGCCACGGCTTTTCCGGAGTGTAAAAAGCTCCGGGAATAAGGGCTGGGCAAGGCCGGT  4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  ||   |||||||||  ||| |||| | ||  |||||||||||||||||||| 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195713  ACAGCATAGGCTTTTCCCAAGTCTAAACAACTTGGGGAATAAGGGCTGGGCAAGTCCGGT  119565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22      GGCAGCCG</w:t>
      </w:r>
      <w:r w:rsidRPr="00076E17">
        <w:rPr>
          <w:rFonts w:ascii="Courier New" w:hAnsi="Courier New" w:cs="Courier New"/>
        </w:rPr>
        <w:t>CCGCGGTAATACCGGCGGCCCGAGTGGTGGCCGCTATTATTGGGCCTAAAGC  48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 |||| |||||||||| |||||||||||||||||| ||| || 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195653  GCCAGCAGCCGCGGTAACACCGGCGGCCCGAGTGGTAGCCACTCTTATTGGGCCTAAAGC  119559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82      GTCCGTAGCCGGGC</w:t>
      </w:r>
      <w:r w:rsidRPr="00076E17">
        <w:rPr>
          <w:rFonts w:ascii="Courier New" w:hAnsi="Courier New" w:cs="Courier New"/>
        </w:rPr>
        <w:t>CCGTAAGTCCCTGGCGAAATCCCACGGCTCAACCGTGGGGCTTGCT  54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 |  | ||||||| |||   |||||| |||||| |||||| ||||| 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195593  GTCCGTAGCCTGTTCAGTAAGTCTCTGTTTAAATCCTACGGCTTAACCGTAGGGCTGGC-  119553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42      GGGGATACTGCGGGCCTTGG</w:t>
      </w:r>
      <w:r w:rsidRPr="00076E17">
        <w:rPr>
          <w:rFonts w:ascii="Courier New" w:hAnsi="Courier New" w:cs="Courier New"/>
        </w:rPr>
        <w:t>GACCGGGAGAGGCCGGGGGTACCCCTGGGGTAGGGGTGAA  60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 | |||||||| || |||||||||||||||||  | ||||||  | ||||||| 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195534  AGAGATACTGCTGGACTTGGGACCGGGAGAGGAAGAGGGTACTTCGGGGGTAGCGGTGAA  119547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02      ATCCTATAATCCCAGGGGGACCGCCA</w:t>
      </w:r>
      <w:r w:rsidRPr="00076E17">
        <w:rPr>
          <w:rFonts w:ascii="Courier New" w:hAnsi="Courier New" w:cs="Courier New"/>
        </w:rPr>
        <w:t>GTGGCGAAGGCGCCCGGCTGGAACGGGTCCGACG  66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 |  | ||||| | |||||| ||  |||||||||| | |  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195474  ATGCGTTGATCCCTGAGGGACCACCTATGGCGAAGGCACTCTTCTGGAACGGGTCCGACG  119541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62      GTGAGGGACGAAGGCCAGGGGAGCGAACCGGA</w:t>
      </w:r>
      <w:r w:rsidRPr="00076E17">
        <w:rPr>
          <w:rFonts w:ascii="Courier New" w:hAnsi="Courier New" w:cs="Courier New"/>
        </w:rPr>
        <w:t>TTAGATACCCGGGTAGTCCTGGCTGTAA  7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 |||||||||||||||||||||||||||||||||||||||||| 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195414  GTGAGGGACGAAAGCCAGGGGAGCGAACCGGATTAGATACCCGGGTAGTCCTGGCCGTAA  119535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22      AGGATGCGGGCTAGGTGTCGGGCGAGCTTCGAGCTCGC</w:t>
      </w:r>
      <w:r w:rsidRPr="00076E17">
        <w:rPr>
          <w:rFonts w:ascii="Courier New" w:hAnsi="Courier New" w:cs="Courier New"/>
        </w:rPr>
        <w:t>CC-GGTGCCGAAGGGAAGCCGT  78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   ||||  |||||||||    |  | ||| | ||     ||||||||||||||||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195354  ACTTTGCGAACTAGGTGTCATCTGGACCTCGGG-TCCAGGTGGTGCCGAAGGGAAGCCAT  119529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81      TAAGCCCGCCGCCTGGGGAGTACGGCCGCAAGGCTGAAACTTAA</w:t>
      </w:r>
      <w:r w:rsidRPr="00076E17">
        <w:rPr>
          <w:rFonts w:ascii="Courier New" w:hAnsi="Courier New" w:cs="Courier New"/>
        </w:rPr>
        <w:t>AGGAATTGGCGGGGGA  84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  ||||||||||||||||||| |||||| 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195295  TAAGTTCGCCGCCTGGGGAGTACGGTCGCAAGACTGAAACTTAAAGGAATTGGCGGGGGA  119523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41      GCACTACAAGGGGTGGAGCGTGCGGTTTAATTGGATTCAACGCCGGGAAC</w:t>
      </w:r>
      <w:r w:rsidRPr="00076E17">
        <w:rPr>
          <w:rFonts w:ascii="Courier New" w:hAnsi="Courier New" w:cs="Courier New"/>
        </w:rPr>
        <w:t>CTCACCGGGG  90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 |||| ||||||||| ||||||||||||||||||||||||||| | |||||| 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195235  GCACCACAACGGGTGGAGCCTGCGGTTTAATTGGATTCAACGCCGGGCATCTCACCAGGA  119517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01      GCGACGGCAGGATGAAGGCCAGGCTGAAGGTCTTGCCGGACACGCCGAGAGGAGGT</w:t>
      </w:r>
      <w:r w:rsidRPr="00076E17">
        <w:rPr>
          <w:rFonts w:ascii="Courier New" w:hAnsi="Courier New" w:cs="Courier New"/>
        </w:rPr>
        <w:t>GCAT  96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 ||| |||||||| |||| ||| |  ||| || ||  ||| |||||| 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195175  GCGACAGCATGATGAAGGTCAGGTTGACGACCTTACCTGAAGCGCTGAGAGGTGGTGCAT  119511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Query  961      GGCCGCCGTCAGCTCGTACCGTGAGGCGTCCACTTAAGTGTGGTAACGAGCGAGACCCGC  </w:t>
      </w:r>
      <w:r w:rsidRPr="00076E17">
        <w:rPr>
          <w:rFonts w:ascii="Courier New" w:hAnsi="Courier New" w:cs="Courier New"/>
        </w:rPr>
        <w:t>102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  ||||||||||||||| |||||||||  ||||||  ||||||||||||||||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195115  GGCCATCGTCAGCTCGTACCGCGAGGCGTCCTGTTAAGTCAGGTAACGAGCGAGACCCGT  119505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21     GCCCCCCAGTTGCCAGTC-CTTCCCGCTGGGGAGGAGGCACTCTGGGGGGACCGCCGGCG  107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    ||||| | |  |||| | | | |||  ||||||||   ||||||||| |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195055  GCCCTAT-GTTGCTACTTTCTTCTC-CGGAGGAA-AGGCACTCATAGGGGACCGCTGGTG  119499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80     ATAAGCCGGAGGAAGGAGCGGGCGACGGTAGGTCAGTATGCCCCGAAACCCCCGGGCTAC  113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</w:t>
      </w:r>
      <w:r w:rsidRPr="00076E17">
        <w:rPr>
          <w:rFonts w:ascii="Courier New" w:hAnsi="Courier New" w:cs="Courier New"/>
        </w:rPr>
        <w:t xml:space="preserve">             ||| || ||||||||||||||| ||| |||||| | |||||||||| | || 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194998  TTAAACCAGAGGAAGGAGCGGGCAACGATAGGTCCGCATGCCCCGAATCTCCTGGGCTAC  119493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40     ACGCGCGCTACAATGGGCGGGACAATGGGATCCGACCCCGAAAGGGGAAGGGAATCCCCT  119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</w:t>
      </w:r>
      <w:r w:rsidRPr="00076E17">
        <w:rPr>
          <w:rFonts w:ascii="Courier New" w:hAnsi="Courier New" w:cs="Courier New"/>
        </w:rPr>
        <w:t xml:space="preserve">       ||||| ||||||||||   |||||||||||  | |||| || | ||||||  |||| 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194938  ACGCGGGCTACAATGGTTAGGACAATGGGAAGCAACCCTGAGAAGGGAAGCAAATCTCTT  119487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00     AAACCCGCCCCCAGTTCGGATCGCGGGCTGCAACTCGCCCGCGTGAAGCTGGAATCCCTA  125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</w:t>
      </w:r>
      <w:r w:rsidRPr="00076E17">
        <w:rPr>
          <w:rFonts w:ascii="Courier New" w:hAnsi="Courier New" w:cs="Courier New"/>
        </w:rPr>
        <w:t xml:space="preserve">  |||||    |  ||||||||||| |||||| ||||||||| |||||||||||||||| 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194878  AAACCTAATCGTAGTTCGGATCGTGGGCTGTAACTCGCCCACGTGAAGCTGGAATCCGTA  119481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60     GTACCCGC-GTGTCATCATCGCGCGGCGAATACGTCCCTGCTCCTTGCACACACCGCCCG  131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</w:t>
      </w:r>
      <w:r w:rsidRPr="00076E17">
        <w:rPr>
          <w:rFonts w:ascii="Courier New" w:hAnsi="Courier New" w:cs="Courier New"/>
        </w:rPr>
        <w:t xml:space="preserve">  ||| || |||| ||   |||| ||||  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194818  GTAATCGCAGT-TCATAATACTGCGGTGAATGTGTCCCTGCTCCTTGCACACACCGCCCG  119476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319     TCA  13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194759  TCA  119475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core = 1088 bits (589), </w:t>
      </w:r>
      <w:r w:rsidRPr="00076E17">
        <w:rPr>
          <w:rFonts w:ascii="Courier New" w:hAnsi="Courier New" w:cs="Courier New"/>
        </w:rPr>
        <w:t xml:space="preserve"> Expect = 0.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Identities = 1082/1323 (82%), Gaps = 21/1323 (2%)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trand=Plus/Plus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        CGACTAAGCCATGCGAGTCATGGGGCGCCTTGCGCGCACCGGCGGACGGCTCAGTAACAC  6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 |   | | |||  |  ||  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</w:t>
      </w:r>
      <w:r w:rsidRPr="00076E17">
        <w:rPr>
          <w:rFonts w:ascii="Courier New" w:hAnsi="Courier New" w:cs="Courier New"/>
        </w:rPr>
        <w:t>230211  CGACTAAGCCATGCGAGTC-T-ATG-GACTTCGGTCCA-TGGCGGACGGCTCAGTAACAC  123026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4       GTCGGTAACCTACCCTCGGGAGGGGGATAACCCCGGGAAACTGGGGCTAATCCCCCATAG  12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 | |||||||||||| || |||| |||||| |||||||||| || |||| 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30267</w:t>
      </w:r>
      <w:r w:rsidRPr="00076E17">
        <w:rPr>
          <w:rFonts w:ascii="Courier New" w:hAnsi="Courier New" w:cs="Courier New"/>
        </w:rPr>
        <w:t xml:space="preserve">  GTGGCTAACCTACCCTCAGGTGGGGCATAACCTCGGGAAACTGAGGATAATACCCCATAG  123032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4      G-CCTGAGGTACTGGAA-GGTCCTCAGGCCGAAAGGGGCTCTGCCCGCCCGAGGATGGGC  18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    |||||  |||||   ||||    | ||||  || | |  ||||| |||||||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30327  GAAA</w:t>
      </w:r>
      <w:r w:rsidRPr="00076E17">
        <w:rPr>
          <w:rFonts w:ascii="Courier New" w:hAnsi="Courier New" w:cs="Courier New"/>
        </w:rPr>
        <w:t>AGAGGT-TTGGAATAATCCT-TTTCTGAAA--GGATAT--CCGCCTGAGGATGGGG  123038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82      CGGCGGCCGATTAGGTAGTTGGTGGGGTAACGGCCCACCAAGCCGAAGATCGGTACGGGC  24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 ||| |||||||||||||||||||||||| ||||||||||||| | 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30381  CTGCGTCCGA</w:t>
      </w:r>
      <w:r w:rsidRPr="00076E17">
        <w:rPr>
          <w:rFonts w:ascii="Courier New" w:hAnsi="Courier New" w:cs="Courier New"/>
        </w:rPr>
        <w:t>TTAGGTAGTTGGTGGGGTAATGGCCCACCAAGCCTACGATCGGTACGGGC  123044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42      CATGAGAGTGGGAGCCCGGAGATGGACACTGAGACACGGGTCCAGGCCCTACGGGGCGCA  30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 |||||| ||||||||||||||||  ||||||||||||  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30441  CTTGAGAGAGGGAGCC</w:t>
      </w:r>
      <w:r w:rsidRPr="00076E17">
        <w:rPr>
          <w:rFonts w:ascii="Courier New" w:hAnsi="Courier New" w:cs="Courier New"/>
        </w:rPr>
        <w:t>CGGAGATGGGGACTGAGACACGGCCCCAGGCCCTACGGGGCGCA  123050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02      GCAGGCGCGAAACCTCCGCAATGCGGGCAACCGCGACGGGGGGACCCCCAGTGCCGTGGC  36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 ||||||  | ||  |||| ||||| | ||| ||||||   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30501  GCAGGCGCGAAACCTCCACAAT</w:t>
      </w:r>
      <w:r w:rsidRPr="00076E17">
        <w:rPr>
          <w:rFonts w:ascii="Courier New" w:hAnsi="Courier New" w:cs="Courier New"/>
        </w:rPr>
        <w:t>GCACGAAAGTGCGATGGGGGAATCCCAAGTGCCTATGC  123056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62      AACGCCACGGCTTTTCCGGAGTGTAAAAAGCTCCGGGAATAAGGGCTGGGCAAGGCCGGT  4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  ||   |||||||||  ||| |||| | ||  |||||||||||||||||||| 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30561  ACAGCATAGGCTTTTCCCAAGTCTAAAC</w:t>
      </w:r>
      <w:r w:rsidRPr="00076E17">
        <w:rPr>
          <w:rFonts w:ascii="Courier New" w:hAnsi="Courier New" w:cs="Courier New"/>
        </w:rPr>
        <w:t>AACTTGGGGAATAAGGGCTGGGCAAGTCCGGT  123062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22      GGCAGCCGCCGCGGTAATACCGGCGGCCCGAGTGGTGGCCGCTATTATTGGGCCTAAAGC  48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 |||| |||||||||| |||||||||||||||||| ||| || 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30621  GCCAGCAGCCGCGGTAACACCGGCGGCCCGAGTG</w:t>
      </w:r>
      <w:r w:rsidRPr="00076E17">
        <w:rPr>
          <w:rFonts w:ascii="Courier New" w:hAnsi="Courier New" w:cs="Courier New"/>
        </w:rPr>
        <w:t>GTAGCCACTCTTATTGGGCCTAAAGC  123068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82      GTCCGTAGCCGGGCCCGTAAGTCCCTGGCGAAATCCCACGGCTCAACCGTGGGGCTTGCT  54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 |  | ||||||| |||   |||||| |||||| |||||| ||||| 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30681  GTCCGTAGCCTGTTCAGTAAGTCTCTGTTTAAATCCTACG</w:t>
      </w:r>
      <w:r w:rsidRPr="00076E17">
        <w:rPr>
          <w:rFonts w:ascii="Courier New" w:hAnsi="Courier New" w:cs="Courier New"/>
        </w:rPr>
        <w:t>GCTTAACCGTAGGGCTGGC-  123073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42      GGGGATACTGCGGGCCTTGGGACCGGGAGAGGCCGGGGGTACCCCTGGGGTAGGGGTGAA  60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 | |||||||| || |||||||||||||||||  | ||||||  | ||||||| 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30740  AGAGATACTGCTGGACTTGGGACCGGGAGAGGAAGAGGGTACTTCG</w:t>
      </w:r>
      <w:r w:rsidRPr="00076E17">
        <w:rPr>
          <w:rFonts w:ascii="Courier New" w:hAnsi="Courier New" w:cs="Courier New"/>
        </w:rPr>
        <w:t>GGGGTAGCGGTGAA  123079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02      ATCCTATAATCCCAGGGGGACCGCCAGTGGCGAAGGCGCCCGGCTGGAACGGGTCCGACG  66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 |  | ||||| | |||||| ||  |||||||||| | |  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30800  ATGCGTTGATCCCTGAGGGACCACCTATGGCGAAGGCACTCTTCTGGAACGG</w:t>
      </w:r>
      <w:r w:rsidRPr="00076E17">
        <w:rPr>
          <w:rFonts w:ascii="Courier New" w:hAnsi="Courier New" w:cs="Courier New"/>
        </w:rPr>
        <w:t>GTCCGACG  123085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62      GTGAGGGACGAAGGCCAGGGGAGCGAACCGGATTAGATACCCGGGTAGTCCTGGCTGTAA  7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 |||||||||||||||||||||||||||||||||||||||||| 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30860  GTGAGGGACGAAAGCCAGGGGAGCGAACCGGATTAGATACCCGGGTAGTCCTGGCCGT</w:t>
      </w:r>
      <w:r w:rsidRPr="00076E17">
        <w:rPr>
          <w:rFonts w:ascii="Courier New" w:hAnsi="Courier New" w:cs="Courier New"/>
        </w:rPr>
        <w:t>AA  123091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22      AGGATGCGGGCTAGGTGTCGGGCGAGCTTCGAGCTCGCCC-GGTGCCGAAGGGAAGCCGT  78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   ||||  |||||||||    |  | ||| | ||     ||||||||||||||||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30920  ACTTTGCGAACTAGGTGTCATCTGGACCTCGGG-TCCAGGTGGTGCCGAAGGGAAGCCAT  12</w:t>
      </w:r>
      <w:r w:rsidRPr="00076E17">
        <w:rPr>
          <w:rFonts w:ascii="Courier New" w:hAnsi="Courier New" w:cs="Courier New"/>
        </w:rPr>
        <w:t>3097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81      TAAGCCCGCCGCCTGGGGAGTACGGCCGCAAGGCTGAAACTTAAAGGAATTGGCGGGGGA  84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  ||||||||||||||||||| |||||| 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30979  TAAGTTCGCCGCCTGGGGAGTACGGTCGCAAGACTGAAACTTAAAGGAATTGGCGGGGGA  123103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41      GCACTACAAGGGGTGGAGCGTGCGGTTTAATTGGATTCAACGCCGGGAACCTCACCGGGG  90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 |||| ||||||||| ||||||||||||||||||||||||||| | |||||| 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31039  GCACCACAACGGGTGGAGCCTGCGGTTTAATTGGATTCAACGCCGGGCATCTCACCAGGA  123109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</w:t>
      </w:r>
      <w:r w:rsidRPr="00076E17">
        <w:rPr>
          <w:rFonts w:ascii="Courier New" w:hAnsi="Courier New" w:cs="Courier New"/>
        </w:rPr>
        <w:t>ry  901      GCGACGGCAGGATGAAGGCCAGGCTGAAGGTCTTGCCGGACACGCCGAGAGGAGGTGCAT  96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 ||| |||||||| |||| ||| |  ||| || ||  ||| |||||| 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31099  GCGACAGCATGATGAAGGTCAGGTTGACGACCTTACCCGAAGCGCTGAGAGGTGGTGCAT  123115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6</w:t>
      </w:r>
      <w:r w:rsidRPr="00076E17">
        <w:rPr>
          <w:rFonts w:ascii="Courier New" w:hAnsi="Courier New" w:cs="Courier New"/>
        </w:rPr>
        <w:t>1      GGCCGCCGTCAGCTCGTACCGTGAGGCGTCCACTTAAGTGTGGTAACGAGCGAGACCCGC  102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  ||||||||||||||| |||||||||  ||||||  ||||||||||||||||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31159  GGCCATCGTCAGCTCGTACCGCGAGGCGTCCTGTTAAGTCAGGTAACGAGCGAGACCCGT  123121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Query  1021   </w:t>
      </w:r>
      <w:r w:rsidRPr="00076E17">
        <w:rPr>
          <w:rFonts w:ascii="Courier New" w:hAnsi="Courier New" w:cs="Courier New"/>
        </w:rPr>
        <w:t xml:space="preserve">  GCCCCCCAGTTGCCAGTC-CTTCCCGCTGGGGAGGAGGCACTCTGGGGGGACCGCCGGCG  107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    ||||| | |  |||| | | | |||  ||||||||   ||||||||| |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31219  GCCCTAT-GTTGCTACTTTCTTCTC-CGGAGGAA-AGGCACTCATAGGGGACCGCTGGTG  123127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80     ATA</w:t>
      </w:r>
      <w:r w:rsidRPr="00076E17">
        <w:rPr>
          <w:rFonts w:ascii="Courier New" w:hAnsi="Courier New" w:cs="Courier New"/>
        </w:rPr>
        <w:t>AGCCGGAGGAAGGAGCGGGCGACGGTAGGTCAGTATGCCCCGAAACCCCCGGGCTAC  113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 ||| || ||||||||||||||| ||| |||||| | |||||||||| | || 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31276  TTAAACCAGAGGAAGGAGCGGGCAACGATAGGTCCGCATGCCCCGAATCTCCTGGGCTAC  123133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40     ACGCGCGC</w:t>
      </w:r>
      <w:r w:rsidRPr="00076E17">
        <w:rPr>
          <w:rFonts w:ascii="Courier New" w:hAnsi="Courier New" w:cs="Courier New"/>
        </w:rPr>
        <w:t>TACAATGGGCGGGACAATGGGATCCGACCCCGAAAGGGGAAGGGAATCCCCT  119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 ||||||||||   |||||||||||  | |||| || | ||||||  |||| 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31336  ACGCGGGCTACAATGGTTAGGACAATGGGAAGCAACCCTGAGAAGGGAAGCAAATCTCTT  123139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00     AAACCCGCCCCCA</w:t>
      </w:r>
      <w:r w:rsidRPr="00076E17">
        <w:rPr>
          <w:rFonts w:ascii="Courier New" w:hAnsi="Courier New" w:cs="Courier New"/>
        </w:rPr>
        <w:t>GTTCGGATCGCGGGCTGCAACTCGCCCGCGTGAAGCTGGAATCCCTA  125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    |  ||||||||||| |||||| ||||||||| |||||||||||||||| 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31396  AAACCTAATCGTAGTTCGGATCGTGGGCTGTAACTCGCCCACGTGAAGCTGGAATCCGTA  123145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60     GTACCCGC-GTGTCATCA</w:t>
      </w:r>
      <w:r w:rsidRPr="00076E17">
        <w:rPr>
          <w:rFonts w:ascii="Courier New" w:hAnsi="Courier New" w:cs="Courier New"/>
        </w:rPr>
        <w:t>TCGCGCGGCGAATACGTCCCTGCTCCTTGCACACACCGCCCG  131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  ||| || |||| ||   |||| ||||  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31456  GTAATCGCAGT-TCATAATACTGCGGTGAATGTGTCCCTGCTCCTTGCACACACCGCCCG  123151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319     TCA  13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</w:t>
      </w:r>
      <w:r w:rsidRPr="00076E17">
        <w:rPr>
          <w:rFonts w:ascii="Courier New" w:hAnsi="Courier New" w:cs="Courier New"/>
        </w:rPr>
        <w:t xml:space="preserve">    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231515  TCA  123151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&gt; gi|116753325|ref|NC_008553.1| Methanothrix thermoacetophila PT,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complete sequence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Length=187947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core = 972 bits (526),  Expect = 0.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Identities = 1037/1287 (81%), Gaps = 22/1287 (2%)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trand=Plus/Plu</w:t>
      </w:r>
      <w:r w:rsidRPr="00076E17">
        <w:rPr>
          <w:rFonts w:ascii="Courier New" w:hAnsi="Courier New" w:cs="Courier New"/>
        </w:rPr>
        <w:t>s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5      GCGGACGGCTCAGTAACACGTCGGTAACCTACCCTCGGGAGGGGGATAACCCCGGGAAAC  10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 || |||||||||||||| |  ||||| ||||  |||  || |||| 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45603  GCGCACTGCTCAGTAACACGTGGACAACCTGCCCTGAGGACTGGAATAATCCCGGGAAAC  84566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</w:t>
      </w:r>
      <w:r w:rsidRPr="00076E17">
        <w:rPr>
          <w:rFonts w:ascii="Courier New" w:hAnsi="Courier New" w:cs="Courier New"/>
        </w:rPr>
        <w:t xml:space="preserve">  105     TGGGGCTAATCCCCCATAGGCCTGAGGTACTGGAAGGTCCTCAGGCCGAAAGGGGCTCTG  16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 |||| ||  ||| | | ||  | |||||| |   || ||| ||||  ||||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45663  TGGGGGTAATTCCAGATATGTCAGAACTCCTGGAATGGGTTCTGGCAGAAA--GGCTCCG  84572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Query  165     </w:t>
      </w:r>
      <w:r w:rsidRPr="00076E17">
        <w:rPr>
          <w:rFonts w:ascii="Courier New" w:hAnsi="Courier New" w:cs="Courier New"/>
        </w:rPr>
        <w:t>CCCGCCCGAGGATGGGCCGGCGGCCGATTAGG-TAGTTGGTGGG-GTAACGGCCCACCAA  22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 ||||  |||||||| | |||||| || ||| ||| | ||||| ||||||  ||  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45721  -GCGCCTCAGGATGGGTCTGCGGCCTATCAGGGTAG-TAGTGGGTGTAACGTACCTACTA  84577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23     GCCGAAGATC</w:t>
      </w:r>
      <w:r w:rsidRPr="00076E17">
        <w:rPr>
          <w:rFonts w:ascii="Courier New" w:hAnsi="Courier New" w:cs="Courier New"/>
        </w:rPr>
        <w:t>GGTACGGGCCATGAGAGTGGGAGCCCGGAGATGGACACTGAGACACGGGT  28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 | ||  ||||||||   ||||||   |||||||||||||||  |||||||| | 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45779  GCCTACGACGGGTACGGGTTGTGAGAGCAAGAGCCCGGAGATGGATTCTGAGACATGAAT  84583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83     CCAGGCCCTACGGGGCGCAG</w:t>
      </w:r>
      <w:r w:rsidRPr="00076E17">
        <w:rPr>
          <w:rFonts w:ascii="Courier New" w:hAnsi="Courier New" w:cs="Courier New"/>
        </w:rPr>
        <w:t>CAGGCGCGAAACCTCCGCAATGCGGGCAACCGCGACGGGG  34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 ||||||||||||||| ||   ||||||||||||||||||   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45839  CCAGGCCCTACGGGGTGCAGCAGGCGCGAAAACTTTACAATGCGGGCAACCGCGATAAGG  84589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43     GGACCCCCAGTGC--CGTGGCAACGCCACG</w:t>
      </w:r>
      <w:r w:rsidRPr="00076E17">
        <w:rPr>
          <w:rFonts w:ascii="Courier New" w:hAnsi="Courier New" w:cs="Courier New"/>
        </w:rPr>
        <w:t>GCTTTTCCGGAGTG--TAAAAAGC-TCCGG  39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 | |||||   ||  |||  ||  |||| ||  ||  ||  ||||||||   |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45899  GGACCTCGAGTGCTGGGTTACAA-ACC-TGGCTGTT--GGGCTGCCTAAAAAGCAGTCTA  84595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98     GAATAAGGGCTGGGCAAGGCCGGTGGCAGCCGCCGCGGTA</w:t>
      </w:r>
      <w:r w:rsidRPr="00076E17">
        <w:rPr>
          <w:rFonts w:ascii="Courier New" w:hAnsi="Courier New" w:cs="Courier New"/>
        </w:rPr>
        <w:t>ATACCGGCGGCCCGAGTGGT  45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  |||||| ||||||| |||||| ||||||||||||||| ||||||||| 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45955  TAGCAAGGGCCGGGCAAGACCGGTGCCAGCCGCCGCGGTAACACCGGCGGCTCGAGTGGT  84601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58     GGCCGCTATTATTGGGCCTAAAGCGTCCGTAGCCGGGCCCGTAAGTCCCT</w:t>
      </w:r>
      <w:r w:rsidRPr="00076E17">
        <w:rPr>
          <w:rFonts w:ascii="Courier New" w:hAnsi="Courier New" w:cs="Courier New"/>
        </w:rPr>
        <w:t>GGCGAAATCC  51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 |||||||||||||| |||||| ||| |||||||| |   |||||| || | ||||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46015  AACCGCTATTATTGGGTCTAAAGGGTCTGTAGCCGGCCGACTAAGTCTCTTGGGAAATCT  84607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18     CACGGCTCAACCGTGGGGCTTGCTGGGGATACT-GCGGGCCTTGGGACCGGGAGAGGCCG</w:t>
      </w:r>
      <w:r w:rsidRPr="00076E17">
        <w:rPr>
          <w:rFonts w:ascii="Courier New" w:hAnsi="Courier New" w:cs="Courier New"/>
        </w:rPr>
        <w:t xml:space="preserve">  57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 |  |||||  ||  ||||  | ||||||||| |  || ||||||||||||||||| 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46075  GGCATCTCAAGTGTCAGGCTGCCAGGGGATACTGGTCGG-CTTGGGACCGGGAGAGGTGA  84613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77     GGGGTACCCCTGGGGTAGGGGTGAAATCCTATAATCCCAGGGGGACCGCCAGTGGCGAAG  63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</w:t>
      </w:r>
      <w:r w:rsidRPr="00076E17">
        <w:rPr>
          <w:rFonts w:ascii="Courier New" w:hAnsi="Courier New" w:cs="Courier New"/>
        </w:rPr>
        <w:t xml:space="preserve">            | |||||| | ||||||||||||||||| | ||||||  | |||||| 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46134  GAGGTACCTCGGGGGTAGGGGTGAAATCTTGTAATCCTCGAGGGACCACCAGTGGCGAAG  84619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37     GCGCCCGGCTGGAACGGGTCCGACGGTGAGGGACGAAGGCCAGGGGAGCGAACCGGATTA  69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</w:t>
      </w:r>
      <w:r w:rsidRPr="00076E17">
        <w:rPr>
          <w:rFonts w:ascii="Courier New" w:hAnsi="Courier New" w:cs="Courier New"/>
        </w:rPr>
        <w:t xml:space="preserve">  ||| |   |  |||||| ||||||||  ||||||||| || |||||  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46194  GCGTCTCACCAGAACGGATCCGACGGCAAGGGACGAAAGCTAGGGGCACGAACCGGATTA  84625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97     GATACCCGGGTAGTCCTGGCTGTAAAGGATGCGGGCTAGGTGTCGGGCGAGCTTCGAGCT  75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</w:t>
      </w:r>
      <w:r w:rsidRPr="00076E17">
        <w:rPr>
          <w:rFonts w:ascii="Courier New" w:hAnsi="Courier New" w:cs="Courier New"/>
        </w:rPr>
        <w:t xml:space="preserve">||||||||| || ||||| ||| |  |||||||||||| |  | | ||| 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46254  GATACCCGGGTAGTCCTAGCCGTAAACGATACTCGCTAGGTGTCGGCCACGGTGCGACCG  84631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57     CGCCCGGTGCCGAAGGGAAGCCGTTAAGCCCGCCGCCTGGGGAGTACGGCCGCAAGGCTG  81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  |||||||| |||||</w:t>
      </w:r>
      <w:r w:rsidRPr="00076E17">
        <w:rPr>
          <w:rFonts w:ascii="Courier New" w:hAnsi="Courier New" w:cs="Courier New"/>
        </w:rPr>
        <w:t>|||||| ||||  ||| |||||| 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46314  TGGTCGGTGCCGTAGGGAAGCCGTGAAGCGAGCCACCTGGGAAGTACGGCCGCAAGGCTG  84637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17     AAACTTAAAGGAATTGGCGGGGGAGCACTACAAGGGGTGGAGCGTGCGGTTTAATTGGAT  87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|</w:t>
      </w:r>
      <w:r w:rsidRPr="00076E17">
        <w:rPr>
          <w:rFonts w:ascii="Courier New" w:hAnsi="Courier New" w:cs="Courier New"/>
        </w:rPr>
        <w:t xml:space="preserve"> |||| ||||||||| 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46374  AAACTTAAAGGAATTGGCGGGGGAGCACCACAACGGGTGGAGCCTGCGGTTTAATTGGAT  84643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77     TCAACGCCGGGAACCTCACCGGGGGCGACGGCAGGATGAAGGCCAGGCTGAAGGTCTTGC  93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 || || |||||||||||| |||  |||</w:t>
      </w:r>
      <w:r w:rsidRPr="00076E17">
        <w:rPr>
          <w:rFonts w:ascii="Courier New" w:hAnsi="Courier New" w:cs="Courier New"/>
        </w:rPr>
        <w:t>|||| ||||||||||  ||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46434  TCAACGCCGGAAAGCTTACCGGGGGCGACAGCAATATGAAGGTCAGGCTGAAGACCTTAC  84649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37     CGGACACGCCGAGAGGAGGTGCATGGCCGCCGTCAGCTCGTACCGTGAGGCGTCCACTTA  99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  ||| |||||| |||||||||||| |||||| |||||| ||||</w:t>
      </w:r>
      <w:r w:rsidRPr="00076E17">
        <w:rPr>
          <w:rFonts w:ascii="Courier New" w:hAnsi="Courier New" w:cs="Courier New"/>
        </w:rPr>
        <w:t xml:space="preserve"> || |||  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46494  CGGATTCGCTGAGAGGTGGTGCATGGCCGTCGTCAGTTCGTACTGTGAAGCATCCTGTTA  84655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97     AGTGTGGTAACGAGCGAGACCCGCGCCCCCCAGTTGCCAGTCCTTCCCGCTGGGGAGGAG  105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  || |||||||||||||| ||||| | ||||||||| |  |||| | ||||||</w:t>
      </w:r>
      <w:r w:rsidRPr="00076E17">
        <w:rPr>
          <w:rFonts w:ascii="Courier New" w:hAnsi="Courier New" w:cs="Courier New"/>
        </w:rPr>
        <w:t>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46554  AGTCAGGCAACGAGCGAGACCCACGCCCAC-AGTTGCCAG-CGATCCCTCCGGGGAGGCG  84661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57    GC-ACTCTGGGGGGACCGCCGGCGATAAGCCGGAGGAAGGAGCGGGCGACGGTAGGTCAG  111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  |||||| |||||||||||  | |||  |||||||||||| |||| 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</w:t>
      </w:r>
      <w:r w:rsidRPr="00076E17">
        <w:rPr>
          <w:rFonts w:ascii="Courier New" w:hAnsi="Courier New" w:cs="Courier New"/>
        </w:rPr>
        <w:t>t  846612  GGTACTCTGTGGGGACCGCCGCTGCTAAAGCGGAGGAAGGAGTGGGCAACGGTAGGTCAG  84667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16    TATGCCCCGAAACCCCCGGGCTACACGCGCGCTACAATGGGCGGGACAATGGG-ATCCGA  117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 ||||||||||||||||| |||||||||| ||| |||||||| || 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46672</w:t>
      </w:r>
      <w:r w:rsidRPr="00076E17">
        <w:rPr>
          <w:rFonts w:ascii="Courier New" w:hAnsi="Courier New" w:cs="Courier New"/>
        </w:rPr>
        <w:t xml:space="preserve">  TATGCCCCGAATCCCCCGGGCTACACGCGGGCTACAATGGTCGGTACAATGGGTAT-CGA  84673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75    CCCCGAAAGGGGAAGGGAATCCCCTAAACCCGCCCCCAGTTCGGATCGCGGGCTGCAACT  123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 ||| ||||||||||| |||  |  ||||||||| | |||||| 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46731  CCCCGAA</w:t>
      </w:r>
      <w:r w:rsidRPr="00076E17">
        <w:rPr>
          <w:rFonts w:ascii="Courier New" w:hAnsi="Courier New" w:cs="Courier New"/>
        </w:rPr>
        <w:t>AGGGGTAGGCAATCCCCTAAAACCGATCGTAGTTCGGATTGAGGGCTGAAACT  84679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35    CGCCCGCGTGAAGCTGGAATCCCTAGTACCCGCGTGTCATCATCGCGCGGCGAATACGTC  129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 | |||||||||||||| |||||  ||||| ||| ||   ||||| 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46791  CGCCCTCATGAAGCTG</w:t>
      </w:r>
      <w:r w:rsidRPr="00076E17">
        <w:rPr>
          <w:rFonts w:ascii="Courier New" w:hAnsi="Courier New" w:cs="Courier New"/>
        </w:rPr>
        <w:t>GAATCCGTAGTAATCGCGTTTCAACAGAACGCGGTGAATACGTC  84685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95    CCTGCTCCTTGCACACACCGCCCGTCA  13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846851  CCTGCTCCTTGCACACACCGCCCGTCA  84687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core = 972 bits (526),  Expect = 0.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Identitie</w:t>
      </w:r>
      <w:r w:rsidRPr="00076E17">
        <w:rPr>
          <w:rFonts w:ascii="Courier New" w:hAnsi="Courier New" w:cs="Courier New"/>
        </w:rPr>
        <w:t>s = 1037/1287 (81%), Gaps = 22/1287 (2%)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trand=Plus/Minus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5       GCGGACGGCTCAGTAACACGTCGGTAACCTACCCTCGGGAGGGGGATAACCCCGGGAAAC  10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 || |||||||||||||| |  ||||| ||||  |||  || |||| 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18589  GCGCACTGCTCAGTA</w:t>
      </w:r>
      <w:r w:rsidRPr="00076E17">
        <w:rPr>
          <w:rFonts w:ascii="Courier New" w:hAnsi="Courier New" w:cs="Courier New"/>
        </w:rPr>
        <w:t>ACACGTGGACAACCTGCCCTGAGGACTGGAATAATCCCGGGAAAC  161853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5      TGGGGCTAATCCCCCATAGGCCTGAGGTACTGGAAGGTCCTCAGGCCGAAAGGGGCTCTG  16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 |||| ||  ||| | | ||  | |||||| |   || ||| ||||  ||||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18529  TGGGGGTAATTCCAGATATGT</w:t>
      </w:r>
      <w:r w:rsidRPr="00076E17">
        <w:rPr>
          <w:rFonts w:ascii="Courier New" w:hAnsi="Courier New" w:cs="Courier New"/>
        </w:rPr>
        <w:t>CAGAACTCCTGGAATGGGTTCTGGCAGAAA--GGCTCCG  161847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65      CCCGCCCGAGGATGGGCCGGCGGCCGATTAGG-TAGTTGGTGGG-GTAACGGCCCACCAA  22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  ||||  |||||||| | |||||| || ||| ||| | ||||| ||||||  ||  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18471  -GCGCCTCAGGATGGGTCTGCGGCCTA</w:t>
      </w:r>
      <w:r w:rsidRPr="00076E17">
        <w:rPr>
          <w:rFonts w:ascii="Courier New" w:hAnsi="Courier New" w:cs="Courier New"/>
        </w:rPr>
        <w:t>TCAGGGTAG-TAGTGGGTGTAACGTACCTACTA  161841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23      GCCGAAGATCGGTACGGGCCATGAGAGTGGGAGCCCGGAGATGGACACTGAGACACGGGT  28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 | ||  ||||||||   ||||||   |||||||||||||||  |||||||| | 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18413  GCCTACGACGGGTACGGGTTGTGAGAGCAAGAG</w:t>
      </w:r>
      <w:r w:rsidRPr="00076E17">
        <w:rPr>
          <w:rFonts w:ascii="Courier New" w:hAnsi="Courier New" w:cs="Courier New"/>
        </w:rPr>
        <w:t>CCCGGAGATGGATTCTGAGACATGAAT  161835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83      CCAGGCCCTACGGGGCGCAGCAGGCGCGAAACCTCCGCAATGCGGGCAACCGCGACGGGG  34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 ||||||||||||||| ||   ||||||||||||||||||   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18353  CCAGGCCCTACGGGGTGCAGCAGGCGCGAAAACTTTACA</w:t>
      </w:r>
      <w:r w:rsidRPr="00076E17">
        <w:rPr>
          <w:rFonts w:ascii="Courier New" w:hAnsi="Courier New" w:cs="Courier New"/>
        </w:rPr>
        <w:t>ATGCGGGCAACCGCGATAAGG  161829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43      GGACCCCCAGTGC--CGTGGCAACGCCACGGCTTTTCCGGAGTG--TAAAAAGC-TCCGG  39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 | |||||   ||  |||  ||  |||| ||  ||  ||  ||||||||   |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18293  GGACCTCGAGTGCTGGGTTACAA-ACC-TGGCTGTT--GGGCTGC</w:t>
      </w:r>
      <w:r w:rsidRPr="00076E17">
        <w:rPr>
          <w:rFonts w:ascii="Courier New" w:hAnsi="Courier New" w:cs="Courier New"/>
        </w:rPr>
        <w:t>CTAAAAAGCAGTCTA  161823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98      GAATAAGGGCTGGGCAAGGCCGGTGGCAGCCGCCGCGGTAATACCGGCGGCCCGAGTGGT  45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 |  |||||| ||||||| |||||| ||||||||||||||| ||||||||| 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18237  TAGCAAGGGCCGGGCAAGACCGGTGCCAGCCGCCGCGGTAACACCGGCGGC</w:t>
      </w:r>
      <w:r w:rsidRPr="00076E17">
        <w:rPr>
          <w:rFonts w:ascii="Courier New" w:hAnsi="Courier New" w:cs="Courier New"/>
        </w:rPr>
        <w:t>TCGAGTGGT  161817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58      GGCCGCTATTATTGGGCCTAAAGCGTCCGTAGCCGGGCCCGTAAGTCCCTGGCGAAATCC  51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  |||||||||||||| |||||| ||| |||||||| |   |||||| || | ||||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18177  AACCGCTATTATTGGGTCTAAAGGGTCTGTAGCCGGCCGACTAAGTCTCTTGGGAAA</w:t>
      </w:r>
      <w:r w:rsidRPr="00076E17">
        <w:rPr>
          <w:rFonts w:ascii="Courier New" w:hAnsi="Courier New" w:cs="Courier New"/>
        </w:rPr>
        <w:t>TCT  161811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18      CACGGCTCAACCGTGGGGCTTGCTGGGGATACT-GCGGGCCTTGGGACCGGGAGAGGCCG  57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  |  |||||  ||  ||||  | ||||||||| |  || ||||||||||||||||| 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18117  GGCATCTCAAGTGTCAGGCTGCCAGGGGATACTGGTCGG-CTTGGGACCGGGAGAGGTGA  1</w:t>
      </w:r>
      <w:r w:rsidRPr="00076E17">
        <w:rPr>
          <w:rFonts w:ascii="Courier New" w:hAnsi="Courier New" w:cs="Courier New"/>
        </w:rPr>
        <w:t>61805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77      GGGGTACCCCTGGGGTAGGGGTGAAATCCTATAATCCCAGGGGGACCGCCAGTGGCGAAG  63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 |||||| | ||||||||||||||||| | ||||||  | |||||| 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18058  GAGGTACCTCGGGGGTAGGGGTGAAATCTTGTAATCCTCGAGGGACCACCAGTGGCGAAG  161799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37      GCGCCCGGCTGGAACGGGTCCGACGGTGAGGGACGAAGGCCAGGGGAGCGAACCGGATTA  69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 |   |  |||||| ||||||||  ||||||||| || |||||  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17998  GCGTCTCACCAGAACGGATCCGACGGCAAGGGACGAAAGCTAGGGGCACGAACCGGATTA  161793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</w:t>
      </w:r>
      <w:r w:rsidRPr="00076E17">
        <w:rPr>
          <w:rFonts w:ascii="Courier New" w:hAnsi="Courier New" w:cs="Courier New"/>
        </w:rPr>
        <w:t>ery  697      GATACCCGGGTAGTCCTGGCTGTAAAGGATGCGGGCTAGGTGTCGGGCGAGCTTCGAGCT  75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 || ||||| ||| |  |||||||||||| |  | | ||| 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17938  GATACCCGGGTAGTCCTAGCCGTAAACGATACTCGCTAGGTGTCGGCCACGGTGCGACCG  161787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</w:t>
      </w:r>
      <w:r w:rsidRPr="00076E17">
        <w:rPr>
          <w:rFonts w:ascii="Courier New" w:hAnsi="Courier New" w:cs="Courier New"/>
        </w:rPr>
        <w:t>57      CGCCCGGTGCCGAAGGGAAGCCGTTAAGCCCGCCGCCTGGGGAGTACGGCCGCAAGGCTG  81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 |  |||||||| ||||||||||| ||||  ||| |||||| 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17878  TGGTCGGTGCCGTAGGGAAGCCGTGAAGCGAGCCACCTGGGAAGTACGGCCGCAAGGCTG  161781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Query  817    </w:t>
      </w:r>
      <w:r w:rsidRPr="00076E17">
        <w:rPr>
          <w:rFonts w:ascii="Courier New" w:hAnsi="Courier New" w:cs="Courier New"/>
        </w:rPr>
        <w:t xml:space="preserve">  AAACTTAAAGGAATTGGCGGGGGAGCACTACAAGGGGTGGAGCGTGCGGTTTAATTGGAT  87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||||||| |||| ||||||||| 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17818  AAACTTAAAGGAATTGGCGGGGGAGCACCACAACGGGTGGAGCCTGCGGTTTAATTGGAT  161775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77      TCAA</w:t>
      </w:r>
      <w:r w:rsidRPr="00076E17">
        <w:rPr>
          <w:rFonts w:ascii="Courier New" w:hAnsi="Courier New" w:cs="Courier New"/>
        </w:rPr>
        <w:t>CGCCGGGAACCTCACCGGGGGCGACGGCAGGATGAAGGCCAGGCTGAAGGTCTTGC  93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 || || |||||||||||| |||  ||||||| ||||||||||  ||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17758  TCAACGCCGGAAAGCTTACCGGGGGCGACAGCAATATGAAGGTCAGGCTGAAGACCTTAC  161769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37      CGGACACGCC</w:t>
      </w:r>
      <w:r w:rsidRPr="00076E17">
        <w:rPr>
          <w:rFonts w:ascii="Courier New" w:hAnsi="Courier New" w:cs="Courier New"/>
        </w:rPr>
        <w:t>GAGAGGAGGTGCATGGCCGCCGTCAGCTCGTACCGTGAGGCGTCCACTTA  99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  ||| |||||| |||||||||||| |||||| |||||| |||| || |||  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17698  CGGATTCGCTGAGAGGTGGTGCATGGCCGTCGTCAGTTCGTACTGTGAAGCATCCTGTTA  161763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97      AGTGTGGTAACGAGCG</w:t>
      </w:r>
      <w:r w:rsidRPr="00076E17">
        <w:rPr>
          <w:rFonts w:ascii="Courier New" w:hAnsi="Courier New" w:cs="Courier New"/>
        </w:rPr>
        <w:t>AGACCCGCGCCCCCCAGTTGCCAGTCCTTCCCGCTGGGGAGGAG  105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  || |||||||||||||| ||||| | ||||||||| |  |||| | ||||||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17638  AGTCAGGCAACGAGCGAGACCCACGCCCAC-AGTTGCCAG-CGATCCCTCCGGGGAGGCG  161758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57     GC-ACTCTGGGGGGACCGCCG</w:t>
      </w:r>
      <w:r w:rsidRPr="00076E17">
        <w:rPr>
          <w:rFonts w:ascii="Courier New" w:hAnsi="Courier New" w:cs="Courier New"/>
        </w:rPr>
        <w:t>GCGATAAGCCGGAGGAAGGAGCGGGCGACGGTAGGTCAG  111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  |||||| |||||||||||  | |||  |||||||||||| |||| 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17580  GGTACTCTGTGGGGACCGCCGCTGCTAAAGCGGAGGAAGGAGTGGGCAACGGTAGGTCAG  16175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16     TATGCCCCGAAACCCCCGGGCTACAC</w:t>
      </w:r>
      <w:r w:rsidRPr="00076E17">
        <w:rPr>
          <w:rFonts w:ascii="Courier New" w:hAnsi="Courier New" w:cs="Courier New"/>
        </w:rPr>
        <w:t>GCGCGCTACAATGGGCGGGACAATGGG-ATCCGA  117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 ||||||||||||||||| |||||||||| ||| |||||||| || 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17520  TATGCCCCGAATCCCCCGGGCTACACGCGGGCTACAATGGTCGGTACAATGGGTAT-CGA  161746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75     CCCCGAAAGGGGAAGGGAATCCCCTAAACCC</w:t>
      </w:r>
      <w:r w:rsidRPr="00076E17">
        <w:rPr>
          <w:rFonts w:ascii="Courier New" w:hAnsi="Courier New" w:cs="Courier New"/>
        </w:rPr>
        <w:t>GCCCCCAGTTCGGATCGCGGGCTGCAACT  123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 ||| ||||||||||| |||  |  ||||||||| | |||||| 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17461  CCCCGAAAGGGGTAGGCAATCCCCTAAAACCGATCGTAGTTCGGATTGAGGGCTGAAACT  161740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35     CGCCCGCGTGAAGCTGGAATCCCTAGTACCCGCGTG</w:t>
      </w:r>
      <w:r w:rsidRPr="00076E17">
        <w:rPr>
          <w:rFonts w:ascii="Courier New" w:hAnsi="Courier New" w:cs="Courier New"/>
        </w:rPr>
        <w:t>TCATCATCGCGCGGCGAATACGTC  129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 | |||||||||||||| |||||  ||||| ||| ||   ||||| 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17401  CGCCCTCATGAAGCTGGAATCCGTAGTAATCGCGTTTCAACAGAACGCGGTGAATACGTC  161734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95     CCTGCTCCTTGCACACACCGCCCGTCA  13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</w:t>
      </w:r>
      <w:r w:rsidRPr="00076E17">
        <w:rPr>
          <w:rFonts w:ascii="Courier New" w:hAnsi="Courier New" w:cs="Courier New"/>
        </w:rPr>
        <w:t xml:space="preserve">          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17341  CCTGCTCCTTGCACACACCGCCCGTCA  161731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&gt; gi|386000717|ref|NC_017527.1| Methanosaeta harundinacea 6Ac,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complete sequence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Length=255904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core = 950 bits (514),  Expect = 0.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Identities = 106</w:t>
      </w:r>
      <w:r w:rsidRPr="00076E17">
        <w:rPr>
          <w:rFonts w:ascii="Courier New" w:hAnsi="Courier New" w:cs="Courier New"/>
        </w:rPr>
        <w:t>2/1329 (80%), Gaps = 27/1329 (2%)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trand=Plus/Plus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       CGACTAAGCCATGCGAGTCATGGGGCGCCTTGCGCGCAC-CGGCGGACGGCTCAGTAACA  6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||  ||      ||| || | ||  ||||||| 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97361  CGACTAAGCCATGCGAGT--TGAATGT</w:t>
      </w:r>
      <w:r w:rsidRPr="00076E17">
        <w:rPr>
          <w:rFonts w:ascii="Courier New" w:hAnsi="Courier New" w:cs="Courier New"/>
        </w:rPr>
        <w:t>TCTT-CGTGAACATGGCGGACTGCTCAGTAACA  79741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3      CGTCGGTAACCTACCCTCGGGAGGGGGATAACCCCGGGAAACTGGGGCTAATCCCCCATA  12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 |  |||||||||| |||   || |||| || |||||||||||| |||| ||  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97418  CGTGGACAACCTACCCTTGGGTCTGGCATAATCCTGG</w:t>
      </w:r>
      <w:r w:rsidRPr="00076E17">
        <w:rPr>
          <w:rFonts w:ascii="Courier New" w:hAnsi="Courier New" w:cs="Courier New"/>
        </w:rPr>
        <w:t>GAAACTGGGGATAATTCCGGATA  79747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3     GGCCTGAGGTACTGGAAGGTCCTCAGGCCGAAAGGGGCTCTGCCCGCCCGAGGATGGGCC  18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  || | |||||| |  ||  |||||||||   ||| |  ||||| |||||||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97478  GGCCACAGATGCTGGAATGCGCTGTGGCCGAAAG---CTCCG-GCGC</w:t>
      </w:r>
      <w:r w:rsidRPr="00076E17">
        <w:rPr>
          <w:rFonts w:ascii="Courier New" w:hAnsi="Courier New" w:cs="Courier New"/>
        </w:rPr>
        <w:t>CCAAGGATGGGTC  79753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83     GGCGGCCGATTAGG-TAGTTGGTGGG-GTAACGGCCCACCAAGCCGAAGATCGGTACGGG  24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 || ||| | | | ||||| |||| |  ||  | |||| | ||  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97534  TGCGGCCTATCAGGGTTG-TAGTGGGTGTAATGTACCTACTAGCCTACGACGGGTAC</w:t>
      </w:r>
      <w:r w:rsidRPr="00076E17">
        <w:rPr>
          <w:rFonts w:ascii="Courier New" w:hAnsi="Courier New" w:cs="Courier New"/>
        </w:rPr>
        <w:t>GGG  79759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41     CCATGAGAGTGGGAGCCCGGAGATGGACACTGAGACACGGGTCCAGGCCCTACGGGGCGC  30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  ||||||   |||||||||||||||  ||||||||||  |||||||||||||||| 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97593  TTGTGAGAGCAAGAGCCCGGAGATGGATTCTGAGACACGAATCCAGGCCCTACGGGGTGC  79765</w:t>
      </w:r>
      <w:r w:rsidRPr="00076E17">
        <w:rPr>
          <w:rFonts w:ascii="Courier New" w:hAnsi="Courier New" w:cs="Courier New"/>
        </w:rPr>
        <w:t>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01     AGCAGGCGCGAAACCTCCGCAATGCGGGCAACCGCGACGGGGGGACCCCCAGTGCCGTGG  36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 ||   ||||||||| ||||| ||   ||| | | | ||||||  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97653  AGCAGGCGCGAAAACTTTACAATGCGGGAAACCGTGATAAGGGAATCTCGAGTGCC--AG  79771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</w:t>
      </w:r>
      <w:r w:rsidRPr="00076E17">
        <w:rPr>
          <w:rFonts w:ascii="Courier New" w:hAnsi="Courier New" w:cs="Courier New"/>
        </w:rPr>
        <w:t xml:space="preserve">  361     CA-A-CGCCACGGCTTTTCCGGAGTG--TAAAAAGC-TCCGGGAATAAGGGCTGGGCAAG  41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 |       ||| | ||| || ||  |||||||| || |  |  |||||| 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97711  CATATAATGTTGGC-TGTCCAGA-TGCCTAAAAAGCATCTGTTAGCAAGGGCCGGGCAAG  79776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Query  416     </w:t>
      </w:r>
      <w:r w:rsidRPr="00076E17">
        <w:rPr>
          <w:rFonts w:ascii="Courier New" w:hAnsi="Courier New" w:cs="Courier New"/>
        </w:rPr>
        <w:t>GCCGGTGGCAGCCGCCGCGGTAATACCGGCGGCCCGAGTGGTGGCCGCTATTATTGGGCC  47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 ||||||||||||||| ||||||||||||||||||  ||||| |||||||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97769  ACCGGTGCCAGCCGCCGCGGTAACACCGGCGGCCCGAGTGGTAACCGCTTTTATTGGGTC  79782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76     TAAAGCGTCC</w:t>
      </w:r>
      <w:r w:rsidRPr="00076E17">
        <w:rPr>
          <w:rFonts w:ascii="Courier New" w:hAnsi="Courier New" w:cs="Courier New"/>
        </w:rPr>
        <w:t>GTAGCCGGGCCCGTAAGTCCCTGGCGAAATCCCACGGCTCAACCGTGGGG  53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 ||| |||||||| |  |||||||||| | ||||||   | ||| ||| ||  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97829  TAAAGGGTCTGTAGCCGGCCAAGTAAGTCCCTTGGGAAATCTGGCAGCTTAACTGTCAGG  79788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36     CTTGCT-GGGGATACTGCGG</w:t>
      </w:r>
      <w:r w:rsidRPr="00076E17">
        <w:rPr>
          <w:rFonts w:ascii="Courier New" w:hAnsi="Courier New" w:cs="Courier New"/>
        </w:rPr>
        <w:t>GCCTTGGGACCGGGAGAGGCCGGGGGTACCCCTGGGGTAG  59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 ||| ||||||||||| || |||||||||||||||||   | ||||||   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97889  CT-GCTAGGGGATACTGCTGGGCTTGGGACCGGGAGAGGTGAGAGGTACCTTGGGGGTAG  79794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95     GGGTGAAATCCTATAATCCCAGGGGGACCG</w:t>
      </w:r>
      <w:r w:rsidRPr="00076E17">
        <w:rPr>
          <w:rFonts w:ascii="Courier New" w:hAnsi="Courier New" w:cs="Courier New"/>
        </w:rPr>
        <w:t>CCAGTGGCGAAGGCGCCCGGCTGGAACGGG  65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 | | ||||  |||||||| ||||||||||||||| |   |  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97948  GGGTGAAATCTTGTGATCCTCGGGGGACCACCAGTGGCGAAGGCGTCTCACCAGAACGGG  79800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55     TCCGACGGTGAGGGACGAAGGCCAGGGGAGCGAACCGGAT</w:t>
      </w:r>
      <w:r w:rsidRPr="00076E17">
        <w:rPr>
          <w:rFonts w:ascii="Courier New" w:hAnsi="Courier New" w:cs="Courier New"/>
        </w:rPr>
        <w:t>TAGATACCCGGGTAGTCCTG  71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 ||||||||| || |||||  |||||||||||||||||||||||||||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98008  TCCGACGGTAAGGGACGAAAGCTAGGGGCACGAACCGGATTAGATACCCGGGTAGTCCTA  79806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15     GCTGTAAAGGATGCGGGCTAGGTGTCGGGCGAGCTTCGAGCTCGCCCGGT</w:t>
      </w:r>
      <w:r w:rsidRPr="00076E17">
        <w:rPr>
          <w:rFonts w:ascii="Courier New" w:hAnsi="Courier New" w:cs="Courier New"/>
        </w:rPr>
        <w:t>GCCGAAGGGA  77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 ||||| |||||  |||||||||| | |  | | ||| |  |   ||||||| 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98068  GCCGTAAACGATGCTCGCTAGGTGTCAGTCACGGTGCGACCGTGATTGGTGCCGTAGGGA  79812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75     AGCCGTTAAGCCCGCCGCCTGGGGAGTACGGCCGCAAGGCTGAAACTTAAAGGAATTGGC</w:t>
      </w:r>
      <w:r w:rsidRPr="00076E17">
        <w:rPr>
          <w:rFonts w:ascii="Courier New" w:hAnsi="Courier New" w:cs="Courier New"/>
        </w:rPr>
        <w:t xml:space="preserve">  83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 ||||  ||| |||||| |||| 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98128  AGCCGTGAAGCGAGCCACCTGGGAAGTATGGCCGCAAGGCTGAAACTTAAAGGAATTGGC  79818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35     GGGGGAGCACTACAAGGGGTGGAGCGTGCGGTTTAATTGGATTCAACGCCGGGAACCTCA  89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</w:t>
      </w:r>
      <w:r w:rsidRPr="00076E17">
        <w:rPr>
          <w:rFonts w:ascii="Courier New" w:hAnsi="Courier New" w:cs="Courier New"/>
        </w:rPr>
        <w:t xml:space="preserve">            ||||||||||||||| ||||||||| |||||||||||||||||||||||||| || 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98188  GGGGGAGCACTACAACGGGTGGAGCCTGCGGTTTAATTGGATTCAACGCCGGAAATCTCA  79824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95     CCGGGGGCGACGGCAGGATGAAGGCCAGGCTGAAGGTCTTGCCGGACACGCCGAGAGGAG  95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</w:t>
      </w:r>
      <w:r w:rsidRPr="00076E17">
        <w:rPr>
          <w:rFonts w:ascii="Courier New" w:hAnsi="Courier New" w:cs="Courier New"/>
        </w:rPr>
        <w:t xml:space="preserve">  ||||||||||| |||  ||||||| ||||||||||  ||| || ||   || |||||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98248  CCGGGGGCGACAGCAATATGAAGGTCAGGCTGAAGACCTTACCCGATTAGCTGAGAGGTG  79830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55     GTGCATGGCCGCCGTCAGCTCGTACCGTGAGGCGTCCACTTAAGTGTGGTAACGAGCGAG  101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</w:t>
      </w:r>
      <w:r w:rsidRPr="00076E17">
        <w:rPr>
          <w:rFonts w:ascii="Courier New" w:hAnsi="Courier New" w:cs="Courier New"/>
        </w:rPr>
        <w:t>|||| |||||| |||||| |||| || |||  ||||||  || 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98308  GTGCATGGCCGTCGTCAGTTCGTACTGTGAAGCATCCTGTTAAGTCAGGCAACGAGCGAG  79836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15    ACCCGCGCCCCCCAGTTGCCAGTCCTTCCCGCTGGGGAGGAGGC-ACTCTGGGGGGACCG  107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 || || | |||</w:t>
      </w:r>
      <w:r w:rsidRPr="00076E17">
        <w:rPr>
          <w:rFonts w:ascii="Courier New" w:hAnsi="Courier New" w:cs="Courier New"/>
        </w:rPr>
        <w:t>|||||| | | ||| | |||| |  ||  || ||| || 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98368  ACCCACGTCCAC-AGTTGCCAG-CATACCCTCCGGGGTGATGGGTACACTGTGGAGACCG  79842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74    CCGGCGATAAGCCGGAGGAAGGAGCGGGCGACGGTAGGTCAGTATGCCCCGAAACCCCCG  113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  | |||  |||||||||||| </w:t>
      </w:r>
      <w:r w:rsidRPr="00076E17">
        <w:rPr>
          <w:rFonts w:ascii="Courier New" w:hAnsi="Courier New" w:cs="Courier New"/>
        </w:rPr>
        <w:t>|||| ||||||||||||||||||||||| | 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98426  CCGCTGCTAAAGCGGAGGAAGGAGTGGGCAACGGTAGGTCAGTATGCCCCGAATCTCCCG  79848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34    GGCTACACGCGCGCTACAATGGGCGGGACAATGGG-ATCCGACCCCGAAAGGGGAAGGGA  119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 ||||||||||  || |||||||</w:t>
      </w:r>
      <w:r w:rsidRPr="00076E17">
        <w:rPr>
          <w:rFonts w:ascii="Courier New" w:hAnsi="Courier New" w:cs="Courier New"/>
        </w:rPr>
        <w:t>| |||  ||||||||||||||||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98486  GGCTACACGCGGGCTACAATGGTTGGTACAATGGGCATCT-ACCCCGAAAGGGGAAGGAA  79854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93    ATCCCCTAAACCCGCCCCCAGTTCGGATCGCGGGCTGCAACTCGCCCGCGTGAAGCTGGA  125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 | |||| ||   |  ||||||||| | ||||||||||||</w:t>
      </w:r>
      <w:r w:rsidRPr="00076E17">
        <w:rPr>
          <w:rFonts w:ascii="Courier New" w:hAnsi="Courier New" w:cs="Courier New"/>
        </w:rPr>
        <w:t>|||| | 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98545  ATCTCTTAAAGCCAATCGTAGTTCGGATTGAGGGCTGCAACTCGCCCTCATGAAGCTGGA  79860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53    ATCCCTAGTACCCGCGTGTCATCATCGCGCGGCGAATACGTCCCTGCTCCTTGCACACAC  131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 |||||  ||||| ||| ||   ||||| |||||||||||||||||||</w:t>
      </w:r>
      <w:r w:rsidRPr="00076E17">
        <w:rPr>
          <w:rFonts w:ascii="Courier New" w:hAnsi="Courier New" w:cs="Courier New"/>
        </w:rPr>
        <w:t>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98605  ATCCGTAGTAATCGCGTTTCAACAGAACGCGGTGAATACGTCCCTGCTCCTTGCACACAC  79866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313    CGCCCGTCA  13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798665  CGCCCGTCA  79867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&gt; gi|851305307|ref|NZ_CP009501.1| Methanosarcina thermophila TM</w:t>
      </w:r>
      <w:r w:rsidRPr="00076E17">
        <w:rPr>
          <w:rFonts w:ascii="Courier New" w:hAnsi="Courier New" w:cs="Courier New"/>
        </w:rPr>
        <w:t xml:space="preserve">-1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chromosome, complete genome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Length=312737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core = 935 bits (506),  Expect = 0.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Identities = 1061/1332 (80%), Gaps = 25/1332 (2%)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trand=Plus/Plus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       GTCCGACTAAGCCATGCGAGTCATGGGGCGCCTTGCGCGCAC-CGGCGGACGGCTCAGTA  5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</w:t>
      </w:r>
      <w:r w:rsidRPr="00076E17">
        <w:rPr>
          <w:rFonts w:ascii="Courier New" w:hAnsi="Courier New" w:cs="Courier New"/>
        </w:rPr>
        <w:t xml:space="preserve">     || || ||||||||||||||||||   |   ||| || | ||  |||| || 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4998  GTTCGCCTAAGCCATGCGAGTCAT-ATG-TTCTT-CGTGAACATGGCGTACTGCTCAGTA  10505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0      ACACGTCGGTAACCTACCCTCGGGAGGGGGATAACCCCGGGAAACTGGGGCTAATCCCCC  11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</w:t>
      </w:r>
      <w:r w:rsidRPr="00076E17">
        <w:rPr>
          <w:rFonts w:ascii="Courier New" w:hAnsi="Courier New" w:cs="Courier New"/>
        </w:rPr>
        <w:t xml:space="preserve">| | |||||| |||| ||||  ||||||||||||||||||||||| |||| ||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5055  ACACGTGGATAACCTGCCCTTGGGACCGGGATAACCCCGGGAAACTGGGGATAATACCGG  10511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0     ATA-GGCCTGAGGTACTGGAAGGTCCTCAGGCCGAAAGGGGCTCTGCCCGCCCGAGGATG  17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  || | |  | </w:t>
      </w:r>
      <w:r w:rsidRPr="00076E17">
        <w:rPr>
          <w:rFonts w:ascii="Courier New" w:hAnsi="Courier New" w:cs="Courier New"/>
        </w:rPr>
        <w:t>|||||| | | | | ||  |||  || | || | |||| 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5115  ATAACGCAT-ATCTGCTGGAATG-CTTTATGCGTAAAATGGATTTGTCTGCCCAAGGATG  10517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79     GGCCGGCGGCCGATTAGGTAGTTGGTGGG-GTAACGGCCCACCAAGCCGAAGATCGGTAC  23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 | |||||| || |||||||  |</w:t>
      </w:r>
      <w:r w:rsidRPr="00076E17">
        <w:rPr>
          <w:rFonts w:ascii="Courier New" w:hAnsi="Courier New" w:cs="Courier New"/>
        </w:rPr>
        <w:t>|||| |||| |  ||  | |||| | ||  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5173  GGTCTGCGGCCTATCAGGTAGT-AGTGGGTGTAATGTACCTACTAGCCTACGACGGGTAC  10523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38     GGGCCATGAGAGTGGGAGCCCGGAGATGGACACTGAGACACGGGTCCAGGCCCTACGGGG  29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   ||||||   |||||||||||||||  |||</w:t>
      </w:r>
      <w:r w:rsidRPr="00076E17">
        <w:rPr>
          <w:rFonts w:ascii="Courier New" w:hAnsi="Courier New" w:cs="Courier New"/>
        </w:rPr>
        <w:t>||||| |  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5232  GGGTTGTGAGAGCAAGAGCCCGGAGATGGATTCTGAGACATGAATCCAGGCCCTACGGGG  10529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98     CGCAGCAGGCGCGAAACCTCCGCAATGCGGGCAACCGCGACGGGGGGACCCCCAGTGCC-  35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 ||   ||||||||| ||||| ||   ||</w:t>
      </w:r>
      <w:r w:rsidRPr="00076E17">
        <w:rPr>
          <w:rFonts w:ascii="Courier New" w:hAnsi="Courier New" w:cs="Courier New"/>
        </w:rPr>
        <w:t xml:space="preserve">|||| || ||||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5292  CGCAGCAGGCGCGAAAACTTTACAATGCGGGAAACCGTGATAAGGGGACACCGAGTGCCA  10535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57     GTGGCA-ACGCCACGGCTTTTCCGGA-GTGTAAAAAGC-TCCGGGAATAAGGGCTGGGCA  41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   || | |    ||| | ||| || ||||||||  | || |  |  |||||| </w:t>
      </w:r>
      <w:r w:rsidRPr="00076E17">
        <w:rPr>
          <w:rFonts w:ascii="Courier New" w:hAnsi="Courier New" w:cs="Courier New"/>
        </w:rPr>
        <w:t>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5352  GCATCATATG--TTGGC-TGTCCAGATGTGTAAAATACATCTGTTAGCAAGGGCCGGGCA  10540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14     AGGCCGGTGGCAGCCGCCGCGGTAATACCGGCGGCCCGAGTGGTGGCCGCTATTATTGGG  47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 |||||| ||||||||||||||| |||||||||||||||||||  ||  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</w:t>
      </w:r>
      <w:r w:rsidRPr="00076E17">
        <w:rPr>
          <w:rFonts w:ascii="Courier New" w:hAnsi="Courier New" w:cs="Courier New"/>
        </w:rPr>
        <w:t>ct  105409  AGACCGGTGCCAGCCGCCGCGGTAACACCGGCGGCCCGAGTGGTGATCGTGATTATTGGG  10546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74     CCTAAAGCGTCCGTAGCCGGGCCCGTAAGTCC-CTGGCGAAATCCCACGGCTCAACCGTG  53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 ||||||||||||    || ||||| | || ||||||  |||||||||||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5469</w:t>
      </w:r>
      <w:r w:rsidRPr="00076E17">
        <w:rPr>
          <w:rFonts w:ascii="Courier New" w:hAnsi="Courier New" w:cs="Courier New"/>
        </w:rPr>
        <w:t xml:space="preserve">  TCTAAAGGGTCCGTAGCCGGTTTGGTCAGTCCTCCGG-GAAATCTGACGGCTCAACCGTT  10552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33     GGGCTTGCTGGGGATACTGCGGGCCTTGGGACCGGGAGAGGCCGGGGGTACCCCTGGGGT  59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 | | |||||||||  | ||||| |||||||||||   | |||||  | 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5528  AGGCTTTC</w:t>
      </w:r>
      <w:r w:rsidRPr="00076E17">
        <w:rPr>
          <w:rFonts w:ascii="Courier New" w:hAnsi="Courier New" w:cs="Courier New"/>
        </w:rPr>
        <w:t>GGTGGATACTGCCAGACTTGGAACCGGGAGAGGTAAGAGGTACTACAGGGGT  10558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93     AGGGGTGAAATCCTATAATCCCAGGGGGACCGCCAGTGGCGAAGGCGCCCGGCTGGAACG  65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 |||||||| | ||||||| | | |||| || |||||||||||| |   |  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5588  AGGAGTGAAATCTTGTAA</w:t>
      </w:r>
      <w:r w:rsidRPr="00076E17">
        <w:rPr>
          <w:rFonts w:ascii="Courier New" w:hAnsi="Courier New" w:cs="Courier New"/>
        </w:rPr>
        <w:t>TCCCTGTGAGACCACCTGTGGCGAAGGCGTCTTACCAGAACG  10564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53     GGTCCGACGGTGAGGGACGAAGGCCAGGGGAGCGAACCGGATTAGATACCCGGGTAGTCC  71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 ||||||||||||||||| ||  ||||  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5648  GGTTCGACGGTGAGGGACGAAAGCTGGG</w:t>
      </w:r>
      <w:r w:rsidRPr="00076E17">
        <w:rPr>
          <w:rFonts w:ascii="Courier New" w:hAnsi="Courier New" w:cs="Courier New"/>
        </w:rPr>
        <w:t>GGCACGAACCGGATTAGATACCCGGGTAGTCC  10570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13     TGGCTGTAAAGGATGCGGGCTAGGTGTCGGGCGAGCTTCGAGCTCGCCCGGTGCCGAAGG  77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 || ||||| |||||  |||||||||| |||  |   ||| |  | | ||||||| 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5708  CAGCCGTAAACGATGCTCGCTAGGTGTCAGGCATGGCG</w:t>
      </w:r>
      <w:r w:rsidRPr="00076E17">
        <w:rPr>
          <w:rFonts w:ascii="Courier New" w:hAnsi="Courier New" w:cs="Courier New"/>
        </w:rPr>
        <w:t>CGACCGTGTCTGGTGCCGCAGG  10576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73     GAAGCCGTTAAGCCCGCCGCCTGGGGAGTACGGCCGCAAGGCTGAAACTTAAAGGAATTG  83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 ||||  ||| |||||| 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5768  GAAGCCGTGAAGCGAGCCACCTGGGAAGTACGGCCGCAAGGCTGAAAC</w:t>
      </w:r>
      <w:r w:rsidRPr="00076E17">
        <w:rPr>
          <w:rFonts w:ascii="Courier New" w:hAnsi="Courier New" w:cs="Courier New"/>
        </w:rPr>
        <w:t>TTAAAGGAATTG  10582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33     GCGGGGGAGCACTACAAGGGGTGGAGCGTGCGGTTTAATTGGATTCAACGCCGGGAACCT  89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 |||| ||||||||| ||||||||||||||| ||||||||||  | 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5828  GCGGGGGAGCACAACAACGGGTGGAGCCTGCGGTTTAATTGGACTCAACGCCGGACAA</w:t>
      </w:r>
      <w:r w:rsidRPr="00076E17">
        <w:rPr>
          <w:rFonts w:ascii="Courier New" w:hAnsi="Courier New" w:cs="Courier New"/>
        </w:rPr>
        <w:t>CT  10588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93     CACCGGGGGCGACGGCAGGATGAAGGCCAGGCTGAAGGTCTTGCCGGACACGCCGAGAGG  95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 |||| |||  ||| |||||||||| |||  |||||| ||  ||| 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5888  CACCGGGGACGACAGCAATATGTAGGCCAGGCTAAAGACCTTGCCTGAATCGCTGAGAGG  10594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53     AGGTGCATGGCCGCCGTCAGCTCGTACCGTGAGGCGTCCACTTAAGTGTGGTAACGAGCG  101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 || ||| |||||| |||| || |||  ||||||  || 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5948  AGGTGCATGGCCGTCGCCAGTTCGTACTGTGAAGCATCCTGTTAAGTCAGGCAACGAGCG  10600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</w:t>
      </w:r>
      <w:r w:rsidRPr="00076E17">
        <w:rPr>
          <w:rFonts w:ascii="Courier New" w:hAnsi="Courier New" w:cs="Courier New"/>
        </w:rPr>
        <w:t xml:space="preserve">  1013    AGACCCGCGCCCCCCAGTTGCCAGTCCT-TCCCGCTGGGGAGGA-GGC-ACTCTGGGGGG  106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 |||| |  ||| |||| | | |||  | ||| | || ||  |||||| 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6008  AGACCCGTGCCCACT-GTTACCAG-CATGTCCTCC-GGG-ACGATGGGTACTCTGTGGGG  10606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Query  1070   </w:t>
      </w:r>
      <w:r w:rsidRPr="00076E17">
        <w:rPr>
          <w:rFonts w:ascii="Courier New" w:hAnsi="Courier New" w:cs="Courier New"/>
        </w:rPr>
        <w:t xml:space="preserve"> ACCGCCGGCGATAAGCCGGAGGAAGGAGCGGGCGACGGTAGGTCAGTATGCCCCGAAACC  112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  | |||  |||||||||| |||||| ||||||||||||||||||||||| 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6064  ACCGCCGATGTTAAATCGGAGGAAGGTGCGGGCTACGGTAGGTCAGTATGCCCCGAATTT  10612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30    CCCGGGCT</w:t>
      </w:r>
      <w:r w:rsidRPr="00076E17">
        <w:rPr>
          <w:rFonts w:ascii="Courier New" w:hAnsi="Courier New" w:cs="Courier New"/>
        </w:rPr>
        <w:t>ACACGCGCGCTACAATGGGCGGGACAATGGGATCCGACCCCGAAAGGGGAAG  118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 |||||||||   |||||||||||  || ||||||| ||||| 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6124  CCCGGGCTACACGCGGGCTACAATGAATGGGACAATGGGTCCCTACCCCGAGAGGGGTTG  10618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90    GGAATCCCCTAAACCCG</w:t>
      </w:r>
      <w:r w:rsidRPr="00076E17">
        <w:rPr>
          <w:rFonts w:ascii="Courier New" w:hAnsi="Courier New" w:cs="Courier New"/>
        </w:rPr>
        <w:t>CCCCCAGTTCGGATCGCGGGCTGCAACTCGCCCGCGTGAAGCT  124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 |||| || ||||||  ||  ||||||||||| |||||| ||||||||| 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6184  GTAATCTCCCAAACCCATCCGTAGTTCGGATCGAGGGCTGTAACTCGCCCTCGTGAAGCT  10624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50    GGAATCCCTAGTACCCGCGTGTCATC</w:t>
      </w:r>
      <w:r w:rsidRPr="00076E17">
        <w:rPr>
          <w:rFonts w:ascii="Courier New" w:hAnsi="Courier New" w:cs="Courier New"/>
        </w:rPr>
        <w:t>ATCGCGCGGCGAATACGTCCCTGCTCCTTGCACA  130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 |||||  ||||| |||  || |||||| 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6244  GGAATCCGTAGTAATCGCGTTTCAATATAGCGCGGTGAATACGTCCCTGCTCCTTGCACA  10630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310    CACCGCCCGTCA  13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</w:t>
      </w:r>
      <w:r w:rsidRPr="00076E17">
        <w:rPr>
          <w:rFonts w:ascii="Courier New" w:hAnsi="Courier New" w:cs="Courier New"/>
        </w:rPr>
        <w:t>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06304  CACCGCCCGTCA  10631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core = 935 bits (506),  Expect = 0.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Identities = 1057/1326 (80%), Gaps = 25/1326 (2%)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trand=Plus/Minus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        CTAAGCCATGCGAGTCATGGGGCGCCTTGCGCGCAC-CGGCGGACGGCTCAGTAACACGT  6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</w:t>
      </w:r>
      <w:r w:rsidRPr="00076E17">
        <w:rPr>
          <w:rFonts w:ascii="Courier New" w:hAnsi="Courier New" w:cs="Courier New"/>
        </w:rPr>
        <w:t xml:space="preserve">           ||||||||||||||||||   |   ||| || | ||  |||| || 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188410  CTAAGCCATGCGAGTCAT-ATG-TTCTT-CGTGAACATGGCGTACTGCTCAGTAACACGT  218835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6       CGGTAACCTACCCTCGGGAGGGGGATAACCCCGGGAAACTGGGGCTAATCCCCCATA-GG  12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</w:t>
      </w:r>
      <w:r w:rsidRPr="00076E17">
        <w:rPr>
          <w:rFonts w:ascii="Courier New" w:hAnsi="Courier New" w:cs="Courier New"/>
        </w:rPr>
        <w:t xml:space="preserve">      | |||||| |||| ||||  ||||||||||||||||||||||| |||| ||  ||| 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188353  GGATAACCTGCCCTTGGGACCGGGATAACCCCGGGAAACTGGGGATAATACCGGATAACG  218829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5      CCTGAGGTACTGGAAGGTCCTCAGGCCGAAAGGGGCTCTGCCCGCCCGAGGATGGGCCGG  18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</w:t>
      </w:r>
      <w:r w:rsidRPr="00076E17">
        <w:rPr>
          <w:rFonts w:ascii="Courier New" w:hAnsi="Courier New" w:cs="Courier New"/>
        </w:rPr>
        <w:t xml:space="preserve"> | |  | |||||| | | | | ||  |||  || | || | |||| |||||||| 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188293  CAT-ATCTGCTGGAATG-CTTTATGCGTAAAATGGATTTGTCTGCCCAAGGATGGGTCTG  218823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85      CGGCCGATTAGGTAGTTGGTGGG-GTAACGGCCCACCAAGCCGAAGATCGGTACGGGCCA  24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 |</w:t>
      </w:r>
      <w:r w:rsidRPr="00076E17">
        <w:rPr>
          <w:rFonts w:ascii="Courier New" w:hAnsi="Courier New" w:cs="Courier New"/>
        </w:rPr>
        <w:t xml:space="preserve">| |||||||  ||||| |||| |  ||  | |||| | ||  |||||||| 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188235  CGGCCTATCAGGTAGT-AGTGGGTGTAATGTACCTACTAGCCTACGACGGGTACGGGTTG  218817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44      TGAGAGTGGGAGCCCGGAGATGGACACTGAGACACGGGTCCAGGCCCTACGGGGCGCAGC  30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   ||||</w:t>
      </w:r>
      <w:r w:rsidRPr="00076E17">
        <w:rPr>
          <w:rFonts w:ascii="Courier New" w:hAnsi="Courier New" w:cs="Courier New"/>
        </w:rPr>
        <w:t>|||||||||||  |||||||| |  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188176  TGAGAGCAAGAGCCCGGAGATGGATTCTGAGACATGAATCCAGGCCCTACGGGGCGCAGC  218811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04      AGGCGCGAAACCTCCGCAATGCGGGCAACCGCGACGGGGGGACCCCCAGTGCC-GTGGCA  36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 ||   |||</w:t>
      </w:r>
      <w:r w:rsidRPr="00076E17">
        <w:rPr>
          <w:rFonts w:ascii="Courier New" w:hAnsi="Courier New" w:cs="Courier New"/>
        </w:rPr>
        <w:t>|||||| ||||| ||   |||||| || |||||| |   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188116  AGGCGCGAAAACTTTACAATGCGGGAAACCGTGATAAGGGGACACCGAGTGCCAGCATCA  218805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63      -ACGCCACGGCTTTTCCGGA-GTGTAAAA-AGCTCCGGGAATAAGGGCTGGGCAAGGCCG  41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 | |    ||| | ||| || ||||</w:t>
      </w:r>
      <w:r w:rsidRPr="00076E17">
        <w:rPr>
          <w:rFonts w:ascii="Courier New" w:hAnsi="Courier New" w:cs="Courier New"/>
        </w:rPr>
        <w:t>|||| |  || |  |  |||||| ||||||| 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188056  TATG--TTGGC-TGTCCAGATGTGTAAAATACATCTGTTAGCAAGGGCCGGGCAAGACCG  218800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20      GTGGCAGCCGCCGCGGTAATACCGGCGGCCCGAGTGGTGGCCGCTATTATTGGGCCTAAA  47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 ||||||||||||||| |||||||||||</w:t>
      </w:r>
      <w:r w:rsidRPr="00076E17">
        <w:rPr>
          <w:rFonts w:ascii="Courier New" w:hAnsi="Courier New" w:cs="Courier New"/>
        </w:rPr>
        <w:t>||||||||  ||  ||||||||| 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187999  GTGCCAGCCGCCGCGGTAACACCGGCGGCCCGAGTGGTGATCGTGATTATTGGGTCTAAA  218794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80      GCGTCCGTAGCCGGGCCCGTAAGTCC-CTGGCGAAATCCCACGGCTCAACCGTGGGGCTT  53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 ||||||||||||    || ||||| | || |||||</w:t>
      </w:r>
      <w:r w:rsidRPr="00076E17">
        <w:rPr>
          <w:rFonts w:ascii="Courier New" w:hAnsi="Courier New" w:cs="Courier New"/>
        </w:rPr>
        <w:t>|  |||||||||||||  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187939  GGGTCCGTAGCCGGTTTGGTCAGTCCTCCGG-GAAATCTGACGGCTCAACCGTTAGGCTT  218788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39      GCTGGGGATACTGCGGGCCTTGGGACCGGGAGAGGCCGGGGGTACCCCTGGGGTAGGGGT  59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 | | |||||||||  | ||||| |||||||||||   | |||</w:t>
      </w:r>
      <w:r w:rsidRPr="00076E17">
        <w:rPr>
          <w:rFonts w:ascii="Courier New" w:hAnsi="Courier New" w:cs="Courier New"/>
        </w:rPr>
        <w:t>||  | |||||||| 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187880  TCGGTGGATACTGCCAGACTTGGAACCGGGAGAGGTAAGAGGTACTACAGGGGTAGGAGT  21878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99      GAAATCCTATAATCCCAGGGGGACCGCCAGTGGCGAAGGCGCCCGGCTGGAACGGGTCCG  65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 | ||||||| | | |||| || |||||||||||| |   |  </w:t>
      </w:r>
      <w:r w:rsidRPr="00076E17">
        <w:rPr>
          <w:rFonts w:ascii="Courier New" w:hAnsi="Courier New" w:cs="Courier New"/>
        </w:rPr>
        <w:t>|||||||| 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187820  GAAATCTTGTAATCCCTGTGAGACCACCTGTGGCGAAGGCGTCTTACCAGAACGGGTTCG  218776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59      ACGGTGAGGGACGAAGGCCAGGGGAGCGAACCGGATTAGATACCCGGGTAGTCCTGGCTG  71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 ||  ||||  |||||||||||||||||||||||||||| </w:t>
      </w:r>
      <w:r w:rsidRPr="00076E17">
        <w:rPr>
          <w:rFonts w:ascii="Courier New" w:hAnsi="Courier New" w:cs="Courier New"/>
        </w:rPr>
        <w:t xml:space="preserve"> |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187760  ACGGTGAGGGACGAAAGCTGGGGGCACGAACCGGATTAGATACCCGGGTAGTCCCAGCCG  218770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19      TAAAGGATGCGGGCTAGGTGTCGGGCGAGCTTCGAGCTCGCCCGGTGCCGAAGGGAAGCC  77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 |||||  |||||||||| |||  |   ||| |  | | ||||||| 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187700  TAAACGATGCTCGCTAGGTGTCAGGCATGGCGCGACCGTGTCTGGTGCCGCAGGGAAGCC  218764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79      GTTAAGCCCGCCGCCTGGGGAGTACGGCCGCAAGGCTGAAACTTAAAGGAATTGGCGGGG  83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 ||||  ||| |||||| |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</w:t>
      </w:r>
      <w:r w:rsidRPr="00076E17">
        <w:rPr>
          <w:rFonts w:ascii="Courier New" w:hAnsi="Courier New" w:cs="Courier New"/>
        </w:rPr>
        <w:t xml:space="preserve">  2187640  GTGAAGCGAGCCACCTGGGAAGTACGGCCGCAAGGCTGAAACTTAAAGGAATTGGCGGGG  218758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39      GAGCACTACAAGGGGTGGAGCGTGCGGTTTAATTGGATTCAACGCCGGGAACCTCACCGG  89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 |||| ||||||||| ||||||||||||||| ||||||||||  | 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187</w:t>
      </w:r>
      <w:r w:rsidRPr="00076E17">
        <w:rPr>
          <w:rFonts w:ascii="Courier New" w:hAnsi="Courier New" w:cs="Courier New"/>
        </w:rPr>
        <w:t>580  GAGCACAACAACGGGTGGAGCCTGCGGTTTAATTGGACTCAACGCCGGACAACTCACCGG  21875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99      GGGCGACGGCAGGATGAAGGCCAGGCTGAAGGTCTTGCCGGACACGCCGAGAGGAGGTGC  95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 |||| |||  ||| |||||||||| |||  |||||| ||  ||| 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187520  G</w:t>
      </w:r>
      <w:r w:rsidRPr="00076E17">
        <w:rPr>
          <w:rFonts w:ascii="Courier New" w:hAnsi="Courier New" w:cs="Courier New"/>
        </w:rPr>
        <w:t>GACGACAGCAATATGTAGGCCAGGCTAAAGACCTTGCCTGAATCGCTGAGAGGAGGTGC  218746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59      ATGGCCGCCGTCAGCTCGTACCGTGAGGCGTCCACTTAAGTGTGGTAACGAGCGAGACCC  101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 || ||| |||||| |||| || |||  ||||||  || 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187460  ATGGCC</w:t>
      </w:r>
      <w:r w:rsidRPr="00076E17">
        <w:rPr>
          <w:rFonts w:ascii="Courier New" w:hAnsi="Courier New" w:cs="Courier New"/>
        </w:rPr>
        <w:t>GTCGCCAGTTCGTACTGTGAAGCATCCTGTTAAGTCAGGCAACGAGCGAGACCC  218740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19     GCGCCCCCCAGTTGCCAGTCCT-TCCCGCTGGGGAGGA-GGC-ACTCTGGGGGGACCGCC  107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 |||| |  ||| |||| | | |||  | ||| | || ||  |||||| 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187400  GTGCCCACT-G</w:t>
      </w:r>
      <w:r w:rsidRPr="00076E17">
        <w:rPr>
          <w:rFonts w:ascii="Courier New" w:hAnsi="Courier New" w:cs="Courier New"/>
        </w:rPr>
        <w:t>TTACCAG-CATGTCCTCC-GGG-ACGATGGGTACTCTGTGGGGACCGCC  218734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76     GGCGATAAGCCGGAGGAAGGAGCGGGCGACGGTAGGTCAGTATGCCCCGAAACCCCCGGG  113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  | |||  |||||||||| |||||| |||||||||||||||||||||||   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187344  GATGTTAAATCGGAGG</w:t>
      </w:r>
      <w:r w:rsidRPr="00076E17">
        <w:rPr>
          <w:rFonts w:ascii="Courier New" w:hAnsi="Courier New" w:cs="Courier New"/>
        </w:rPr>
        <w:t>AAGGTGCGGGCTACGGTAGGTCAGTATGCCCCGAATTTCCCGGG  218728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36     CTACACGCGCGCTACAATGGGCGGGACAATGGGATCCGACCCCGAAAGGGGAAGGGAATC  119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 |||||||||   |||||||||||  || ||||||| |||||  || 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187284  CTACACGCGGGCTACAATGAA</w:t>
      </w:r>
      <w:r w:rsidRPr="00076E17">
        <w:rPr>
          <w:rFonts w:ascii="Courier New" w:hAnsi="Courier New" w:cs="Courier New"/>
        </w:rPr>
        <w:t>TGGGACAATGGGTCCCTACCCCGAGAGGGGTTGGTAATC  218722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96     CCCTAAACCCGCCCCCAGTTCGGATCGCGGGCTGCAACTCGCCCGCGTGAAGCTGGAATC  125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 || ||||||  ||  ||||||||||| |||||| ||||||||| 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187224  TCCCAAACCCATCCGTAGTTCGGATC</w:t>
      </w:r>
      <w:r w:rsidRPr="00076E17">
        <w:rPr>
          <w:rFonts w:ascii="Courier New" w:hAnsi="Courier New" w:cs="Courier New"/>
        </w:rPr>
        <w:t>GAGGGCTGTAACTCGCCCTCGTGAAGCTGGAATC  218716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56     CCTAGTACCCGCGTGTCATCATCGCGCGGCGAATACGTCCCTGCTCCTTGCACACACCGC  131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 |||||  ||||| |||  || |||||| 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187164  CGTAGTAATCGCGTTTCAATATAGCGCGGTG</w:t>
      </w:r>
      <w:r w:rsidRPr="00076E17">
        <w:rPr>
          <w:rFonts w:ascii="Courier New" w:hAnsi="Courier New" w:cs="Courier New"/>
        </w:rPr>
        <w:t>AATACGTCCCTGCTCCTTGCACACACCGC  218710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316     CCGTCA  13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2187104  CCGTCA  218709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core = 918 bits (497),  Expect = 0.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Identities = 1056/1328 (80%), Gaps = 29/1328 (2%)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trand=Plus/Minus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Query  7 </w:t>
      </w:r>
      <w:r w:rsidRPr="00076E17">
        <w:rPr>
          <w:rFonts w:ascii="Courier New" w:hAnsi="Courier New" w:cs="Courier New"/>
        </w:rPr>
        <w:t xml:space="preserve">       CTAAGCCATGCGAGTCATGGGGCGCCTTGCGCGCAC-CGGCGGACGGCTCAGTAACACGT  6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   |   ||| || | ||  |||| || 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5037  CTAAGCCATGCGAGTCAT-ATG-TTCTT-CGTGAACATGGCGTACTGCTCAGTAACACGT  152498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Query  66       </w:t>
      </w:r>
      <w:r w:rsidRPr="00076E17">
        <w:rPr>
          <w:rFonts w:ascii="Courier New" w:hAnsi="Courier New" w:cs="Courier New"/>
        </w:rPr>
        <w:t>CGGTAACCTACCCTCGGGAGGGGGATAACCCCGGGAAACTGGGGCTAATCCCCCATA-GG  12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 | |||||| |||| |||   ||||||||||||||||||||||| |||| ||  ||| 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4980  GGATAACCTGCCCTTGGGTCTGGGATAACCCCGGGAAACTGGGGATAATACCGGATAACG  15249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5      CCTGAG</w:t>
      </w:r>
      <w:r w:rsidRPr="00076E17">
        <w:rPr>
          <w:rFonts w:ascii="Courier New" w:hAnsi="Courier New" w:cs="Courier New"/>
        </w:rPr>
        <w:t>GTACTGGAAGGTCCTCAGGCCG-AAAGGGGCTCTGCCCGCCCGAGGATGGGCCG  18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 | |  | |||||| | | | | ||   ||| ||  || | | |||| |||||||| 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4920  CAT-ATATGCTGGAATG-CTTTATGCGTAAAATGGATTC-GTCTGCCCAAGGATGGGTCT  152486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84      GCGGCCGATTAG</w:t>
      </w:r>
      <w:r w:rsidRPr="00076E17">
        <w:rPr>
          <w:rFonts w:ascii="Courier New" w:hAnsi="Courier New" w:cs="Courier New"/>
        </w:rPr>
        <w:t>GTAGTTGGTGGG-GTAACGGCCCACCAAGCCGAAGATCGGTACGGGCC  24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 || |||||||  ||||| |||| |  ||  | |||| |  |  |||||||| 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4863  GCGGCCTATCAGGTAGT-AGTGGGTGTAATGTACCTACTAGCCTACAACGGGTACGGGTT  152480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43      ATGAGAGTGGGAGCCCGG</w:t>
      </w:r>
      <w:r w:rsidRPr="00076E17">
        <w:rPr>
          <w:rFonts w:ascii="Courier New" w:hAnsi="Courier New" w:cs="Courier New"/>
        </w:rPr>
        <w:t>AGATGGACACTGAGACACGGGTCCAGGCCCTACGGGGCGCAG  30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 ||||||   |||||||||||||||  |||||||| |  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4804  GTGAGAGCAAGAGCCCGGAGATGGATTCTGAGACATGAATCCAGGCCCTACGGGGCGCAG  152474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03      CAGGCGCGAAACCTCCGCAATGCG</w:t>
      </w:r>
      <w:r w:rsidRPr="00076E17">
        <w:rPr>
          <w:rFonts w:ascii="Courier New" w:hAnsi="Courier New" w:cs="Courier New"/>
        </w:rPr>
        <w:t>GGCAACCGCGACGGGGGGACCCCCAGTGCC-GTGGC  36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 ||   ||||||||| ||||| ||   |||||| || |||||| |  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4744  CAGGCGCGAAAACTTTACAATGCGGGAAACCGTGATAAGGGGACACCGAGTGCCAGCATC  152468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62      A-ACGCCACGGCTTTTCCGGA-GTGTAAAA</w:t>
      </w:r>
      <w:r w:rsidRPr="00076E17">
        <w:rPr>
          <w:rFonts w:ascii="Courier New" w:hAnsi="Courier New" w:cs="Courier New"/>
        </w:rPr>
        <w:t>-AGCTCCGGGAATAAGGGCTGGGCAAGGCC  41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 | |    ||| | ||| || |||||||| |  || |  |  |||||| ||||||| 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4684  ATATG--TTGGC-TGTCCAGATGTGTAAAATACATCTGTTAGCAAGGGCCGGGCAAGACC  152462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19      GGTGGCAGCCGCCGCGGTAATACCGGCGGCCCGAGT</w:t>
      </w:r>
      <w:r w:rsidRPr="00076E17">
        <w:rPr>
          <w:rFonts w:ascii="Courier New" w:hAnsi="Courier New" w:cs="Courier New"/>
        </w:rPr>
        <w:t>GGTGGCCGCTATTATTGGGCCTAA  47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 ||||||||||||||| |||||||||||||||||||  ||  ||||||||| 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4627  GGTGCCAGCCGCCGCGGTAACACCGGCGGCCCGAGTGGTGATCGTGATTATTGGGTCTAA  152456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79      AGCGTCCGTAGCCGGGCCCGTAAGTCC-CTGGCGAAATCCCA</w:t>
      </w:r>
      <w:r w:rsidRPr="00076E17">
        <w:rPr>
          <w:rFonts w:ascii="Courier New" w:hAnsi="Courier New" w:cs="Courier New"/>
        </w:rPr>
        <w:t>CGGCTCAACCGTGGGGCT  53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 ||||||||||||    || ||||| | || ||||||  |||||||||||||  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4567  AGGGTCCGTAGCCGGTTTGGTCAGTCCTCCGG-GAAATCTGACGGCTCAACCGTTAGGCT  152450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38      TGCTGGGGATACTGCGGGCCTTGGGACCGGGAGAGGCCGGGGGTACCC</w:t>
      </w:r>
      <w:r w:rsidRPr="00076E17">
        <w:rPr>
          <w:rFonts w:ascii="Courier New" w:hAnsi="Courier New" w:cs="Courier New"/>
        </w:rPr>
        <w:t>CTGGGGTAGGGG  59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 | | |||||||||  | ||||| |||||||||||   | |||||  | |||||||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4508  TTCGGTGGATACTGCCAGACTTGGAACCGGGAGAGGTAAGAGGTACTACAGGGGTAGGAG  152444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98      TGAAATCCTATAATCCCAGGGGGACCGCCAGTGGCGAAGGCGCCCGGCTGGAAC</w:t>
      </w:r>
      <w:r w:rsidRPr="00076E17">
        <w:rPr>
          <w:rFonts w:ascii="Courier New" w:hAnsi="Courier New" w:cs="Courier New"/>
        </w:rPr>
        <w:t>GGGTCC  65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 | ||||||| | | |||| || |||||||||||| |   |  |||||||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4448  TGAAATCTTGTAATCCCTGTGAGACCACCTGTGGCGAAGGCGTCTTACCAGAACGGGTTC  152438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58      GACGGTGAGGGACGAAGGCCAGGGGAGCGAACCGGATTAGATACCCGGGTAGTCCTGGCT</w:t>
      </w:r>
      <w:r w:rsidRPr="00076E17">
        <w:rPr>
          <w:rFonts w:ascii="Courier New" w:hAnsi="Courier New" w:cs="Courier New"/>
        </w:rPr>
        <w:t xml:space="preserve">  71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 ||  ||||  ||||||||||||||||||||||||||||  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4388  GACGGTGAGGGACGAAAGCTGGGGGCACGAACCGGATTAGATACCCGGGTAGTCCCAGCC  152432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18      GTAAAGGATGCGGGCTAGGTGTCGGGCGAGCTTCGAGCTCGCCCGGTGCCGAAGGGAAGC  77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 |||||  |||||||||| |||  |   ||| |  | | ||||||| 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4328  GTAAACGATGCTCGCTAGGTGTCAGGCATGGCGCGACCGTGTCTGGTGCCGCAGGGAAGC  152426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78      CGTTAAGCCCGCCGCCTGGGGAGTACGGCCGCAAGGCTGAAACTTAAAGGAATTGGCGGG  83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</w:t>
      </w:r>
      <w:r w:rsidRPr="00076E17">
        <w:rPr>
          <w:rFonts w:ascii="Courier New" w:hAnsi="Courier New" w:cs="Courier New"/>
        </w:rPr>
        <w:t xml:space="preserve">           ||| ||||  ||| |||||| ||||||||||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4268  CGTGAAGCGAGCCACCTGGGAAGTACGGCCGCAAGGCTGAAACTTAAAGGAATTGGCGGG  152420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38      GGAGCACTACAAGGGGTGGAGCGTGCGGTTTAATTGGATTCAACGCCGGGAACCTCACCG  89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</w:t>
      </w:r>
      <w:r w:rsidRPr="00076E17">
        <w:rPr>
          <w:rFonts w:ascii="Courier New" w:hAnsi="Courier New" w:cs="Courier New"/>
        </w:rPr>
        <w:t xml:space="preserve">     ||||||| |||| ||||||||| ||||||||||||||| ||||||||||  | 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4208  GGAGCACAACAACGGGTGGAGCCTGCGGTTTAATTGGACTCAACGCCGGACAACTCACCG  152414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98      GGGGCGACGGCAGGATGAAGGCCAGGCTGAAGGTCTTGCCGGACACGCCGAGAGGAGGTG  95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</w:t>
      </w:r>
      <w:r w:rsidRPr="00076E17">
        <w:rPr>
          <w:rFonts w:ascii="Courier New" w:hAnsi="Courier New" w:cs="Courier New"/>
        </w:rPr>
        <w:t>|| |||| |||  ||| ||||||||||||||  |||||| ||  ||| 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4148  GGGACGACAGCAAAATGTAGGCCAGGCTGAAGACCTTGCCTGAATCGCTGAGAGGAGGTG  152408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58      CATGGCCGCCGTCAGCTCGTACCGTGAGGCGTCCACTTAAGTGTGGTAACGAGCGAGACC  101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</w:t>
      </w:r>
      <w:r w:rsidRPr="00076E17">
        <w:rPr>
          <w:rFonts w:ascii="Courier New" w:hAnsi="Courier New" w:cs="Courier New"/>
        </w:rPr>
        <w:t>|| || ||| |||||| |||| || |||  ||||||  || 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4088  CATGGCCGTCGCCAGTTCGTACTGTGAAGCATCCTGTTAAGTCAGGCAACGAGCGAGACC  152402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18     CGCGCCCCCCAGTTGCCAGTCCT-TCCCGCTGGGGAGGA-GGC-ACTCTGGGGGGACCGC  107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 |||| |  </w:t>
      </w:r>
      <w:r w:rsidRPr="00076E17">
        <w:rPr>
          <w:rFonts w:ascii="Courier New" w:hAnsi="Courier New" w:cs="Courier New"/>
        </w:rPr>
        <w:t>||| |||| | | |||  | ||| | || ||  |||||| 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4028  CGTGCCCACT-GTTACCAG-CATGTCCTCC-GGG-ACGATGGGTACTCTGTGGGGACCGC  152397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75     CGGCGATAAGCCGGAGGAAGGAGCGGGCGACGGTAGGTCAGTATGCCCCGAAACCCCCGG  113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  | |||  |||||</w:t>
      </w:r>
      <w:r w:rsidRPr="00076E17">
        <w:rPr>
          <w:rFonts w:ascii="Courier New" w:hAnsi="Courier New" w:cs="Courier New"/>
        </w:rPr>
        <w:t>||||| |||||| |||||||||||||||||||||||   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3972  CGATGTTAAATCGGAGGAAGGTGCGGGCCACGGTAGGTCAGTATGCCCCGAATTTCCCGG  152391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35     GCTACACGCGCGCTACAATGGGCGGGACAATGGGATCCGACCCC-GAAAGGGGAAGGGAA  119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 ||||||||| </w:t>
      </w:r>
      <w:r w:rsidRPr="00076E17">
        <w:rPr>
          <w:rFonts w:ascii="Courier New" w:hAnsi="Courier New" w:cs="Courier New"/>
        </w:rPr>
        <w:t xml:space="preserve">  ||||||||||| |||  |||| |||| |||  || 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3912  GCTACACGCGGGCTACAATGAATGGGACAATGGG-TCCCTCCCCTGAAAAGGGCTGGTAA  152385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94     TCCCCTAAACCCGCCCCCAGTTCGGATCGCGGGCTGCAACTCGCCCGCGTGAAGCTGGAA  125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 || ||||||  ||  ||||||||</w:t>
      </w:r>
      <w:r w:rsidRPr="00076E17">
        <w:rPr>
          <w:rFonts w:ascii="Courier New" w:hAnsi="Courier New" w:cs="Courier New"/>
        </w:rPr>
        <w:t>||| |||||| ||||||||| 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3853  TCTCCCAAACCCATCCGTAGTTCGGATCGAGGGCTGTAACTCGCCCTCGTGAAGCTGGAA  152379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54     TCCCTAGTACCCGCGTGTCATCATCGCGCGGCGAATACGTCCCTGCTCCTTGCACACACC  131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 |||||  ||||| |||  || ||||||</w:t>
      </w:r>
      <w:r w:rsidRPr="00076E17">
        <w:rPr>
          <w:rFonts w:ascii="Courier New" w:hAnsi="Courier New" w:cs="Courier New"/>
        </w:rPr>
        <w:t xml:space="preserve"> 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3793  TCCGTAGTAATCGCGTTTCAATATAGCGCGGTGAATACGTCCCTGCTCCTTGCACACACC  152373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314     GCCCGTCA  13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523733  GCCCGTCA  152372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&gt; gi|383318453|ref|NC_017034.1| Methano</w:t>
      </w:r>
      <w:r w:rsidRPr="00076E17">
        <w:rPr>
          <w:rFonts w:ascii="Courier New" w:hAnsi="Courier New" w:cs="Courier New"/>
        </w:rPr>
        <w:t xml:space="preserve">cella conradii HZ254, complete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equence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Length=237843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core = 787 bits (426),  Expect = 0.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Identities = 1037/1334 (78%), Gaps = 33/1334 (2%)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trand=Plus/Plus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       GTCCGACTAAGCCATGCGAGTCATGGGGCGCCTTGCGCGCACCGGCGGACGGCTCAGTAA  6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</w:t>
      </w:r>
      <w:r w:rsidRPr="00076E17">
        <w:rPr>
          <w:rFonts w:ascii="Courier New" w:hAnsi="Courier New" w:cs="Courier New"/>
        </w:rPr>
        <w:t xml:space="preserve">              |||||| ||||||||||||||| || || |   || || |  ||||| || 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14722  GTCCGATTAAGCCATGCGAGTCGTGAGGGG---TGAGC-CCTCGGCGTACTGCTCAGTAA  51477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1      CACGTCGGTAACCTACCCTCGGGAGGGGGATAACCCCGGGAAACTGGGGCTAATCCCCCA  12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</w:t>
      </w:r>
      <w:r w:rsidRPr="00076E17">
        <w:rPr>
          <w:rFonts w:ascii="Courier New" w:hAnsi="Courier New" w:cs="Courier New"/>
        </w:rPr>
        <w:t xml:space="preserve">    ||||| |  || || |||    |   ||||||||||||||||||||||| |||| || 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14778  CACGTGGACAATCTGCCCAAAAGTCCGGGATAACCCCGGGAAACTGGGGATAATACCGGA  51483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1     TAGGCC-TGAGGTACTGGAAGGTCCT-CAGGCCGAAAGGGGCTCTGCCCGCCCGAGGATG  17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</w:t>
      </w:r>
      <w:r w:rsidRPr="00076E17">
        <w:rPr>
          <w:rFonts w:ascii="Courier New" w:hAnsi="Courier New" w:cs="Courier New"/>
        </w:rPr>
        <w:t xml:space="preserve">   |  | |||||| | |||   ||  |||| | |    |   ||    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14838  TAGGCCACCAATTGCTGGAATGGCCTGGTGGTTGAAACGAG---AG---GCTTTTGGATG  51489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79     GGCCGGCGGCCGATTAGGTAGTTGGTGGGGTAACGGCCCACCAAGCC-GAAGATCGGTAC  23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 | ||||| |||||</w:t>
      </w:r>
      <w:r w:rsidRPr="00076E17">
        <w:rPr>
          <w:rFonts w:ascii="Courier New" w:hAnsi="Courier New" w:cs="Courier New"/>
        </w:rPr>
        <w:t>||| |  |  || ||||||  ||  |  ||| | | ||| 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14892  GGTCTGCGGCGGATTAGGTTGACGCCGGTGTAACGTACCGGCGTGCCTGTA-ATCCGTAC  51495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38     GGGCCATGAGAGTGGGAGCCCGGAGATGGACACTGAGACACGGGTCCAGGCCCTACGGGG  29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   || |||   |||||||||||</w:t>
      </w:r>
      <w:r w:rsidRPr="00076E17">
        <w:rPr>
          <w:rFonts w:ascii="Courier New" w:hAnsi="Courier New" w:cs="Courier New"/>
        </w:rPr>
        <w:t>||||  ||||||||||  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14951  GGGTTGTGGGAGCAAGAGCCCGGAGATGGATTCTGAGACACGAATCCAGGCCCTACGGGG  51501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98     CGCAGCAGGCGCGAAACCTCCGCAATGCGGGCAA-CCGCGACGGGGGGACCCCCAGTGCC  35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 |||  |||||| ||||| |</w:t>
      </w:r>
      <w:r w:rsidRPr="00076E17">
        <w:rPr>
          <w:rFonts w:ascii="Courier New" w:hAnsi="Courier New" w:cs="Courier New"/>
        </w:rPr>
        <w:t xml:space="preserve"> ||||  |||||||  | |||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15011  CGCAGCAGGCGCGAAAACTCTACAATGCAGGCAATCTGCGATAGGGGGACATCGAGTGGC  51507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57     GTGGCAACGCCACG-GCTTTTCCGGA-GTGT-AAAAA-GCTCCGGGAATAAGGGCTGGGC  41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  |  |   | | || | |||    || | ||||| | |  |  </w:t>
      </w:r>
      <w:r w:rsidRPr="00076E17">
        <w:rPr>
          <w:rFonts w:ascii="Courier New" w:hAnsi="Courier New" w:cs="Courier New"/>
        </w:rPr>
        <w:t xml:space="preserve">|  |||||| |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15071  AT--CTTCTTAAGGTGCCTGTCCAACCGTCTAAAAAACGGT-TGTTAGCAAGGGCCGGGT  51512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13     AAGGCCGGTGGCAGCCGCCGCGGTAATACCGGCGGCCCGAGTGGTGGCCGCTATTATTGG  47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 |||||| ||||||||||||||||||||||||| ||||||||||||| |||||</w:t>
      </w:r>
      <w:r w:rsidRPr="00076E17">
        <w:rPr>
          <w:rFonts w:ascii="Courier New" w:hAnsi="Courier New" w:cs="Courier New"/>
        </w:rPr>
        <w:t xml:space="preserve">|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15128  AAGACCGGTGCCAGCCGCCGCGGTAATACCGGCGGCTCGAGTGGTGGCCGATATTATTGA  51518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73     GCCTAAAGCGTCCGTAGCCGGGCCCGTAAGT-CCCTGGCGAAATCCCACGGCTCAACCGT  53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 |||||| ||||||||||||    | |||| |||||| |||||||  ||||| 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</w:t>
      </w:r>
      <w:r w:rsidRPr="00076E17">
        <w:rPr>
          <w:rFonts w:ascii="Courier New" w:hAnsi="Courier New" w:cs="Courier New"/>
        </w:rPr>
        <w:t>t  515188  GTCTAAAGGGTCCGTAGCCGGCTTTGCAAGTCCCCTGG-GAAATCCAGCGGCTTAACCGT  51524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32     GGGGCTTGCTGGGGATACTGCGGGCCTTGGGACCGGGAGAGGCCGGGGGTACCCCTGGGG  59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   |  |||||||| |    |||||||| |||||||||  | ||||| |  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Sbjct  515247 </w:t>
      </w:r>
      <w:r w:rsidRPr="00076E17">
        <w:rPr>
          <w:rFonts w:ascii="Courier New" w:hAnsi="Courier New" w:cs="Courier New"/>
        </w:rPr>
        <w:t xml:space="preserve"> TGGGCGCCCATGGGATACTACATTGCTTGGGACTGGGAGAGGCGAGAGGTACTCGAGGGG  51530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92     TAGGGGTGAAATCCTATAATCCCAGGGGGACCGCCAGTGGCGAAGGCGCCCGGCTGGAAC  65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 ||||||   ||||||| || |||||||||||| |  ||  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15307  TAGGGGTGA</w:t>
      </w:r>
      <w:r w:rsidRPr="00076E17">
        <w:rPr>
          <w:rFonts w:ascii="Courier New" w:hAnsi="Courier New" w:cs="Courier New"/>
        </w:rPr>
        <w:t>AATCCTGTAATCCTTCGGGGACCACCGGTGGCGAAGGCGTCTCGCCAGAAC  51536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52     GGGTCCGACGGTGAGGGACGAAGGCCAGGGGAGCGAACCGGATTAGATACCCGGGTAGTC  71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||||| || |||||  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15367  AGGTCCGACGGTGAGGGAC</w:t>
      </w:r>
      <w:r w:rsidRPr="00076E17">
        <w:rPr>
          <w:rFonts w:ascii="Courier New" w:hAnsi="Courier New" w:cs="Courier New"/>
        </w:rPr>
        <w:t>GAAAGCTAGGGGCACGAACCGGATTAGATACCCGGGTAGTC  51542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12     CTGGCTGTAAAGGATGCGGGCTAGGTGTCGGGCGAGCTTCGAGC-TCGCCC-GGTGCCGA  76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 || ||||| |||||  ||||||||||   |||   ||| |  |   |  |||||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15427  CTAGCCGTAAACGATGCCCGCTAGGTGTC</w:t>
      </w:r>
      <w:r w:rsidRPr="00076E17">
        <w:rPr>
          <w:rFonts w:ascii="Courier New" w:hAnsi="Courier New" w:cs="Courier New"/>
        </w:rPr>
        <w:t>A--CGATAATCGTGAATTATCGTGGTGCCGT  51548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70     AGGGAAGCCGTTAAGCCCGCCGCCTGGGGAGTACGGCCGCAAGGCTGAAACTTAAAGGAA  82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  ||||  ||| | |||| |||||| |||||||| 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15485  AGGGAAGCCGCGAAGCGGGCCACTTGGGAAGTACGACCG</w:t>
      </w:r>
      <w:r w:rsidRPr="00076E17">
        <w:rPr>
          <w:rFonts w:ascii="Courier New" w:hAnsi="Courier New" w:cs="Courier New"/>
        </w:rPr>
        <w:t>CAAGGTTGAAACTTAAAGGAA  51554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30     TTGGCGGGGGAGCACTACAAGGGGTGGAGCGTGCGGTTTAATTGGATTCAACGCCGGGAA  88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 |||| ||||||||| |||||||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15545  TTGGCGGGGGAGCACCACAACGGGTGGAGCCTGCGGTTTAATTGGATTC</w:t>
      </w:r>
      <w:r w:rsidRPr="00076E17">
        <w:rPr>
          <w:rFonts w:ascii="Courier New" w:hAnsi="Courier New" w:cs="Courier New"/>
        </w:rPr>
        <w:t>AACGCCGGGAA  51560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90     CCTCACCGGGGGCGACGGCAGGATGAAGGCCAGGCTGAAGGTCTTGCCGGACACGCCGAG  94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 ||||||  |||| |  | ||||||||||||| ||||  ||||||||||  || 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15605  GCTTACCGGGATCGACAGTTGAATGAAGGCCAGGCCGAAGACCTTGCCGGACTAGCTGA</w:t>
      </w:r>
      <w:r w:rsidRPr="00076E17">
        <w:rPr>
          <w:rFonts w:ascii="Courier New" w:hAnsi="Courier New" w:cs="Courier New"/>
        </w:rPr>
        <w:t>G  51566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50     AGGAGGTGCATGGCCGCCGTCAGCTCGTACCGTGAGGCGTCCACTTAAGTGTGGTAACGA  100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||||||| |||||| ||||||||||||||||||  ||||||  || 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15665  AGGAGGTGCATGGCCGTCGTCAGTTCGTACCGTGAGGCGTCCTGTTAAGTCAGGCAACGA  51572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10    GCGAGACCCGCGCCCCCCAGTTGCCAGTCCTTCCCGCTGGGGA-GGAG-GCACTCTGGGG  106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|||||||  | || |  ||||| |   | ||| || | ||| || | | || ||| 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15725  GCGAGACCCATGTCCACT-GTTGCTAACGCGTCC-GC-GAGGACGGCGAGTACACTGTGG  51578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</w:t>
      </w:r>
      <w:r w:rsidRPr="00076E17">
        <w:rPr>
          <w:rFonts w:ascii="Courier New" w:hAnsi="Courier New" w:cs="Courier New"/>
        </w:rPr>
        <w:t xml:space="preserve">  1068    GGACCGCCGGCGATAAGCCGGAGGAAGGAGCGGGCGACGGTAGGTCAGTATGCCCCGAAA  112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 || |||| |||| | ||||||||   || |||||||||||||||||||||||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15782  AGACTGCTGGCGCTAAGTCAGAGGAAGGGTTGGTCGACGGTAGGTCAGTATGCCCCGAAT  51584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Query  1128   </w:t>
      </w:r>
      <w:r w:rsidRPr="00076E17">
        <w:rPr>
          <w:rFonts w:ascii="Courier New" w:hAnsi="Courier New" w:cs="Courier New"/>
        </w:rPr>
        <w:t xml:space="preserve"> CCCCCGGGCTACACGCGCGCTACAATGGGCGGGACAATGGGATCCGACCCCGAAAGGGGA  118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 ||||||||||||||| |||||||||| | ||||||||||   | || |||| ||| 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15842  ATCCCGGGCTACACGCGGGCTACAATGGACAGGACAATGGGTAACAACACCGAGAGGTGA  51590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88    AGGGAATC</w:t>
      </w:r>
      <w:r w:rsidRPr="00076E17">
        <w:rPr>
          <w:rFonts w:ascii="Courier New" w:hAnsi="Courier New" w:cs="Courier New"/>
        </w:rPr>
        <w:t>CCCTAAACCCGCCCCCAGTTCGGATCGCGGGCTGCAACTCGCCCGCGTGAAG  124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||  |||| | |||||| | ||| ||||||||| | |||||| ||| ||||| | 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15902  AGTTAATCTCTTAAACCTGTCCCTAGTTCGGATTGAGGGCTGAAACCCGCCCTCATGAAG  51596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48    CTGGAATCCCTAGTACC</w:t>
      </w:r>
      <w:r w:rsidRPr="00076E17">
        <w:rPr>
          <w:rFonts w:ascii="Courier New" w:hAnsi="Courier New" w:cs="Courier New"/>
        </w:rPr>
        <w:t>CGCGTGTCATCATCGCGCGGCGAATACGTCCCTGCTCCTTGCA  130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 |||||  ||| | |||  |  | |||| 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15962  ATGGAATCCGTAGTAATCGCATTTCAAAACAGTGCGGTGAATACGTCCCTGCTCCTTGCA  5160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308    CACACCGCCCGTCA  13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</w:t>
      </w:r>
      <w:r w:rsidRPr="00076E17">
        <w:rPr>
          <w:rFonts w:ascii="Courier New" w:hAnsi="Courier New" w:cs="Courier New"/>
        </w:rPr>
        <w:t xml:space="preserve">           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516022  CACACCGCCCGTCA  51603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core = 787 bits (426),  Expect = 0.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Identities = 1037/1334 (78%), Gaps = 33/1334 (2%)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Strand=Plus/Minus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        GTCCGACTAAGCCATGCGAGTCATGGGGCGCCTTGCGCGCACCGGCGGACGGCTCA</w:t>
      </w:r>
      <w:r w:rsidRPr="00076E17">
        <w:rPr>
          <w:rFonts w:ascii="Courier New" w:hAnsi="Courier New" w:cs="Courier New"/>
        </w:rPr>
        <w:t>GTAA  6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 ||||||||||||||| || || |   || || |  ||||| || 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79216  GTCCGATTAAGCCATGCGAGTCGTGAGGGG---TGAGC-CCTCGGCGTACTGCTCAGTAA  167916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1       CACGTCGGTAACCTACCCTCGGGAGGGGGATAACCCCGGGAAACTGGGGCTAATCCCCCA  1</w:t>
      </w:r>
      <w:r w:rsidRPr="00076E17">
        <w:rPr>
          <w:rFonts w:ascii="Courier New" w:hAnsi="Courier New" w:cs="Courier New"/>
        </w:rPr>
        <w:t>20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 |  || || |||    |   ||||||||||||||||||||||| |||| || 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79160  CACGTGGACAATCTGCCCAAAAGTCCGGGATAACCCCGGGAAACTGGGGATAATACCGGA  167910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1      TAGGCC-TGAGGTACTGGAAGGTCCT-CAGGCCGAAAGGGGCTCTGCCCGCCCGAGGATG  17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</w:t>
      </w:r>
      <w:r w:rsidRPr="00076E17">
        <w:rPr>
          <w:rFonts w:ascii="Courier New" w:hAnsi="Courier New" w:cs="Courier New"/>
        </w:rPr>
        <w:t xml:space="preserve">              ||||||   |  | |||||| | |||   ||  |||| | |    |   ||    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79100  TAGGCCACCAATTGCTGGAATGGCCTGGTGGTTGAAACGAG---AG---GCTTTTGGATG  167904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79      GGCCGGCGGCCGATTAGGTAGTTGGTGGGGTAACGGCCCACCAAGCC-GAAGATCGGTAC  23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</w:t>
      </w:r>
      <w:r w:rsidRPr="00076E17">
        <w:rPr>
          <w:rFonts w:ascii="Courier New" w:hAnsi="Courier New" w:cs="Courier New"/>
        </w:rPr>
        <w:t xml:space="preserve">        || | ||||| |||||||| |  |  || ||||||  ||  |  ||| | | ||| 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79046  GGTCTGCGGCGGATTAGGTTGACGCCGGTGTAACGTACCGGCGTGCCTGTA-ATCCGTAC  167898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38      GGGCCATGAGAGTGGGAGCCCGGAGATGGACACTGAGACACGGGTCCAGGCCCTACGGGG  29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</w:t>
      </w:r>
      <w:r w:rsidRPr="00076E17">
        <w:rPr>
          <w:rFonts w:ascii="Courier New" w:hAnsi="Courier New" w:cs="Courier New"/>
        </w:rPr>
        <w:t xml:space="preserve">  |||   || |||   |||||||||||||||  ||||||||||  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78987  GGGTTGTGGGAGCAAGAGCCCGGAGATGGATTCTGAGACACGAATCCAGGCCCTACGGGG  167892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298      CGCAGCAGGCGCGAAACCTCCGCAATGCGGGCAA-CCGCGACGGGGGGACCCCCAGTGCC  356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</w:t>
      </w:r>
      <w:r w:rsidRPr="00076E17">
        <w:rPr>
          <w:rFonts w:ascii="Courier New" w:hAnsi="Courier New" w:cs="Courier New"/>
        </w:rPr>
        <w:t>|||||||||||| |||  |||||| ||||| | ||||  |||||||  | |||| 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78927  CGCAGCAGGCGCGAAAACTCTACAATGCAGGCAATCTGCGATAGGGGGACATCGAGTGGC  1678868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357      GTGGCAACGCCACG-GCTTTTCCGGA-GTGT-AAAAA-GCTCCGGGAATAAGGGCTGGGC  41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 |  |  |  </w:t>
      </w:r>
      <w:r w:rsidRPr="00076E17">
        <w:rPr>
          <w:rFonts w:ascii="Courier New" w:hAnsi="Courier New" w:cs="Courier New"/>
        </w:rPr>
        <w:t xml:space="preserve"> | | || | |||    || | ||||| | |  |  |  |||||| |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78867  AT--CTTCTTAAGGTGCCTGTCCAACCGTCTAAAAAACGGT-TGTTAGCAAGGGCCGGGT  167881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13      AAGGCCGGTGGCAGCCGCCGCGGTAATACCGGCGGCCCGAGTGGTGGCCGCTATTATTGG  47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 |||||| |||||</w:t>
      </w:r>
      <w:r w:rsidRPr="00076E17">
        <w:rPr>
          <w:rFonts w:ascii="Courier New" w:hAnsi="Courier New" w:cs="Courier New"/>
        </w:rPr>
        <w:t xml:space="preserve">|||||||||||||||||||| ||||||||||||| ||||||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78810  AAGACCGGTGCCAGCCGCCGCGGTAATACCGGCGGCTCGAGTGGTGGCCGATATTATTGA  167875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473      GCCTAAAGCGTCCGTAGCCGGGCCCGTAAGT-CCCTGGCGAAATCCCACGGCTCAACCGT  53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 |||||| |||||||||||| </w:t>
      </w:r>
      <w:r w:rsidRPr="00076E17">
        <w:rPr>
          <w:rFonts w:ascii="Courier New" w:hAnsi="Courier New" w:cs="Courier New"/>
        </w:rPr>
        <w:t xml:space="preserve">   | |||| |||||| |||||||  ||||| 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78750  GTCTAAAGGGTCCGTAGCCGGCTTTGCAAGTCCCCTGG-GAAATCCAGCGGCTTAACCGT  167869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32      GGGGCTTGCTGGGGATACTGCGGGCCTTGGGACCGGGAGAGGCCGGGGGTACCCCTGGGG  59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 ||||   |  |||||||| |    |||</w:t>
      </w:r>
      <w:r w:rsidRPr="00076E17">
        <w:rPr>
          <w:rFonts w:ascii="Courier New" w:hAnsi="Courier New" w:cs="Courier New"/>
        </w:rPr>
        <w:t>||||| |||||||||  | ||||| |  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78691  TGGGCGCCCATGGGATACTACATTGCTTGGGACTGGGAGAGGCGAGAGGTACTCGAGGGG  167863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592      TAGGGGTGAAATCCTATAATCCCAGGGGGACCGCCAGTGGCGAAGGCGCCCGGCTGGAAC  65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 ||||||   ||||||| |</w:t>
      </w:r>
      <w:r w:rsidRPr="00076E17">
        <w:rPr>
          <w:rFonts w:ascii="Courier New" w:hAnsi="Courier New" w:cs="Courier New"/>
        </w:rPr>
        <w:t>| |||||||||||| |  ||  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78631  TAGGGGTGAAATCCTGTAATCCTTCGGGGACCACCGGTGGCGAAGGCGTCTCGCCAGAAC  167857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652      GGGTCCGACGGTGAGGGACGAAGGCCAGGGGAGCGAACCGGATTAGATACCCGGGTAGTC  71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 ||||||||||||||||||||| || |||||  |||||||</w:t>
      </w:r>
      <w:r w:rsidRPr="00076E17">
        <w:rPr>
          <w:rFonts w:ascii="Courier New" w:hAnsi="Courier New" w:cs="Courier New"/>
        </w:rPr>
        <w:t>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78571  AGGTCCGACGGTGAGGGACGAAAGCTAGGGGCACGAACCGGATTAGATACCCGGGTAGTC  1678512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12      CTGGCTGTAAAGGATGCGGGCTAGGTGTCGGGCGAGCTTCGAGC-TCGCCC-GGTGCCGA  76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 || ||||| |||||  ||||||||||   |||   ||| |  |</w:t>
      </w:r>
      <w:r w:rsidRPr="00076E17">
        <w:rPr>
          <w:rFonts w:ascii="Courier New" w:hAnsi="Courier New" w:cs="Courier New"/>
        </w:rPr>
        <w:t xml:space="preserve">   |  |||||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78511  CTAGCCGTAAACGATGCCCGCTAGGTGTCA--CGATAATCGTGAATTATCGTGGTGCCGT  167845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770      AGGGAAGCCGTTAAGCCCGCCGCCTGGGGAGTACGGCCGCAAGGCTGAAACTTAAAGGAA  82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  ||||  ||| | |||| |||||| |||||||| |||||||</w:t>
      </w:r>
      <w:r w:rsidRPr="00076E17">
        <w:rPr>
          <w:rFonts w:ascii="Courier New" w:hAnsi="Courier New" w:cs="Courier New"/>
        </w:rPr>
        <w:t>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78453  AGGGAAGCCGCGAAGCGGGCCACTTGGGAAGTACGACCGCAAGGTTGAAACTTAAAGGAA  167839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30      TTGGCGGGGGAGCACTACAAGGGGTGGAGCGTGCGGTTTAATTGGATTCAACGCCGGGAA  88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 |||| ||||||||| |||||||||||||||||||||||||||</w:t>
      </w:r>
      <w:r w:rsidRPr="00076E17">
        <w:rPr>
          <w:rFonts w:ascii="Courier New" w:hAnsi="Courier New" w:cs="Courier New"/>
        </w:rPr>
        <w:t>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78393  TTGGCGGGGGAGCACCACAACGGGTGGAGCCTGCGGTTTAATTGGATTCAACGCCGGGAA  167833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890      CCTCACCGGGGGCGACGGCAGGATGAAGGCCAGGCTGAAGGTCTTGCCGGACACGCCGAG  94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 || ||||||  |||| |  | ||||||||||||| ||||  ||||||||||  || 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</w:t>
      </w:r>
      <w:r w:rsidRPr="00076E17">
        <w:rPr>
          <w:rFonts w:ascii="Courier New" w:hAnsi="Courier New" w:cs="Courier New"/>
        </w:rPr>
        <w:t>jct  1678333  GCTTACCGGGATCGACAGTTGAATGAAGGCCAGGCCGAAGACCTTGCCGGACTAGCTGAG  167827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950      AGGAGGTGCATGGCCGCCGTCAGCTCGTACCGTGAGGCGTCCACTTAAGTGTGGTAACGA  1009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|| |||||| ||||||||||||||||||  ||||||  || 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Sbjct  </w:t>
      </w:r>
      <w:r w:rsidRPr="00076E17">
        <w:rPr>
          <w:rFonts w:ascii="Courier New" w:hAnsi="Courier New" w:cs="Courier New"/>
        </w:rPr>
        <w:t>1678273  AGGAGGTGCATGGCCGTCGTCAGTTCGTACCGTGAGGCGTCCTGTTAAGTCAGGCAACGA  1678214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10     GCGAGACCCGCGCCCCCCAGTTGCCAGTCCTTCCCGCTGGGGA-GGAG-GCACTCTGGGG  106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  | || |  ||||| |   | ||| || | ||| || | | || ||| 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782</w:t>
      </w:r>
      <w:r w:rsidRPr="00076E17">
        <w:rPr>
          <w:rFonts w:ascii="Courier New" w:hAnsi="Courier New" w:cs="Courier New"/>
        </w:rPr>
        <w:t>13  GCGAGACCCATGTCCACT-GTTGCTAACGCGTCC-GC-GAGGACGGCGAGTACACTGTGG  167815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068     GGACCGCCGGCGATAAGCCGGAGGAAGGAGCGGGCGACGGTAGGTCAGTATGCCCCGAAA  112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 ||| || |||| |||| | ||||||||   || |||||||||||||||||||||||||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78156  A</w:t>
      </w:r>
      <w:r w:rsidRPr="00076E17">
        <w:rPr>
          <w:rFonts w:ascii="Courier New" w:hAnsi="Courier New" w:cs="Courier New"/>
        </w:rPr>
        <w:t>GACTGCTGGCGCTAAGTCAGAGGAAGGGTTGGTCGACGGTAGGTCAGTATGCCCCGAAT  167809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28     CCCCCGGGCTACACGCGCGCTACAATGGGCGGGACAATGGGATCCGACCCCGAAAGGGGA  118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  ||||||||||||||| |||||||||| | ||||||||||   | || |||| ||| 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78096  ATCCCG</w:t>
      </w:r>
      <w:r w:rsidRPr="00076E17">
        <w:rPr>
          <w:rFonts w:ascii="Courier New" w:hAnsi="Courier New" w:cs="Courier New"/>
        </w:rPr>
        <w:t>GGCTACACGCGGGCTACAATGGACAGGACAATGGGTAACAACACCGAGAGGTGA  167803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188     AGGGAATCCCCTAAACCCGCCCCCAGTTCGGATCGCGGGCTGCAACTCGCCCGCGTGAAG  124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  |||| | |||||| | ||| ||||||||| | |||||| ||| ||||| | 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78036  AGTTAATCTCT</w:t>
      </w:r>
      <w:r w:rsidRPr="00076E17">
        <w:rPr>
          <w:rFonts w:ascii="Courier New" w:hAnsi="Courier New" w:cs="Courier New"/>
        </w:rPr>
        <w:t>TAAACCTGTCCCTAGTTCGGATTGAGGGCTGAAACCCGCCCTCATGAAG  167797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248     CTGGAATCCCTAGTACCCGCGTGTCATCATCGCGCGGCGAATACGTCCCTGCTCCTTGCA  130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 |||||||| |||||  ||| | |||  |  | |||| ||||||||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77976  ATGGAATCCGTAGTAA</w:t>
      </w:r>
      <w:r w:rsidRPr="00076E17">
        <w:rPr>
          <w:rFonts w:ascii="Courier New" w:hAnsi="Courier New" w:cs="Courier New"/>
        </w:rPr>
        <w:t>TCGCATTTCAAAACAGTGCGGTGAATACGTCCCTGCTCCTTGCA  167791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Query  1308     CACACCGCCCGTCA  132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            ||||||||||||||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Sbjct  1677916  CACACCGCCCGTCA  1677903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Lambda      K        H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1.33    0.621     1.12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Gapped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Lambda      K      </w:t>
      </w:r>
      <w:r w:rsidRPr="00076E17">
        <w:rPr>
          <w:rFonts w:ascii="Courier New" w:hAnsi="Courier New" w:cs="Courier New"/>
        </w:rPr>
        <w:t xml:space="preserve">  H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1.28    0.460    0.850 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Effective search space used: 78273543845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Database: User specified sequence set (Input: Merged_archaea.fasta).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  Posted date:  Unknown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Number of letters in database: 60,443,697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 xml:space="preserve">  Number of sequences in datab</w:t>
      </w:r>
      <w:r w:rsidRPr="00076E17">
        <w:rPr>
          <w:rFonts w:ascii="Courier New" w:hAnsi="Courier New" w:cs="Courier New"/>
        </w:rPr>
        <w:t>ase:  31</w:t>
      </w: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</w:p>
    <w:p w:rsidR="00000000" w:rsidRP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Matrix: blastn matrix 1 -2</w:t>
      </w:r>
    </w:p>
    <w:p w:rsidR="00076E17" w:rsidRDefault="003115E9" w:rsidP="00076E17">
      <w:pPr>
        <w:pStyle w:val="PlainText"/>
        <w:rPr>
          <w:rFonts w:ascii="Courier New" w:hAnsi="Courier New" w:cs="Courier New"/>
        </w:rPr>
      </w:pPr>
      <w:r w:rsidRPr="00076E17">
        <w:rPr>
          <w:rFonts w:ascii="Courier New" w:hAnsi="Courier New" w:cs="Courier New"/>
        </w:rPr>
        <w:t>Gap Penalties: Existence: 0, Extension: 2.5</w:t>
      </w:r>
    </w:p>
    <w:sectPr w:rsidR="00076E17" w:rsidSect="00076E17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6C2"/>
    <w:rsid w:val="00076E17"/>
    <w:rsid w:val="003115E9"/>
    <w:rsid w:val="00734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05B4F03-FD3D-4FA2-89F6-E91ED197C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76E1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76E17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432</Words>
  <Characters>201968</Characters>
  <Application>Microsoft Office Word</Application>
  <DocSecurity>4</DocSecurity>
  <Lines>1683</Lines>
  <Paragraphs>473</Paragraphs>
  <ScaleCrop>false</ScaleCrop>
  <Company/>
  <LinksUpToDate>false</LinksUpToDate>
  <CharactersWithSpaces>236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d</dc:creator>
  <cp:keywords/>
  <dc:description/>
  <cp:lastModifiedBy>word</cp:lastModifiedBy>
  <cp:revision>2</cp:revision>
  <dcterms:created xsi:type="dcterms:W3CDTF">2023-06-02T08:06:00Z</dcterms:created>
  <dcterms:modified xsi:type="dcterms:W3CDTF">2023-06-02T08:06:00Z</dcterms:modified>
</cp:coreProperties>
</file>